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8BB0BC" w14:textId="1D3BB72A" w:rsidR="00BA5745" w:rsidRPr="001448DB" w:rsidRDefault="00693E46" w:rsidP="00676A48">
      <w:pPr>
        <w:pStyle w:val="EndNoteBibliography"/>
        <w:spacing w:line="480" w:lineRule="auto"/>
        <w:rPr>
          <w:rFonts w:ascii="Times New Roman" w:hAnsi="Times New Roman"/>
          <w:b/>
          <w:sz w:val="24"/>
          <w:szCs w:val="24"/>
        </w:rPr>
      </w:pPr>
      <w:r w:rsidRPr="001A75C1">
        <w:rPr>
          <w:rFonts w:ascii="Times New Roman" w:hAnsi="Times New Roman"/>
          <w:b/>
          <w:sz w:val="24"/>
          <w:szCs w:val="24"/>
        </w:rPr>
        <w:t>S1 Table</w:t>
      </w:r>
      <w:r w:rsidRPr="001A75C1">
        <w:rPr>
          <w:rFonts w:ascii="Times New Roman" w:hAnsi="Times New Roman"/>
          <w:b/>
          <w:bCs/>
          <w:sz w:val="24"/>
          <w:szCs w:val="24"/>
        </w:rPr>
        <w:t>.</w:t>
      </w:r>
      <w:r w:rsidRPr="0082703E">
        <w:rPr>
          <w:rFonts w:ascii="Times New Roman" w:hAnsi="Times New Roman"/>
          <w:b/>
          <w:bCs/>
          <w:i/>
          <w:iCs/>
          <w:sz w:val="24"/>
          <w:szCs w:val="24"/>
        </w:rPr>
        <w:t xml:space="preserve"> </w:t>
      </w:r>
      <w:r w:rsidRPr="00721CB1">
        <w:rPr>
          <w:rFonts w:ascii="Times New Roman" w:hAnsi="Times New Roman"/>
          <w:b/>
          <w:bCs/>
          <w:sz w:val="24"/>
          <w:szCs w:val="24"/>
        </w:rPr>
        <w:t>Primer sequences from Primerbank.</w:t>
      </w:r>
    </w:p>
    <w:tbl>
      <w:tblPr>
        <w:tblW w:w="751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1563"/>
        <w:gridCol w:w="493"/>
        <w:gridCol w:w="4075"/>
        <w:gridCol w:w="1382"/>
      </w:tblGrid>
      <w:tr w:rsidR="001448DB" w:rsidRPr="001448DB" w14:paraId="28297CC0" w14:textId="77777777" w:rsidTr="00280CEC">
        <w:trPr>
          <w:trHeight w:val="610"/>
        </w:trPr>
        <w:tc>
          <w:tcPr>
            <w:tcW w:w="1563" w:type="dxa"/>
            <w:shd w:val="clear" w:color="auto" w:fill="FFFFFF" w:themeFill="background1"/>
            <w:vAlign w:val="center"/>
            <w:hideMark/>
          </w:tcPr>
          <w:p w14:paraId="62D2C2A7" w14:textId="77777777" w:rsidR="001448DB" w:rsidRPr="001448DB" w:rsidRDefault="001448DB" w:rsidP="00676A48">
            <w:pPr>
              <w:adjustRightInd/>
              <w:snapToGrid/>
              <w:spacing w:after="0" w:line="480" w:lineRule="auto"/>
              <w:jc w:val="both"/>
              <w:rPr>
                <w:rFonts w:ascii="Times New Roman" w:eastAsia="SimSun" w:hAnsi="Times New Roman"/>
                <w:b/>
                <w:bCs/>
                <w:color w:val="000000"/>
                <w:sz w:val="24"/>
                <w:szCs w:val="24"/>
              </w:rPr>
            </w:pPr>
            <w:r w:rsidRPr="001448DB">
              <w:rPr>
                <w:rFonts w:ascii="Times New Roman" w:eastAsia="SimSun" w:hAnsi="Times New Roman"/>
                <w:b/>
                <w:bCs/>
                <w:color w:val="000000"/>
                <w:sz w:val="24"/>
                <w:szCs w:val="24"/>
              </w:rPr>
              <w:t>Gene(mouse)</w:t>
            </w:r>
          </w:p>
        </w:tc>
        <w:tc>
          <w:tcPr>
            <w:tcW w:w="493" w:type="dxa"/>
            <w:shd w:val="clear" w:color="auto" w:fill="FFFFFF" w:themeFill="background1"/>
            <w:vAlign w:val="center"/>
            <w:hideMark/>
          </w:tcPr>
          <w:p w14:paraId="4A826AFE" w14:textId="77777777" w:rsidR="001448DB" w:rsidRPr="001448DB" w:rsidRDefault="001448DB" w:rsidP="00676A48">
            <w:pPr>
              <w:adjustRightInd/>
              <w:snapToGrid/>
              <w:spacing w:after="0" w:line="480" w:lineRule="auto"/>
              <w:jc w:val="both"/>
              <w:rPr>
                <w:rFonts w:ascii="Times New Roman" w:eastAsia="SimSun" w:hAnsi="Times New Roman"/>
                <w:b/>
                <w:bCs/>
                <w:color w:val="000000"/>
                <w:sz w:val="24"/>
                <w:szCs w:val="24"/>
              </w:rPr>
            </w:pPr>
            <w:r w:rsidRPr="001448DB">
              <w:rPr>
                <w:rFonts w:ascii="Times New Roman" w:eastAsia="SimSun" w:hAnsi="Times New Roman"/>
                <w:b/>
                <w:bCs/>
                <w:color w:val="000000"/>
                <w:sz w:val="24"/>
                <w:szCs w:val="24"/>
              </w:rPr>
              <w:t>S</w:t>
            </w:r>
          </w:p>
        </w:tc>
        <w:tc>
          <w:tcPr>
            <w:tcW w:w="4075" w:type="dxa"/>
            <w:shd w:val="clear" w:color="auto" w:fill="FFFFFF" w:themeFill="background1"/>
            <w:vAlign w:val="center"/>
            <w:hideMark/>
          </w:tcPr>
          <w:p w14:paraId="084F6273" w14:textId="77777777" w:rsidR="001448DB" w:rsidRPr="001448DB" w:rsidRDefault="001448DB" w:rsidP="00676A48">
            <w:pPr>
              <w:adjustRightInd/>
              <w:snapToGrid/>
              <w:spacing w:after="0" w:line="480" w:lineRule="auto"/>
              <w:jc w:val="both"/>
              <w:rPr>
                <w:rFonts w:ascii="Times New Roman" w:eastAsia="SimSun" w:hAnsi="Times New Roman"/>
                <w:b/>
                <w:bCs/>
                <w:color w:val="000000"/>
                <w:sz w:val="24"/>
                <w:szCs w:val="24"/>
              </w:rPr>
            </w:pPr>
            <w:r w:rsidRPr="001448DB">
              <w:rPr>
                <w:rFonts w:ascii="Times New Roman" w:eastAsia="SimSun" w:hAnsi="Times New Roman"/>
                <w:b/>
                <w:bCs/>
                <w:color w:val="000000"/>
                <w:sz w:val="24"/>
                <w:szCs w:val="24"/>
              </w:rPr>
              <w:t>Sequence</w:t>
            </w:r>
          </w:p>
        </w:tc>
        <w:tc>
          <w:tcPr>
            <w:tcW w:w="1382" w:type="dxa"/>
            <w:shd w:val="clear" w:color="auto" w:fill="FFFFFF" w:themeFill="background1"/>
            <w:vAlign w:val="center"/>
            <w:hideMark/>
          </w:tcPr>
          <w:p w14:paraId="688096E3" w14:textId="77777777" w:rsidR="001448DB" w:rsidRPr="001448DB" w:rsidRDefault="001448DB" w:rsidP="00676A48">
            <w:pPr>
              <w:adjustRightInd/>
              <w:snapToGrid/>
              <w:spacing w:after="0" w:line="480" w:lineRule="auto"/>
              <w:jc w:val="both"/>
              <w:rPr>
                <w:rFonts w:ascii="Times New Roman" w:eastAsia="SimSun" w:hAnsi="Times New Roman"/>
                <w:b/>
                <w:bCs/>
                <w:color w:val="000000"/>
                <w:sz w:val="24"/>
                <w:szCs w:val="24"/>
              </w:rPr>
            </w:pPr>
            <w:r w:rsidRPr="001448DB">
              <w:rPr>
                <w:rFonts w:ascii="Times New Roman" w:eastAsia="SimSun" w:hAnsi="Times New Roman"/>
                <w:b/>
                <w:bCs/>
                <w:color w:val="000000"/>
                <w:sz w:val="24"/>
                <w:szCs w:val="24"/>
              </w:rPr>
              <w:t>Product bp</w:t>
            </w:r>
          </w:p>
        </w:tc>
      </w:tr>
      <w:tr w:rsidR="005B1531" w:rsidRPr="001448DB" w14:paraId="6B6ADBB4" w14:textId="77777777" w:rsidTr="00280CEC">
        <w:trPr>
          <w:trHeight w:val="310"/>
        </w:trPr>
        <w:tc>
          <w:tcPr>
            <w:tcW w:w="1563" w:type="dxa"/>
            <w:vMerge w:val="restart"/>
            <w:shd w:val="clear" w:color="auto" w:fill="FFFFFF" w:themeFill="background1"/>
            <w:vAlign w:val="center"/>
            <w:hideMark/>
          </w:tcPr>
          <w:p w14:paraId="5AA39602" w14:textId="77777777" w:rsidR="005B1531" w:rsidRPr="001448DB" w:rsidRDefault="005B1531" w:rsidP="00676A48">
            <w:pPr>
              <w:adjustRightInd/>
              <w:snapToGrid/>
              <w:spacing w:after="0" w:line="480" w:lineRule="auto"/>
              <w:jc w:val="both"/>
              <w:rPr>
                <w:rFonts w:ascii="Times New Roman" w:eastAsia="SimSun" w:hAnsi="Times New Roman"/>
                <w:b/>
                <w:bCs/>
                <w:color w:val="000000"/>
                <w:sz w:val="24"/>
                <w:szCs w:val="24"/>
              </w:rPr>
            </w:pPr>
            <w:proofErr w:type="spellStart"/>
            <w:r w:rsidRPr="001448DB">
              <w:rPr>
                <w:rFonts w:ascii="Times New Roman" w:eastAsia="SimSun" w:hAnsi="Times New Roman"/>
                <w:b/>
                <w:bCs/>
                <w:color w:val="000000"/>
                <w:sz w:val="24"/>
                <w:szCs w:val="24"/>
              </w:rPr>
              <w:t>Gapdh</w:t>
            </w:r>
            <w:proofErr w:type="spellEnd"/>
          </w:p>
        </w:tc>
        <w:tc>
          <w:tcPr>
            <w:tcW w:w="493" w:type="dxa"/>
            <w:shd w:val="clear" w:color="auto" w:fill="FFFFFF" w:themeFill="background1"/>
            <w:vAlign w:val="center"/>
            <w:hideMark/>
          </w:tcPr>
          <w:p w14:paraId="50BEB6C6" w14:textId="77777777" w:rsidR="005B1531" w:rsidRPr="001448DB" w:rsidRDefault="005B1531" w:rsidP="00676A48">
            <w:pPr>
              <w:adjustRightInd/>
              <w:snapToGrid/>
              <w:spacing w:after="0" w:line="480" w:lineRule="auto"/>
              <w:jc w:val="both"/>
              <w:rPr>
                <w:rFonts w:ascii="Times New Roman" w:eastAsia="SimSun" w:hAnsi="Times New Roman"/>
                <w:b/>
                <w:bCs/>
                <w:color w:val="000000"/>
                <w:sz w:val="24"/>
                <w:szCs w:val="24"/>
              </w:rPr>
            </w:pPr>
            <w:r w:rsidRPr="001448DB">
              <w:rPr>
                <w:rFonts w:ascii="Times New Roman" w:eastAsia="SimSun" w:hAnsi="Times New Roman"/>
                <w:b/>
                <w:bCs/>
                <w:color w:val="000000"/>
                <w:sz w:val="24"/>
                <w:szCs w:val="24"/>
              </w:rPr>
              <w:t>F</w:t>
            </w:r>
          </w:p>
        </w:tc>
        <w:tc>
          <w:tcPr>
            <w:tcW w:w="4075" w:type="dxa"/>
            <w:shd w:val="clear" w:color="auto" w:fill="FFFFFF" w:themeFill="background1"/>
            <w:vAlign w:val="center"/>
            <w:hideMark/>
          </w:tcPr>
          <w:p w14:paraId="3F76A0EC"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TGCACCACCAACTGCTTAGC</w:t>
            </w:r>
          </w:p>
        </w:tc>
        <w:tc>
          <w:tcPr>
            <w:tcW w:w="1382" w:type="dxa"/>
            <w:vMerge w:val="restart"/>
            <w:shd w:val="clear" w:color="auto" w:fill="FFFFFF" w:themeFill="background1"/>
            <w:vAlign w:val="center"/>
            <w:hideMark/>
          </w:tcPr>
          <w:p w14:paraId="45085327"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87</w:t>
            </w:r>
          </w:p>
        </w:tc>
      </w:tr>
      <w:tr w:rsidR="005B1531" w:rsidRPr="001448DB" w14:paraId="6B40DDC9" w14:textId="77777777" w:rsidTr="00280CEC">
        <w:trPr>
          <w:trHeight w:val="310"/>
        </w:trPr>
        <w:tc>
          <w:tcPr>
            <w:tcW w:w="1563" w:type="dxa"/>
            <w:vMerge/>
            <w:shd w:val="clear" w:color="auto" w:fill="FFFFFF" w:themeFill="background1"/>
            <w:vAlign w:val="center"/>
            <w:hideMark/>
          </w:tcPr>
          <w:p w14:paraId="7D7B6EBD"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c>
          <w:tcPr>
            <w:tcW w:w="493" w:type="dxa"/>
            <w:shd w:val="clear" w:color="auto" w:fill="FFFFFF" w:themeFill="background1"/>
            <w:vAlign w:val="center"/>
            <w:hideMark/>
          </w:tcPr>
          <w:p w14:paraId="03544DA9"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R</w:t>
            </w:r>
          </w:p>
        </w:tc>
        <w:tc>
          <w:tcPr>
            <w:tcW w:w="4075" w:type="dxa"/>
            <w:shd w:val="clear" w:color="auto" w:fill="FFFFFF" w:themeFill="background1"/>
            <w:vAlign w:val="center"/>
            <w:hideMark/>
          </w:tcPr>
          <w:p w14:paraId="54340FC1"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GGCATGGACTGTGGTCATGAG</w:t>
            </w:r>
          </w:p>
        </w:tc>
        <w:tc>
          <w:tcPr>
            <w:tcW w:w="1382" w:type="dxa"/>
            <w:vMerge/>
            <w:shd w:val="clear" w:color="auto" w:fill="FFFFFF" w:themeFill="background1"/>
            <w:vAlign w:val="center"/>
            <w:hideMark/>
          </w:tcPr>
          <w:p w14:paraId="6C4D4444"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r>
      <w:tr w:rsidR="005B1531" w:rsidRPr="001448DB" w14:paraId="7393BBF3" w14:textId="77777777" w:rsidTr="00280CEC">
        <w:trPr>
          <w:trHeight w:val="310"/>
        </w:trPr>
        <w:tc>
          <w:tcPr>
            <w:tcW w:w="1563" w:type="dxa"/>
            <w:vMerge w:val="restart"/>
            <w:shd w:val="clear" w:color="auto" w:fill="FFFFFF" w:themeFill="background1"/>
            <w:vAlign w:val="center"/>
            <w:hideMark/>
          </w:tcPr>
          <w:p w14:paraId="3289563D" w14:textId="71D415EC" w:rsidR="005B1531" w:rsidRPr="001448DB" w:rsidRDefault="005B1531" w:rsidP="00676A48">
            <w:pPr>
              <w:adjustRightInd/>
              <w:snapToGrid/>
              <w:spacing w:after="0" w:line="480" w:lineRule="auto"/>
              <w:jc w:val="both"/>
              <w:rPr>
                <w:rFonts w:ascii="Times New Roman" w:eastAsia="SimSun" w:hAnsi="Times New Roman"/>
                <w:b/>
                <w:bCs/>
                <w:color w:val="000000"/>
                <w:sz w:val="24"/>
                <w:szCs w:val="24"/>
              </w:rPr>
            </w:pPr>
            <w:r w:rsidRPr="001448DB">
              <w:rPr>
                <w:rFonts w:ascii="Times New Roman" w:eastAsia="SimSun" w:hAnsi="Times New Roman"/>
                <w:b/>
                <w:bCs/>
                <w:color w:val="000000"/>
                <w:sz w:val="24"/>
                <w:szCs w:val="24"/>
              </w:rPr>
              <w:t>Jnk1</w:t>
            </w:r>
          </w:p>
        </w:tc>
        <w:tc>
          <w:tcPr>
            <w:tcW w:w="493" w:type="dxa"/>
            <w:shd w:val="clear" w:color="auto" w:fill="FFFFFF" w:themeFill="background1"/>
            <w:vAlign w:val="center"/>
            <w:hideMark/>
          </w:tcPr>
          <w:p w14:paraId="59BE437E"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F</w:t>
            </w:r>
          </w:p>
        </w:tc>
        <w:tc>
          <w:tcPr>
            <w:tcW w:w="4075" w:type="dxa"/>
            <w:shd w:val="clear" w:color="auto" w:fill="FFFFFF" w:themeFill="background1"/>
            <w:vAlign w:val="center"/>
            <w:hideMark/>
          </w:tcPr>
          <w:p w14:paraId="733010BD"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ATGGCTGTCGATATTCAACCAG</w:t>
            </w:r>
          </w:p>
        </w:tc>
        <w:tc>
          <w:tcPr>
            <w:tcW w:w="1382" w:type="dxa"/>
            <w:vMerge w:val="restart"/>
            <w:shd w:val="clear" w:color="auto" w:fill="FFFFFF" w:themeFill="background1"/>
            <w:vAlign w:val="center"/>
            <w:hideMark/>
          </w:tcPr>
          <w:p w14:paraId="15FF05F1"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110</w:t>
            </w:r>
          </w:p>
        </w:tc>
      </w:tr>
      <w:tr w:rsidR="005B1531" w:rsidRPr="001448DB" w14:paraId="09FE871E" w14:textId="77777777" w:rsidTr="00280CEC">
        <w:trPr>
          <w:trHeight w:val="310"/>
        </w:trPr>
        <w:tc>
          <w:tcPr>
            <w:tcW w:w="1563" w:type="dxa"/>
            <w:vMerge/>
            <w:shd w:val="clear" w:color="auto" w:fill="FFFFFF" w:themeFill="background1"/>
            <w:vAlign w:val="center"/>
            <w:hideMark/>
          </w:tcPr>
          <w:p w14:paraId="059E4B79"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c>
          <w:tcPr>
            <w:tcW w:w="493" w:type="dxa"/>
            <w:shd w:val="clear" w:color="auto" w:fill="FFFFFF" w:themeFill="background1"/>
            <w:vAlign w:val="center"/>
            <w:hideMark/>
          </w:tcPr>
          <w:p w14:paraId="24C20D8B"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R</w:t>
            </w:r>
          </w:p>
        </w:tc>
        <w:tc>
          <w:tcPr>
            <w:tcW w:w="4075" w:type="dxa"/>
            <w:shd w:val="clear" w:color="auto" w:fill="FFFFFF" w:themeFill="background1"/>
            <w:vAlign w:val="center"/>
            <w:hideMark/>
          </w:tcPr>
          <w:p w14:paraId="438E43E5"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CCTCTTGGGCATACCCCAC</w:t>
            </w:r>
          </w:p>
        </w:tc>
        <w:tc>
          <w:tcPr>
            <w:tcW w:w="1382" w:type="dxa"/>
            <w:vMerge/>
            <w:shd w:val="clear" w:color="auto" w:fill="FFFFFF" w:themeFill="background1"/>
            <w:vAlign w:val="center"/>
            <w:hideMark/>
          </w:tcPr>
          <w:p w14:paraId="43CF7D16"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r>
      <w:tr w:rsidR="005B1531" w:rsidRPr="001448DB" w14:paraId="178E90B5" w14:textId="77777777" w:rsidTr="00280CEC">
        <w:trPr>
          <w:trHeight w:val="310"/>
        </w:trPr>
        <w:tc>
          <w:tcPr>
            <w:tcW w:w="1563" w:type="dxa"/>
            <w:vMerge w:val="restart"/>
            <w:shd w:val="clear" w:color="auto" w:fill="FFFFFF" w:themeFill="background1"/>
            <w:vAlign w:val="center"/>
            <w:hideMark/>
          </w:tcPr>
          <w:p w14:paraId="04924060" w14:textId="77777777" w:rsidR="005B1531" w:rsidRPr="001448DB" w:rsidRDefault="005B1531" w:rsidP="00676A48">
            <w:pPr>
              <w:adjustRightInd/>
              <w:snapToGrid/>
              <w:spacing w:after="0" w:line="480" w:lineRule="auto"/>
              <w:jc w:val="both"/>
              <w:rPr>
                <w:rFonts w:ascii="Times New Roman" w:eastAsia="SimSun" w:hAnsi="Times New Roman"/>
                <w:b/>
                <w:bCs/>
                <w:color w:val="000000"/>
                <w:sz w:val="24"/>
                <w:szCs w:val="24"/>
              </w:rPr>
            </w:pPr>
            <w:r w:rsidRPr="001448DB">
              <w:rPr>
                <w:rFonts w:ascii="Times New Roman" w:eastAsia="SimSun" w:hAnsi="Times New Roman"/>
                <w:b/>
                <w:bCs/>
                <w:color w:val="000000"/>
                <w:sz w:val="24"/>
                <w:szCs w:val="24"/>
              </w:rPr>
              <w:t>Jnk2</w:t>
            </w:r>
          </w:p>
        </w:tc>
        <w:tc>
          <w:tcPr>
            <w:tcW w:w="493" w:type="dxa"/>
            <w:shd w:val="clear" w:color="auto" w:fill="FFFFFF" w:themeFill="background1"/>
            <w:vAlign w:val="center"/>
            <w:hideMark/>
          </w:tcPr>
          <w:p w14:paraId="79BC585F"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F</w:t>
            </w:r>
          </w:p>
        </w:tc>
        <w:tc>
          <w:tcPr>
            <w:tcW w:w="4075" w:type="dxa"/>
            <w:shd w:val="clear" w:color="auto" w:fill="FFFFFF" w:themeFill="background1"/>
            <w:vAlign w:val="center"/>
            <w:hideMark/>
          </w:tcPr>
          <w:p w14:paraId="499728E0"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TCAGTGGGTTGCATCATGGG</w:t>
            </w:r>
          </w:p>
        </w:tc>
        <w:tc>
          <w:tcPr>
            <w:tcW w:w="1382" w:type="dxa"/>
            <w:vMerge w:val="restart"/>
            <w:shd w:val="clear" w:color="auto" w:fill="FFFFFF" w:themeFill="background1"/>
            <w:vAlign w:val="center"/>
            <w:hideMark/>
          </w:tcPr>
          <w:p w14:paraId="4707F6A9"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108</w:t>
            </w:r>
          </w:p>
        </w:tc>
      </w:tr>
      <w:tr w:rsidR="005B1531" w:rsidRPr="001448DB" w14:paraId="5E83FFB8" w14:textId="77777777" w:rsidTr="00280CEC">
        <w:trPr>
          <w:trHeight w:val="310"/>
        </w:trPr>
        <w:tc>
          <w:tcPr>
            <w:tcW w:w="1563" w:type="dxa"/>
            <w:vMerge/>
            <w:shd w:val="clear" w:color="auto" w:fill="FFFFFF" w:themeFill="background1"/>
            <w:vAlign w:val="center"/>
            <w:hideMark/>
          </w:tcPr>
          <w:p w14:paraId="53522507"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c>
          <w:tcPr>
            <w:tcW w:w="493" w:type="dxa"/>
            <w:shd w:val="clear" w:color="auto" w:fill="FFFFFF" w:themeFill="background1"/>
            <w:vAlign w:val="center"/>
            <w:hideMark/>
          </w:tcPr>
          <w:p w14:paraId="11635D01"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R</w:t>
            </w:r>
          </w:p>
        </w:tc>
        <w:tc>
          <w:tcPr>
            <w:tcW w:w="4075" w:type="dxa"/>
            <w:shd w:val="clear" w:color="auto" w:fill="FFFFFF" w:themeFill="background1"/>
            <w:vAlign w:val="center"/>
            <w:hideMark/>
          </w:tcPr>
          <w:p w14:paraId="2BF3B293"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GGATGGTGTTCCTAGCTGTTCA</w:t>
            </w:r>
          </w:p>
        </w:tc>
        <w:tc>
          <w:tcPr>
            <w:tcW w:w="1382" w:type="dxa"/>
            <w:vMerge/>
            <w:shd w:val="clear" w:color="auto" w:fill="FFFFFF" w:themeFill="background1"/>
            <w:vAlign w:val="center"/>
            <w:hideMark/>
          </w:tcPr>
          <w:p w14:paraId="3F16889F"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r>
      <w:tr w:rsidR="005B1531" w:rsidRPr="001448DB" w14:paraId="1188BBE6" w14:textId="77777777" w:rsidTr="00280CEC">
        <w:trPr>
          <w:trHeight w:val="310"/>
        </w:trPr>
        <w:tc>
          <w:tcPr>
            <w:tcW w:w="1563" w:type="dxa"/>
            <w:vMerge w:val="restart"/>
            <w:shd w:val="clear" w:color="auto" w:fill="FFFFFF" w:themeFill="background1"/>
            <w:vAlign w:val="center"/>
            <w:hideMark/>
          </w:tcPr>
          <w:p w14:paraId="08F62C62" w14:textId="77777777" w:rsidR="005B1531" w:rsidRPr="001448DB" w:rsidRDefault="005B1531" w:rsidP="00676A48">
            <w:pPr>
              <w:adjustRightInd/>
              <w:snapToGrid/>
              <w:spacing w:after="0" w:line="480" w:lineRule="auto"/>
              <w:jc w:val="both"/>
              <w:rPr>
                <w:rFonts w:ascii="Times New Roman" w:eastAsia="SimSun" w:hAnsi="Times New Roman"/>
                <w:b/>
                <w:bCs/>
                <w:color w:val="000000"/>
                <w:sz w:val="24"/>
                <w:szCs w:val="24"/>
              </w:rPr>
            </w:pPr>
            <w:r w:rsidRPr="001448DB">
              <w:rPr>
                <w:rFonts w:ascii="Times New Roman" w:eastAsia="SimSun" w:hAnsi="Times New Roman"/>
                <w:b/>
                <w:bCs/>
                <w:color w:val="000000"/>
                <w:sz w:val="24"/>
                <w:szCs w:val="24"/>
              </w:rPr>
              <w:t>Cdh1</w:t>
            </w:r>
          </w:p>
        </w:tc>
        <w:tc>
          <w:tcPr>
            <w:tcW w:w="493" w:type="dxa"/>
            <w:shd w:val="clear" w:color="auto" w:fill="FFFFFF" w:themeFill="background1"/>
            <w:vAlign w:val="center"/>
            <w:hideMark/>
          </w:tcPr>
          <w:p w14:paraId="67116CB6"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F</w:t>
            </w:r>
          </w:p>
        </w:tc>
        <w:tc>
          <w:tcPr>
            <w:tcW w:w="4075" w:type="dxa"/>
            <w:shd w:val="clear" w:color="auto" w:fill="FFFFFF" w:themeFill="background1"/>
            <w:vAlign w:val="center"/>
            <w:hideMark/>
          </w:tcPr>
          <w:p w14:paraId="22847C67"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CAGTTCCGAGGTCTACACCTT</w:t>
            </w:r>
          </w:p>
        </w:tc>
        <w:tc>
          <w:tcPr>
            <w:tcW w:w="1382" w:type="dxa"/>
            <w:vMerge w:val="restart"/>
            <w:shd w:val="clear" w:color="auto" w:fill="FFFFFF" w:themeFill="background1"/>
            <w:vAlign w:val="center"/>
            <w:hideMark/>
          </w:tcPr>
          <w:p w14:paraId="4FA53FAD"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131</w:t>
            </w:r>
          </w:p>
        </w:tc>
      </w:tr>
      <w:tr w:rsidR="005B1531" w:rsidRPr="001448DB" w14:paraId="342FCF35" w14:textId="77777777" w:rsidTr="00280CEC">
        <w:trPr>
          <w:trHeight w:val="310"/>
        </w:trPr>
        <w:tc>
          <w:tcPr>
            <w:tcW w:w="1563" w:type="dxa"/>
            <w:vMerge/>
            <w:shd w:val="clear" w:color="auto" w:fill="FFFFFF" w:themeFill="background1"/>
            <w:vAlign w:val="center"/>
            <w:hideMark/>
          </w:tcPr>
          <w:p w14:paraId="459D172F"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c>
          <w:tcPr>
            <w:tcW w:w="493" w:type="dxa"/>
            <w:shd w:val="clear" w:color="auto" w:fill="FFFFFF" w:themeFill="background1"/>
            <w:vAlign w:val="center"/>
            <w:hideMark/>
          </w:tcPr>
          <w:p w14:paraId="368F3B7E"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R</w:t>
            </w:r>
          </w:p>
        </w:tc>
        <w:tc>
          <w:tcPr>
            <w:tcW w:w="4075" w:type="dxa"/>
            <w:shd w:val="clear" w:color="auto" w:fill="FFFFFF" w:themeFill="background1"/>
            <w:vAlign w:val="center"/>
            <w:hideMark/>
          </w:tcPr>
          <w:p w14:paraId="2FEA2D50"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TGAATCGGGAGTCTTCCGAAAA</w:t>
            </w:r>
          </w:p>
        </w:tc>
        <w:tc>
          <w:tcPr>
            <w:tcW w:w="1382" w:type="dxa"/>
            <w:vMerge/>
            <w:shd w:val="clear" w:color="auto" w:fill="FFFFFF" w:themeFill="background1"/>
            <w:vAlign w:val="center"/>
            <w:hideMark/>
          </w:tcPr>
          <w:p w14:paraId="45D9160D"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r>
      <w:tr w:rsidR="005B1531" w:rsidRPr="001448DB" w14:paraId="0D007085" w14:textId="77777777" w:rsidTr="00280CEC">
        <w:trPr>
          <w:trHeight w:val="310"/>
        </w:trPr>
        <w:tc>
          <w:tcPr>
            <w:tcW w:w="1563" w:type="dxa"/>
            <w:vMerge w:val="restart"/>
            <w:shd w:val="clear" w:color="auto" w:fill="FFFFFF" w:themeFill="background1"/>
            <w:vAlign w:val="center"/>
            <w:hideMark/>
          </w:tcPr>
          <w:p w14:paraId="292CFFF8" w14:textId="77777777" w:rsidR="005B1531" w:rsidRPr="001448DB" w:rsidRDefault="005B1531" w:rsidP="00676A48">
            <w:pPr>
              <w:adjustRightInd/>
              <w:snapToGrid/>
              <w:spacing w:after="0" w:line="480" w:lineRule="auto"/>
              <w:jc w:val="both"/>
              <w:rPr>
                <w:rFonts w:ascii="Times New Roman" w:eastAsia="SimSun" w:hAnsi="Times New Roman"/>
                <w:b/>
                <w:bCs/>
                <w:color w:val="000000"/>
                <w:sz w:val="24"/>
                <w:szCs w:val="24"/>
              </w:rPr>
            </w:pPr>
            <w:r w:rsidRPr="001448DB">
              <w:rPr>
                <w:rFonts w:ascii="Times New Roman" w:eastAsia="SimSun" w:hAnsi="Times New Roman"/>
                <w:b/>
                <w:bCs/>
                <w:color w:val="000000"/>
                <w:sz w:val="24"/>
                <w:szCs w:val="24"/>
              </w:rPr>
              <w:t>Lhx8</w:t>
            </w:r>
          </w:p>
        </w:tc>
        <w:tc>
          <w:tcPr>
            <w:tcW w:w="493" w:type="dxa"/>
            <w:shd w:val="clear" w:color="auto" w:fill="FFFFFF" w:themeFill="background1"/>
            <w:vAlign w:val="center"/>
            <w:hideMark/>
          </w:tcPr>
          <w:p w14:paraId="3E648D28"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F</w:t>
            </w:r>
          </w:p>
        </w:tc>
        <w:tc>
          <w:tcPr>
            <w:tcW w:w="4075" w:type="dxa"/>
            <w:shd w:val="clear" w:color="auto" w:fill="FFFFFF" w:themeFill="background1"/>
            <w:vAlign w:val="center"/>
            <w:hideMark/>
          </w:tcPr>
          <w:p w14:paraId="32881CFC"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ACACGAGCTGCTACATTAAGGA</w:t>
            </w:r>
          </w:p>
        </w:tc>
        <w:tc>
          <w:tcPr>
            <w:tcW w:w="1382" w:type="dxa"/>
            <w:vMerge w:val="restart"/>
            <w:shd w:val="clear" w:color="auto" w:fill="FFFFFF" w:themeFill="background1"/>
            <w:vAlign w:val="center"/>
            <w:hideMark/>
          </w:tcPr>
          <w:p w14:paraId="2ACCC724"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110</w:t>
            </w:r>
          </w:p>
        </w:tc>
      </w:tr>
      <w:tr w:rsidR="005B1531" w:rsidRPr="001448DB" w14:paraId="55739E47" w14:textId="77777777" w:rsidTr="00280CEC">
        <w:trPr>
          <w:trHeight w:val="310"/>
        </w:trPr>
        <w:tc>
          <w:tcPr>
            <w:tcW w:w="1563" w:type="dxa"/>
            <w:vMerge/>
            <w:shd w:val="clear" w:color="auto" w:fill="FFFFFF" w:themeFill="background1"/>
            <w:vAlign w:val="center"/>
            <w:hideMark/>
          </w:tcPr>
          <w:p w14:paraId="64E959E2"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c>
          <w:tcPr>
            <w:tcW w:w="493" w:type="dxa"/>
            <w:shd w:val="clear" w:color="auto" w:fill="FFFFFF" w:themeFill="background1"/>
            <w:vAlign w:val="center"/>
            <w:hideMark/>
          </w:tcPr>
          <w:p w14:paraId="672A1C73"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R</w:t>
            </w:r>
          </w:p>
        </w:tc>
        <w:tc>
          <w:tcPr>
            <w:tcW w:w="4075" w:type="dxa"/>
            <w:shd w:val="clear" w:color="auto" w:fill="FFFFFF" w:themeFill="background1"/>
            <w:vAlign w:val="center"/>
            <w:hideMark/>
          </w:tcPr>
          <w:p w14:paraId="55925074"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CCAGTCAGTCGAGTGGATGTG</w:t>
            </w:r>
          </w:p>
        </w:tc>
        <w:tc>
          <w:tcPr>
            <w:tcW w:w="1382" w:type="dxa"/>
            <w:vMerge/>
            <w:shd w:val="clear" w:color="auto" w:fill="FFFFFF" w:themeFill="background1"/>
            <w:vAlign w:val="center"/>
            <w:hideMark/>
          </w:tcPr>
          <w:p w14:paraId="69254276"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r>
      <w:tr w:rsidR="005B1531" w:rsidRPr="001448DB" w14:paraId="2C4F1025" w14:textId="77777777" w:rsidTr="00280CEC">
        <w:trPr>
          <w:trHeight w:val="310"/>
        </w:trPr>
        <w:tc>
          <w:tcPr>
            <w:tcW w:w="1563" w:type="dxa"/>
            <w:vMerge w:val="restart"/>
            <w:shd w:val="clear" w:color="auto" w:fill="FFFFFF" w:themeFill="background1"/>
            <w:vAlign w:val="center"/>
            <w:hideMark/>
          </w:tcPr>
          <w:p w14:paraId="4F8BFBD5" w14:textId="77777777" w:rsidR="005B1531" w:rsidRPr="001448DB" w:rsidRDefault="005B1531" w:rsidP="00676A48">
            <w:pPr>
              <w:adjustRightInd/>
              <w:snapToGrid/>
              <w:spacing w:after="0" w:line="480" w:lineRule="auto"/>
              <w:jc w:val="both"/>
              <w:rPr>
                <w:rFonts w:ascii="Times New Roman" w:eastAsia="SimSun" w:hAnsi="Times New Roman"/>
                <w:b/>
                <w:bCs/>
                <w:color w:val="000000"/>
                <w:sz w:val="24"/>
                <w:szCs w:val="24"/>
              </w:rPr>
            </w:pPr>
            <w:r w:rsidRPr="001448DB">
              <w:rPr>
                <w:rFonts w:ascii="Times New Roman" w:eastAsia="SimSun" w:hAnsi="Times New Roman"/>
                <w:b/>
                <w:bCs/>
                <w:color w:val="000000"/>
                <w:sz w:val="24"/>
                <w:szCs w:val="24"/>
              </w:rPr>
              <w:t>Zeb1</w:t>
            </w:r>
          </w:p>
        </w:tc>
        <w:tc>
          <w:tcPr>
            <w:tcW w:w="493" w:type="dxa"/>
            <w:shd w:val="clear" w:color="auto" w:fill="FFFFFF" w:themeFill="background1"/>
            <w:vAlign w:val="center"/>
            <w:hideMark/>
          </w:tcPr>
          <w:p w14:paraId="484905C0"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F</w:t>
            </w:r>
          </w:p>
        </w:tc>
        <w:tc>
          <w:tcPr>
            <w:tcW w:w="4075" w:type="dxa"/>
            <w:shd w:val="clear" w:color="auto" w:fill="FFFFFF" w:themeFill="background1"/>
            <w:vAlign w:val="center"/>
            <w:hideMark/>
          </w:tcPr>
          <w:p w14:paraId="346E7BC1"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ACTGCAAGAAACGGTTTTCCC</w:t>
            </w:r>
          </w:p>
        </w:tc>
        <w:tc>
          <w:tcPr>
            <w:tcW w:w="1382" w:type="dxa"/>
            <w:vMerge w:val="restart"/>
            <w:shd w:val="clear" w:color="auto" w:fill="FFFFFF" w:themeFill="background1"/>
            <w:vAlign w:val="center"/>
            <w:hideMark/>
          </w:tcPr>
          <w:p w14:paraId="0D8E6F43"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127</w:t>
            </w:r>
          </w:p>
        </w:tc>
      </w:tr>
      <w:tr w:rsidR="005B1531" w:rsidRPr="001448DB" w14:paraId="665DA855" w14:textId="77777777" w:rsidTr="00280CEC">
        <w:trPr>
          <w:trHeight w:val="310"/>
        </w:trPr>
        <w:tc>
          <w:tcPr>
            <w:tcW w:w="1563" w:type="dxa"/>
            <w:vMerge/>
            <w:shd w:val="clear" w:color="auto" w:fill="FFFFFF" w:themeFill="background1"/>
            <w:vAlign w:val="center"/>
            <w:hideMark/>
          </w:tcPr>
          <w:p w14:paraId="702B14C2"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c>
          <w:tcPr>
            <w:tcW w:w="493" w:type="dxa"/>
            <w:shd w:val="clear" w:color="auto" w:fill="FFFFFF" w:themeFill="background1"/>
            <w:vAlign w:val="center"/>
            <w:hideMark/>
          </w:tcPr>
          <w:p w14:paraId="3FC854F5"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R</w:t>
            </w:r>
          </w:p>
        </w:tc>
        <w:tc>
          <w:tcPr>
            <w:tcW w:w="4075" w:type="dxa"/>
            <w:shd w:val="clear" w:color="auto" w:fill="FFFFFF" w:themeFill="background1"/>
            <w:vAlign w:val="center"/>
            <w:hideMark/>
          </w:tcPr>
          <w:p w14:paraId="037005DC"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GGCGAGGAACACTGAGATGT</w:t>
            </w:r>
          </w:p>
        </w:tc>
        <w:tc>
          <w:tcPr>
            <w:tcW w:w="1382" w:type="dxa"/>
            <w:vMerge/>
            <w:shd w:val="clear" w:color="auto" w:fill="FFFFFF" w:themeFill="background1"/>
            <w:vAlign w:val="center"/>
            <w:hideMark/>
          </w:tcPr>
          <w:p w14:paraId="7B9D8E01"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r>
      <w:tr w:rsidR="005B1531" w:rsidRPr="001448DB" w14:paraId="1EF249E0" w14:textId="77777777" w:rsidTr="00280CEC">
        <w:trPr>
          <w:trHeight w:val="310"/>
        </w:trPr>
        <w:tc>
          <w:tcPr>
            <w:tcW w:w="1563" w:type="dxa"/>
            <w:vMerge w:val="restart"/>
            <w:shd w:val="clear" w:color="auto" w:fill="FFFFFF" w:themeFill="background1"/>
            <w:vAlign w:val="center"/>
            <w:hideMark/>
          </w:tcPr>
          <w:p w14:paraId="320FBB57" w14:textId="335BF463" w:rsidR="005B1531" w:rsidRPr="001448DB" w:rsidRDefault="005B1531" w:rsidP="00BE5D16">
            <w:pPr>
              <w:adjustRightInd/>
              <w:snapToGrid/>
              <w:spacing w:after="0" w:line="480" w:lineRule="auto"/>
              <w:jc w:val="both"/>
              <w:rPr>
                <w:rFonts w:ascii="Times New Roman" w:eastAsia="SimSun" w:hAnsi="Times New Roman"/>
                <w:b/>
                <w:bCs/>
                <w:color w:val="000000"/>
                <w:sz w:val="24"/>
                <w:szCs w:val="24"/>
              </w:rPr>
            </w:pPr>
            <w:r w:rsidRPr="001448DB">
              <w:rPr>
                <w:rFonts w:ascii="Times New Roman" w:eastAsia="SimSun" w:hAnsi="Times New Roman"/>
                <w:b/>
                <w:bCs/>
                <w:color w:val="000000"/>
                <w:sz w:val="24"/>
                <w:szCs w:val="24"/>
              </w:rPr>
              <w:t>Zeb2</w:t>
            </w:r>
          </w:p>
        </w:tc>
        <w:tc>
          <w:tcPr>
            <w:tcW w:w="493" w:type="dxa"/>
            <w:shd w:val="clear" w:color="auto" w:fill="FFFFFF" w:themeFill="background1"/>
            <w:vAlign w:val="center"/>
            <w:hideMark/>
          </w:tcPr>
          <w:p w14:paraId="2092D91E"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F</w:t>
            </w:r>
          </w:p>
        </w:tc>
        <w:tc>
          <w:tcPr>
            <w:tcW w:w="4075" w:type="dxa"/>
            <w:shd w:val="clear" w:color="auto" w:fill="FFFFFF" w:themeFill="background1"/>
            <w:vAlign w:val="center"/>
            <w:hideMark/>
          </w:tcPr>
          <w:p w14:paraId="3CA00594"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AAACGTGGTGAACTATGACAACG</w:t>
            </w:r>
          </w:p>
        </w:tc>
        <w:tc>
          <w:tcPr>
            <w:tcW w:w="1382" w:type="dxa"/>
            <w:vMerge w:val="restart"/>
            <w:shd w:val="clear" w:color="auto" w:fill="FFFFFF" w:themeFill="background1"/>
            <w:vAlign w:val="center"/>
            <w:hideMark/>
          </w:tcPr>
          <w:p w14:paraId="6202C2A6" w14:textId="45B49195" w:rsidR="005B1531" w:rsidRPr="001448DB" w:rsidRDefault="005B1531" w:rsidP="005B1531">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245</w:t>
            </w:r>
            <w:r w:rsidRPr="001448DB">
              <w:rPr>
                <w:rFonts w:ascii="Times New Roman" w:eastAsia="SimSun" w:hAnsi="Times New Roman"/>
                <w:color w:val="000000"/>
                <w:sz w:val="24"/>
                <w:szCs w:val="24"/>
              </w:rPr>
              <w:t xml:space="preserve">　</w:t>
            </w:r>
          </w:p>
        </w:tc>
      </w:tr>
      <w:tr w:rsidR="005B1531" w:rsidRPr="001448DB" w14:paraId="3BE4F1DE" w14:textId="77777777" w:rsidTr="00280CEC">
        <w:trPr>
          <w:trHeight w:val="320"/>
        </w:trPr>
        <w:tc>
          <w:tcPr>
            <w:tcW w:w="1563" w:type="dxa"/>
            <w:vMerge/>
            <w:shd w:val="clear" w:color="auto" w:fill="FFFFFF" w:themeFill="background1"/>
            <w:vAlign w:val="center"/>
            <w:hideMark/>
          </w:tcPr>
          <w:p w14:paraId="5008DB9C" w14:textId="796F1C3F" w:rsidR="005B1531" w:rsidRPr="001448DB" w:rsidRDefault="005B1531" w:rsidP="00676A48">
            <w:pPr>
              <w:adjustRightInd/>
              <w:snapToGrid/>
              <w:spacing w:after="0" w:line="480" w:lineRule="auto"/>
              <w:jc w:val="both"/>
              <w:rPr>
                <w:rFonts w:ascii="Times New Roman" w:eastAsia="SimSun" w:hAnsi="Times New Roman"/>
                <w:b/>
                <w:bCs/>
                <w:color w:val="000000"/>
                <w:sz w:val="24"/>
                <w:szCs w:val="24"/>
              </w:rPr>
            </w:pPr>
          </w:p>
        </w:tc>
        <w:tc>
          <w:tcPr>
            <w:tcW w:w="493" w:type="dxa"/>
            <w:shd w:val="clear" w:color="auto" w:fill="FFFFFF" w:themeFill="background1"/>
            <w:vAlign w:val="center"/>
            <w:hideMark/>
          </w:tcPr>
          <w:p w14:paraId="7EDDC337"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R</w:t>
            </w:r>
          </w:p>
        </w:tc>
        <w:tc>
          <w:tcPr>
            <w:tcW w:w="4075" w:type="dxa"/>
            <w:shd w:val="clear" w:color="auto" w:fill="FFFFFF" w:themeFill="background1"/>
            <w:vAlign w:val="center"/>
            <w:hideMark/>
          </w:tcPr>
          <w:p w14:paraId="1C970321"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CTTGCAGAATCTCGCCACTG</w:t>
            </w:r>
          </w:p>
        </w:tc>
        <w:tc>
          <w:tcPr>
            <w:tcW w:w="1382" w:type="dxa"/>
            <w:vMerge/>
            <w:shd w:val="clear" w:color="auto" w:fill="FFFFFF" w:themeFill="background1"/>
            <w:vAlign w:val="center"/>
            <w:hideMark/>
          </w:tcPr>
          <w:p w14:paraId="685FBD10" w14:textId="3B086C5E"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r>
      <w:tr w:rsidR="005B1531" w:rsidRPr="001448DB" w14:paraId="3CC6211B" w14:textId="77777777" w:rsidTr="00280CEC">
        <w:trPr>
          <w:trHeight w:val="310"/>
        </w:trPr>
        <w:tc>
          <w:tcPr>
            <w:tcW w:w="1563" w:type="dxa"/>
            <w:vMerge w:val="restart"/>
            <w:shd w:val="clear" w:color="auto" w:fill="FFFFFF" w:themeFill="background1"/>
            <w:vAlign w:val="center"/>
            <w:hideMark/>
          </w:tcPr>
          <w:p w14:paraId="591FB06E" w14:textId="77777777" w:rsidR="005B1531" w:rsidRPr="001448DB" w:rsidRDefault="005B1531" w:rsidP="00676A48">
            <w:pPr>
              <w:adjustRightInd/>
              <w:snapToGrid/>
              <w:spacing w:after="0" w:line="480" w:lineRule="auto"/>
              <w:jc w:val="both"/>
              <w:rPr>
                <w:rFonts w:ascii="Times New Roman" w:eastAsia="SimSun" w:hAnsi="Times New Roman"/>
                <w:b/>
                <w:bCs/>
                <w:color w:val="000000"/>
                <w:sz w:val="24"/>
                <w:szCs w:val="24"/>
              </w:rPr>
            </w:pPr>
            <w:r w:rsidRPr="001448DB">
              <w:rPr>
                <w:rFonts w:ascii="Times New Roman" w:eastAsia="SimSun" w:hAnsi="Times New Roman"/>
                <w:b/>
                <w:bCs/>
                <w:color w:val="000000"/>
                <w:sz w:val="24"/>
                <w:szCs w:val="24"/>
              </w:rPr>
              <w:t>Rac1</w:t>
            </w:r>
          </w:p>
        </w:tc>
        <w:tc>
          <w:tcPr>
            <w:tcW w:w="493" w:type="dxa"/>
            <w:shd w:val="clear" w:color="auto" w:fill="FFFFFF" w:themeFill="background1"/>
            <w:vAlign w:val="center"/>
            <w:hideMark/>
          </w:tcPr>
          <w:p w14:paraId="2FC0638C"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F</w:t>
            </w:r>
          </w:p>
        </w:tc>
        <w:tc>
          <w:tcPr>
            <w:tcW w:w="4075" w:type="dxa"/>
            <w:shd w:val="clear" w:color="auto" w:fill="FFFFFF" w:themeFill="background1"/>
            <w:vAlign w:val="center"/>
            <w:hideMark/>
          </w:tcPr>
          <w:p w14:paraId="02B7C7CE"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GAGACGGAGCTGTTGGTAAAA</w:t>
            </w:r>
          </w:p>
        </w:tc>
        <w:tc>
          <w:tcPr>
            <w:tcW w:w="1382" w:type="dxa"/>
            <w:vMerge w:val="restart"/>
            <w:shd w:val="clear" w:color="auto" w:fill="FFFFFF" w:themeFill="background1"/>
            <w:vAlign w:val="center"/>
            <w:hideMark/>
          </w:tcPr>
          <w:p w14:paraId="5F78EA6C"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138</w:t>
            </w:r>
          </w:p>
        </w:tc>
      </w:tr>
      <w:tr w:rsidR="005B1531" w:rsidRPr="001448DB" w14:paraId="03134660" w14:textId="77777777" w:rsidTr="00280CEC">
        <w:trPr>
          <w:trHeight w:val="310"/>
        </w:trPr>
        <w:tc>
          <w:tcPr>
            <w:tcW w:w="1563" w:type="dxa"/>
            <w:vMerge/>
            <w:shd w:val="clear" w:color="auto" w:fill="FFFFFF" w:themeFill="background1"/>
            <w:vAlign w:val="center"/>
            <w:hideMark/>
          </w:tcPr>
          <w:p w14:paraId="17F0DA8F"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c>
          <w:tcPr>
            <w:tcW w:w="493" w:type="dxa"/>
            <w:shd w:val="clear" w:color="auto" w:fill="FFFFFF" w:themeFill="background1"/>
            <w:vAlign w:val="center"/>
            <w:hideMark/>
          </w:tcPr>
          <w:p w14:paraId="0DFD59F2"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R</w:t>
            </w:r>
          </w:p>
        </w:tc>
        <w:tc>
          <w:tcPr>
            <w:tcW w:w="4075" w:type="dxa"/>
            <w:shd w:val="clear" w:color="auto" w:fill="FFFFFF" w:themeFill="background1"/>
            <w:vAlign w:val="center"/>
            <w:hideMark/>
          </w:tcPr>
          <w:p w14:paraId="4B706305"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ATAGGCCCAGATTCACTGGTT</w:t>
            </w:r>
          </w:p>
        </w:tc>
        <w:tc>
          <w:tcPr>
            <w:tcW w:w="1382" w:type="dxa"/>
            <w:vMerge/>
            <w:shd w:val="clear" w:color="auto" w:fill="FFFFFF" w:themeFill="background1"/>
            <w:vAlign w:val="center"/>
            <w:hideMark/>
          </w:tcPr>
          <w:p w14:paraId="319382F2"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r>
      <w:tr w:rsidR="005B1531" w:rsidRPr="001448DB" w14:paraId="32A848D2" w14:textId="77777777" w:rsidTr="00280CEC">
        <w:trPr>
          <w:trHeight w:val="310"/>
        </w:trPr>
        <w:tc>
          <w:tcPr>
            <w:tcW w:w="1563" w:type="dxa"/>
            <w:vMerge w:val="restart"/>
            <w:shd w:val="clear" w:color="auto" w:fill="FFFFFF" w:themeFill="background1"/>
            <w:vAlign w:val="center"/>
            <w:hideMark/>
          </w:tcPr>
          <w:p w14:paraId="157F76CB" w14:textId="77777777" w:rsidR="005B1531" w:rsidRPr="001448DB" w:rsidRDefault="005B1531" w:rsidP="00676A48">
            <w:pPr>
              <w:adjustRightInd/>
              <w:snapToGrid/>
              <w:spacing w:after="0" w:line="480" w:lineRule="auto"/>
              <w:jc w:val="both"/>
              <w:rPr>
                <w:rFonts w:ascii="Times New Roman" w:eastAsia="SimSun" w:hAnsi="Times New Roman"/>
                <w:b/>
                <w:bCs/>
                <w:color w:val="000000"/>
                <w:sz w:val="24"/>
                <w:szCs w:val="24"/>
              </w:rPr>
            </w:pPr>
            <w:r w:rsidRPr="001448DB">
              <w:rPr>
                <w:rFonts w:ascii="Times New Roman" w:eastAsia="SimSun" w:hAnsi="Times New Roman"/>
                <w:b/>
                <w:bCs/>
                <w:color w:val="000000"/>
                <w:sz w:val="24"/>
                <w:szCs w:val="24"/>
              </w:rPr>
              <w:t>Cdc42</w:t>
            </w:r>
          </w:p>
        </w:tc>
        <w:tc>
          <w:tcPr>
            <w:tcW w:w="493" w:type="dxa"/>
            <w:shd w:val="clear" w:color="auto" w:fill="FFFFFF" w:themeFill="background1"/>
            <w:vAlign w:val="center"/>
            <w:hideMark/>
          </w:tcPr>
          <w:p w14:paraId="55FCF9C7"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F</w:t>
            </w:r>
          </w:p>
        </w:tc>
        <w:tc>
          <w:tcPr>
            <w:tcW w:w="4075" w:type="dxa"/>
            <w:shd w:val="clear" w:color="auto" w:fill="FFFFFF" w:themeFill="background1"/>
            <w:vAlign w:val="center"/>
            <w:hideMark/>
          </w:tcPr>
          <w:p w14:paraId="65072254"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CCAAGACCCCAATTTACCTGAAA</w:t>
            </w:r>
          </w:p>
        </w:tc>
        <w:tc>
          <w:tcPr>
            <w:tcW w:w="1382" w:type="dxa"/>
            <w:vMerge w:val="restart"/>
            <w:shd w:val="clear" w:color="auto" w:fill="FFFFFF" w:themeFill="background1"/>
            <w:vAlign w:val="center"/>
            <w:hideMark/>
          </w:tcPr>
          <w:p w14:paraId="5DBCE4F4"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136</w:t>
            </w:r>
          </w:p>
        </w:tc>
      </w:tr>
      <w:tr w:rsidR="005B1531" w:rsidRPr="001448DB" w14:paraId="79009BDA" w14:textId="77777777" w:rsidTr="00280CEC">
        <w:trPr>
          <w:trHeight w:val="310"/>
        </w:trPr>
        <w:tc>
          <w:tcPr>
            <w:tcW w:w="1563" w:type="dxa"/>
            <w:vMerge/>
            <w:shd w:val="clear" w:color="auto" w:fill="FFFFFF" w:themeFill="background1"/>
            <w:vAlign w:val="center"/>
            <w:hideMark/>
          </w:tcPr>
          <w:p w14:paraId="7CFE7481"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c>
          <w:tcPr>
            <w:tcW w:w="493" w:type="dxa"/>
            <w:shd w:val="clear" w:color="auto" w:fill="FFFFFF" w:themeFill="background1"/>
            <w:vAlign w:val="center"/>
            <w:hideMark/>
          </w:tcPr>
          <w:p w14:paraId="48C87F5C"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R</w:t>
            </w:r>
          </w:p>
        </w:tc>
        <w:tc>
          <w:tcPr>
            <w:tcW w:w="4075" w:type="dxa"/>
            <w:shd w:val="clear" w:color="auto" w:fill="FFFFFF" w:themeFill="background1"/>
            <w:vAlign w:val="center"/>
            <w:hideMark/>
          </w:tcPr>
          <w:p w14:paraId="4ECAC80F"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CCCTCTTTGCCGATGTGTATAGT</w:t>
            </w:r>
          </w:p>
        </w:tc>
        <w:tc>
          <w:tcPr>
            <w:tcW w:w="1382" w:type="dxa"/>
            <w:vMerge/>
            <w:shd w:val="clear" w:color="auto" w:fill="FFFFFF" w:themeFill="background1"/>
            <w:vAlign w:val="center"/>
            <w:hideMark/>
          </w:tcPr>
          <w:p w14:paraId="5469C6E8"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r>
      <w:tr w:rsidR="005B1531" w:rsidRPr="001448DB" w14:paraId="49B9540E" w14:textId="77777777" w:rsidTr="00280CEC">
        <w:trPr>
          <w:trHeight w:val="310"/>
        </w:trPr>
        <w:tc>
          <w:tcPr>
            <w:tcW w:w="1563" w:type="dxa"/>
            <w:vMerge w:val="restart"/>
            <w:shd w:val="clear" w:color="auto" w:fill="FFFFFF" w:themeFill="background1"/>
            <w:vAlign w:val="center"/>
            <w:hideMark/>
          </w:tcPr>
          <w:p w14:paraId="2767F7C7" w14:textId="77777777" w:rsidR="005B1531" w:rsidRPr="001448DB" w:rsidRDefault="005B1531" w:rsidP="00676A48">
            <w:pPr>
              <w:adjustRightInd/>
              <w:snapToGrid/>
              <w:spacing w:after="0" w:line="480" w:lineRule="auto"/>
              <w:jc w:val="both"/>
              <w:rPr>
                <w:rFonts w:ascii="Times New Roman" w:eastAsia="SimSun" w:hAnsi="Times New Roman"/>
                <w:b/>
                <w:bCs/>
                <w:color w:val="000000"/>
                <w:sz w:val="24"/>
                <w:szCs w:val="24"/>
              </w:rPr>
            </w:pPr>
            <w:proofErr w:type="spellStart"/>
            <w:r w:rsidRPr="001448DB">
              <w:rPr>
                <w:rFonts w:ascii="Times New Roman" w:eastAsia="SimSun" w:hAnsi="Times New Roman"/>
                <w:b/>
                <w:bCs/>
                <w:color w:val="000000"/>
                <w:sz w:val="24"/>
                <w:szCs w:val="24"/>
              </w:rPr>
              <w:t>RhoA</w:t>
            </w:r>
            <w:proofErr w:type="spellEnd"/>
          </w:p>
        </w:tc>
        <w:tc>
          <w:tcPr>
            <w:tcW w:w="493" w:type="dxa"/>
            <w:shd w:val="clear" w:color="auto" w:fill="FFFFFF" w:themeFill="background1"/>
            <w:vAlign w:val="center"/>
            <w:hideMark/>
          </w:tcPr>
          <w:p w14:paraId="5A995140"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F</w:t>
            </w:r>
          </w:p>
        </w:tc>
        <w:tc>
          <w:tcPr>
            <w:tcW w:w="4075" w:type="dxa"/>
            <w:shd w:val="clear" w:color="auto" w:fill="FFFFFF" w:themeFill="background1"/>
            <w:vAlign w:val="center"/>
            <w:hideMark/>
          </w:tcPr>
          <w:p w14:paraId="46CEFAC9"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AGCTTGTGGTAAGACATGCTTG</w:t>
            </w:r>
          </w:p>
        </w:tc>
        <w:tc>
          <w:tcPr>
            <w:tcW w:w="1382" w:type="dxa"/>
            <w:vMerge w:val="restart"/>
            <w:shd w:val="clear" w:color="auto" w:fill="FFFFFF" w:themeFill="background1"/>
            <w:vAlign w:val="center"/>
            <w:hideMark/>
          </w:tcPr>
          <w:p w14:paraId="0D77D880"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138</w:t>
            </w:r>
          </w:p>
        </w:tc>
      </w:tr>
      <w:tr w:rsidR="005B1531" w:rsidRPr="001448DB" w14:paraId="066533D8" w14:textId="77777777" w:rsidTr="00280CEC">
        <w:trPr>
          <w:trHeight w:val="310"/>
        </w:trPr>
        <w:tc>
          <w:tcPr>
            <w:tcW w:w="1563" w:type="dxa"/>
            <w:vMerge/>
            <w:shd w:val="clear" w:color="auto" w:fill="FFFFFF" w:themeFill="background1"/>
            <w:vAlign w:val="center"/>
            <w:hideMark/>
          </w:tcPr>
          <w:p w14:paraId="65DA87B5"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c>
          <w:tcPr>
            <w:tcW w:w="493" w:type="dxa"/>
            <w:shd w:val="clear" w:color="auto" w:fill="FFFFFF" w:themeFill="background1"/>
            <w:vAlign w:val="center"/>
            <w:hideMark/>
          </w:tcPr>
          <w:p w14:paraId="0B9516CE"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R</w:t>
            </w:r>
          </w:p>
        </w:tc>
        <w:tc>
          <w:tcPr>
            <w:tcW w:w="4075" w:type="dxa"/>
            <w:shd w:val="clear" w:color="auto" w:fill="FFFFFF" w:themeFill="background1"/>
            <w:vAlign w:val="center"/>
            <w:hideMark/>
          </w:tcPr>
          <w:p w14:paraId="71988D76"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GTGTCCCATAAAGCCAACTCTAC</w:t>
            </w:r>
          </w:p>
        </w:tc>
        <w:tc>
          <w:tcPr>
            <w:tcW w:w="1382" w:type="dxa"/>
            <w:vMerge/>
            <w:shd w:val="clear" w:color="auto" w:fill="FFFFFF" w:themeFill="background1"/>
            <w:vAlign w:val="center"/>
            <w:hideMark/>
          </w:tcPr>
          <w:p w14:paraId="0477E3A7"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r>
      <w:tr w:rsidR="005B1531" w:rsidRPr="001448DB" w14:paraId="01F252A8" w14:textId="77777777" w:rsidTr="00280CEC">
        <w:trPr>
          <w:trHeight w:val="310"/>
        </w:trPr>
        <w:tc>
          <w:tcPr>
            <w:tcW w:w="1563" w:type="dxa"/>
            <w:vMerge w:val="restart"/>
            <w:shd w:val="clear" w:color="auto" w:fill="FFFFFF" w:themeFill="background1"/>
            <w:vAlign w:val="center"/>
            <w:hideMark/>
          </w:tcPr>
          <w:p w14:paraId="7382A574" w14:textId="77777777" w:rsidR="005B1531" w:rsidRPr="001448DB" w:rsidRDefault="005B1531" w:rsidP="00676A48">
            <w:pPr>
              <w:adjustRightInd/>
              <w:snapToGrid/>
              <w:spacing w:after="0" w:line="480" w:lineRule="auto"/>
              <w:jc w:val="both"/>
              <w:rPr>
                <w:rFonts w:ascii="Times New Roman" w:eastAsia="SimSun" w:hAnsi="Times New Roman"/>
                <w:b/>
                <w:bCs/>
                <w:color w:val="000000"/>
                <w:sz w:val="24"/>
                <w:szCs w:val="24"/>
              </w:rPr>
            </w:pPr>
            <w:r w:rsidRPr="001448DB">
              <w:rPr>
                <w:rFonts w:ascii="Times New Roman" w:eastAsia="SimSun" w:hAnsi="Times New Roman"/>
                <w:b/>
                <w:bCs/>
                <w:color w:val="000000"/>
                <w:sz w:val="24"/>
                <w:szCs w:val="24"/>
              </w:rPr>
              <w:t>Map1b</w:t>
            </w:r>
          </w:p>
        </w:tc>
        <w:tc>
          <w:tcPr>
            <w:tcW w:w="493" w:type="dxa"/>
            <w:shd w:val="clear" w:color="auto" w:fill="FFFFFF" w:themeFill="background1"/>
            <w:vAlign w:val="center"/>
            <w:hideMark/>
          </w:tcPr>
          <w:p w14:paraId="761257FC"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F</w:t>
            </w:r>
          </w:p>
        </w:tc>
        <w:tc>
          <w:tcPr>
            <w:tcW w:w="4075" w:type="dxa"/>
            <w:shd w:val="clear" w:color="auto" w:fill="FFFFFF" w:themeFill="background1"/>
            <w:vAlign w:val="center"/>
            <w:hideMark/>
          </w:tcPr>
          <w:p w14:paraId="38C660B3"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TCGCACCGCTTCCTAGACA</w:t>
            </w:r>
          </w:p>
        </w:tc>
        <w:tc>
          <w:tcPr>
            <w:tcW w:w="1382" w:type="dxa"/>
            <w:vMerge w:val="restart"/>
            <w:shd w:val="clear" w:color="auto" w:fill="FFFFFF" w:themeFill="background1"/>
            <w:vAlign w:val="center"/>
            <w:hideMark/>
          </w:tcPr>
          <w:p w14:paraId="2D787A23"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147</w:t>
            </w:r>
          </w:p>
        </w:tc>
      </w:tr>
      <w:tr w:rsidR="005B1531" w:rsidRPr="001448DB" w14:paraId="32907FBF" w14:textId="77777777" w:rsidTr="00280CEC">
        <w:trPr>
          <w:trHeight w:val="310"/>
        </w:trPr>
        <w:tc>
          <w:tcPr>
            <w:tcW w:w="1563" w:type="dxa"/>
            <w:vMerge/>
            <w:shd w:val="clear" w:color="auto" w:fill="FFFFFF" w:themeFill="background1"/>
            <w:vAlign w:val="center"/>
            <w:hideMark/>
          </w:tcPr>
          <w:p w14:paraId="4859A483"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c>
          <w:tcPr>
            <w:tcW w:w="493" w:type="dxa"/>
            <w:shd w:val="clear" w:color="auto" w:fill="FFFFFF" w:themeFill="background1"/>
            <w:vAlign w:val="center"/>
            <w:hideMark/>
          </w:tcPr>
          <w:p w14:paraId="3209193F"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R</w:t>
            </w:r>
          </w:p>
        </w:tc>
        <w:tc>
          <w:tcPr>
            <w:tcW w:w="4075" w:type="dxa"/>
            <w:shd w:val="clear" w:color="auto" w:fill="FFFFFF" w:themeFill="background1"/>
            <w:vAlign w:val="center"/>
            <w:hideMark/>
          </w:tcPr>
          <w:p w14:paraId="221A66B2"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CTGGTCCAAGTTGCACTCAAT</w:t>
            </w:r>
          </w:p>
        </w:tc>
        <w:tc>
          <w:tcPr>
            <w:tcW w:w="1382" w:type="dxa"/>
            <w:vMerge/>
            <w:shd w:val="clear" w:color="auto" w:fill="FFFFFF" w:themeFill="background1"/>
            <w:vAlign w:val="center"/>
            <w:hideMark/>
          </w:tcPr>
          <w:p w14:paraId="69E28836"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r>
      <w:tr w:rsidR="005B1531" w:rsidRPr="001448DB" w14:paraId="35563F83" w14:textId="77777777" w:rsidTr="00280CEC">
        <w:trPr>
          <w:trHeight w:val="310"/>
        </w:trPr>
        <w:tc>
          <w:tcPr>
            <w:tcW w:w="1563" w:type="dxa"/>
            <w:vMerge w:val="restart"/>
            <w:shd w:val="clear" w:color="auto" w:fill="FFFFFF" w:themeFill="background1"/>
            <w:vAlign w:val="center"/>
            <w:hideMark/>
          </w:tcPr>
          <w:p w14:paraId="6C818D16" w14:textId="77777777" w:rsidR="005B1531" w:rsidRPr="001448DB" w:rsidRDefault="005B1531" w:rsidP="00676A48">
            <w:pPr>
              <w:adjustRightInd/>
              <w:snapToGrid/>
              <w:spacing w:after="0" w:line="480" w:lineRule="auto"/>
              <w:jc w:val="both"/>
              <w:rPr>
                <w:rFonts w:ascii="Times New Roman" w:eastAsia="SimSun" w:hAnsi="Times New Roman"/>
                <w:b/>
                <w:bCs/>
                <w:color w:val="000000"/>
                <w:sz w:val="24"/>
                <w:szCs w:val="24"/>
              </w:rPr>
            </w:pPr>
            <w:proofErr w:type="spellStart"/>
            <w:r w:rsidRPr="001448DB">
              <w:rPr>
                <w:rFonts w:ascii="Times New Roman" w:eastAsia="SimSun" w:hAnsi="Times New Roman"/>
                <w:b/>
                <w:bCs/>
                <w:color w:val="000000"/>
                <w:sz w:val="24"/>
                <w:szCs w:val="24"/>
              </w:rPr>
              <w:lastRenderedPageBreak/>
              <w:t>Scrib</w:t>
            </w:r>
            <w:proofErr w:type="spellEnd"/>
          </w:p>
        </w:tc>
        <w:tc>
          <w:tcPr>
            <w:tcW w:w="493" w:type="dxa"/>
            <w:shd w:val="clear" w:color="auto" w:fill="FFFFFF" w:themeFill="background1"/>
            <w:vAlign w:val="center"/>
            <w:hideMark/>
          </w:tcPr>
          <w:p w14:paraId="410E88DE"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F</w:t>
            </w:r>
          </w:p>
        </w:tc>
        <w:tc>
          <w:tcPr>
            <w:tcW w:w="4075" w:type="dxa"/>
            <w:shd w:val="clear" w:color="auto" w:fill="FFFFFF" w:themeFill="background1"/>
            <w:vAlign w:val="center"/>
            <w:hideMark/>
          </w:tcPr>
          <w:p w14:paraId="65A57A7F"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GGGGTGATCCAGCCATTGG</w:t>
            </w:r>
          </w:p>
        </w:tc>
        <w:tc>
          <w:tcPr>
            <w:tcW w:w="1382" w:type="dxa"/>
            <w:vMerge w:val="restart"/>
            <w:shd w:val="clear" w:color="auto" w:fill="FFFFFF" w:themeFill="background1"/>
            <w:vAlign w:val="center"/>
            <w:hideMark/>
          </w:tcPr>
          <w:p w14:paraId="18594FC7"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126</w:t>
            </w:r>
          </w:p>
        </w:tc>
      </w:tr>
      <w:tr w:rsidR="005B1531" w:rsidRPr="001448DB" w14:paraId="1EB8B50A" w14:textId="77777777" w:rsidTr="00280CEC">
        <w:trPr>
          <w:trHeight w:val="310"/>
        </w:trPr>
        <w:tc>
          <w:tcPr>
            <w:tcW w:w="1563" w:type="dxa"/>
            <w:vMerge/>
            <w:shd w:val="clear" w:color="auto" w:fill="FFFFFF" w:themeFill="background1"/>
            <w:vAlign w:val="center"/>
            <w:hideMark/>
          </w:tcPr>
          <w:p w14:paraId="48CF6399"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c>
          <w:tcPr>
            <w:tcW w:w="493" w:type="dxa"/>
            <w:shd w:val="clear" w:color="auto" w:fill="FFFFFF" w:themeFill="background1"/>
            <w:vAlign w:val="center"/>
            <w:hideMark/>
          </w:tcPr>
          <w:p w14:paraId="572CCAB5"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R</w:t>
            </w:r>
          </w:p>
        </w:tc>
        <w:tc>
          <w:tcPr>
            <w:tcW w:w="4075" w:type="dxa"/>
            <w:shd w:val="clear" w:color="auto" w:fill="FFFFFF" w:themeFill="background1"/>
            <w:vAlign w:val="center"/>
            <w:hideMark/>
          </w:tcPr>
          <w:p w14:paraId="6C6971B2"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GGCCCTATACGCCTGCTTC</w:t>
            </w:r>
          </w:p>
        </w:tc>
        <w:tc>
          <w:tcPr>
            <w:tcW w:w="1382" w:type="dxa"/>
            <w:vMerge/>
            <w:shd w:val="clear" w:color="auto" w:fill="FFFFFF" w:themeFill="background1"/>
            <w:vAlign w:val="center"/>
            <w:hideMark/>
          </w:tcPr>
          <w:p w14:paraId="243BA1BE"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r>
      <w:tr w:rsidR="005B1531" w:rsidRPr="001448DB" w14:paraId="2D4F2019" w14:textId="77777777" w:rsidTr="00280CEC">
        <w:trPr>
          <w:trHeight w:val="310"/>
        </w:trPr>
        <w:tc>
          <w:tcPr>
            <w:tcW w:w="1563" w:type="dxa"/>
            <w:vMerge w:val="restart"/>
            <w:shd w:val="clear" w:color="auto" w:fill="FFFFFF" w:themeFill="background1"/>
            <w:vAlign w:val="center"/>
            <w:hideMark/>
          </w:tcPr>
          <w:p w14:paraId="2F061142" w14:textId="0174215F" w:rsidR="005B1531" w:rsidRPr="001448DB" w:rsidRDefault="005B1531" w:rsidP="00676A48">
            <w:pPr>
              <w:adjustRightInd/>
              <w:snapToGrid/>
              <w:spacing w:after="0" w:line="480" w:lineRule="auto"/>
              <w:jc w:val="both"/>
              <w:rPr>
                <w:rFonts w:ascii="Times New Roman" w:eastAsia="SimSun" w:hAnsi="Times New Roman"/>
                <w:b/>
                <w:bCs/>
                <w:color w:val="000000"/>
                <w:sz w:val="24"/>
                <w:szCs w:val="24"/>
              </w:rPr>
            </w:pPr>
            <w:r w:rsidRPr="001448DB">
              <w:rPr>
                <w:rFonts w:ascii="Times New Roman" w:eastAsia="SimSun" w:hAnsi="Times New Roman"/>
                <w:b/>
                <w:bCs/>
                <w:color w:val="000000"/>
                <w:sz w:val="24"/>
                <w:szCs w:val="24"/>
              </w:rPr>
              <w:t>Snai1</w:t>
            </w:r>
          </w:p>
        </w:tc>
        <w:tc>
          <w:tcPr>
            <w:tcW w:w="493" w:type="dxa"/>
            <w:shd w:val="clear" w:color="auto" w:fill="FFFFFF" w:themeFill="background1"/>
            <w:vAlign w:val="center"/>
            <w:hideMark/>
          </w:tcPr>
          <w:p w14:paraId="16D0D58A"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F</w:t>
            </w:r>
          </w:p>
        </w:tc>
        <w:tc>
          <w:tcPr>
            <w:tcW w:w="4075" w:type="dxa"/>
            <w:shd w:val="clear" w:color="auto" w:fill="FFFFFF" w:themeFill="background1"/>
            <w:vAlign w:val="center"/>
            <w:hideMark/>
          </w:tcPr>
          <w:p w14:paraId="649CCA53"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CACACGCTGCCTTGTGTCT</w:t>
            </w:r>
          </w:p>
        </w:tc>
        <w:tc>
          <w:tcPr>
            <w:tcW w:w="1382" w:type="dxa"/>
            <w:vMerge w:val="restart"/>
            <w:shd w:val="clear" w:color="auto" w:fill="FFFFFF" w:themeFill="background1"/>
            <w:vAlign w:val="center"/>
            <w:hideMark/>
          </w:tcPr>
          <w:p w14:paraId="6E0ABF05"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133</w:t>
            </w:r>
          </w:p>
        </w:tc>
      </w:tr>
      <w:tr w:rsidR="005B1531" w:rsidRPr="001448DB" w14:paraId="7828DB47" w14:textId="77777777" w:rsidTr="00280CEC">
        <w:trPr>
          <w:trHeight w:val="310"/>
        </w:trPr>
        <w:tc>
          <w:tcPr>
            <w:tcW w:w="1563" w:type="dxa"/>
            <w:vMerge/>
            <w:shd w:val="clear" w:color="auto" w:fill="FFFFFF" w:themeFill="background1"/>
            <w:vAlign w:val="center"/>
            <w:hideMark/>
          </w:tcPr>
          <w:p w14:paraId="4F8F2D88"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c>
          <w:tcPr>
            <w:tcW w:w="493" w:type="dxa"/>
            <w:shd w:val="clear" w:color="auto" w:fill="FFFFFF" w:themeFill="background1"/>
            <w:vAlign w:val="center"/>
            <w:hideMark/>
          </w:tcPr>
          <w:p w14:paraId="42D29B10"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R</w:t>
            </w:r>
          </w:p>
        </w:tc>
        <w:tc>
          <w:tcPr>
            <w:tcW w:w="4075" w:type="dxa"/>
            <w:shd w:val="clear" w:color="auto" w:fill="FFFFFF" w:themeFill="background1"/>
            <w:vAlign w:val="center"/>
            <w:hideMark/>
          </w:tcPr>
          <w:p w14:paraId="24939ACB"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GGTCAGCAAAAGCACGGTT</w:t>
            </w:r>
          </w:p>
        </w:tc>
        <w:tc>
          <w:tcPr>
            <w:tcW w:w="1382" w:type="dxa"/>
            <w:vMerge/>
            <w:shd w:val="clear" w:color="auto" w:fill="FFFFFF" w:themeFill="background1"/>
            <w:vAlign w:val="center"/>
            <w:hideMark/>
          </w:tcPr>
          <w:p w14:paraId="4DA61963"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r>
      <w:tr w:rsidR="005B1531" w:rsidRPr="001448DB" w14:paraId="7C14780D" w14:textId="77777777" w:rsidTr="00280CEC">
        <w:trPr>
          <w:trHeight w:val="310"/>
        </w:trPr>
        <w:tc>
          <w:tcPr>
            <w:tcW w:w="1563" w:type="dxa"/>
            <w:vMerge w:val="restart"/>
            <w:shd w:val="clear" w:color="auto" w:fill="FFFFFF" w:themeFill="background1"/>
            <w:vAlign w:val="center"/>
            <w:hideMark/>
          </w:tcPr>
          <w:p w14:paraId="52713DB6" w14:textId="77777777" w:rsidR="005B1531" w:rsidRPr="001448DB" w:rsidRDefault="005B1531" w:rsidP="00676A48">
            <w:pPr>
              <w:adjustRightInd/>
              <w:snapToGrid/>
              <w:spacing w:after="0" w:line="480" w:lineRule="auto"/>
              <w:jc w:val="both"/>
              <w:rPr>
                <w:rFonts w:ascii="Times New Roman" w:eastAsia="SimSun" w:hAnsi="Times New Roman"/>
                <w:b/>
                <w:bCs/>
                <w:color w:val="000000"/>
                <w:sz w:val="24"/>
                <w:szCs w:val="24"/>
              </w:rPr>
            </w:pPr>
            <w:r w:rsidRPr="001448DB">
              <w:rPr>
                <w:rFonts w:ascii="Times New Roman" w:eastAsia="SimSun" w:hAnsi="Times New Roman"/>
                <w:b/>
                <w:bCs/>
                <w:color w:val="000000"/>
                <w:sz w:val="24"/>
                <w:szCs w:val="24"/>
              </w:rPr>
              <w:t>Snai2</w:t>
            </w:r>
          </w:p>
        </w:tc>
        <w:tc>
          <w:tcPr>
            <w:tcW w:w="493" w:type="dxa"/>
            <w:shd w:val="clear" w:color="auto" w:fill="FFFFFF" w:themeFill="background1"/>
            <w:vAlign w:val="center"/>
            <w:hideMark/>
          </w:tcPr>
          <w:p w14:paraId="5D593FF7"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F</w:t>
            </w:r>
          </w:p>
        </w:tc>
        <w:tc>
          <w:tcPr>
            <w:tcW w:w="4075" w:type="dxa"/>
            <w:shd w:val="clear" w:color="auto" w:fill="FFFFFF" w:themeFill="background1"/>
            <w:vAlign w:val="center"/>
            <w:hideMark/>
          </w:tcPr>
          <w:p w14:paraId="43F7C032"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CATCCTTGGGGCGTGTAAGTC</w:t>
            </w:r>
          </w:p>
        </w:tc>
        <w:tc>
          <w:tcPr>
            <w:tcW w:w="1382" w:type="dxa"/>
            <w:vMerge w:val="restart"/>
            <w:shd w:val="clear" w:color="auto" w:fill="FFFFFF" w:themeFill="background1"/>
            <w:vAlign w:val="center"/>
            <w:hideMark/>
          </w:tcPr>
          <w:p w14:paraId="1295135C"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186</w:t>
            </w:r>
          </w:p>
        </w:tc>
      </w:tr>
      <w:tr w:rsidR="005B1531" w:rsidRPr="001448DB" w14:paraId="18ADF6F9" w14:textId="77777777" w:rsidTr="00280CEC">
        <w:trPr>
          <w:trHeight w:val="310"/>
        </w:trPr>
        <w:tc>
          <w:tcPr>
            <w:tcW w:w="1563" w:type="dxa"/>
            <w:vMerge/>
            <w:shd w:val="clear" w:color="auto" w:fill="FFFFFF" w:themeFill="background1"/>
            <w:vAlign w:val="center"/>
            <w:hideMark/>
          </w:tcPr>
          <w:p w14:paraId="384E7D70"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c>
          <w:tcPr>
            <w:tcW w:w="493" w:type="dxa"/>
            <w:shd w:val="clear" w:color="auto" w:fill="FFFFFF" w:themeFill="background1"/>
            <w:vAlign w:val="center"/>
            <w:hideMark/>
          </w:tcPr>
          <w:p w14:paraId="362F0F20"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R</w:t>
            </w:r>
          </w:p>
        </w:tc>
        <w:tc>
          <w:tcPr>
            <w:tcW w:w="4075" w:type="dxa"/>
            <w:shd w:val="clear" w:color="auto" w:fill="FFFFFF" w:themeFill="background1"/>
            <w:vAlign w:val="center"/>
            <w:hideMark/>
          </w:tcPr>
          <w:p w14:paraId="46640582"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GCCCAGAGAACGTAGAATAGGTC</w:t>
            </w:r>
          </w:p>
        </w:tc>
        <w:tc>
          <w:tcPr>
            <w:tcW w:w="1382" w:type="dxa"/>
            <w:vMerge/>
            <w:shd w:val="clear" w:color="auto" w:fill="FFFFFF" w:themeFill="background1"/>
            <w:vAlign w:val="center"/>
            <w:hideMark/>
          </w:tcPr>
          <w:p w14:paraId="06341FA0"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r>
      <w:tr w:rsidR="005B1531" w:rsidRPr="001448DB" w14:paraId="1FB502A0" w14:textId="77777777" w:rsidTr="00280CEC">
        <w:trPr>
          <w:trHeight w:val="310"/>
        </w:trPr>
        <w:tc>
          <w:tcPr>
            <w:tcW w:w="1563" w:type="dxa"/>
            <w:vMerge w:val="restart"/>
            <w:shd w:val="clear" w:color="auto" w:fill="FFFFFF" w:themeFill="background1"/>
            <w:vAlign w:val="center"/>
            <w:hideMark/>
          </w:tcPr>
          <w:p w14:paraId="64E86A9F" w14:textId="77777777" w:rsidR="005B1531" w:rsidRPr="001448DB" w:rsidRDefault="005B1531" w:rsidP="00676A48">
            <w:pPr>
              <w:adjustRightInd/>
              <w:snapToGrid/>
              <w:spacing w:after="0" w:line="480" w:lineRule="auto"/>
              <w:jc w:val="both"/>
              <w:rPr>
                <w:rFonts w:ascii="Times New Roman" w:eastAsia="SimSun" w:hAnsi="Times New Roman"/>
                <w:b/>
                <w:bCs/>
                <w:color w:val="000000"/>
                <w:sz w:val="24"/>
                <w:szCs w:val="24"/>
              </w:rPr>
            </w:pPr>
            <w:r w:rsidRPr="001448DB">
              <w:rPr>
                <w:rFonts w:ascii="Times New Roman" w:eastAsia="SimSun" w:hAnsi="Times New Roman"/>
                <w:b/>
                <w:bCs/>
                <w:color w:val="000000"/>
                <w:sz w:val="24"/>
                <w:szCs w:val="24"/>
              </w:rPr>
              <w:t>Prickle1</w:t>
            </w:r>
          </w:p>
        </w:tc>
        <w:tc>
          <w:tcPr>
            <w:tcW w:w="493" w:type="dxa"/>
            <w:shd w:val="clear" w:color="auto" w:fill="FFFFFF" w:themeFill="background1"/>
            <w:vAlign w:val="center"/>
            <w:hideMark/>
          </w:tcPr>
          <w:p w14:paraId="434F507F"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F</w:t>
            </w:r>
          </w:p>
        </w:tc>
        <w:tc>
          <w:tcPr>
            <w:tcW w:w="4075" w:type="dxa"/>
            <w:shd w:val="clear" w:color="auto" w:fill="FFFFFF" w:themeFill="background1"/>
            <w:vAlign w:val="center"/>
            <w:hideMark/>
          </w:tcPr>
          <w:p w14:paraId="54CFDFD8"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 xml:space="preserve">ACCTGGAGTATGCTGGCAC  </w:t>
            </w:r>
          </w:p>
        </w:tc>
        <w:tc>
          <w:tcPr>
            <w:tcW w:w="1382" w:type="dxa"/>
            <w:vMerge w:val="restart"/>
            <w:shd w:val="clear" w:color="auto" w:fill="FFFFFF" w:themeFill="background1"/>
            <w:vAlign w:val="center"/>
            <w:hideMark/>
          </w:tcPr>
          <w:p w14:paraId="45CB34CA"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101</w:t>
            </w:r>
          </w:p>
        </w:tc>
      </w:tr>
      <w:tr w:rsidR="005B1531" w:rsidRPr="001448DB" w14:paraId="7B22FF48" w14:textId="77777777" w:rsidTr="00280CEC">
        <w:trPr>
          <w:trHeight w:val="310"/>
        </w:trPr>
        <w:tc>
          <w:tcPr>
            <w:tcW w:w="1563" w:type="dxa"/>
            <w:vMerge/>
            <w:shd w:val="clear" w:color="auto" w:fill="FFFFFF" w:themeFill="background1"/>
            <w:vAlign w:val="center"/>
            <w:hideMark/>
          </w:tcPr>
          <w:p w14:paraId="7E327469"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c>
          <w:tcPr>
            <w:tcW w:w="493" w:type="dxa"/>
            <w:shd w:val="clear" w:color="auto" w:fill="FFFFFF" w:themeFill="background1"/>
            <w:vAlign w:val="center"/>
            <w:hideMark/>
          </w:tcPr>
          <w:p w14:paraId="70A8DA80"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R</w:t>
            </w:r>
          </w:p>
        </w:tc>
        <w:tc>
          <w:tcPr>
            <w:tcW w:w="4075" w:type="dxa"/>
            <w:shd w:val="clear" w:color="auto" w:fill="FFFFFF" w:themeFill="background1"/>
            <w:vAlign w:val="center"/>
            <w:hideMark/>
          </w:tcPr>
          <w:p w14:paraId="18D3522B"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CACAGTGGATTTTTCCATCCTGA</w:t>
            </w:r>
          </w:p>
        </w:tc>
        <w:tc>
          <w:tcPr>
            <w:tcW w:w="1382" w:type="dxa"/>
            <w:vMerge/>
            <w:shd w:val="clear" w:color="auto" w:fill="FFFFFF" w:themeFill="background1"/>
            <w:vAlign w:val="center"/>
            <w:hideMark/>
          </w:tcPr>
          <w:p w14:paraId="7E040439"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r>
      <w:tr w:rsidR="005B1531" w:rsidRPr="001448DB" w14:paraId="689EAD72" w14:textId="77777777" w:rsidTr="00280CEC">
        <w:trPr>
          <w:trHeight w:val="310"/>
        </w:trPr>
        <w:tc>
          <w:tcPr>
            <w:tcW w:w="1563" w:type="dxa"/>
            <w:vMerge w:val="restart"/>
            <w:shd w:val="clear" w:color="auto" w:fill="FFFFFF" w:themeFill="background1"/>
            <w:vAlign w:val="center"/>
            <w:hideMark/>
          </w:tcPr>
          <w:p w14:paraId="08A861AC" w14:textId="77777777" w:rsidR="005B1531" w:rsidRPr="001448DB" w:rsidRDefault="005B1531" w:rsidP="00676A48">
            <w:pPr>
              <w:adjustRightInd/>
              <w:snapToGrid/>
              <w:spacing w:after="0" w:line="480" w:lineRule="auto"/>
              <w:jc w:val="both"/>
              <w:rPr>
                <w:rFonts w:ascii="Times New Roman" w:eastAsia="SimSun" w:hAnsi="Times New Roman"/>
                <w:b/>
                <w:bCs/>
                <w:color w:val="000000"/>
                <w:sz w:val="24"/>
                <w:szCs w:val="24"/>
              </w:rPr>
            </w:pPr>
            <w:r w:rsidRPr="001448DB">
              <w:rPr>
                <w:rFonts w:ascii="Times New Roman" w:eastAsia="SimSun" w:hAnsi="Times New Roman"/>
                <w:b/>
                <w:bCs/>
                <w:color w:val="000000"/>
                <w:sz w:val="24"/>
                <w:szCs w:val="24"/>
              </w:rPr>
              <w:t>Prickle2</w:t>
            </w:r>
          </w:p>
        </w:tc>
        <w:tc>
          <w:tcPr>
            <w:tcW w:w="493" w:type="dxa"/>
            <w:shd w:val="clear" w:color="auto" w:fill="FFFFFF" w:themeFill="background1"/>
            <w:vAlign w:val="center"/>
            <w:hideMark/>
          </w:tcPr>
          <w:p w14:paraId="3EB7C858"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F</w:t>
            </w:r>
          </w:p>
        </w:tc>
        <w:tc>
          <w:tcPr>
            <w:tcW w:w="4075" w:type="dxa"/>
            <w:shd w:val="clear" w:color="auto" w:fill="FFFFFF" w:themeFill="background1"/>
            <w:vAlign w:val="center"/>
            <w:hideMark/>
          </w:tcPr>
          <w:p w14:paraId="2B8DAF09"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GACAGGAGCTATTTGTGAACAGT</w:t>
            </w:r>
          </w:p>
        </w:tc>
        <w:tc>
          <w:tcPr>
            <w:tcW w:w="1382" w:type="dxa"/>
            <w:vMerge w:val="restart"/>
            <w:shd w:val="clear" w:color="auto" w:fill="FFFFFF" w:themeFill="background1"/>
            <w:vAlign w:val="center"/>
            <w:hideMark/>
          </w:tcPr>
          <w:p w14:paraId="7580C8A7"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117</w:t>
            </w:r>
          </w:p>
        </w:tc>
      </w:tr>
      <w:tr w:rsidR="005B1531" w:rsidRPr="001448DB" w14:paraId="5BAAA63B" w14:textId="77777777" w:rsidTr="00280CEC">
        <w:trPr>
          <w:trHeight w:val="310"/>
        </w:trPr>
        <w:tc>
          <w:tcPr>
            <w:tcW w:w="1563" w:type="dxa"/>
            <w:vMerge/>
            <w:shd w:val="clear" w:color="auto" w:fill="FFFFFF" w:themeFill="background1"/>
            <w:vAlign w:val="center"/>
            <w:hideMark/>
          </w:tcPr>
          <w:p w14:paraId="2A70D524"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c>
          <w:tcPr>
            <w:tcW w:w="493" w:type="dxa"/>
            <w:shd w:val="clear" w:color="auto" w:fill="FFFFFF" w:themeFill="background1"/>
            <w:vAlign w:val="center"/>
            <w:hideMark/>
          </w:tcPr>
          <w:p w14:paraId="45ADA10B"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R</w:t>
            </w:r>
          </w:p>
        </w:tc>
        <w:tc>
          <w:tcPr>
            <w:tcW w:w="4075" w:type="dxa"/>
            <w:shd w:val="clear" w:color="auto" w:fill="FFFFFF" w:themeFill="background1"/>
            <w:vAlign w:val="center"/>
            <w:hideMark/>
          </w:tcPr>
          <w:p w14:paraId="3107EA1B"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ACGGTGCATACGAAGCAGG</w:t>
            </w:r>
          </w:p>
        </w:tc>
        <w:tc>
          <w:tcPr>
            <w:tcW w:w="1382" w:type="dxa"/>
            <w:vMerge/>
            <w:shd w:val="clear" w:color="auto" w:fill="FFFFFF" w:themeFill="background1"/>
            <w:vAlign w:val="center"/>
            <w:hideMark/>
          </w:tcPr>
          <w:p w14:paraId="17ACCFC0"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r>
      <w:tr w:rsidR="005B1531" w:rsidRPr="001448DB" w14:paraId="3A4F162F" w14:textId="77777777" w:rsidTr="00280CEC">
        <w:trPr>
          <w:trHeight w:val="310"/>
        </w:trPr>
        <w:tc>
          <w:tcPr>
            <w:tcW w:w="1563" w:type="dxa"/>
            <w:vMerge w:val="restart"/>
            <w:shd w:val="clear" w:color="auto" w:fill="FFFFFF" w:themeFill="background1"/>
            <w:vAlign w:val="center"/>
            <w:hideMark/>
          </w:tcPr>
          <w:p w14:paraId="3CB80917" w14:textId="77777777" w:rsidR="005B1531" w:rsidRPr="001448DB" w:rsidRDefault="005B1531" w:rsidP="00676A48">
            <w:pPr>
              <w:adjustRightInd/>
              <w:snapToGrid/>
              <w:spacing w:after="0" w:line="480" w:lineRule="auto"/>
              <w:jc w:val="both"/>
              <w:rPr>
                <w:rFonts w:ascii="Times New Roman" w:eastAsia="SimSun" w:hAnsi="Times New Roman"/>
                <w:b/>
                <w:bCs/>
                <w:color w:val="000000"/>
                <w:sz w:val="24"/>
                <w:szCs w:val="24"/>
              </w:rPr>
            </w:pPr>
            <w:r w:rsidRPr="001448DB">
              <w:rPr>
                <w:rFonts w:ascii="Times New Roman" w:eastAsia="SimSun" w:hAnsi="Times New Roman"/>
                <w:b/>
                <w:bCs/>
                <w:color w:val="000000"/>
                <w:sz w:val="24"/>
                <w:szCs w:val="24"/>
              </w:rPr>
              <w:t>Prickle3</w:t>
            </w:r>
          </w:p>
        </w:tc>
        <w:tc>
          <w:tcPr>
            <w:tcW w:w="493" w:type="dxa"/>
            <w:shd w:val="clear" w:color="auto" w:fill="FFFFFF" w:themeFill="background1"/>
            <w:vAlign w:val="center"/>
            <w:hideMark/>
          </w:tcPr>
          <w:p w14:paraId="7B418128"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F</w:t>
            </w:r>
          </w:p>
        </w:tc>
        <w:tc>
          <w:tcPr>
            <w:tcW w:w="4075" w:type="dxa"/>
            <w:shd w:val="clear" w:color="auto" w:fill="FFFFFF" w:themeFill="background1"/>
            <w:vAlign w:val="center"/>
            <w:hideMark/>
          </w:tcPr>
          <w:p w14:paraId="1B04D884"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ATGTCAACAGTCCTGGGGAG</w:t>
            </w:r>
          </w:p>
        </w:tc>
        <w:tc>
          <w:tcPr>
            <w:tcW w:w="1382" w:type="dxa"/>
            <w:vMerge w:val="restart"/>
            <w:shd w:val="clear" w:color="auto" w:fill="FFFFFF" w:themeFill="background1"/>
            <w:vAlign w:val="center"/>
            <w:hideMark/>
          </w:tcPr>
          <w:p w14:paraId="23F2F288"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179</w:t>
            </w:r>
          </w:p>
        </w:tc>
      </w:tr>
      <w:tr w:rsidR="005B1531" w:rsidRPr="001448DB" w14:paraId="6F860C01" w14:textId="77777777" w:rsidTr="00280CEC">
        <w:trPr>
          <w:trHeight w:val="310"/>
        </w:trPr>
        <w:tc>
          <w:tcPr>
            <w:tcW w:w="1563" w:type="dxa"/>
            <w:vMerge/>
            <w:shd w:val="clear" w:color="auto" w:fill="FFFFFF" w:themeFill="background1"/>
            <w:vAlign w:val="center"/>
            <w:hideMark/>
          </w:tcPr>
          <w:p w14:paraId="0712ED8F"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c>
          <w:tcPr>
            <w:tcW w:w="493" w:type="dxa"/>
            <w:shd w:val="clear" w:color="auto" w:fill="FFFFFF" w:themeFill="background1"/>
            <w:vAlign w:val="center"/>
            <w:hideMark/>
          </w:tcPr>
          <w:p w14:paraId="7C302A50"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R</w:t>
            </w:r>
          </w:p>
        </w:tc>
        <w:tc>
          <w:tcPr>
            <w:tcW w:w="4075" w:type="dxa"/>
            <w:shd w:val="clear" w:color="auto" w:fill="FFFFFF" w:themeFill="background1"/>
            <w:vAlign w:val="center"/>
            <w:hideMark/>
          </w:tcPr>
          <w:p w14:paraId="5ED43513"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TGGGAAGATTCGAACGGTGG</w:t>
            </w:r>
          </w:p>
        </w:tc>
        <w:tc>
          <w:tcPr>
            <w:tcW w:w="1382" w:type="dxa"/>
            <w:vMerge/>
            <w:shd w:val="clear" w:color="auto" w:fill="FFFFFF" w:themeFill="background1"/>
            <w:vAlign w:val="center"/>
            <w:hideMark/>
          </w:tcPr>
          <w:p w14:paraId="0E04F70B"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r>
      <w:tr w:rsidR="005B1531" w:rsidRPr="001448DB" w14:paraId="44EC8CCD" w14:textId="77777777" w:rsidTr="00280CEC">
        <w:trPr>
          <w:trHeight w:val="310"/>
        </w:trPr>
        <w:tc>
          <w:tcPr>
            <w:tcW w:w="1563" w:type="dxa"/>
            <w:vMerge w:val="restart"/>
            <w:shd w:val="clear" w:color="auto" w:fill="FFFFFF" w:themeFill="background1"/>
            <w:vAlign w:val="center"/>
            <w:hideMark/>
          </w:tcPr>
          <w:p w14:paraId="0487663F" w14:textId="77777777" w:rsidR="005B1531" w:rsidRPr="001448DB" w:rsidRDefault="005B1531" w:rsidP="00676A48">
            <w:pPr>
              <w:adjustRightInd/>
              <w:snapToGrid/>
              <w:spacing w:after="0" w:line="480" w:lineRule="auto"/>
              <w:jc w:val="both"/>
              <w:rPr>
                <w:rFonts w:ascii="Times New Roman" w:eastAsia="SimSun" w:hAnsi="Times New Roman"/>
                <w:b/>
                <w:bCs/>
                <w:color w:val="000000"/>
                <w:sz w:val="24"/>
                <w:szCs w:val="24"/>
              </w:rPr>
            </w:pPr>
            <w:r w:rsidRPr="001448DB">
              <w:rPr>
                <w:rFonts w:ascii="Times New Roman" w:eastAsia="SimSun" w:hAnsi="Times New Roman"/>
                <w:b/>
                <w:bCs/>
                <w:color w:val="000000"/>
                <w:sz w:val="24"/>
                <w:szCs w:val="24"/>
              </w:rPr>
              <w:t>Prickle4</w:t>
            </w:r>
          </w:p>
        </w:tc>
        <w:tc>
          <w:tcPr>
            <w:tcW w:w="493" w:type="dxa"/>
            <w:shd w:val="clear" w:color="auto" w:fill="FFFFFF" w:themeFill="background1"/>
            <w:vAlign w:val="center"/>
            <w:hideMark/>
          </w:tcPr>
          <w:p w14:paraId="596A374E"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F</w:t>
            </w:r>
          </w:p>
        </w:tc>
        <w:tc>
          <w:tcPr>
            <w:tcW w:w="4075" w:type="dxa"/>
            <w:shd w:val="clear" w:color="auto" w:fill="FFFFFF" w:themeFill="background1"/>
            <w:vAlign w:val="center"/>
            <w:hideMark/>
          </w:tcPr>
          <w:p w14:paraId="5AD8A2EC"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GGCAGATCTCTCCTGTGCTG</w:t>
            </w:r>
          </w:p>
        </w:tc>
        <w:tc>
          <w:tcPr>
            <w:tcW w:w="1382" w:type="dxa"/>
            <w:vMerge w:val="restart"/>
            <w:shd w:val="clear" w:color="auto" w:fill="FFFFFF" w:themeFill="background1"/>
            <w:vAlign w:val="center"/>
            <w:hideMark/>
          </w:tcPr>
          <w:p w14:paraId="43EF0DAD"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187</w:t>
            </w:r>
          </w:p>
        </w:tc>
      </w:tr>
      <w:tr w:rsidR="005B1531" w:rsidRPr="001448DB" w14:paraId="519B2792" w14:textId="77777777" w:rsidTr="00280CEC">
        <w:trPr>
          <w:trHeight w:val="310"/>
        </w:trPr>
        <w:tc>
          <w:tcPr>
            <w:tcW w:w="1563" w:type="dxa"/>
            <w:vMerge/>
            <w:shd w:val="clear" w:color="auto" w:fill="FFFFFF" w:themeFill="background1"/>
            <w:vAlign w:val="center"/>
            <w:hideMark/>
          </w:tcPr>
          <w:p w14:paraId="41E25DFA"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c>
          <w:tcPr>
            <w:tcW w:w="493" w:type="dxa"/>
            <w:shd w:val="clear" w:color="auto" w:fill="FFFFFF" w:themeFill="background1"/>
            <w:vAlign w:val="center"/>
            <w:hideMark/>
          </w:tcPr>
          <w:p w14:paraId="243C20EE"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R</w:t>
            </w:r>
          </w:p>
        </w:tc>
        <w:tc>
          <w:tcPr>
            <w:tcW w:w="4075" w:type="dxa"/>
            <w:shd w:val="clear" w:color="auto" w:fill="FFFFFF" w:themeFill="background1"/>
            <w:vAlign w:val="center"/>
            <w:hideMark/>
          </w:tcPr>
          <w:p w14:paraId="31C80D86"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TGGATCTGGCTCCCTGAAGA</w:t>
            </w:r>
          </w:p>
        </w:tc>
        <w:tc>
          <w:tcPr>
            <w:tcW w:w="1382" w:type="dxa"/>
            <w:vMerge/>
            <w:shd w:val="clear" w:color="auto" w:fill="FFFFFF" w:themeFill="background1"/>
            <w:vAlign w:val="center"/>
            <w:hideMark/>
          </w:tcPr>
          <w:p w14:paraId="62BB96F5"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r>
      <w:tr w:rsidR="005B1531" w:rsidRPr="001448DB" w14:paraId="0B71921A" w14:textId="77777777" w:rsidTr="00280CEC">
        <w:trPr>
          <w:trHeight w:val="310"/>
        </w:trPr>
        <w:tc>
          <w:tcPr>
            <w:tcW w:w="1563" w:type="dxa"/>
            <w:vMerge w:val="restart"/>
            <w:shd w:val="clear" w:color="auto" w:fill="FFFFFF" w:themeFill="background1"/>
            <w:vAlign w:val="center"/>
            <w:hideMark/>
          </w:tcPr>
          <w:p w14:paraId="4849DB76" w14:textId="77777777" w:rsidR="005B1531" w:rsidRPr="001448DB" w:rsidRDefault="005B1531" w:rsidP="00676A48">
            <w:pPr>
              <w:adjustRightInd/>
              <w:snapToGrid/>
              <w:spacing w:after="0" w:line="480" w:lineRule="auto"/>
              <w:jc w:val="both"/>
              <w:rPr>
                <w:rFonts w:ascii="Times New Roman" w:eastAsia="SimSun" w:hAnsi="Times New Roman"/>
                <w:b/>
                <w:bCs/>
                <w:color w:val="000000"/>
                <w:sz w:val="24"/>
                <w:szCs w:val="24"/>
              </w:rPr>
            </w:pPr>
            <w:r w:rsidRPr="001448DB">
              <w:rPr>
                <w:rFonts w:ascii="Times New Roman" w:eastAsia="SimSun" w:hAnsi="Times New Roman"/>
                <w:b/>
                <w:bCs/>
                <w:color w:val="000000"/>
                <w:sz w:val="24"/>
                <w:szCs w:val="24"/>
              </w:rPr>
              <w:t>Golga1</w:t>
            </w:r>
          </w:p>
        </w:tc>
        <w:tc>
          <w:tcPr>
            <w:tcW w:w="493" w:type="dxa"/>
            <w:shd w:val="clear" w:color="auto" w:fill="FFFFFF" w:themeFill="background1"/>
            <w:vAlign w:val="center"/>
            <w:hideMark/>
          </w:tcPr>
          <w:p w14:paraId="54752C63"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F</w:t>
            </w:r>
          </w:p>
        </w:tc>
        <w:tc>
          <w:tcPr>
            <w:tcW w:w="4075" w:type="dxa"/>
            <w:shd w:val="clear" w:color="auto" w:fill="FFFFFF" w:themeFill="background1"/>
            <w:vAlign w:val="center"/>
            <w:hideMark/>
          </w:tcPr>
          <w:p w14:paraId="2E34A8BC"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ACAGGTCCGAAACTTGCAGAA</w:t>
            </w:r>
          </w:p>
        </w:tc>
        <w:tc>
          <w:tcPr>
            <w:tcW w:w="1382" w:type="dxa"/>
            <w:vMerge w:val="restart"/>
            <w:shd w:val="clear" w:color="auto" w:fill="FFFFFF" w:themeFill="background1"/>
            <w:vAlign w:val="center"/>
            <w:hideMark/>
          </w:tcPr>
          <w:p w14:paraId="3539F4D0"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296</w:t>
            </w:r>
          </w:p>
        </w:tc>
      </w:tr>
      <w:tr w:rsidR="005B1531" w:rsidRPr="001448DB" w14:paraId="44C42575" w14:textId="77777777" w:rsidTr="00280CEC">
        <w:trPr>
          <w:trHeight w:val="310"/>
        </w:trPr>
        <w:tc>
          <w:tcPr>
            <w:tcW w:w="1563" w:type="dxa"/>
            <w:vMerge/>
            <w:shd w:val="clear" w:color="auto" w:fill="FFFFFF" w:themeFill="background1"/>
            <w:vAlign w:val="center"/>
            <w:hideMark/>
          </w:tcPr>
          <w:p w14:paraId="1EFEAE50"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c>
          <w:tcPr>
            <w:tcW w:w="493" w:type="dxa"/>
            <w:shd w:val="clear" w:color="auto" w:fill="FFFFFF" w:themeFill="background1"/>
            <w:vAlign w:val="center"/>
            <w:hideMark/>
          </w:tcPr>
          <w:p w14:paraId="2B71F5C0"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R</w:t>
            </w:r>
          </w:p>
        </w:tc>
        <w:tc>
          <w:tcPr>
            <w:tcW w:w="4075" w:type="dxa"/>
            <w:shd w:val="clear" w:color="auto" w:fill="FFFFFF" w:themeFill="background1"/>
            <w:vAlign w:val="center"/>
            <w:hideMark/>
          </w:tcPr>
          <w:p w14:paraId="4DED938D"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GCTGGAACCCCTCTAATTCATCA</w:t>
            </w:r>
          </w:p>
        </w:tc>
        <w:tc>
          <w:tcPr>
            <w:tcW w:w="1382" w:type="dxa"/>
            <w:vMerge/>
            <w:shd w:val="clear" w:color="auto" w:fill="FFFFFF" w:themeFill="background1"/>
            <w:vAlign w:val="center"/>
            <w:hideMark/>
          </w:tcPr>
          <w:p w14:paraId="2E426908"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r>
      <w:tr w:rsidR="005B1531" w:rsidRPr="001448DB" w14:paraId="08D56A2D" w14:textId="77777777" w:rsidTr="00280CEC">
        <w:trPr>
          <w:trHeight w:val="310"/>
        </w:trPr>
        <w:tc>
          <w:tcPr>
            <w:tcW w:w="1563" w:type="dxa"/>
            <w:vMerge w:val="restart"/>
            <w:shd w:val="clear" w:color="auto" w:fill="FFFFFF" w:themeFill="background1"/>
            <w:vAlign w:val="center"/>
            <w:hideMark/>
          </w:tcPr>
          <w:p w14:paraId="33DDD345" w14:textId="1A0C8A24" w:rsidR="005B1531" w:rsidRPr="001448DB" w:rsidRDefault="005B1531" w:rsidP="00BE5D16">
            <w:pPr>
              <w:adjustRightInd/>
              <w:snapToGrid/>
              <w:spacing w:after="0" w:line="480" w:lineRule="auto"/>
              <w:jc w:val="both"/>
              <w:rPr>
                <w:rFonts w:ascii="Times New Roman" w:eastAsia="SimSun" w:hAnsi="Times New Roman"/>
                <w:b/>
                <w:bCs/>
                <w:color w:val="000000"/>
                <w:sz w:val="24"/>
                <w:szCs w:val="24"/>
              </w:rPr>
            </w:pPr>
            <w:r w:rsidRPr="001448DB">
              <w:rPr>
                <w:rFonts w:ascii="Times New Roman" w:eastAsia="SimSun" w:hAnsi="Times New Roman"/>
                <w:b/>
                <w:bCs/>
                <w:color w:val="000000"/>
                <w:sz w:val="24"/>
                <w:szCs w:val="24"/>
              </w:rPr>
              <w:t>Golga2</w:t>
            </w:r>
          </w:p>
        </w:tc>
        <w:tc>
          <w:tcPr>
            <w:tcW w:w="493" w:type="dxa"/>
            <w:shd w:val="clear" w:color="auto" w:fill="FFFFFF" w:themeFill="background1"/>
            <w:vAlign w:val="center"/>
            <w:hideMark/>
          </w:tcPr>
          <w:p w14:paraId="5FFEC8C5"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F</w:t>
            </w:r>
          </w:p>
        </w:tc>
        <w:tc>
          <w:tcPr>
            <w:tcW w:w="4075" w:type="dxa"/>
            <w:shd w:val="clear" w:color="auto" w:fill="FFFFFF" w:themeFill="background1"/>
            <w:vAlign w:val="center"/>
            <w:hideMark/>
          </w:tcPr>
          <w:p w14:paraId="4C690B14"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GGGCCTCACATCTTCCAACAT</w:t>
            </w:r>
          </w:p>
        </w:tc>
        <w:tc>
          <w:tcPr>
            <w:tcW w:w="1382" w:type="dxa"/>
            <w:vMerge w:val="restart"/>
            <w:shd w:val="clear" w:color="auto" w:fill="FFFFFF" w:themeFill="background1"/>
            <w:vAlign w:val="center"/>
            <w:hideMark/>
          </w:tcPr>
          <w:p w14:paraId="74DACC1D" w14:textId="3CF779D2" w:rsidR="005B1531" w:rsidRPr="001448DB" w:rsidRDefault="005B1531" w:rsidP="005B1531">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249</w:t>
            </w:r>
          </w:p>
        </w:tc>
      </w:tr>
      <w:tr w:rsidR="005B1531" w:rsidRPr="001448DB" w14:paraId="2BA57CB1" w14:textId="77777777" w:rsidTr="00280CEC">
        <w:trPr>
          <w:trHeight w:val="320"/>
        </w:trPr>
        <w:tc>
          <w:tcPr>
            <w:tcW w:w="1563" w:type="dxa"/>
            <w:vMerge/>
            <w:shd w:val="clear" w:color="auto" w:fill="FFFFFF" w:themeFill="background1"/>
            <w:vAlign w:val="center"/>
            <w:hideMark/>
          </w:tcPr>
          <w:p w14:paraId="7E56FAB7" w14:textId="4F10F56C" w:rsidR="005B1531" w:rsidRPr="001448DB" w:rsidRDefault="005B1531" w:rsidP="00676A48">
            <w:pPr>
              <w:adjustRightInd/>
              <w:snapToGrid/>
              <w:spacing w:after="0" w:line="480" w:lineRule="auto"/>
              <w:jc w:val="both"/>
              <w:rPr>
                <w:rFonts w:ascii="Times New Roman" w:eastAsia="SimSun" w:hAnsi="Times New Roman"/>
                <w:b/>
                <w:bCs/>
                <w:color w:val="000000"/>
                <w:sz w:val="24"/>
                <w:szCs w:val="24"/>
              </w:rPr>
            </w:pPr>
          </w:p>
        </w:tc>
        <w:tc>
          <w:tcPr>
            <w:tcW w:w="493" w:type="dxa"/>
            <w:shd w:val="clear" w:color="auto" w:fill="FFFFFF" w:themeFill="background1"/>
            <w:vAlign w:val="center"/>
            <w:hideMark/>
          </w:tcPr>
          <w:p w14:paraId="69DD2B6D"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R</w:t>
            </w:r>
          </w:p>
        </w:tc>
        <w:tc>
          <w:tcPr>
            <w:tcW w:w="4075" w:type="dxa"/>
            <w:shd w:val="clear" w:color="auto" w:fill="FFFFFF" w:themeFill="background1"/>
            <w:vAlign w:val="center"/>
            <w:hideMark/>
          </w:tcPr>
          <w:p w14:paraId="64D7D2A1"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GACACCAGGATGCCTATGGTC</w:t>
            </w:r>
          </w:p>
        </w:tc>
        <w:tc>
          <w:tcPr>
            <w:tcW w:w="1382" w:type="dxa"/>
            <w:vMerge/>
            <w:shd w:val="clear" w:color="auto" w:fill="FFFFFF" w:themeFill="background1"/>
            <w:vAlign w:val="center"/>
            <w:hideMark/>
          </w:tcPr>
          <w:p w14:paraId="46B8691E" w14:textId="08566DDD"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r>
      <w:tr w:rsidR="005B1531" w:rsidRPr="001448DB" w14:paraId="4BC68049" w14:textId="77777777" w:rsidTr="00280CEC">
        <w:trPr>
          <w:trHeight w:val="310"/>
        </w:trPr>
        <w:tc>
          <w:tcPr>
            <w:tcW w:w="1563" w:type="dxa"/>
            <w:vMerge w:val="restart"/>
            <w:shd w:val="clear" w:color="auto" w:fill="FFFFFF" w:themeFill="background1"/>
            <w:vAlign w:val="center"/>
            <w:hideMark/>
          </w:tcPr>
          <w:p w14:paraId="06AD4F25" w14:textId="77777777" w:rsidR="005B1531" w:rsidRPr="001448DB" w:rsidRDefault="005B1531" w:rsidP="00676A48">
            <w:pPr>
              <w:adjustRightInd/>
              <w:snapToGrid/>
              <w:spacing w:after="0" w:line="480" w:lineRule="auto"/>
              <w:jc w:val="both"/>
              <w:rPr>
                <w:rFonts w:ascii="Times New Roman" w:eastAsia="SimSun" w:hAnsi="Times New Roman"/>
                <w:b/>
                <w:bCs/>
                <w:color w:val="000000"/>
                <w:sz w:val="24"/>
                <w:szCs w:val="24"/>
              </w:rPr>
            </w:pPr>
            <w:r w:rsidRPr="001448DB">
              <w:rPr>
                <w:rFonts w:ascii="Times New Roman" w:eastAsia="SimSun" w:hAnsi="Times New Roman"/>
                <w:b/>
                <w:bCs/>
                <w:color w:val="000000"/>
                <w:sz w:val="24"/>
                <w:szCs w:val="24"/>
              </w:rPr>
              <w:t>Golga5</w:t>
            </w:r>
          </w:p>
        </w:tc>
        <w:tc>
          <w:tcPr>
            <w:tcW w:w="493" w:type="dxa"/>
            <w:shd w:val="clear" w:color="auto" w:fill="FFFFFF" w:themeFill="background1"/>
            <w:vAlign w:val="center"/>
            <w:hideMark/>
          </w:tcPr>
          <w:p w14:paraId="41C204CD"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F</w:t>
            </w:r>
          </w:p>
        </w:tc>
        <w:tc>
          <w:tcPr>
            <w:tcW w:w="4075" w:type="dxa"/>
            <w:shd w:val="clear" w:color="auto" w:fill="FFFFFF" w:themeFill="background1"/>
            <w:vAlign w:val="center"/>
            <w:hideMark/>
          </w:tcPr>
          <w:p w14:paraId="4B3EF574"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CAAATTACCAGACCGGACAGAA</w:t>
            </w:r>
          </w:p>
        </w:tc>
        <w:tc>
          <w:tcPr>
            <w:tcW w:w="1382" w:type="dxa"/>
            <w:vMerge w:val="restart"/>
            <w:shd w:val="clear" w:color="auto" w:fill="FFFFFF" w:themeFill="background1"/>
            <w:vAlign w:val="center"/>
            <w:hideMark/>
          </w:tcPr>
          <w:p w14:paraId="495B39D5"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109</w:t>
            </w:r>
          </w:p>
        </w:tc>
      </w:tr>
      <w:tr w:rsidR="005B1531" w:rsidRPr="001448DB" w14:paraId="78476644" w14:textId="77777777" w:rsidTr="00280CEC">
        <w:trPr>
          <w:trHeight w:val="310"/>
        </w:trPr>
        <w:tc>
          <w:tcPr>
            <w:tcW w:w="1563" w:type="dxa"/>
            <w:vMerge/>
            <w:shd w:val="clear" w:color="auto" w:fill="FFFFFF" w:themeFill="background1"/>
            <w:vAlign w:val="center"/>
            <w:hideMark/>
          </w:tcPr>
          <w:p w14:paraId="19345D8B"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c>
          <w:tcPr>
            <w:tcW w:w="493" w:type="dxa"/>
            <w:shd w:val="clear" w:color="auto" w:fill="FFFFFF" w:themeFill="background1"/>
            <w:vAlign w:val="center"/>
            <w:hideMark/>
          </w:tcPr>
          <w:p w14:paraId="08F55BFD"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R</w:t>
            </w:r>
          </w:p>
        </w:tc>
        <w:tc>
          <w:tcPr>
            <w:tcW w:w="4075" w:type="dxa"/>
            <w:shd w:val="clear" w:color="auto" w:fill="FFFFFF" w:themeFill="background1"/>
            <w:vAlign w:val="center"/>
            <w:hideMark/>
          </w:tcPr>
          <w:p w14:paraId="47D6BF1E"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GATCCGACTTTCACGTTCGCT</w:t>
            </w:r>
          </w:p>
        </w:tc>
        <w:tc>
          <w:tcPr>
            <w:tcW w:w="1382" w:type="dxa"/>
            <w:vMerge/>
            <w:shd w:val="clear" w:color="auto" w:fill="FFFFFF" w:themeFill="background1"/>
            <w:vAlign w:val="center"/>
            <w:hideMark/>
          </w:tcPr>
          <w:p w14:paraId="146EC34F"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r>
      <w:tr w:rsidR="00BE5D16" w:rsidRPr="001448DB" w14:paraId="5E265DB5" w14:textId="77777777" w:rsidTr="00280CEC">
        <w:trPr>
          <w:trHeight w:val="310"/>
        </w:trPr>
        <w:tc>
          <w:tcPr>
            <w:tcW w:w="1563" w:type="dxa"/>
            <w:vMerge w:val="restart"/>
            <w:shd w:val="clear" w:color="auto" w:fill="FFFFFF" w:themeFill="background1"/>
            <w:vAlign w:val="center"/>
            <w:hideMark/>
          </w:tcPr>
          <w:p w14:paraId="662B4439" w14:textId="56BF5E96" w:rsidR="00BE5D16" w:rsidRPr="001448DB" w:rsidRDefault="00BE5D16" w:rsidP="00676A48">
            <w:pPr>
              <w:adjustRightInd/>
              <w:snapToGrid/>
              <w:spacing w:after="0" w:line="480" w:lineRule="auto"/>
              <w:jc w:val="both"/>
              <w:rPr>
                <w:rFonts w:ascii="Times New Roman" w:eastAsia="SimSun" w:hAnsi="Times New Roman"/>
                <w:b/>
                <w:bCs/>
                <w:color w:val="000000"/>
                <w:sz w:val="24"/>
                <w:szCs w:val="24"/>
              </w:rPr>
            </w:pPr>
            <w:r w:rsidRPr="001448DB">
              <w:rPr>
                <w:rFonts w:ascii="Times New Roman" w:eastAsia="SimSun" w:hAnsi="Times New Roman"/>
                <w:b/>
                <w:bCs/>
                <w:color w:val="000000"/>
                <w:sz w:val="24"/>
                <w:szCs w:val="24"/>
              </w:rPr>
              <w:t>Golga7</w:t>
            </w:r>
            <w:r>
              <w:rPr>
                <w:rFonts w:ascii="Times New Roman" w:eastAsia="SimSun" w:hAnsi="Times New Roman" w:hint="eastAsia"/>
                <w:color w:val="000000"/>
                <w:sz w:val="24"/>
                <w:szCs w:val="24"/>
              </w:rPr>
              <w:t>m</w:t>
            </w:r>
            <w:r w:rsidRPr="001448DB">
              <w:rPr>
                <w:rFonts w:ascii="Times New Roman" w:eastAsia="SimSun" w:hAnsi="Times New Roman"/>
                <w:b/>
                <w:bCs/>
                <w:color w:val="000000"/>
                <w:sz w:val="24"/>
                <w:szCs w:val="24"/>
              </w:rPr>
              <w:t>b</w:t>
            </w:r>
          </w:p>
        </w:tc>
        <w:tc>
          <w:tcPr>
            <w:tcW w:w="493" w:type="dxa"/>
            <w:shd w:val="clear" w:color="auto" w:fill="FFFFFF" w:themeFill="background1"/>
            <w:vAlign w:val="center"/>
            <w:hideMark/>
          </w:tcPr>
          <w:p w14:paraId="24E532EC" w14:textId="77777777" w:rsidR="00BE5D16" w:rsidRPr="001448DB" w:rsidRDefault="00BE5D16"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F</w:t>
            </w:r>
          </w:p>
        </w:tc>
        <w:tc>
          <w:tcPr>
            <w:tcW w:w="4075" w:type="dxa"/>
            <w:shd w:val="clear" w:color="auto" w:fill="FFFFFF" w:themeFill="background1"/>
            <w:vAlign w:val="center"/>
            <w:hideMark/>
          </w:tcPr>
          <w:p w14:paraId="07DF5703" w14:textId="77777777" w:rsidR="00BE5D16" w:rsidRPr="001448DB" w:rsidRDefault="00BE5D16"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TGAGGTCCACAATCTTCAGGA</w:t>
            </w:r>
          </w:p>
        </w:tc>
        <w:tc>
          <w:tcPr>
            <w:tcW w:w="1382" w:type="dxa"/>
            <w:vMerge w:val="restart"/>
            <w:shd w:val="clear" w:color="auto" w:fill="FFFFFF" w:themeFill="background1"/>
            <w:vAlign w:val="center"/>
            <w:hideMark/>
          </w:tcPr>
          <w:p w14:paraId="1E19C850" w14:textId="77777777" w:rsidR="00BE5D16" w:rsidRPr="001448DB" w:rsidRDefault="00BE5D16"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118</w:t>
            </w:r>
          </w:p>
        </w:tc>
      </w:tr>
      <w:tr w:rsidR="00BE5D16" w:rsidRPr="001448DB" w14:paraId="6CF6897E" w14:textId="77777777" w:rsidTr="00280CEC">
        <w:trPr>
          <w:trHeight w:val="310"/>
        </w:trPr>
        <w:tc>
          <w:tcPr>
            <w:tcW w:w="1563" w:type="dxa"/>
            <w:vMerge/>
            <w:shd w:val="clear" w:color="auto" w:fill="FFFFFF" w:themeFill="background1"/>
            <w:vAlign w:val="center"/>
            <w:hideMark/>
          </w:tcPr>
          <w:p w14:paraId="00E5CEE3" w14:textId="77777777" w:rsidR="00BE5D16" w:rsidRPr="001448DB" w:rsidRDefault="00BE5D16" w:rsidP="00676A48">
            <w:pPr>
              <w:adjustRightInd/>
              <w:snapToGrid/>
              <w:spacing w:after="0" w:line="480" w:lineRule="auto"/>
              <w:jc w:val="both"/>
              <w:rPr>
                <w:rFonts w:ascii="Times New Roman" w:eastAsia="SimSun" w:hAnsi="Times New Roman"/>
                <w:color w:val="000000"/>
                <w:sz w:val="24"/>
                <w:szCs w:val="24"/>
              </w:rPr>
            </w:pPr>
          </w:p>
        </w:tc>
        <w:tc>
          <w:tcPr>
            <w:tcW w:w="493" w:type="dxa"/>
            <w:shd w:val="clear" w:color="auto" w:fill="FFFFFF" w:themeFill="background1"/>
            <w:vAlign w:val="center"/>
            <w:hideMark/>
          </w:tcPr>
          <w:p w14:paraId="0B3E7DAF" w14:textId="77777777" w:rsidR="00BE5D16" w:rsidRPr="001448DB" w:rsidRDefault="00BE5D16"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R</w:t>
            </w:r>
          </w:p>
        </w:tc>
        <w:tc>
          <w:tcPr>
            <w:tcW w:w="4075" w:type="dxa"/>
            <w:shd w:val="clear" w:color="auto" w:fill="FFFFFF" w:themeFill="background1"/>
            <w:vAlign w:val="center"/>
            <w:hideMark/>
          </w:tcPr>
          <w:p w14:paraId="77686449" w14:textId="77777777" w:rsidR="00BE5D16" w:rsidRPr="001448DB" w:rsidRDefault="00BE5D16"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CTCTGGCGGGAATTTGGTCT</w:t>
            </w:r>
          </w:p>
        </w:tc>
        <w:tc>
          <w:tcPr>
            <w:tcW w:w="1382" w:type="dxa"/>
            <w:vMerge/>
            <w:shd w:val="clear" w:color="auto" w:fill="FFFFFF" w:themeFill="background1"/>
            <w:vAlign w:val="center"/>
            <w:hideMark/>
          </w:tcPr>
          <w:p w14:paraId="7ADC3552" w14:textId="77777777" w:rsidR="00BE5D16" w:rsidRPr="001448DB" w:rsidRDefault="00BE5D16" w:rsidP="00676A48">
            <w:pPr>
              <w:adjustRightInd/>
              <w:snapToGrid/>
              <w:spacing w:after="0" w:line="480" w:lineRule="auto"/>
              <w:jc w:val="both"/>
              <w:rPr>
                <w:rFonts w:ascii="Times New Roman" w:eastAsia="SimSun" w:hAnsi="Times New Roman"/>
                <w:color w:val="000000"/>
                <w:sz w:val="24"/>
                <w:szCs w:val="24"/>
              </w:rPr>
            </w:pPr>
          </w:p>
        </w:tc>
      </w:tr>
      <w:tr w:rsidR="005B1531" w:rsidRPr="001448DB" w14:paraId="2446D757" w14:textId="77777777" w:rsidTr="00280CEC">
        <w:trPr>
          <w:trHeight w:val="310"/>
        </w:trPr>
        <w:tc>
          <w:tcPr>
            <w:tcW w:w="1563" w:type="dxa"/>
            <w:vMerge w:val="restart"/>
            <w:shd w:val="clear" w:color="auto" w:fill="FFFFFF" w:themeFill="background1"/>
            <w:vAlign w:val="center"/>
            <w:hideMark/>
          </w:tcPr>
          <w:p w14:paraId="4905869B" w14:textId="77777777" w:rsidR="005B1531" w:rsidRPr="001448DB" w:rsidRDefault="005B1531" w:rsidP="00676A48">
            <w:pPr>
              <w:adjustRightInd/>
              <w:snapToGrid/>
              <w:spacing w:after="0" w:line="480" w:lineRule="auto"/>
              <w:jc w:val="both"/>
              <w:rPr>
                <w:rFonts w:ascii="Times New Roman" w:eastAsia="SimSun" w:hAnsi="Times New Roman"/>
                <w:b/>
                <w:bCs/>
                <w:color w:val="000000"/>
                <w:sz w:val="24"/>
                <w:szCs w:val="24"/>
              </w:rPr>
            </w:pPr>
            <w:r w:rsidRPr="001448DB">
              <w:rPr>
                <w:rFonts w:ascii="Times New Roman" w:eastAsia="SimSun" w:hAnsi="Times New Roman"/>
                <w:b/>
                <w:bCs/>
                <w:color w:val="000000"/>
                <w:sz w:val="24"/>
                <w:szCs w:val="24"/>
              </w:rPr>
              <w:t>Celsr1</w:t>
            </w:r>
          </w:p>
        </w:tc>
        <w:tc>
          <w:tcPr>
            <w:tcW w:w="493" w:type="dxa"/>
            <w:shd w:val="clear" w:color="auto" w:fill="FFFFFF" w:themeFill="background1"/>
            <w:vAlign w:val="center"/>
            <w:hideMark/>
          </w:tcPr>
          <w:p w14:paraId="7409CE6F"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F</w:t>
            </w:r>
          </w:p>
        </w:tc>
        <w:tc>
          <w:tcPr>
            <w:tcW w:w="4075" w:type="dxa"/>
            <w:shd w:val="clear" w:color="auto" w:fill="FFFFFF" w:themeFill="background1"/>
            <w:vAlign w:val="center"/>
            <w:hideMark/>
          </w:tcPr>
          <w:p w14:paraId="37416845"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ACCAAGGACACTCATGTACTCA</w:t>
            </w:r>
          </w:p>
        </w:tc>
        <w:tc>
          <w:tcPr>
            <w:tcW w:w="1382" w:type="dxa"/>
            <w:vMerge w:val="restart"/>
            <w:shd w:val="clear" w:color="auto" w:fill="FFFFFF" w:themeFill="background1"/>
            <w:vAlign w:val="center"/>
            <w:hideMark/>
          </w:tcPr>
          <w:p w14:paraId="6349E0ED"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140</w:t>
            </w:r>
          </w:p>
        </w:tc>
      </w:tr>
      <w:tr w:rsidR="005B1531" w:rsidRPr="001448DB" w14:paraId="4EE3856C" w14:textId="77777777" w:rsidTr="00280CEC">
        <w:trPr>
          <w:trHeight w:val="310"/>
        </w:trPr>
        <w:tc>
          <w:tcPr>
            <w:tcW w:w="1563" w:type="dxa"/>
            <w:vMerge/>
            <w:shd w:val="clear" w:color="auto" w:fill="FFFFFF" w:themeFill="background1"/>
            <w:vAlign w:val="center"/>
            <w:hideMark/>
          </w:tcPr>
          <w:p w14:paraId="4CBFE604"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c>
          <w:tcPr>
            <w:tcW w:w="493" w:type="dxa"/>
            <w:shd w:val="clear" w:color="auto" w:fill="FFFFFF" w:themeFill="background1"/>
            <w:vAlign w:val="center"/>
            <w:hideMark/>
          </w:tcPr>
          <w:p w14:paraId="78E8173E"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R</w:t>
            </w:r>
          </w:p>
        </w:tc>
        <w:tc>
          <w:tcPr>
            <w:tcW w:w="4075" w:type="dxa"/>
            <w:shd w:val="clear" w:color="auto" w:fill="FFFFFF" w:themeFill="background1"/>
            <w:vAlign w:val="center"/>
            <w:hideMark/>
          </w:tcPr>
          <w:p w14:paraId="7AD0A606"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CGCTCTCGATACTCAGACTGC</w:t>
            </w:r>
          </w:p>
        </w:tc>
        <w:tc>
          <w:tcPr>
            <w:tcW w:w="1382" w:type="dxa"/>
            <w:vMerge/>
            <w:shd w:val="clear" w:color="auto" w:fill="FFFFFF" w:themeFill="background1"/>
            <w:vAlign w:val="center"/>
            <w:hideMark/>
          </w:tcPr>
          <w:p w14:paraId="317E21CD"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r>
      <w:tr w:rsidR="005B1531" w:rsidRPr="001448DB" w14:paraId="66EBE26A" w14:textId="77777777" w:rsidTr="00280CEC">
        <w:trPr>
          <w:trHeight w:val="310"/>
        </w:trPr>
        <w:tc>
          <w:tcPr>
            <w:tcW w:w="1563" w:type="dxa"/>
            <w:vMerge w:val="restart"/>
            <w:shd w:val="clear" w:color="auto" w:fill="FFFFFF" w:themeFill="background1"/>
            <w:vAlign w:val="center"/>
            <w:hideMark/>
          </w:tcPr>
          <w:p w14:paraId="098252CF" w14:textId="1EA2CE94" w:rsidR="005B1531" w:rsidRPr="001448DB" w:rsidRDefault="005B1531" w:rsidP="005B1531">
            <w:pPr>
              <w:adjustRightInd/>
              <w:snapToGrid/>
              <w:spacing w:after="0" w:line="480" w:lineRule="auto"/>
              <w:jc w:val="both"/>
              <w:rPr>
                <w:rFonts w:ascii="Times New Roman" w:eastAsia="SimSun" w:hAnsi="Times New Roman"/>
                <w:b/>
                <w:bCs/>
                <w:color w:val="000000"/>
                <w:sz w:val="24"/>
                <w:szCs w:val="24"/>
              </w:rPr>
            </w:pPr>
            <w:r w:rsidRPr="001448DB">
              <w:rPr>
                <w:rFonts w:ascii="Times New Roman" w:eastAsia="SimSun" w:hAnsi="Times New Roman"/>
                <w:b/>
                <w:bCs/>
                <w:color w:val="000000"/>
                <w:sz w:val="24"/>
                <w:szCs w:val="24"/>
              </w:rPr>
              <w:lastRenderedPageBreak/>
              <w:t>Vangl1</w:t>
            </w:r>
          </w:p>
        </w:tc>
        <w:tc>
          <w:tcPr>
            <w:tcW w:w="493" w:type="dxa"/>
            <w:shd w:val="clear" w:color="auto" w:fill="FFFFFF" w:themeFill="background1"/>
            <w:vAlign w:val="center"/>
            <w:hideMark/>
          </w:tcPr>
          <w:p w14:paraId="67AF891E"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F</w:t>
            </w:r>
          </w:p>
        </w:tc>
        <w:tc>
          <w:tcPr>
            <w:tcW w:w="4075" w:type="dxa"/>
            <w:shd w:val="clear" w:color="auto" w:fill="FFFFFF" w:themeFill="background1"/>
            <w:vAlign w:val="center"/>
            <w:hideMark/>
          </w:tcPr>
          <w:p w14:paraId="542C2D66"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GATACCGAATCCACGTATTCTGG</w:t>
            </w:r>
          </w:p>
        </w:tc>
        <w:tc>
          <w:tcPr>
            <w:tcW w:w="1382" w:type="dxa"/>
            <w:vMerge w:val="restart"/>
            <w:shd w:val="clear" w:color="auto" w:fill="FFFFFF" w:themeFill="background1"/>
            <w:vAlign w:val="center"/>
            <w:hideMark/>
          </w:tcPr>
          <w:p w14:paraId="3DD6724E" w14:textId="7D3A37E6" w:rsidR="005B1531" w:rsidRPr="001448DB" w:rsidRDefault="005B1531" w:rsidP="005B1531">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117</w:t>
            </w:r>
          </w:p>
        </w:tc>
      </w:tr>
      <w:tr w:rsidR="005B1531" w:rsidRPr="001448DB" w14:paraId="4D7A9636" w14:textId="77777777" w:rsidTr="00280CEC">
        <w:trPr>
          <w:trHeight w:val="320"/>
        </w:trPr>
        <w:tc>
          <w:tcPr>
            <w:tcW w:w="1563" w:type="dxa"/>
            <w:vMerge/>
            <w:shd w:val="clear" w:color="auto" w:fill="FFFFFF" w:themeFill="background1"/>
            <w:vAlign w:val="center"/>
            <w:hideMark/>
          </w:tcPr>
          <w:p w14:paraId="0259F2AC" w14:textId="467E5B27" w:rsidR="005B1531" w:rsidRPr="001448DB" w:rsidRDefault="005B1531" w:rsidP="00676A48">
            <w:pPr>
              <w:adjustRightInd/>
              <w:snapToGrid/>
              <w:spacing w:after="0" w:line="480" w:lineRule="auto"/>
              <w:jc w:val="both"/>
              <w:rPr>
                <w:rFonts w:ascii="Times New Roman" w:eastAsia="SimSun" w:hAnsi="Times New Roman"/>
                <w:b/>
                <w:bCs/>
                <w:color w:val="000000"/>
                <w:sz w:val="24"/>
                <w:szCs w:val="24"/>
              </w:rPr>
            </w:pPr>
          </w:p>
        </w:tc>
        <w:tc>
          <w:tcPr>
            <w:tcW w:w="493" w:type="dxa"/>
            <w:shd w:val="clear" w:color="auto" w:fill="FFFFFF" w:themeFill="background1"/>
            <w:vAlign w:val="center"/>
            <w:hideMark/>
          </w:tcPr>
          <w:p w14:paraId="4FBF751E" w14:textId="77777777" w:rsidR="005B1531" w:rsidRPr="001448DB" w:rsidRDefault="005B1531" w:rsidP="00676A48">
            <w:pPr>
              <w:adjustRightInd/>
              <w:snapToGrid/>
              <w:spacing w:after="0" w:line="480" w:lineRule="auto"/>
              <w:rPr>
                <w:rFonts w:ascii="Times New Roman" w:eastAsia="SimSun" w:hAnsi="Times New Roman"/>
                <w:color w:val="000000"/>
                <w:sz w:val="24"/>
                <w:szCs w:val="24"/>
              </w:rPr>
            </w:pPr>
            <w:r w:rsidRPr="001448DB">
              <w:rPr>
                <w:rFonts w:ascii="Times New Roman" w:eastAsia="SimSun" w:hAnsi="Times New Roman"/>
                <w:color w:val="000000"/>
                <w:sz w:val="24"/>
                <w:szCs w:val="24"/>
              </w:rPr>
              <w:t>R</w:t>
            </w:r>
          </w:p>
        </w:tc>
        <w:tc>
          <w:tcPr>
            <w:tcW w:w="4075" w:type="dxa"/>
            <w:shd w:val="clear" w:color="auto" w:fill="FFFFFF" w:themeFill="background1"/>
            <w:vAlign w:val="center"/>
            <w:hideMark/>
          </w:tcPr>
          <w:p w14:paraId="7EFCE86C" w14:textId="77777777"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r w:rsidRPr="001448DB">
              <w:rPr>
                <w:rFonts w:ascii="Times New Roman" w:eastAsia="SimSun" w:hAnsi="Times New Roman"/>
                <w:color w:val="000000"/>
                <w:sz w:val="24"/>
                <w:szCs w:val="24"/>
              </w:rPr>
              <w:t>TCTGCCATCTTTATTCCTTGGTG</w:t>
            </w:r>
          </w:p>
        </w:tc>
        <w:tc>
          <w:tcPr>
            <w:tcW w:w="1382" w:type="dxa"/>
            <w:vMerge/>
            <w:shd w:val="clear" w:color="auto" w:fill="FFFFFF" w:themeFill="background1"/>
            <w:vAlign w:val="center"/>
            <w:hideMark/>
          </w:tcPr>
          <w:p w14:paraId="476D76FD" w14:textId="3C6F3504" w:rsidR="005B1531" w:rsidRPr="001448DB" w:rsidRDefault="005B1531" w:rsidP="00676A48">
            <w:pPr>
              <w:adjustRightInd/>
              <w:snapToGrid/>
              <w:spacing w:after="0" w:line="480" w:lineRule="auto"/>
              <w:jc w:val="both"/>
              <w:rPr>
                <w:rFonts w:ascii="Times New Roman" w:eastAsia="SimSun" w:hAnsi="Times New Roman"/>
                <w:color w:val="000000"/>
                <w:sz w:val="24"/>
                <w:szCs w:val="24"/>
              </w:rPr>
            </w:pPr>
          </w:p>
        </w:tc>
      </w:tr>
    </w:tbl>
    <w:p w14:paraId="7AE032A8" w14:textId="1C35563D" w:rsidR="001448DB" w:rsidRPr="004569B3" w:rsidRDefault="001448DB" w:rsidP="00676A48">
      <w:pPr>
        <w:pStyle w:val="EndNoteBibliography"/>
        <w:spacing w:line="480" w:lineRule="auto"/>
        <w:rPr>
          <w:rFonts w:ascii="Times New Roman" w:hAnsi="Times New Roman"/>
          <w:b/>
          <w:sz w:val="24"/>
          <w:szCs w:val="24"/>
        </w:rPr>
      </w:pPr>
    </w:p>
    <w:sectPr w:rsidR="001448DB" w:rsidRPr="004569B3" w:rsidSect="00150C40">
      <w:footerReference w:type="default" r:id="rId8"/>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88B792" w14:textId="77777777" w:rsidR="004E5B33" w:rsidRDefault="004E5B33" w:rsidP="002A457D">
      <w:pPr>
        <w:spacing w:after="0"/>
      </w:pPr>
      <w:r>
        <w:separator/>
      </w:r>
    </w:p>
  </w:endnote>
  <w:endnote w:type="continuationSeparator" w:id="0">
    <w:p w14:paraId="42F52BC7" w14:textId="77777777" w:rsidR="004E5B33" w:rsidRDefault="004E5B33" w:rsidP="002A457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4000ACFF" w:usb2="00000001" w:usb3="00000000" w:csb0="000001FF" w:csb1="00000000"/>
  </w:font>
  <w:font w:name="Microsoft YaHei">
    <w:panose1 w:val="020B0503020204020204"/>
    <w:charset w:val="86"/>
    <w:family w:val="swiss"/>
    <w:pitch w:val="variable"/>
    <w:sig w:usb0="80000287" w:usb1="2ACF3C50" w:usb2="00000016" w:usb3="00000000" w:csb0="0004001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4354376"/>
      <w:docPartObj>
        <w:docPartGallery w:val="Page Numbers (Bottom of Page)"/>
        <w:docPartUnique/>
      </w:docPartObj>
    </w:sdtPr>
    <w:sdtEndPr/>
    <w:sdtContent>
      <w:p w14:paraId="1ACA1CCE" w14:textId="1605E874" w:rsidR="00C62C15" w:rsidRDefault="00C62C15">
        <w:pPr>
          <w:pStyle w:val="Footer"/>
          <w:jc w:val="center"/>
        </w:pPr>
        <w:r>
          <w:fldChar w:fldCharType="begin"/>
        </w:r>
        <w:r>
          <w:instrText>PAGE   \* MERGEFORMAT</w:instrText>
        </w:r>
        <w:r>
          <w:fldChar w:fldCharType="separate"/>
        </w:r>
        <w:r>
          <w:rPr>
            <w:lang w:val="zh-CN"/>
          </w:rPr>
          <w:t>2</w:t>
        </w:r>
        <w:r>
          <w:fldChar w:fldCharType="end"/>
        </w:r>
      </w:p>
    </w:sdtContent>
  </w:sdt>
  <w:p w14:paraId="6CA5A435" w14:textId="77777777" w:rsidR="00C62C15" w:rsidRDefault="00C62C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2EA89C" w14:textId="77777777" w:rsidR="004E5B33" w:rsidRDefault="004E5B33" w:rsidP="002A457D">
      <w:pPr>
        <w:spacing w:after="0"/>
      </w:pPr>
      <w:r>
        <w:separator/>
      </w:r>
    </w:p>
  </w:footnote>
  <w:footnote w:type="continuationSeparator" w:id="0">
    <w:p w14:paraId="2E8A5B90" w14:textId="77777777" w:rsidR="004E5B33" w:rsidRDefault="004E5B33" w:rsidP="002A457D">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E7BCA"/>
    <w:multiLevelType w:val="hybridMultilevel"/>
    <w:tmpl w:val="8C922506"/>
    <w:lvl w:ilvl="0" w:tplc="2AEE5BC8">
      <w:start w:val="4"/>
      <w:numFmt w:val="upperLetter"/>
      <w:lvlText w:val="%1."/>
      <w:lvlJc w:val="left"/>
      <w:pPr>
        <w:ind w:left="720" w:hanging="360"/>
      </w:pPr>
      <w:rPr>
        <w:rFonts w:hint="default"/>
        <w:b/>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15:restartNumberingAfterBreak="0">
    <w:nsid w:val="0803017B"/>
    <w:multiLevelType w:val="hybridMultilevel"/>
    <w:tmpl w:val="4BB6FD16"/>
    <w:lvl w:ilvl="0" w:tplc="C102FB02">
      <w:start w:val="1"/>
      <w:numFmt w:val="bullet"/>
      <w:lvlText w:val="•"/>
      <w:lvlJc w:val="left"/>
      <w:pPr>
        <w:tabs>
          <w:tab w:val="num" w:pos="720"/>
        </w:tabs>
        <w:ind w:left="720" w:hanging="360"/>
      </w:pPr>
      <w:rPr>
        <w:rFonts w:ascii="Arial" w:hAnsi="Arial" w:hint="default"/>
      </w:rPr>
    </w:lvl>
    <w:lvl w:ilvl="1" w:tplc="14E854D6" w:tentative="1">
      <w:start w:val="1"/>
      <w:numFmt w:val="bullet"/>
      <w:lvlText w:val="•"/>
      <w:lvlJc w:val="left"/>
      <w:pPr>
        <w:tabs>
          <w:tab w:val="num" w:pos="1440"/>
        </w:tabs>
        <w:ind w:left="1440" w:hanging="360"/>
      </w:pPr>
      <w:rPr>
        <w:rFonts w:ascii="Arial" w:hAnsi="Arial" w:hint="default"/>
      </w:rPr>
    </w:lvl>
    <w:lvl w:ilvl="2" w:tplc="FE8600F4" w:tentative="1">
      <w:start w:val="1"/>
      <w:numFmt w:val="bullet"/>
      <w:lvlText w:val="•"/>
      <w:lvlJc w:val="left"/>
      <w:pPr>
        <w:tabs>
          <w:tab w:val="num" w:pos="2160"/>
        </w:tabs>
        <w:ind w:left="2160" w:hanging="360"/>
      </w:pPr>
      <w:rPr>
        <w:rFonts w:ascii="Arial" w:hAnsi="Arial" w:hint="default"/>
      </w:rPr>
    </w:lvl>
    <w:lvl w:ilvl="3" w:tplc="FB1E7178" w:tentative="1">
      <w:start w:val="1"/>
      <w:numFmt w:val="bullet"/>
      <w:lvlText w:val="•"/>
      <w:lvlJc w:val="left"/>
      <w:pPr>
        <w:tabs>
          <w:tab w:val="num" w:pos="2880"/>
        </w:tabs>
        <w:ind w:left="2880" w:hanging="360"/>
      </w:pPr>
      <w:rPr>
        <w:rFonts w:ascii="Arial" w:hAnsi="Arial" w:hint="default"/>
      </w:rPr>
    </w:lvl>
    <w:lvl w:ilvl="4" w:tplc="93AEED86" w:tentative="1">
      <w:start w:val="1"/>
      <w:numFmt w:val="bullet"/>
      <w:lvlText w:val="•"/>
      <w:lvlJc w:val="left"/>
      <w:pPr>
        <w:tabs>
          <w:tab w:val="num" w:pos="3600"/>
        </w:tabs>
        <w:ind w:left="3600" w:hanging="360"/>
      </w:pPr>
      <w:rPr>
        <w:rFonts w:ascii="Arial" w:hAnsi="Arial" w:hint="default"/>
      </w:rPr>
    </w:lvl>
    <w:lvl w:ilvl="5" w:tplc="B8D68B54" w:tentative="1">
      <w:start w:val="1"/>
      <w:numFmt w:val="bullet"/>
      <w:lvlText w:val="•"/>
      <w:lvlJc w:val="left"/>
      <w:pPr>
        <w:tabs>
          <w:tab w:val="num" w:pos="4320"/>
        </w:tabs>
        <w:ind w:left="4320" w:hanging="360"/>
      </w:pPr>
      <w:rPr>
        <w:rFonts w:ascii="Arial" w:hAnsi="Arial" w:hint="default"/>
      </w:rPr>
    </w:lvl>
    <w:lvl w:ilvl="6" w:tplc="AE20B68E" w:tentative="1">
      <w:start w:val="1"/>
      <w:numFmt w:val="bullet"/>
      <w:lvlText w:val="•"/>
      <w:lvlJc w:val="left"/>
      <w:pPr>
        <w:tabs>
          <w:tab w:val="num" w:pos="5040"/>
        </w:tabs>
        <w:ind w:left="5040" w:hanging="360"/>
      </w:pPr>
      <w:rPr>
        <w:rFonts w:ascii="Arial" w:hAnsi="Arial" w:hint="default"/>
      </w:rPr>
    </w:lvl>
    <w:lvl w:ilvl="7" w:tplc="D9CE6916" w:tentative="1">
      <w:start w:val="1"/>
      <w:numFmt w:val="bullet"/>
      <w:lvlText w:val="•"/>
      <w:lvlJc w:val="left"/>
      <w:pPr>
        <w:tabs>
          <w:tab w:val="num" w:pos="5760"/>
        </w:tabs>
        <w:ind w:left="5760" w:hanging="360"/>
      </w:pPr>
      <w:rPr>
        <w:rFonts w:ascii="Arial" w:hAnsi="Arial" w:hint="default"/>
      </w:rPr>
    </w:lvl>
    <w:lvl w:ilvl="8" w:tplc="062074E4"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A255F84"/>
    <w:multiLevelType w:val="hybridMultilevel"/>
    <w:tmpl w:val="C1D6D9C8"/>
    <w:lvl w:ilvl="0" w:tplc="75F828E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5DF049D"/>
    <w:multiLevelType w:val="hybridMultilevel"/>
    <w:tmpl w:val="953833C6"/>
    <w:lvl w:ilvl="0" w:tplc="092AED92">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76338EF"/>
    <w:multiLevelType w:val="hybridMultilevel"/>
    <w:tmpl w:val="D6D2DACE"/>
    <w:lvl w:ilvl="0" w:tplc="9BA23C6C">
      <w:start w:val="8"/>
      <w:numFmt w:val="upperLetter"/>
      <w:lvlText w:val="%1."/>
      <w:lvlJc w:val="left"/>
      <w:pPr>
        <w:ind w:left="720" w:hanging="360"/>
      </w:pPr>
      <w:rPr>
        <w:rFonts w:hint="default"/>
        <w:b/>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5" w15:restartNumberingAfterBreak="0">
    <w:nsid w:val="308A5B9E"/>
    <w:multiLevelType w:val="hybridMultilevel"/>
    <w:tmpl w:val="78F241A0"/>
    <w:lvl w:ilvl="0" w:tplc="C9767128">
      <w:numFmt w:val="bullet"/>
      <w:lvlText w:val=""/>
      <w:lvlJc w:val="left"/>
      <w:pPr>
        <w:ind w:left="360" w:hanging="360"/>
      </w:pPr>
      <w:rPr>
        <w:rFonts w:ascii="Wingdings" w:eastAsia="SimHei"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38DF7FFD"/>
    <w:multiLevelType w:val="hybridMultilevel"/>
    <w:tmpl w:val="4F8C0DDE"/>
    <w:lvl w:ilvl="0" w:tplc="BA04C0BA">
      <w:start w:val="2"/>
      <w:numFmt w:val="bullet"/>
      <w:lvlText w:val=""/>
      <w:lvlJc w:val="left"/>
      <w:pPr>
        <w:ind w:left="360" w:hanging="360"/>
      </w:pPr>
      <w:rPr>
        <w:rFonts w:ascii="Wingdings" w:eastAsia="SimHei"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3B1E2E78"/>
    <w:multiLevelType w:val="hybridMultilevel"/>
    <w:tmpl w:val="953833C6"/>
    <w:lvl w:ilvl="0" w:tplc="092AED92">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3F100EF0"/>
    <w:multiLevelType w:val="hybridMultilevel"/>
    <w:tmpl w:val="36B88A90"/>
    <w:lvl w:ilvl="0" w:tplc="11D0A7BA">
      <w:start w:val="1"/>
      <w:numFmt w:val="upperLetter"/>
      <w:lvlText w:val="%1."/>
      <w:lvlJc w:val="left"/>
      <w:pPr>
        <w:ind w:left="360" w:hanging="360"/>
      </w:pPr>
      <w:rPr>
        <w:rFonts w:ascii="Times New Roman" w:eastAsia="SimSun" w:hAnsi="Times New Roman" w:cs="Times New Roman" w:hint="default"/>
        <w:b/>
        <w:sz w:val="2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43530F19"/>
    <w:multiLevelType w:val="hybridMultilevel"/>
    <w:tmpl w:val="B41640C2"/>
    <w:lvl w:ilvl="0" w:tplc="B088FD84">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49C4237A"/>
    <w:multiLevelType w:val="hybridMultilevel"/>
    <w:tmpl w:val="722A2EE8"/>
    <w:lvl w:ilvl="0" w:tplc="242CF278">
      <w:numFmt w:val="bullet"/>
      <w:lvlText w:val=""/>
      <w:lvlJc w:val="left"/>
      <w:pPr>
        <w:ind w:left="360" w:hanging="360"/>
      </w:pPr>
      <w:rPr>
        <w:rFonts w:ascii="Wingdings" w:eastAsia="SimHei"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15:restartNumberingAfterBreak="0">
    <w:nsid w:val="65A94BFA"/>
    <w:multiLevelType w:val="hybridMultilevel"/>
    <w:tmpl w:val="953833C6"/>
    <w:lvl w:ilvl="0" w:tplc="092AED92">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664D638A"/>
    <w:multiLevelType w:val="hybridMultilevel"/>
    <w:tmpl w:val="09E61D2A"/>
    <w:lvl w:ilvl="0" w:tplc="D1C4F7E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692A2CAC"/>
    <w:multiLevelType w:val="hybridMultilevel"/>
    <w:tmpl w:val="21A2CA44"/>
    <w:lvl w:ilvl="0" w:tplc="3AA2A6C4">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748862CA"/>
    <w:multiLevelType w:val="hybridMultilevel"/>
    <w:tmpl w:val="A23202D2"/>
    <w:lvl w:ilvl="0" w:tplc="650E38C0">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9"/>
  </w:num>
  <w:num w:numId="3">
    <w:abstractNumId w:val="13"/>
  </w:num>
  <w:num w:numId="4">
    <w:abstractNumId w:val="11"/>
  </w:num>
  <w:num w:numId="5">
    <w:abstractNumId w:val="3"/>
  </w:num>
  <w:num w:numId="6">
    <w:abstractNumId w:val="7"/>
  </w:num>
  <w:num w:numId="7">
    <w:abstractNumId w:val="8"/>
  </w:num>
  <w:num w:numId="8">
    <w:abstractNumId w:val="0"/>
  </w:num>
  <w:num w:numId="9">
    <w:abstractNumId w:val="4"/>
  </w:num>
  <w:num w:numId="10">
    <w:abstractNumId w:val="14"/>
  </w:num>
  <w:num w:numId="11">
    <w:abstractNumId w:val="12"/>
  </w:num>
  <w:num w:numId="12">
    <w:abstractNumId w:val="2"/>
  </w:num>
  <w:num w:numId="13">
    <w:abstractNumId w:val="5"/>
  </w:num>
  <w:num w:numId="14">
    <w:abstractNumId w:val="10"/>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ahom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2a50dses5vr9efvw4vdzwl05wfpfwez0f9&quot;&gt;JNK and mDPCs polarity&lt;record-ids&gt;&lt;item&gt;1&lt;/item&gt;&lt;item&gt;2&lt;/item&gt;&lt;item&gt;3&lt;/item&gt;&lt;item&gt;4&lt;/item&gt;&lt;item&gt;5&lt;/item&gt;&lt;item&gt;6&lt;/item&gt;&lt;item&gt;7&lt;/item&gt;&lt;item&gt;8&lt;/item&gt;&lt;item&gt;9&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32&lt;/item&gt;&lt;item&gt;33&lt;/item&gt;&lt;item&gt;34&lt;/item&gt;&lt;item&gt;35&lt;/item&gt;&lt;item&gt;36&lt;/item&gt;&lt;item&gt;37&lt;/item&gt;&lt;item&gt;38&lt;/item&gt;&lt;item&gt;39&lt;/item&gt;&lt;item&gt;40&lt;/item&gt;&lt;item&gt;41&lt;/item&gt;&lt;item&gt;42&lt;/item&gt;&lt;item&gt;43&lt;/item&gt;&lt;item&gt;44&lt;/item&gt;&lt;item&gt;45&lt;/item&gt;&lt;/record-ids&gt;&lt;/item&gt;&lt;/Libraries&gt;"/>
    <w:docVar w:name="NE.Ref{0138DB1E-C810-4632-86E0-8FF7160C93F5}" w:val=" ADDIN NE.Ref.{0138DB1E-C810-4632-86E0-8FF7160C93F5}&lt;Citation&gt;&lt;Group&gt;&lt;References&gt;&lt;Item&gt;&lt;ID&gt;419&lt;/ID&gt;&lt;UID&gt;{B517AEBC-E8AF-4A60-AEE2-4203FD9160AA}&lt;/UID&gt;&lt;Title&gt;Signal transduction by the JNK group of MAP kinases&lt;/Title&gt;&lt;Template&gt;Journal Article&lt;/Template&gt;&lt;Star&gt;0&lt;/Star&gt;&lt;Tag&gt;0&lt;/Tag&gt;&lt;Author&gt;Davis, R J&lt;/Author&gt;&lt;Year&gt;2000&lt;/Year&gt;&lt;Details&gt;&lt;_accession_num&gt;11057897&lt;/_accession_num&gt;&lt;_author_adr&gt;Howard Hughes Medical Institute, Department of Biochemistry and Molecular Biology, University of Massachusetts Medical School, Worcester 01605, USA. roger.davis@umassmed.edu&lt;/_author_adr&gt;&lt;_date_display&gt;2000 Oct 13&lt;/_date_display&gt;&lt;_date&gt;2000-10-13&lt;/_date&gt;&lt;_isbn&gt;0092-8674 (Print); 0092-8674 (Linking)&lt;/_isbn&gt;&lt;_issue&gt;2&lt;/_issue&gt;&lt;_journal&gt;Cell&lt;/_journal&gt;&lt;_keywords&gt;Apoptosis; *MAP Kinase Signaling System; Mitogen-Activated Protein Kinase 10; Mitogen-Activated Protein Kinase 8; Mitogen-Activated Protein Kinase 9; Mitogen-Activated Protein Kinases/classification/*metabolism; Morphogenesis; Neoplasms/metabolism; Protein-Tyrosine Kinases/metabolism&lt;/_keywords&gt;&lt;_language&gt;ENG&lt;/_language&gt;&lt;_pages&gt;239-52&lt;/_pages&gt;&lt;_tertiary_title&gt;Cell&lt;/_tertiary_title&gt;&lt;_type_work&gt;Journal Article; Research Support, Non-U.S. Gov&amp;apos;t; Research Support, U.S. Gov&amp;apos;t, P.H.S.; Review&lt;/_type_work&gt;&lt;_url&gt;http://www.ncbi.nlm.nih.gov/entrez/query.fcgi?cmd=Retrieve&amp;amp;db=pubmed&amp;amp;dopt=Abstract&amp;amp;list_uids=11057897&amp;amp;query_hl=1&lt;/_url&gt;&lt;_volume&gt;103&lt;/_volume&gt;&lt;_created&gt;61457683&lt;/_created&gt;&lt;_modified&gt;61457683&lt;/_modified&gt;&lt;_db_updated&gt;PubMed&lt;/_db_updated&gt;&lt;_impact_factor&gt;  28.710&lt;/_impact_factor&gt;&lt;_collection_scope&gt;SCI;SCIE;&lt;/_collection_scope&gt;&lt;/Details&gt;&lt;Extra&gt;&lt;DBUID&gt;{F96A950B-833F-4880-A151-76DA2D6A2879}&lt;/DBUID&gt;&lt;/Extra&gt;&lt;/Item&gt;&lt;/References&gt;&lt;/Group&gt;&lt;/Citation&gt;_x000a_"/>
    <w:docVar w:name="NE.Ref{01822A8C-9D11-4F76-BB59-961E210F0A99}" w:val=" ADDIN NE.Ref.{01822A8C-9D11-4F76-BB59-961E210F0A99}&lt;Citation&gt;&lt;Group&gt;&lt;References&gt;&lt;Item&gt;&lt;ID&gt;414&lt;/ID&gt;&lt;UID&gt;{931F6E2C-83D5-48AB-8B11-7701B14EE267}&lt;/UID&gt;&lt;Title&gt;Epidermal wound repair is regulated by the planar cell polarity signaling pathway&lt;/Title&gt;&lt;Template&gt;Journal Article&lt;/Template&gt;&lt;Star&gt;0&lt;/Star&gt;&lt;Tag&gt;0&lt;/Tag&gt;&lt;Author&gt;Caddy, J; Wilanowski, T; Darido, C; Dworkin, S; Ting, S B; Zhao, Q; Rank, G; Auden, A; Srivastava, S; Papenfuss, T A; Murdoch, J N; Humbert, P O; Parekh, V; Boulos, N; Weber, T; Zuo, J; Cunningham, J M; Jane, S M&lt;/Author&gt;&lt;Year&gt;2010&lt;/Year&gt;&lt;Details&gt;&lt;_accession_num&gt;20643356&lt;/_accession_num&gt;&lt;_author_adr&gt;Rotary Bone Marrow Research Laboratories, Parkville, Victoria 3050, Australia.&lt;/_author_adr&gt;&lt;_date_display&gt;2010 Jul 20&lt;/_date_display&gt;&lt;_date&gt;2010-07-20&lt;/_date&gt;&lt;_doi&gt;10.1016/j.devcel.2010.06.008&lt;/_doi&gt;&lt;_isbn&gt;1878-1551 (Electronic); 1534-5807 (Linking)&lt;/_isbn&gt;&lt;_issue&gt;1&lt;/_issue&gt;&lt;_journal&gt;Dev Cell&lt;/_journal&gt;&lt;_keywords&gt;Actins/metabolism; Animals; Cell Polarity/*physiology; DNA-Binding Proteins/deficiency/genetics/physiology; Epidermis/embryology/*injuries/*physiology; Female; Guanine Nucleotide Exchange Factors/deficiency/genetics/physiology; Keratinocytes/cytology/physiology; Mice; Mice, Knockout; Mice, Mutant Strains; Models, Biological; Mutation; Nerve Tissue Proteins/deficiency/genetics/physiology; Pregnancy; Rho Guanine Nucleotide Exchange Factors; Signal Transduction; Transcription Factors/deficiency/genetics/physiology; Wound Healing/genetics/*physiology&lt;/_keywords&gt;&lt;_language&gt;ENG&lt;/_language&gt;&lt;_ori_publication&gt;(c) 2010 Elsevier Inc. All rights reserved.&lt;/_ori_publication&gt;&lt;_pages&gt;138-47&lt;/_pages&gt;&lt;_tertiary_title&gt;Developmental cell&lt;/_tertiary_title&gt;&lt;_type_work&gt;Journal Article; Research Support, N.I.H., Extramural; Research Support, Non-U.S. Gov&amp;apos;t&lt;/_type_work&gt;&lt;_url&gt;http://www.ncbi.nlm.nih.gov/entrez/query.fcgi?cmd=Retrieve&amp;amp;db=pubmed&amp;amp;dopt=Abstract&amp;amp;list_uids=20643356&amp;amp;query_hl=1&lt;/_url&gt;&lt;_volume&gt;19&lt;/_volume&gt;&lt;_created&gt;61451971&lt;/_created&gt;&lt;_modified&gt;61451971&lt;/_modified&gt;&lt;_db_updated&gt;PubMed&lt;/_db_updated&gt;&lt;_impact_factor&gt;   9.338&lt;/_impact_factor&gt;&lt;_collection_scope&gt;SCI;SCIE;&lt;/_collection_scope&gt;&lt;/Details&gt;&lt;Extra&gt;&lt;DBUID&gt;{F96A950B-833F-4880-A151-76DA2D6A2879}&lt;/DBUID&gt;&lt;/Extra&gt;&lt;/Item&gt;&lt;/References&gt;&lt;/Group&gt;&lt;Group&gt;&lt;References&gt;&lt;Item&gt;&lt;ID&gt;413&lt;/ID&gt;&lt;UID&gt;{3B3E8668-D456-47D2-912D-0EF88A50E517}&lt;/UID&gt;&lt;Title&gt;C-Jun N-terminal kinase (JNK) mediates Wnt5a-induced cell motility dependent or independent of RhoA pathway in human dental papilla cells&lt;/Title&gt;&lt;Template&gt;Journal Article&lt;/Template&gt;&lt;Star&gt;0&lt;/Star&gt;&lt;Tag&gt;0&lt;/Tag&gt;&lt;Author&gt;Wang, C; Zhao, Y; Su, Y; Li, R; Lin, Y; Zhou, X; Ye, L&lt;/Author&gt;&lt;Year&gt;2013&lt;/Year&gt;&lt;Details&gt;&lt;_accession_num&gt;23844260&lt;/_accession_num&gt;&lt;_author_adr&gt;State Key Laboratory of Oral Diseases, Sichuan University, Chengdu, Sichuan, China.&lt;/_author_adr&gt;&lt;_date_display&gt;2013&lt;/_date_display&gt;&lt;_date&gt;2013-01-20&lt;/_date&gt;&lt;_doi&gt;10.1371/journal.pone.0069440&lt;/_doi&gt;&lt;_isbn&gt;1932-6203 (Electronic); 1932-6203 (Linking)&lt;/_isbn&gt;&lt;_issue&gt;7&lt;/_issue&gt;&lt;_journal&gt;PLoS One&lt;/_journal&gt;&lt;_keywords&gt;Cell Adhesion/genetics; *Cell Movement/genetics; Cytoskeleton/metabolism; Dental Papilla/*cytology/*metabolism; Enzyme Activation; Gene Expression Regulation; Humans; JNK Mitogen-Activated Protein Kinases/*metabolism; Myosin Light Chains/metabolism; Paxillin/metabolism; Phosphorylation; Protein Transport; Proto-Oncogene Proteins/genetics/*metabolism; *Signal Transduction; Wnt Proteins/genetics/*metabolism; beta Catenin/genetics/metabolism; rhoA GTP-Binding Protein/*metabolism&lt;/_keywords&gt;&lt;_language&gt;ENG&lt;/_language&gt;&lt;_pages&gt;e69440&lt;/_pages&gt;&lt;_tertiary_title&gt;PloS one&lt;/_tertiary_title&gt;&lt;_type_work&gt;Journal Article; Research Support, Non-U.S. Gov&amp;apos;t&lt;/_type_work&gt;&lt;_url&gt;http://www.ncbi.nlm.nih.gov/entrez/query.fcgi?cmd=Retrieve&amp;amp;db=pubmed&amp;amp;dopt=Abstract&amp;amp;list_uids=23844260&amp;amp;query_hl=1&lt;/_url&gt;&lt;_volume&gt;8&lt;/_volume&gt;&lt;_created&gt;61437607&lt;/_created&gt;&lt;_modified&gt;61437607&lt;/_modified&gt;&lt;_db_updated&gt;PubMed&lt;/_db_updated&gt;&lt;_impact_factor&gt;   3.057&lt;/_impact_factor&gt;&lt;_collection_scope&gt;SCIE;&lt;/_collection_scope&gt;&lt;/Details&gt;&lt;Extra&gt;&lt;DBUID&gt;{F96A950B-833F-4880-A151-76DA2D6A2879}&lt;/DBUID&gt;&lt;/Extra&gt;&lt;/Item&gt;&lt;/References&gt;&lt;/Group&gt;&lt;Group&gt;&lt;References&gt;&lt;Item&gt;&lt;ID&gt;415&lt;/ID&gt;&lt;UID&gt;{869EE916-D308-4B0B-8FAB-71077975FB62}&lt;/UID&gt;&lt;Title&gt;The tumour-suppressor Scribble dictates cell polarity during directed epithelial  migration: regulation of Rho GTPase recruitment to the leading edge&lt;/Title&gt;&lt;Template&gt;Journal Article&lt;/Template&gt;&lt;Star&gt;0&lt;/Star&gt;&lt;Tag&gt;0&lt;/Tag&gt;&lt;Author&gt;Dow, L E; Kauffman, J S; Caddy, J; Zarbalis, K; Peterson, A S; Jane, S M; Russell, S M; Humbert, P O&lt;/Author&gt;&lt;Year&gt;2007&lt;/Year&gt;&lt;Details&gt;&lt;_accession_num&gt;17043654&lt;/_accession_num&gt;&lt;_author_adr&gt;Cell Cycle &amp;amp;amp; Cancer Genetics Laboratory, Peter MacCallum Cancer Centre, Melbourne, Australia.&lt;/_author_adr&gt;&lt;_date_display&gt;2007 Apr 5&lt;/_date_display&gt;&lt;_date&gt;2007-04-05&lt;/_date&gt;&lt;_doi&gt;10.1038/sj.onc.1210016&lt;/_doi&gt;&lt;_isbn&gt;0950-9232 (Print); 0950-9232 (Linking)&lt;/_isbn&gt;&lt;_issue&gt;16&lt;/_issue&gt;&lt;_journal&gt;Oncogene&lt;/_journal&gt;&lt;_keywords&gt;Breast Neoplasms; Cell Division; Cell Line, Tumor; Cell Movement; Cell Polarity; Epithelial Cells/*physiology; Humans; Membrane Proteins/*metabolism; Organ Culture Techniques; Tumor Suppressor Proteins/*metabolism; Wound Healing; rho GTP-Binding Proteins/*metabolism&lt;/_keywords&gt;&lt;_language&gt;ENG&lt;/_language&gt;&lt;_pages&gt;2272-82&lt;/_pages&gt;&lt;_tertiary_title&gt;Oncogene&lt;/_tertiary_title&gt;&lt;_type_work&gt;Journal Article; Research Support, N.I.H., Extramural; Research Support, Non-U.S. Gov&amp;apos;t&lt;/_type_work&gt;&lt;_url&gt;http://www.ncbi.nlm.nih.gov/entrez/query.fcgi?cmd=Retrieve&amp;amp;db=pubmed&amp;amp;dopt=Abstract&amp;amp;list_uids=17043654&amp;amp;query_hl=1&lt;/_url&gt;&lt;_volume&gt;26&lt;/_volume&gt;&lt;_created&gt;61451973&lt;/_created&gt;&lt;_modified&gt;61451973&lt;/_modified&gt;&lt;_db_updated&gt;PubMed&lt;/_db_updated&gt;&lt;_impact_factor&gt;   7.932&lt;/_impact_factor&gt;&lt;_collection_scope&gt;SCI;SCIE;&lt;/_collection_scope&gt;&lt;/Details&gt;&lt;Extra&gt;&lt;DBUID&gt;{F96A950B-833F-4880-A151-76DA2D6A2879}&lt;/DBUID&gt;&lt;/Extra&gt;&lt;/Item&gt;&lt;/References&gt;&lt;/Group&gt;&lt;/Citation&gt;_x000a_"/>
    <w:docVar w:name="NE.Ref{01DA33FA-F083-4B9D-A296-7ECCF993E590}" w:val=" ADDIN NE.Ref.{01DA33FA-F083-4B9D-A296-7ECCF993E590}&lt;Citation&gt;&lt;Group&gt;&lt;References&gt;&lt;Item&gt;&lt;ID&gt;464&lt;/ID&gt;&lt;UID&gt;{20D04589-EC4D-4077-8382-6E6AA8089333}&lt;/UID&gt;&lt;Title&gt;Avian facial morphogenesis is regulated by c-Jun N-terminal kinase/planar cell polarity (JNK/PCP) wingless-related (WNT) signaling&lt;/Title&gt;&lt;Template&gt;Journal Article&lt;/Template&gt;&lt;Star&gt;0&lt;/Star&gt;&lt;Tag&gt;0&lt;/Tag&gt;&lt;Author&gt;Geetha-Loganathan, P; Nimmagadda, S; Fu, K; Richman, J M&lt;/Author&gt;&lt;Year&gt;2014&lt;/Year&gt;&lt;Details&gt;&lt;_accession_num&gt;25008326&lt;/_accession_num&gt;&lt;_author_adr&gt;From the Department of Oral Health Sciences, Life Sciences Institute, Faculty of  Dentistry, University of British Columbia, Vancouver, British Columbia V6T 1Z3, Canada.; From the Department of Oral Health Sciences, Life Sciences Institute, Faculty of  Dentistry, University of British Columbia, Vancouver, British Columbia V6T 1Z3, Canada.; From the Department of Oral Health Sciences, Life Sciences Institute, Faculty of  Dentistry, University of British Columbia, Vancouver, British Columbia V6T 1Z3, Canada.; From the Department of Oral Health Sciences, Life Sciences Institute, Faculty of  Dentistry, University of British Columbia, Vancouver, British Columbia V6T 1Z3, Canada richman@dentistry.ubc.ca.&lt;/_author_adr&gt;&lt;_date_display&gt;2014 Aug 29&lt;/_date_display&gt;&lt;_date&gt;2014-08-29&lt;/_date&gt;&lt;_doi&gt;10.1074/jbc.M113.522003&lt;/_doi&gt;&lt;_isbn&gt;1083-351X (Electronic); 0021-9258 (Linking)&lt;/_isbn&gt;&lt;_issue&gt;35&lt;/_issue&gt;&lt;_journal&gt;J Biol Chem&lt;/_journal&gt;&lt;_keywords&gt;Animals; Base Sequence; *Cell Polarity; Chick Embryo; DNA Primers; *Face; JNK Mitogen-Activated Protein Kinases/*metabolism; *Morphogenesis; Real-Time Polymerase Chain Reaction; *Signal Transduction; Wnt Proteins/*metabolismCell Migration; Cleft Lip; Craniofacial Development; Disheveled; Embryo; Luciferase Reporter Assay; Micromass Culture; Morphogenesis; Optical Projection Tomography; Retrovirus&lt;/_keywords&gt;&lt;_language&gt;eng&lt;/_language&gt;&lt;_ori_publication&gt;(c) 2014 by The American Society for Biochemistry and Molecular Biology, Inc.&lt;/_ori_publication&gt;&lt;_pages&gt;24153-67&lt;/_pages&gt;&lt;_tertiary_title&gt;The Journal of biological chemistry&lt;/_tertiary_title&gt;&lt;_type_work&gt;Journal Article; Research Support, Non-U.S. Gov&amp;apos;t&lt;/_type_work&gt;&lt;_url&gt;http://www.ncbi.nlm.nih.gov/entrez/query.fcgi?cmd=Retrieve&amp;amp;db=pubmed&amp;amp;dopt=Abstract&amp;amp;list_uids=25008326&amp;amp;query_hl=1&lt;/_url&gt;&lt;_volume&gt;289&lt;/_volume&gt;&lt;_created&gt;61507639&lt;/_created&gt;&lt;_modified&gt;61507639&lt;/_modified&gt;&lt;_db_updated&gt;PubMed&lt;/_db_updated&gt;&lt;_impact_factor&gt;   4.258&lt;/_impact_factor&gt;&lt;_collection_scope&gt;EI;SCI;SCIE;&lt;/_collection_scope&gt;&lt;/Details&gt;&lt;Extra&gt;&lt;DBUID&gt;{F96A950B-833F-4880-A151-76DA2D6A2879}&lt;/DBUID&gt;&lt;/Extra&gt;&lt;/Item&gt;&lt;/References&gt;&lt;/Group&gt;&lt;/Citation&gt;_x000a_"/>
    <w:docVar w:name="NE.Ref{0672E7A9-813D-432A-8EE4-BD66FE023789}" w:val=" ADDIN NE.Ref.{0672E7A9-813D-432A-8EE4-BD66FE023789}&lt;Citation&gt;&lt;Group&gt;&lt;References&gt;&lt;Item&gt;&lt;ID&gt;392&lt;/ID&gt;&lt;UID&gt;{E050367F-CEAC-4151-A593-A151117FEA5D}&lt;/UID&gt;&lt;Title&gt;Generation of a bioengineered tooth by using a three-dimensional cell manipulation method (organ germ method)&lt;/Title&gt;&lt;Template&gt;Journal Article&lt;/Template&gt;&lt;Star&gt;0&lt;/Star&gt;&lt;Tag&gt;0&lt;/Tag&gt;&lt;Author&gt;Oshima, M; Ogawa, M; Yasukawa, M; Tsuji, T&lt;/Author&gt;&lt;Year&gt;2012&lt;/Year&gt;&lt;Details&gt;&lt;_accession_num&gt;22566054&lt;/_accession_num&gt;&lt;_author_adr&gt;Tokyo University of Science, Chiba, Japan.&lt;/_author_adr&gt;&lt;_date_display&gt;2012&lt;/_date_display&gt;&lt;_date&gt;2012-01-20&lt;/_date&gt;&lt;_doi&gt;10.1007/978-1-61779-860-3_14&lt;/_doi&gt;&lt;_isbn&gt;1940-6029 (Electronic); 1064-3745 (Linking)&lt;/_isbn&gt;&lt;_journal&gt;Methods Mol Biol&lt;/_journal&gt;&lt;_keywords&gt;Animals; Biomedical Engineering/*methods; Mice; Odontogenesis/genetics/physiology; Tooth/*embryology; Tooth Germ/cytology&lt;/_keywords&gt;&lt;_language&gt;eng&lt;/_language&gt;&lt;_pages&gt;149-65&lt;/_pages&gt;&lt;_tertiary_title&gt;Methods in molecular biology (Clifton, N.J.)&lt;/_tertiary_title&gt;&lt;_type_work&gt;Journal Article&lt;/_type_work&gt;&lt;_url&gt;http://www.ncbi.nlm.nih.gov/entrez/query.fcgi?cmd=Retrieve&amp;amp;db=pubmed&amp;amp;dopt=Abstract&amp;amp;list_uids=22566054&amp;amp;query_hl=1&lt;/_url&gt;&lt;_volume&gt;887&lt;/_volume&gt;&lt;_created&gt;61412238&lt;/_created&gt;&lt;_modified&gt;61412238&lt;/_modified&gt;&lt;_db_updated&gt;PubMedNew&lt;/_db_updated&gt;&lt;/Details&gt;&lt;Extra&gt;&lt;DBUID&gt;{F96A950B-833F-4880-A151-76DA2D6A2879}&lt;/DBUID&gt;&lt;/Extra&gt;&lt;/Item&gt;&lt;/References&gt;&lt;/Group&gt;&lt;/Citation&gt;_x000a_"/>
    <w:docVar w:name="NE.Ref{17797B66-4FDE-4415-95E4-0C69B26A1DDD}" w:val=" ADDIN NE.Ref.{17797B66-4FDE-4415-95E4-0C69B26A1DDD}&lt;Citation&gt;&lt;Group&gt;&lt;References&gt;&lt;Item&gt;&lt;ID&gt;403&lt;/ID&gt;&lt;UID&gt;{4458E7B2-C166-4EA4-8C3F-6DC224B07A45}&lt;/UID&gt;&lt;Title&gt;Microtubule-associated protein 1b, a neuronal marker involved in odontoblast differentiation&lt;/Title&gt;&lt;Template&gt;Journal Article&lt;/Template&gt;&lt;Star&gt;0&lt;/Star&gt;&lt;Tag&gt;0&lt;/Tag&gt;&lt;Author&gt;Maurin, J C; Couble, M L; Staquet, M J; Carrouel, F; About, I; Avila, J; Magloire, H; Bleicher, F&lt;/Author&gt;&lt;Year&gt;2009&lt;/Year&gt;&lt;Details&gt;&lt;_accession_num&gt;19567321&lt;/_accession_num&gt;&lt;_author_adr&gt;University of Lyon, Lyon, France. jean-christophe.maurin@univ-reims.fr&lt;/_author_adr&gt;&lt;_date_display&gt;2009 Jul&lt;/_date_display&gt;&lt;_date&gt;2009-07-01&lt;/_date&gt;&lt;_doi&gt;10.1016/j.joen.2009.04.009&lt;/_doi&gt;&lt;_isbn&gt;1878-3554 (Electronic); 0099-2399 (Linking)&lt;/_isbn&gt;&lt;_issue&gt;7&lt;/_issue&gt;&lt;_journal&gt;J Endod&lt;/_journal&gt;&lt;_keywords&gt;Adolescent; Adult; Biomarkers; Cell Differentiation; Cells, Cultured; Dental Caries/*metabolism; Dental Pulp/cytology/*metabolism; Dentin, Secondary/metabolism; Fetus; Fragile X Mental Retardation Protein/biosynthesis/physiology; Humans; Immunohistochemistry; Microtubule-Associated Proteins/*biosynthesis; Molar, Third/cytology/metabolism; Neurites/metabolism; Odontoblasts/*cytology/*metabolism; Odontogenesis/physiology; Reverse Transcriptase Polymerase Chain Reaction; Tooth Germ/embryology/metabolism; Tubulin/biosynthesis; tau Proteins/biosynthesis&lt;/_keywords&gt;&lt;_language&gt;ENG&lt;/_language&gt;&lt;_pages&gt;992-6&lt;/_pages&gt;&lt;_tertiary_title&gt;Journal of endodontics&lt;/_tertiary_title&gt;&lt;_type_work&gt;Journal Article; Research Support, Non-U.S. Gov&amp;apos;t&lt;/_type_work&gt;&lt;_url&gt;http://www.ncbi.nlm.nih.gov/entrez/query.fcgi?cmd=Retrieve&amp;amp;db=pubmed&amp;amp;dopt=Abstract&amp;amp;list_uids=19567321&amp;amp;query_hl=1&lt;/_url&gt;&lt;_volume&gt;35&lt;/_volume&gt;&lt;_created&gt;61437472&lt;/_created&gt;&lt;_modified&gt;61437472&lt;/_modified&gt;&lt;_db_updated&gt;PubMed&lt;/_db_updated&gt;&lt;_impact_factor&gt;   2.904&lt;/_impact_factor&gt;&lt;/Details&gt;&lt;Extra&gt;&lt;DBUID&gt;{F96A950B-833F-4880-A151-76DA2D6A2879}&lt;/DBUID&gt;&lt;/Extra&gt;&lt;/Item&gt;&lt;/References&gt;&lt;/Group&gt;&lt;Group&gt;&lt;References&gt;&lt;Item&gt;&lt;ID&gt;425&lt;/ID&gt;&lt;UID&gt;{7D667F8E-764A-4E93-B7F6-B6D9371F9C0A}&lt;/UID&gt;&lt;Title&gt;Planar cell polarity protein localization in the secretory ameloblasts of rat incisors&lt;/Title&gt;&lt;Template&gt;Journal Article&lt;/Template&gt;&lt;Star&gt;0&lt;/Star&gt;&lt;Tag&gt;0&lt;/Tag&gt;&lt;Author&gt;Nishikawa, S; Kawamoto, T&lt;/Author&gt;&lt;Year&gt;2012&lt;/Year&gt;&lt;Details&gt;&lt;_accession_num&gt;22378702&lt;/_accession_num&gt;&lt;_author_adr&gt;Department of Biology, Tsurumi University School of Dental Medicine, Tsurumi, Tsurumi-ku, Yokohama 230-8501, Japan. nishikawa-s@tsurumi-u.ac.jp&lt;/_author_adr&gt;&lt;_date_display&gt;2012 May&lt;/_date_display&gt;&lt;_date&gt;2012-05-01&lt;/_date&gt;&lt;_doi&gt;10.1369/0022155412438887&lt;/_doi&gt;&lt;_isbn&gt;1551-5044 (Electronic); 0022-1554 (Linking)&lt;/_isbn&gt;&lt;_issue&gt;5&lt;/_issue&gt;&lt;_journal&gt;J Histochem Cytochem&lt;/_journal&gt;&lt;_keywords&gt;Adherens Junctions/metabolism; Ameloblasts/cytology/*metabolism/secretion; Animals; Cadherins/*metabolism; Cell Differentiation; Cell Polarity; Frizzled Receptors/*metabolism; Immunohistochemistry; Incisor/cytology/*metabolism/secretion; Male; Membrane Proteins/*metabolism; Rats; Rats, Wistar&lt;/_keywords&gt;&lt;_language&gt;ENG&lt;/_language&gt;&lt;_pages&gt;376-85&lt;/_pages&gt;&lt;_tertiary_title&gt;The journal of histochemistry and cytochemistry : official journal of the_x000d__x000a_      Histochemistry Society&lt;/_tertiary_title&gt;&lt;_type_work&gt;Journal Article&lt;/_type_work&gt;&lt;_url&gt;http://www.ncbi.nlm.nih.gov/entrez/query.fcgi?cmd=Retrieve&amp;amp;db=pubmed&amp;amp;dopt=Abstract&amp;amp;list_uids=22378702&amp;amp;query_hl=1&lt;/_url&gt;&lt;_volume&gt;60&lt;/_volume&gt;&lt;_created&gt;61461515&lt;/_created&gt;&lt;_modified&gt;61461515&lt;/_modified&gt;&lt;_db_updated&gt;PubMed&lt;/_db_updated&gt;&lt;_impact_factor&gt;   1.953&lt;/_impact_factor&gt;&lt;_collection_scope&gt;SCI;SCIE;&lt;/_collection_scope&gt;&lt;/Details&gt;&lt;Extra&gt;&lt;DBUID&gt;{F96A950B-833F-4880-A151-76DA2D6A2879}&lt;/DBUID&gt;&lt;/Extra&gt;&lt;/Item&gt;&lt;/References&gt;&lt;/Group&gt;&lt;Group&gt;&lt;References&gt;&lt;Item&gt;&lt;ID&gt;340&lt;/ID&gt;&lt;UID&gt;{5F51C28B-A54F-44AB-80CF-C1E167074F26}&lt;/UID&gt;&lt;Title&gt;NoteExpress V3.0功能图解&lt;/Title&gt;&lt;Template&gt;Manuscript&lt;/Template&gt;&lt;Star&gt;0&lt;/Star&gt;&lt;Tag&gt;0&lt;/Tag&gt;&lt;Author&gt;北京爱琴海乐之技术有限公司&lt;/Author&gt;&lt;Year&gt;2014&lt;/Year&gt;&lt;Details&gt;&lt;_created&gt;60395799&lt;/_created&gt;&lt;_keywords&gt;教程; 帮助; 搜集; 整理; 管理; 写作&lt;/_keywords&gt;&lt;_modified&gt;60395799&lt;/_modified&gt;&lt;_pages&gt;36&lt;/_pages&gt;&lt;_translated_author&gt;Bei, Jing&amp;apos;aiqinhailezhijishuyouxiangongsi&lt;/_translated_author&gt;&lt;/Details&gt;&lt;Extra&gt;&lt;DBUID&gt;{F96A950B-833F-4880-A151-76DA2D6A2879}&lt;/DBUID&gt;&lt;/Extra&gt;&lt;/Item&gt;&lt;/References&gt;&lt;/Group&gt;&lt;/Citation&gt;_x000a_"/>
    <w:docVar w:name="NE.Ref{1C84BB18-37D6-4CB8-9827-9DE59FBD56CF}" w:val=" ADDIN NE.Ref.{1C84BB18-37D6-4CB8-9827-9DE59FBD56CF}&lt;Citation&gt;&lt;Group&gt;&lt;References&gt;&lt;Item&gt;&lt;ID&gt;398&lt;/ID&gt;&lt;UID&gt;{7AF9469F-C697-422E-950C-B01770BEB30F}&lt;/UID&gt;&lt;Title&gt;Epigenetic signals during odontoblast differentiation&lt;/Title&gt;&lt;Template&gt;Journal Article&lt;/Template&gt;&lt;Star&gt;0&lt;/Star&gt;&lt;Tag&gt;0&lt;/Tag&gt;&lt;Author&gt;Lesot, H; Lisi, S; Peterkova, R; Peterka, M; Mitolo, V; Ruch, J V&lt;/Author&gt;&lt;Year&gt;2001&lt;/Year&gt;&lt;Details&gt;&lt;_accession_num&gt;12640731&lt;/_accession_num&gt;&lt;_author_adr&gt;INSERM U424, Institut de Biologie Medicale, Faculte de Medecine, II, rue Humann,  67085 Strasbourg, France. Herve.Lesot@odonto-ulp.u-strasbg.fr&lt;/_author_adr&gt;&lt;_date_display&gt;2001 Aug&lt;/_date_display&gt;&lt;_date&gt;2001-08-01&lt;/_date&gt;&lt;_isbn&gt;0895-9374 (Print); 0895-9374 (Linking)&lt;/_isbn&gt;&lt;_journal&gt;Adv Dent Res&lt;/_journal&gt;&lt;_keywords&gt;*Adhesins, Bacterial; Bacterial Proteins/physiology; Basement Membrane/physiology; Carrier Proteins/physiology; Cell Cycle/physiology; Cell Differentiation/physiology; Cell Membrane/physiology; Cell Polarity/physiology; Cytoskeleton/physiology; Dentin/secretion; Dentinogenesis/physiology; Enamel Organ/physiology; Epithelium/physiology; Extracellular Matrix/physiology; Fibronectins/physiology; Growth Substances/physiology; Humans; Morphogenesis/physiology; Odontoblasts/*physiology/secretion; Odontogenesis/*physiology; Paracrine Communication/physiology; Signal Transduction/*physiology; Tooth Crown/physiology; Tooth Germ/physiology; Transforming Growth Factor beta/physiology&lt;/_keywords&gt;&lt;_language&gt;ENG&lt;/_language&gt;&lt;_pages&gt;8-13&lt;/_pages&gt;&lt;_tertiary_title&gt;Advances in dental research&lt;/_tertiary_title&gt;&lt;_type_work&gt;Journal Article; Research Support, Non-U.S. Gov&amp;apos;t; Review&lt;/_type_work&gt;&lt;_url&gt;http://www.ncbi.nlm.nih.gov/entrez/query.fcgi?cmd=Retrieve&amp;amp;db=pubmed&amp;amp;dopt=Abstract&amp;amp;list_uids=12640731&amp;amp;query_hl=1&lt;/_url&gt;&lt;_volume&gt;15&lt;/_volume&gt;&lt;_created&gt;61434713&lt;/_created&gt;&lt;_modified&gt;61434713&lt;/_modified&gt;&lt;_db_updated&gt;PubMed&lt;/_db_updated&gt;&lt;/Details&gt;&lt;Extra&gt;&lt;DBUID&gt;{F96A950B-833F-4880-A151-76DA2D6A2879}&lt;/DBUID&gt;&lt;/Extra&gt;&lt;/Item&gt;&lt;/References&gt;&lt;/Group&gt;&lt;/Citation&gt;_x000a_"/>
    <w:docVar w:name="NE.Ref{1DC7379C-D8D9-4F7C-9FE2-BAADF18BF18E}" w:val=" ADDIN NE.Ref.{1DC7379C-D8D9-4F7C-9FE2-BAADF18BF18E}&lt;Citation&gt;&lt;Group&gt;&lt;References&gt;&lt;Item&gt;&lt;ID&gt;416&lt;/ID&gt;&lt;UID&gt;{28074766-DE6B-4B52-BF1A-85926F8EEDA2}&lt;/UID&gt;&lt;Title&gt;Dentinogenesis&lt;/Title&gt;&lt;Template&gt;Journal Article&lt;/Template&gt;&lt;Star&gt;0&lt;/Star&gt;&lt;Tag&gt;0&lt;/Tag&gt;&lt;Author&gt;Linde, A; Goldberg, M&lt;/Author&gt;&lt;Year&gt;1993&lt;/Year&gt;&lt;Details&gt;&lt;_accession_num&gt;8292714&lt;/_accession_num&gt;&lt;_author_adr&gt;Department of Oral Biochemistry, Faculty of Odontology, University of Goteborg, Sweden.&lt;/_author_adr&gt;&lt;_date_display&gt;1993&lt;/_date_display&gt;&lt;_date&gt;1993-01-19&lt;/_date&gt;&lt;_isbn&gt;1045-4411 (Print); 1045-4411 (Linking)&lt;/_isbn&gt;&lt;_issue&gt;5&lt;/_issue&gt;&lt;_journal&gt;Crit Rev Oral Biol Med&lt;/_journal&gt;&lt;_keywords&gt;Animals; Dentin/metabolism/ultrastructure; *Dentinogenesis; Humans; Ion Transport; Minerals/metabolism; Odontoblasts/metabolism/ultrastructure; Tooth Calcification&lt;/_keywords&gt;&lt;_language&gt;ENG&lt;/_language&gt;&lt;_pages&gt;679-728&lt;/_pages&gt;&lt;_tertiary_title&gt;Critical reviews in oral biology and medicine : an official publication of the_x000d__x000a_      American Association of Oral Biologists&lt;/_tertiary_title&gt;&lt;_type_work&gt;Journal Article; Research Support, Non-U.S. Gov&amp;apos;t; Review&lt;/_type_work&gt;&lt;_url&gt;http://www.ncbi.nlm.nih.gov/entrez/query.fcgi?cmd=Retrieve&amp;amp;db=pubmed&amp;amp;dopt=Abstract&amp;amp;list_uids=8292714&amp;amp;query_hl=1&lt;/_url&gt;&lt;_volume&gt;4&lt;/_volume&gt;&lt;_created&gt;61457543&lt;/_created&gt;&lt;_modified&gt;61457543&lt;/_modified&gt;&lt;_db_updated&gt;PubMed&lt;/_db_updated&gt;&lt;/Details&gt;&lt;Extra&gt;&lt;DBUID&gt;{F96A950B-833F-4880-A151-76DA2D6A2879}&lt;/DBUID&gt;&lt;/Extra&gt;&lt;/Item&gt;&lt;/References&gt;&lt;/Group&gt;&lt;/Citation&gt;_x000a_"/>
    <w:docVar w:name="NE.Ref{282BB5A6-130D-4120-9CBC-3AD17B73FBD2}" w:val=" ADDIN NE.Ref.{282BB5A6-130D-4120-9CBC-3AD17B73FBD2}&lt;Citation&gt;&lt;Group&gt;&lt;References&gt;&lt;Item&gt;&lt;ID&gt;464&lt;/ID&gt;&lt;UID&gt;{20D04589-EC4D-4077-8382-6E6AA8089333}&lt;/UID&gt;&lt;Title&gt;Avian facial morphogenesis is regulated by c-Jun N-terminal kinase/planar cell polarity (JNK/PCP) wingless-related (WNT) signaling&lt;/Title&gt;&lt;Template&gt;Journal Article&lt;/Template&gt;&lt;Star&gt;0&lt;/Star&gt;&lt;Tag&gt;0&lt;/Tag&gt;&lt;Author&gt;Geetha-Loganathan, P; Nimmagadda, S; Fu, K; Richman, J M&lt;/Author&gt;&lt;Year&gt;2014&lt;/Year&gt;&lt;Details&gt;&lt;_accession_num&gt;25008326&lt;/_accession_num&gt;&lt;_author_adr&gt;From the Department of Oral Health Sciences, Life Sciences Institute, Faculty of  Dentistry, University of British Columbia, Vancouver, British Columbia V6T 1Z3, Canada.; From the Department of Oral Health Sciences, Life Sciences Institute, Faculty of  Dentistry, University of British Columbia, Vancouver, British Columbia V6T 1Z3, Canada.; From the Department of Oral Health Sciences, Life Sciences Institute, Faculty of  Dentistry, University of British Columbia, Vancouver, British Columbia V6T 1Z3, Canada.; From the Department of Oral Health Sciences, Life Sciences Institute, Faculty of  Dentistry, University of British Columbia, Vancouver, British Columbia V6T 1Z3, Canada richman@dentistry.ubc.ca.&lt;/_author_adr&gt;&lt;_date_display&gt;2014 Aug 29&lt;/_date_display&gt;&lt;_date&gt;2014-08-29&lt;/_date&gt;&lt;_doi&gt;10.1074/jbc.M113.522003&lt;/_doi&gt;&lt;_isbn&gt;1083-351X (Electronic); 0021-9258 (Linking)&lt;/_isbn&gt;&lt;_issue&gt;35&lt;/_issue&gt;&lt;_journal&gt;J Biol Chem&lt;/_journal&gt;&lt;_keywords&gt;Animals; Base Sequence; *Cell Polarity; Chick Embryo; DNA Primers; *Face; JNK Mitogen-Activated Protein Kinases/*metabolism; *Morphogenesis; Real-Time Polymerase Chain Reaction; *Signal Transduction; Wnt Proteins/*metabolismCell Migration; Cleft Lip; Craniofacial Development; Disheveled; Embryo; Luciferase Reporter Assay; Micromass Culture; Morphogenesis; Optical Projection Tomography; Retrovirus&lt;/_keywords&gt;&lt;_language&gt;eng&lt;/_language&gt;&lt;_ori_publication&gt;(c) 2014 by The American Society for Biochemistry and Molecular Biology, Inc.&lt;/_ori_publication&gt;&lt;_pages&gt;24153-67&lt;/_pages&gt;&lt;_tertiary_title&gt;The Journal of biological chemistry&lt;/_tertiary_title&gt;&lt;_type_work&gt;Journal Article; Research Support, Non-U.S. Gov&amp;apos;t&lt;/_type_work&gt;&lt;_url&gt;http://www.ncbi.nlm.nih.gov/entrez/query.fcgi?cmd=Retrieve&amp;amp;db=pubmed&amp;amp;dopt=Abstract&amp;amp;list_uids=25008326&amp;amp;query_hl=1&lt;/_url&gt;&lt;_volume&gt;289&lt;/_volume&gt;&lt;_created&gt;61507639&lt;/_created&gt;&lt;_modified&gt;61507639&lt;/_modified&gt;&lt;_db_updated&gt;PubMed&lt;/_db_updated&gt;&lt;_impact_factor&gt;   4.258&lt;/_impact_factor&gt;&lt;_collection_scope&gt;EI;SCI;SCIE;&lt;/_collection_scope&gt;&lt;/Details&gt;&lt;Extra&gt;&lt;DBUID&gt;{F96A950B-833F-4880-A151-76DA2D6A2879}&lt;/DBUID&gt;&lt;/Extra&gt;&lt;/Item&gt;&lt;/References&gt;&lt;/Group&gt;&lt;Group&gt;&lt;References&gt;&lt;Item&gt;&lt;ID&gt;411&lt;/ID&gt;&lt;UID&gt;{35B5E627-684F-4309-BB80-1AD5FEA16A1D}&lt;/UID&gt;&lt;Title&gt;JNK-dependent gene regulatory circuitry governs mesenchymal fate&lt;/Title&gt;&lt;Template&gt;Journal Article&lt;/Template&gt;&lt;Star&gt;0&lt;/Star&gt;&lt;Tag&gt;0&lt;/Tag&gt;&lt;Author&gt;Sahu, S K; Garding, A; Tiwari, N; Thakurela, S; Toedling, J; Gebhard, S; Ortega, F; Schmarowski, N; Berninger, B; Nitsch, R; Schmidt, M; Tiwari, V K&lt;/Author&gt;&lt;Year&gt;2015&lt;/Year&gt;&lt;Details&gt;&lt;_accession_num&gt;26157010&lt;/_accession_num&gt;&lt;_author_adr&gt;Institute of Molecular Biology (IMB), Mainz, Germany.; Institute of Molecular Biology (IMB), Mainz, Germany.; Institute of Physiological Chemistry University Medical Center Johannes Gutenberg University, Mainz, Germany.; Institute of Molecular Biology (IMB), Mainz, Germany.; Institute of Molecular Biology (IMB), Mainz, Germany.; Department of Obstetrics and Gynecology, Johannes Gutenberg University, Mainz, Germany.; Institute of Physiological Chemistry University Medical Center Johannes Gutenberg University, Mainz, Germany.; Institute for Microscopic Anatomy and Neurobiology University Medical Center Johannes Gutenberg University, Mainz, Germany.; Institute of Physiological Chemistry University Medical Center Johannes Gutenberg University, Mainz, Germany.; Institute for Microscopic Anatomy and Neurobiology University Medical Center Johannes Gutenberg University, Mainz, Germany.; Department of Obstetrics and Gynecology, Johannes Gutenberg University, Mainz, Germany.; Institute of Molecular Biology (IMB), Mainz, Germany v.tiwari@imb-mainz.de.&lt;/_author_adr&gt;&lt;_date_display&gt;2015 Aug 13&lt;/_date_display&gt;&lt;_date&gt;2015-08-13&lt;/_date&gt;&lt;_doi&gt;10.15252/embj.201490693&lt;/_doi&gt;&lt;_isbn&gt;1460-2075 (Electronic); 0261-4189 (Linking)&lt;/_isbn&gt;&lt;_issue&gt;16&lt;/_issue&gt;&lt;_journal&gt;EMBO J&lt;/_journal&gt;&lt;_keywords&gt;Cell Cycle; *Cell Differentiation; Cell Line; Gene Expression Profiling; *Gene Regulatory Networks; Humans; MAP Kinase Kinase 4/*metabolism; *MAP Kinase Signaling System; Mesoderm/*physiology; Time-Lapse Imaging; Transcription Factors/metabolismEMT; JNK signaling; gene regulation; metastasis; transcription factors&lt;/_keywords&gt;&lt;_language&gt;ENG&lt;/_language&gt;&lt;_ori_publication&gt;(c) 2015 The Authors. Published under the terms of the CC BY NC ND 4.0 license.&lt;/_ori_publication&gt;&lt;_pages&gt;2162-81&lt;/_pages&gt;&lt;_tertiary_title&gt;The EMBO journal&lt;/_tertiary_title&gt;&lt;_type_work&gt;Journal Article; Research Support, Non-U.S. Gov&amp;apos;t&lt;/_type_work&gt;&lt;_url&gt;http://www.ncbi.nlm.nih.gov/entrez/query.fcgi?cmd=Retrieve&amp;amp;db=pubmed&amp;amp;dopt=Abstract&amp;amp;list_uids=26157010&amp;amp;query_hl=1&lt;/_url&gt;&lt;_volume&gt;34&lt;/_volume&gt;&lt;_created&gt;61437558&lt;/_created&gt;&lt;_modified&gt;61437558&lt;/_modified&gt;&lt;_db_updated&gt;PubMed&lt;/_db_updated&gt;&lt;_impact_factor&gt;   9.643&lt;/_impact_factor&gt;&lt;_collection_scope&gt;SCI;SCIE;&lt;/_collection_scope&gt;&lt;/Details&gt;&lt;Extra&gt;&lt;DBUID&gt;{F96A950B-833F-4880-A151-76DA2D6A2879}&lt;/DBUID&gt;&lt;/Extra&gt;&lt;/Item&gt;&lt;/References&gt;&lt;/Group&gt;&lt;/Citation&gt;_x000a_"/>
    <w:docVar w:name="NE.Ref{2D32EA52-0591-4E9F-931B-761B6D9452DD}" w:val=" ADDIN NE.Ref.{2D32EA52-0591-4E9F-931B-761B6D9452DD}&lt;Citation&gt;&lt;Group&gt;&lt;References&gt;&lt;Item&gt;&lt;ID&gt;400&lt;/ID&gt;&lt;UID&gt;{6E74C3A1-BD02-4451-8714-9DA52019E8CC}&lt;/UID&gt;&lt;Title&gt;Polarity of mature human odontoblasts&lt;/Title&gt;&lt;Template&gt;Journal Article&lt;/Template&gt;&lt;Star&gt;0&lt;/Star&gt;&lt;Tag&gt;0&lt;/Tag&gt;&lt;Author&gt;Tjaderhane, L; Koivumaki, S; Paakkonen, V; Ilvesaro, J; Soini, Y; Salo, T; Metsikko, K; Tuukkanen, J&lt;/Author&gt;&lt;Year&gt;2013&lt;/Year&gt;&lt;Details&gt;&lt;_accession_num&gt;24043711&lt;/_accession_num&gt;&lt;_author_adr&gt;Institute of Dentistry, University of Oulu, Finland.&lt;/_author_adr&gt;&lt;_date_display&gt;2013 Nov&lt;/_date_display&gt;&lt;_date&gt;2013-11-01&lt;/_date&gt;&lt;_doi&gt;10.1177/0022034513504783&lt;/_doi&gt;&lt;_isbn&gt;1544-0591 (Electronic); 0022-0345 (Linking)&lt;/_isbn&gt;&lt;_issue&gt;11&lt;/_issue&gt;&lt;_journal&gt;J Dent Res&lt;/_journal&gt;&lt;_keywords&gt;Adolescent; Adult; Aquaporin 4/analysis; Aquaporin 5/analysis; Cell Culture Techniques; Cell Membrane/ultrastructure; Cell Polarity/physiology; Claudins/analysis; Dental Pulp/cytology; Epithelial Cells/cytology; Fluorescein-5-isothiocyanate; Fluorescent Dyes; Hemagglutinin Glycoproteins, Influenza Virus; Humans; Lectins; Membrane Glycoproteins; Microscopy, Confocal; Microscopy, Electron, Transmission; Microscopy, Fluorescence; Odontoblasts/*cytology; Organelles/ultrastructure; Tight Junctions/ultrastructure; Transforming Growth Factor beta1/analysis; Vesicular stomatitis Indiana virus; Viral Envelope Proteins; Young Adult; Zonula Occludens-1 Protein/analysisapical; basolateral; dentin; tight junction; tooth; virus&lt;/_keywords&gt;&lt;_language&gt;ENG&lt;/_language&gt;&lt;_pages&gt;1011-6&lt;/_pages&gt;&lt;_tertiary_title&gt;Journal of dental research&lt;/_tertiary_title&gt;&lt;_type_work&gt;Journal Article; Research Support, Non-U.S. Gov&amp;apos;t&lt;/_type_work&gt;&lt;_url&gt;http://www.ncbi.nlm.nih.gov/entrez/query.fcgi?cmd=Retrieve&amp;amp;db=pubmed&amp;amp;dopt=Abstract&amp;amp;list_uids=24043711&amp;amp;query_hl=1&lt;/_url&gt;&lt;_volume&gt;92&lt;/_volume&gt;&lt;_created&gt;61437469&lt;/_created&gt;&lt;_modified&gt;61437469&lt;/_modified&gt;&lt;_db_updated&gt;PubMed&lt;/_db_updated&gt;&lt;_impact_factor&gt;   4.602&lt;/_impact_factor&gt;&lt;_collection_scope&gt;SCI;SCIE;&lt;/_collection_scope&gt;&lt;/Details&gt;&lt;Extra&gt;&lt;DBUID&gt;{F96A950B-833F-4880-A151-76DA2D6A2879}&lt;/DBUID&gt;&lt;/Extra&gt;&lt;/Item&gt;&lt;/References&gt;&lt;/Group&gt;&lt;/Citation&gt;_x000a_"/>
    <w:docVar w:name="NE.Ref{373766E6-2F45-4919-871C-5C3E83133941}" w:val=" ADDIN NE.Ref.{373766E6-2F45-4919-871C-5C3E83133941}&lt;Citation&gt;&lt;Group&gt;&lt;References&gt;&lt;Item&gt;&lt;ID&gt;340&lt;/ID&gt;&lt;UID&gt;{5F51C28B-A54F-44AB-80CF-C1E167074F26}&lt;/UID&gt;&lt;Title&gt;NoteExpress V3.0功能图解&lt;/Title&gt;&lt;Template&gt;Manuscript&lt;/Template&gt;&lt;Star&gt;0&lt;/Star&gt;&lt;Tag&gt;0&lt;/Tag&gt;&lt;Author&gt;北京爱琴海乐之技术有限公司&lt;/Author&gt;&lt;Year&gt;2014&lt;/Year&gt;&lt;Details&gt;&lt;_created&gt;60395799&lt;/_created&gt;&lt;_keywords&gt;教程; 帮助; 搜集; 整理; 管理; 写作&lt;/_keywords&gt;&lt;_modified&gt;60395799&lt;/_modified&gt;&lt;_pages&gt;36&lt;/_pages&gt;&lt;_translated_author&gt;Bei, Jing&amp;apos;aiqinhailezhijishuyouxiangongsi&lt;/_translated_author&gt;&lt;/Details&gt;&lt;Extra&gt;&lt;DBUID&gt;{F96A950B-833F-4880-A151-76DA2D6A2879}&lt;/DBUID&gt;&lt;/Extra&gt;&lt;/Item&gt;&lt;/References&gt;&lt;/Group&gt;&lt;/Citation&gt;_x000a_"/>
    <w:docVar w:name="NE.Ref{37428D4C-11C0-4929-893A-694DA7D187D8}" w:val=" ADDIN NE.Ref.{37428D4C-11C0-4929-893A-694DA7D187D8}&lt;Citation&gt;&lt;Group&gt;&lt;References&gt;&lt;Item&gt;&lt;ID&gt;464&lt;/ID&gt;&lt;UID&gt;{20D04589-EC4D-4077-8382-6E6AA8089333}&lt;/UID&gt;&lt;Title&gt;Avian facial morphogenesis is regulated by c-Jun N-terminal kinase/planar cell polarity (JNK/PCP) wingless-related (WNT) signaling&lt;/Title&gt;&lt;Template&gt;Journal Article&lt;/Template&gt;&lt;Star&gt;0&lt;/Star&gt;&lt;Tag&gt;0&lt;/Tag&gt;&lt;Author&gt;Geetha-Loganathan, P; Nimmagadda, S; Fu, K; Richman, J M&lt;/Author&gt;&lt;Year&gt;2014&lt;/Year&gt;&lt;Details&gt;&lt;_accession_num&gt;25008326&lt;/_accession_num&gt;&lt;_author_adr&gt;From the Department of Oral Health Sciences, Life Sciences Institute, Faculty of  Dentistry, University of British Columbia, Vancouver, British Columbia V6T 1Z3, Canada.; From the Department of Oral Health Sciences, Life Sciences Institute, Faculty of  Dentistry, University of British Columbia, Vancouver, British Columbia V6T 1Z3, Canada.; From the Department of Oral Health Sciences, Life Sciences Institute, Faculty of  Dentistry, University of British Columbia, Vancouver, British Columbia V6T 1Z3, Canada.; From the Department of Oral Health Sciences, Life Sciences Institute, Faculty of  Dentistry, University of British Columbia, Vancouver, British Columbia V6T 1Z3, Canada richman@dentistry.ubc.ca.&lt;/_author_adr&gt;&lt;_date_display&gt;2014 Aug 29&lt;/_date_display&gt;&lt;_date&gt;2014-08-29&lt;/_date&gt;&lt;_doi&gt;10.1074/jbc.M113.522003&lt;/_doi&gt;&lt;_isbn&gt;1083-351X (Electronic); 0021-9258 (Linking)&lt;/_isbn&gt;&lt;_issue&gt;35&lt;/_issue&gt;&lt;_journal&gt;J Biol Chem&lt;/_journal&gt;&lt;_keywords&gt;Animals; Base Sequence; *Cell Polarity; Chick Embryo; DNA Primers; *Face; JNK Mitogen-Activated Protein Kinases/*metabolism; *Morphogenesis; Real-Time Polymerase Chain Reaction; *Signal Transduction; Wnt Proteins/*metabolismCell Migration; Cleft Lip; Craniofacial Development; Disheveled; Embryo; Luciferase Reporter Assay; Micromass Culture; Morphogenesis; Optical Projection Tomography; Retrovirus&lt;/_keywords&gt;&lt;_language&gt;eng&lt;/_language&gt;&lt;_ori_publication&gt;(c) 2014 by The American Society for Biochemistry and Molecular Biology, Inc.&lt;/_ori_publication&gt;&lt;_pages&gt;24153-67&lt;/_pages&gt;&lt;_tertiary_title&gt;The Journal of biological chemistry&lt;/_tertiary_title&gt;&lt;_type_work&gt;Journal Article; Research Support, Non-U.S. Gov&amp;apos;t&lt;/_type_work&gt;&lt;_url&gt;http://www.ncbi.nlm.nih.gov/entrez/query.fcgi?cmd=Retrieve&amp;amp;db=pubmed&amp;amp;dopt=Abstract&amp;amp;list_uids=25008326&amp;amp;query_hl=1&lt;/_url&gt;&lt;_volume&gt;289&lt;/_volume&gt;&lt;_created&gt;61507639&lt;/_created&gt;&lt;_modified&gt;61507639&lt;/_modified&gt;&lt;_db_updated&gt;PubMed&lt;/_db_updated&gt;&lt;_impact_factor&gt;   4.258&lt;/_impact_factor&gt;&lt;_collection_scope&gt;EI;SCI;SCIE;&lt;/_collection_scope&gt;&lt;/Details&gt;&lt;Extra&gt;&lt;DBUID&gt;{F96A950B-833F-4880-A151-76DA2D6A2879}&lt;/DBUID&gt;&lt;/Extra&gt;&lt;/Item&gt;&lt;/References&gt;&lt;/Group&gt;&lt;/Citation&gt;_x000a_"/>
    <w:docVar w:name="NE.Ref{3816FED7-4702-4E2E-A1DA-86B2E72914C0}" w:val=" ADDIN NE.Ref.{3816FED7-4702-4E2E-A1DA-86B2E72914C0}&lt;Citation&gt;&lt;Group&gt;&lt;References&gt;&lt;Item&gt;&lt;ID&gt;403&lt;/ID&gt;&lt;UID&gt;{4458E7B2-C166-4EA4-8C3F-6DC224B07A45}&lt;/UID&gt;&lt;Title&gt;Microtubule-associated protein 1b, a neuronal marker involved in odontoblast differentiation&lt;/Title&gt;&lt;Template&gt;Journal Article&lt;/Template&gt;&lt;Star&gt;0&lt;/Star&gt;&lt;Tag&gt;0&lt;/Tag&gt;&lt;Author&gt;Maurin, J C; Couble, M L; Staquet, M J; Carrouel, F; About, I; Avila, J; Magloire, H; Bleicher, F&lt;/Author&gt;&lt;Year&gt;2009&lt;/Year&gt;&lt;Details&gt;&lt;_accession_num&gt;19567321&lt;/_accession_num&gt;&lt;_author_adr&gt;University of Lyon, Lyon, France. jean-christophe.maurin@univ-reims.fr&lt;/_author_adr&gt;&lt;_date_display&gt;2009 Jul&lt;/_date_display&gt;&lt;_date&gt;2009-07-01&lt;/_date&gt;&lt;_doi&gt;10.1016/j.joen.2009.04.009&lt;/_doi&gt;&lt;_isbn&gt;1878-3554 (Electronic); 0099-2399 (Linking)&lt;/_isbn&gt;&lt;_issue&gt;7&lt;/_issue&gt;&lt;_journal&gt;J Endod&lt;/_journal&gt;&lt;_keywords&gt;Adolescent; Adult; Biomarkers; Cell Differentiation; Cells, Cultured; Dental Caries/*metabolism; Dental Pulp/cytology/*metabolism; Dentin, Secondary/metabolism; Fetus; Fragile X Mental Retardation Protein/biosynthesis/physiology; Humans; Immunohistochemistry; Microtubule-Associated Proteins/*biosynthesis; Molar, Third/cytology/metabolism; Neurites/metabolism; Odontoblasts/*cytology/*metabolism; Odontogenesis/physiology; Reverse Transcriptase Polymerase Chain Reaction; Tooth Germ/embryology/metabolism; Tubulin/biosynthesis; tau Proteins/biosynthesis&lt;/_keywords&gt;&lt;_language&gt;ENG&lt;/_language&gt;&lt;_pages&gt;992-6&lt;/_pages&gt;&lt;_tertiary_title&gt;Journal of endodontics&lt;/_tertiary_title&gt;&lt;_type_work&gt;Journal Article; Research Support, Non-U.S. Gov&amp;apos;t&lt;/_type_work&gt;&lt;_url&gt;http://www.ncbi.nlm.nih.gov/entrez/query.fcgi?cmd=Retrieve&amp;amp;db=pubmed&amp;amp;dopt=Abstract&amp;amp;list_uids=19567321&amp;amp;query_hl=1&lt;/_url&gt;&lt;_volume&gt;35&lt;/_volume&gt;&lt;_created&gt;61437472&lt;/_created&gt;&lt;_modified&gt;61437472&lt;/_modified&gt;&lt;_db_updated&gt;PubMed&lt;/_db_updated&gt;&lt;_impact_factor&gt;   2.904&lt;/_impact_factor&gt;&lt;/Details&gt;&lt;Extra&gt;&lt;DBUID&gt;{F96A950B-833F-4880-A151-76DA2D6A2879}&lt;/DBUID&gt;&lt;/Extra&gt;&lt;/Item&gt;&lt;/References&gt;&lt;/Group&gt;&lt;/Citation&gt;_x000a_"/>
    <w:docVar w:name="NE.Ref{3B31C2BF-B414-4767-9DDD-177A8F342551}" w:val=" ADDIN NE.Ref.{3B31C2BF-B414-4767-9DDD-177A8F342551}&lt;Citation&gt;&lt;Group&gt;&lt;References&gt;&lt;Item&gt;&lt;ID&gt;416&lt;/ID&gt;&lt;UID&gt;{28074766-DE6B-4B52-BF1A-85926F8EEDA2}&lt;/UID&gt;&lt;Title&gt;Dentinogenesis&lt;/Title&gt;&lt;Template&gt;Journal Article&lt;/Template&gt;&lt;Star&gt;0&lt;/Star&gt;&lt;Tag&gt;0&lt;/Tag&gt;&lt;Author&gt;Linde, A; Goldberg, M&lt;/Author&gt;&lt;Year&gt;1993&lt;/Year&gt;&lt;Details&gt;&lt;_accession_num&gt;8292714&lt;/_accession_num&gt;&lt;_author_adr&gt;Department of Oral Biochemistry, Faculty of Odontology, University of Goteborg, Sweden.&lt;/_author_adr&gt;&lt;_date_display&gt;1993&lt;/_date_display&gt;&lt;_date&gt;1993-01-19&lt;/_date&gt;&lt;_isbn&gt;1045-4411 (Print); 1045-4411 (Linking)&lt;/_isbn&gt;&lt;_issue&gt;5&lt;/_issue&gt;&lt;_journal&gt;Crit Rev Oral Biol Med&lt;/_journal&gt;&lt;_keywords&gt;Animals; Dentin/metabolism/ultrastructure; *Dentinogenesis; Humans; Ion Transport; Minerals/metabolism; Odontoblasts/metabolism/ultrastructure; Tooth Calcification&lt;/_keywords&gt;&lt;_language&gt;ENG&lt;/_language&gt;&lt;_pages&gt;679-728&lt;/_pages&gt;&lt;_tertiary_title&gt;Critical reviews in oral biology and medicine : an official publication of the_x000d__x000a_      American Association of Oral Biologists&lt;/_tertiary_title&gt;&lt;_type_work&gt;Journal Article; Research Support, Non-U.S. Gov&amp;apos;t; Review&lt;/_type_work&gt;&lt;_url&gt;http://www.ncbi.nlm.nih.gov/entrez/query.fcgi?cmd=Retrieve&amp;amp;db=pubmed&amp;amp;dopt=Abstract&amp;amp;list_uids=8292714&amp;amp;query_hl=1&lt;/_url&gt;&lt;_volume&gt;4&lt;/_volume&gt;&lt;_created&gt;61457543&lt;/_created&gt;&lt;_modified&gt;61457543&lt;/_modified&gt;&lt;_db_updated&gt;PubMed&lt;/_db_updated&gt;&lt;/Details&gt;&lt;Extra&gt;&lt;DBUID&gt;{F96A950B-833F-4880-A151-76DA2D6A2879}&lt;/DBUID&gt;&lt;/Extra&gt;&lt;/Item&gt;&lt;/References&gt;&lt;/Group&gt;&lt;/Citation&gt;_x000a_"/>
    <w:docVar w:name="NE.Ref{3D82A0DE-A7DF-4B2E-9A61-2945832E0810}" w:val=" ADDIN NE.Ref.{3D82A0DE-A7DF-4B2E-9A61-2945832E0810}&lt;Citation&gt;&lt;Group&gt;&lt;References&gt;&lt;Item&gt;&lt;ID&gt;426&lt;/ID&gt;&lt;UID&gt;{548CDA23-30C0-4695-9E19-A9A5184C192B}&lt;/UID&gt;&lt;Title&gt;From cells to organs: building polarized tissue&lt;/Title&gt;&lt;Template&gt;Journal Article&lt;/Template&gt;&lt;Star&gt;0&lt;/Star&gt;&lt;Tag&gt;0&lt;/Tag&gt;&lt;Author&gt;Bryant, D M; Mostov, K E&lt;/Author&gt;&lt;Year&gt;2008&lt;/Year&gt;&lt;Details&gt;&lt;_accession_num&gt;18946477&lt;/_accession_num&gt;&lt;_author_adr&gt;Department of Anatomy, University of California San Francisco, California 94143-2140, USA. david.bryant@ucsf.edu&lt;/_author_adr&gt;&lt;_date_display&gt;2008 Nov&lt;/_date_display&gt;&lt;_date&gt;2008-11-01&lt;/_date&gt;&lt;_doi&gt;10.1038/nrm2523&lt;/_doi&gt;&lt;_isbn&gt;1471-0080 (Electronic); 1471-0072 (Linking)&lt;/_isbn&gt;&lt;_issue&gt;11&lt;/_issue&gt;&lt;_journal&gt;Nat Rev Mol Cell Biol&lt;/_journal&gt;&lt;_keywords&gt;Animals; Cell Communication; *Cell Polarity; Cells; Humans; Neoplasms; *Organogenesis&lt;/_keywords&gt;&lt;_language&gt;ENG&lt;/_language&gt;&lt;_pages&gt;887-901&lt;/_pages&gt;&lt;_tertiary_title&gt;Nature reviews. Molecular cell biology&lt;/_tertiary_title&gt;&lt;_type_work&gt;Journal Article; Research Support, N.I.H., Extramural; Research Support, Non-U.S. Gov&amp;apos;t; Review&lt;/_type_work&gt;&lt;_url&gt;http://www.ncbi.nlm.nih.gov/entrez/query.fcgi?cmd=Retrieve&amp;amp;db=pubmed&amp;amp;dopt=Abstract&amp;amp;list_uids=18946477&amp;amp;query_hl=1&lt;/_url&gt;&lt;_volume&gt;9&lt;/_volume&gt;&lt;_created&gt;61461517&lt;/_created&gt;&lt;_modified&gt;61461517&lt;/_modified&gt;&lt;_db_updated&gt;PubMed&lt;/_db_updated&gt;&lt;_impact_factor&gt;  38.602&lt;/_impact_factor&gt;&lt;/Details&gt;&lt;Extra&gt;&lt;DBUID&gt;{F96A950B-833F-4880-A151-76DA2D6A2879}&lt;/DBUID&gt;&lt;/Extra&gt;&lt;/Item&gt;&lt;/References&gt;&lt;/Group&gt;&lt;/Citation&gt;_x000a_"/>
    <w:docVar w:name="NE.Ref{403DF896-1803-4656-B5F4-870E536DDAC2}" w:val=" ADDIN NE.Ref.{403DF896-1803-4656-B5F4-870E536DDAC2}&lt;Citation&gt;&lt;Group&gt;&lt;References&gt;&lt;Item&gt;&lt;ID&gt;396&lt;/ID&gt;&lt;UID&gt;{3484BFFB-AFAE-4B6E-8C0A-314A1CE985CF}&lt;/UID&gt;&lt;Title&gt;Wnt5a promotes inflammatory responses via nuclear factor kappaB (NF-kappaB) and mitogen-activated protein kinase (MAPK) pathways in human dental pulp cells&lt;/Title&gt;&lt;Template&gt;Journal Article&lt;/Template&gt;&lt;Star&gt;0&lt;/Star&gt;&lt;Tag&gt;0&lt;/Tag&gt;&lt;Author&gt;Zhao, Y; Wang, C L; Li, R M; Hui, T Q; Su, Y Y; Yuan, Q; Zhou, X D; Ye, L&lt;/Author&gt;&lt;Year&gt;2014&lt;/Year&gt;&lt;Details&gt;&lt;_accession_num&gt;24891513&lt;/_accession_num&gt;&lt;_date_display&gt;2014 Jul 25&lt;/_date_display&gt;&lt;_date&gt;2014-07-25&lt;/_date&gt;&lt;_doi&gt;10.1074/jbc.M113.546523&lt;/_doi&gt;&lt;_isbn&gt;1083-351X (Electronic); 0021-9258 (Linking)&lt;/_isbn&gt;&lt;_issue&gt;30&lt;/_issue&gt;&lt;_journal&gt;J Biol Chem&lt;/_journal&gt;&lt;_keywords&gt;Animals; Chemokine CCL2/genetics/metabolism; Dental Pulp/*metabolism/pathology; Female; Humans; Inflammation/genetics/metabolism/pathology; Inflammation Mediators/*metabolism; Interleukin-1beta/genetics/metabolism; Interleukin-8/genetics/metabolism; *MAP Kinase Signaling System; Macrophages/metabolism/pathology; Male; NF-kappa B/genetics/*metabolism; Proto-Oncogene Proteins/genetics/*metabolism; Rats; Rats, Wistar; Tumor Necrosis Factor-alpha/genetics/metabolism; Wnt Proteins/genetics/*metabolism&lt;/_keywords&gt;&lt;_language&gt;eng&lt;/_language&gt;&lt;_pages&gt;21028-39&lt;/_pages&gt;&lt;_tertiary_title&gt;The Journal of biological chemistry&lt;/_tertiary_title&gt;&lt;_type_work&gt;Clinical Trial; Journal Article; Research Support, Non-U.S. Gov&amp;apos;t&lt;/_type_work&gt;&lt;_url&gt;http://www.ncbi.nlm.nih.gov/entrez/query.fcgi?cmd=Retrieve&amp;amp;db=pubmed&amp;amp;dopt=Abstract&amp;amp;list_uids=24891513&amp;amp;query_hl=1&lt;/_url&gt;&lt;_volume&gt;289&lt;/_volume&gt;&lt;_created&gt;61414138&lt;/_created&gt;&lt;_modified&gt;61414138&lt;/_modified&gt;&lt;_db_updated&gt;PubMedNew&lt;/_db_updated&gt;&lt;_impact_factor&gt;   4.258&lt;/_impact_factor&gt;&lt;_collection_scope&gt;EI;SCI;SCIE;&lt;/_collection_scope&gt;&lt;/Details&gt;&lt;Extra&gt;&lt;DBUID&gt;{F96A950B-833F-4880-A151-76DA2D6A2879}&lt;/DBUID&gt;&lt;/Extra&gt;&lt;/Item&gt;&lt;/References&gt;&lt;/Group&gt;&lt;/Citation&gt;_x000a_"/>
    <w:docVar w:name="NE.Ref{46F8F501-823E-44E1-8DF1-6D42383B53F6}" w:val=" ADDIN NE.Ref.{46F8F501-823E-44E1-8DF1-6D42383B53F6}&lt;Citation&gt;&lt;Group&gt;&lt;References&gt;&lt;Item&gt;&lt;ID&gt;467&lt;/ID&gt;&lt;UID&gt;{33AF4568-DC70-4A09-8C88-925F2016B3F1}&lt;/UID&gt;&lt;Title&gt;Klf10 regulates odontoblast differentiation and mineralization via promoting expression of dentin matrix protein 1 and dentin sialophosphoprotein genes&lt;/Title&gt;&lt;Template&gt;Journal Article&lt;/Template&gt;&lt;Star&gt;0&lt;/Star&gt;&lt;Tag&gt;0&lt;/Tag&gt;&lt;Author&gt;Chen, Z; Li, W; Wang, H; Wan, C; Luo, D; Deng, S; Chen, H; Chen, S&lt;/Author&gt;&lt;Year&gt;2016&lt;/Year&gt;&lt;Details&gt;&lt;_accession_num&gt;26310138&lt;/_accession_num&gt;&lt;_author_adr&gt;Department of Conservative Dentistry, Affiliated Hospital of Stomatology, Medical College, Zhejiang University, Hangzhou, People&amp;apos;s Republic of China.; Department of Developmental Dentistry, Dental School, The University of Texas Health Science Center at San Antonio, San Antonio, Tex., USA.; Department of Pathology, Weifang Medical University, Weifang, Shandong, People&amp;apos;s  Republic of China.; Shangyang Dental Clinic, Hangzhou, People&amp;apos;s Republic of China.; Department of Developmental Dentistry, Dental School, The University of Texas Health Science Center at San Antonio, San Antonio, Tex., USA.; Department of Developmental Dentistry, Dental School, The University of Texas Health Science Center at San Antonio, San Antonio, Tex., USA.; Department of Conservative Dentistry, Affiliated Hospital of Stomatology, Medical College, Zhejiang University, Hangzhou, People&amp;apos;s Republic of China.; Department of Conservative Dentistry, Affiliated Hospital of Stomatology, Medical College, Zhejiang University, Hangzhou, People&amp;apos;s Republic of China. huic66@hotmail.com.; Department of Developmental Dentistry, Dental School, The University of Texas Health Science Center at San Antonio, San Antonio, Tex., USA. chens0@uthscsa.edu.&lt;/_author_adr&gt;&lt;_date_display&gt;2016 Feb&lt;/_date_display&gt;&lt;_date&gt;2016-02-01&lt;/_date&gt;&lt;_doi&gt;10.1007/s00441-015-2260-2&lt;/_doi&gt;&lt;_isbn&gt;1432-0878 (Electronic); 0302-766X (Linking)&lt;/_isbn&gt;&lt;_issue&gt;2&lt;/_issue&gt;&lt;_journal&gt;Cell Tissue Res&lt;/_journal&gt;&lt;_keywords&gt;Animals; Biomarkers/metabolism; Calcification, Physiologic/*genetics; Cell Differentiation/*genetics; Dental Papilla/cytology; Early Growth Response Transcription Factors/genetics/*metabolism; Extracellular Matrix Proteins/*genetics/metabolism; *Gene Expression Regulation, Developmental; Humans; Kruppel-Like Transcription Factors/genetics/*metabolism; Mice; Molar/embryology/metabolism; Odontoblasts/*cytology; Phosphoproteins/*genetics/metabolism; RNA, Messenger/genetics/metabolism; Sialoglycoproteins/*genetics/metabolismDmp1; Dspp; Klf10; Odontoblast; Tooth development&lt;/_keywords&gt;&lt;_language&gt;eng&lt;/_language&gt;&lt;_pages&gt;385-98&lt;/_pages&gt;&lt;_tertiary_title&gt;Cell and tissue research&lt;/_tertiary_title&gt;&lt;_type_work&gt;Journal Article; Research Support, N.I.H., Extramural; Research Support, Non-U.S. Gov&amp;apos;t&lt;/_type_work&gt;&lt;_url&gt;http://www.ncbi.nlm.nih.gov/entrez/query.fcgi?cmd=Retrieve&amp;amp;db=pubmed&amp;amp;dopt=Abstract&amp;amp;list_uids=26310138&amp;amp;query_hl=1&lt;/_url&gt;&lt;_volume&gt;363&lt;/_volume&gt;&lt;_created&gt;61536191&lt;/_created&gt;&lt;_modified&gt;61536192&lt;/_modified&gt;&lt;_db_updated&gt;PubMed&lt;/_db_updated&gt;&lt;_impact_factor&gt;   2.948&lt;/_impact_factor&gt;&lt;_collection_scope&gt;SCI;SCIE;&lt;/_collection_scope&gt;&lt;/Details&gt;&lt;Extra&gt;&lt;DBUID&gt;{F96A950B-833F-4880-A151-76DA2D6A2879}&lt;/DBUID&gt;&lt;/Extra&gt;&lt;/Item&gt;&lt;/References&gt;&lt;/Group&gt;&lt;/Citation&gt;_x000a_"/>
    <w:docVar w:name="NE.Ref{491F3A2B-62AB-43D7-B787-4EE3495BDB1B}" w:val=" ADDIN NE.Ref.{491F3A2B-62AB-43D7-B787-4EE3495BDB1B}&lt;Citation&gt;&lt;Group&gt;&lt;References&gt;&lt;Item&gt;&lt;ID&gt;398&lt;/ID&gt;&lt;UID&gt;{7AF9469F-C697-422E-950C-B01770BEB30F}&lt;/UID&gt;&lt;Title&gt;Epigenetic signals during odontoblast differentiation&lt;/Title&gt;&lt;Template&gt;Journal Article&lt;/Template&gt;&lt;Star&gt;0&lt;/Star&gt;&lt;Tag&gt;0&lt;/Tag&gt;&lt;Author&gt;Lesot, H; Lisi, S; Peterkova, R; Peterka, M; Mitolo, V; Ruch, J V&lt;/Author&gt;&lt;Year&gt;2001&lt;/Year&gt;&lt;Details&gt;&lt;_accession_num&gt;12640731&lt;/_accession_num&gt;&lt;_author_adr&gt;INSERM U424, Institut de Biologie Medicale, Faculte de Medecine, II, rue Humann,  67085 Strasbourg, France. Herve.Lesot@odonto-ulp.u-strasbg.fr&lt;/_author_adr&gt;&lt;_date_display&gt;2001 Aug&lt;/_date_display&gt;&lt;_date&gt;2001-08-01&lt;/_date&gt;&lt;_isbn&gt;0895-9374 (Print); 0895-9374 (Linking)&lt;/_isbn&gt;&lt;_journal&gt;Adv Dent Res&lt;/_journal&gt;&lt;_keywords&gt;*Adhesins, Bacterial; Bacterial Proteins/physiology; Basement Membrane/physiology; Carrier Proteins/physiology; Cell Cycle/physiology; Cell Differentiation/physiology; Cell Membrane/physiology; Cell Polarity/physiology; Cytoskeleton/physiology; Dentin/secretion; Dentinogenesis/physiology; Enamel Organ/physiology; Epithelium/physiology; Extracellular Matrix/physiology; Fibronectins/physiology; Growth Substances/physiology; Humans; Morphogenesis/physiology; Odontoblasts/*physiology/secretion; Odontogenesis/*physiology; Paracrine Communication/physiology; Signal Transduction/*physiology; Tooth Crown/physiology; Tooth Germ/physiology; Transforming Growth Factor beta/physiology&lt;/_keywords&gt;&lt;_language&gt;ENG&lt;/_language&gt;&lt;_pages&gt;8-13&lt;/_pages&gt;&lt;_tertiary_title&gt;Advances in dental research&lt;/_tertiary_title&gt;&lt;_type_work&gt;Journal Article; Research Support, Non-U.S. Gov&amp;apos;t; Review&lt;/_type_work&gt;&lt;_url&gt;http://www.ncbi.nlm.nih.gov/entrez/query.fcgi?cmd=Retrieve&amp;amp;db=pubmed&amp;amp;dopt=Abstract&amp;amp;list_uids=12640731&amp;amp;query_hl=1&lt;/_url&gt;&lt;_volume&gt;15&lt;/_volume&gt;&lt;_created&gt;61434713&lt;/_created&gt;&lt;_modified&gt;61434713&lt;/_modified&gt;&lt;_db_updated&gt;PubMed&lt;/_db_updated&gt;&lt;/Details&gt;&lt;Extra&gt;&lt;DBUID&gt;{F96A950B-833F-4880-A151-76DA2D6A2879}&lt;/DBUID&gt;&lt;/Extra&gt;&lt;/Item&gt;&lt;/References&gt;&lt;/Group&gt;&lt;/Citation&gt;_x000a_"/>
    <w:docVar w:name="NE.Ref{4D8C2C4B-8436-4CA0-81D3-0323B6F09E5C}" w:val=" ADDIN NE.Ref.{4D8C2C4B-8436-4CA0-81D3-0323B6F09E5C}&lt;Citation&gt;&lt;Group&gt;&lt;References&gt;&lt;Item&gt;&lt;ID&gt;402&lt;/ID&gt;&lt;UID&gt;{BD7882BB-7C00-425B-A921-66E102567B62}&lt;/UID&gt;&lt;Title&gt;Mutant DLX 3 disrupts odontoblast polarization and dentin formation&lt;/Title&gt;&lt;Template&gt;Journal Article&lt;/Template&gt;&lt;Star&gt;0&lt;/Star&gt;&lt;Tag&gt;0&lt;/Tag&gt;&lt;Author&gt;Choi, S J; Song, I S; Feng, J Q; Gao, T; Haruyama, N; Gautam, P; Robey, P G; Hart, T C&lt;/Author&gt;&lt;Year&gt;2010&lt;/Year&gt;&lt;Details&gt;&lt;_accession_num&gt;20510228&lt;/_accession_num&gt;&lt;_author_adr&gt;Craniofacial and Skeletal Diseases Branch, National Institute of Dental and Craniofacial Research, National Institutes of Health, Bethesda, MD, USA.&lt;/_author_adr&gt;&lt;_date_display&gt;2010 Aug 15&lt;/_date_display&gt;&lt;_date&gt;2010-08-15&lt;/_date&gt;&lt;_doi&gt;10.1016/j.ydbio.2010.05.499&lt;/_doi&gt;&lt;_isbn&gt;1095-564X (Electronic); 0012-1606 (Linking)&lt;/_isbn&gt;&lt;_issue&gt;2&lt;/_issue&gt;&lt;_journal&gt;Dev Biol&lt;/_journal&gt;&lt;_keywords&gt;Animals; Bone and Bones/metabolism; Caspase 3/analysis/genetics/metabolism; Dentin/*metabolism; Ectodermal Dysplasia/genetics/metabolism; Humans; Male; Mice; Mice, Transgenic; Odontoblasts/chemistry/*metabolism; Odontogenesis/genetics; Sequence Deletion/*genetics; Tooth/metabolism&lt;/_keywords&gt;&lt;_language&gt;ENG&lt;/_language&gt;&lt;_ori_publication&gt;Published by Elsevier Inc.&lt;/_ori_publication&gt;&lt;_pages&gt;682-92&lt;/_pages&gt;&lt;_tertiary_title&gt;Developmental biology&lt;/_tertiary_title&gt;&lt;_type_work&gt;Journal Article; Research Support, N.I.H., Intramural&lt;/_type_work&gt;&lt;_url&gt;http://www.ncbi.nlm.nih.gov/entrez/query.fcgi?cmd=Retrieve&amp;amp;db=pubmed&amp;amp;dopt=Abstract&amp;amp;list_uids=20510228&amp;amp;query_hl=1&lt;/_url&gt;&lt;_volume&gt;344&lt;/_volume&gt;&lt;_created&gt;61437471&lt;/_created&gt;&lt;_modified&gt;61437471&lt;/_modified&gt;&lt;_db_updated&gt;PubMed&lt;/_db_updated&gt;&lt;_impact_factor&gt;   3.155&lt;/_impact_factor&gt;&lt;_collection_scope&gt;SCI;SCIE;&lt;/_collection_scope&gt;&lt;/Details&gt;&lt;Extra&gt;&lt;DBUID&gt;{F96A950B-833F-4880-A151-76DA2D6A2879}&lt;/DBUID&gt;&lt;/Extra&gt;&lt;/Item&gt;&lt;/References&gt;&lt;/Group&gt;&lt;/Citation&gt;_x000a_"/>
    <w:docVar w:name="NE.Ref{4F6F4549-34F1-4F19-BD5A-A34C10B3679F}" w:val=" ADDIN NE.Ref.{4F6F4549-34F1-4F19-BD5A-A34C10B3679F}&lt;Citation&gt;&lt;Group&gt;&lt;References&gt;&lt;Item&gt;&lt;ID&gt;407&lt;/ID&gt;&lt;UID&gt;{4752F77C-CE37-4C2D-A4CF-2B25F4675D76}&lt;/UID&gt;&lt;Title&gt;The JNK signal transduction pathway&lt;/Title&gt;&lt;Template&gt;Journal Article&lt;/Template&gt;&lt;Star&gt;0&lt;/Star&gt;&lt;Tag&gt;0&lt;/Tag&gt;&lt;Author&gt;Weston, C R; Davis, R J&lt;/Author&gt;&lt;Year&gt;2007&lt;/Year&gt;&lt;Details&gt;&lt;_accession_num&gt;17303404&lt;/_accession_num&gt;&lt;_author_adr&gt;Howard Hughes Medical Institute and Program in Molecular Medicine, University of  Massachusetts Medical School, Worcester, Massachusetts 01605, USA.&lt;/_author_adr&gt;&lt;_date_display&gt;2007 Apr&lt;/_date_display&gt;&lt;_date&gt;2007-04-01&lt;/_date&gt;&lt;_doi&gt;10.1016/j.ceb.2007.02.001&lt;/_doi&gt;&lt;_isbn&gt;0955-0674 (Print); 0955-0674 (Linking)&lt;/_isbn&gt;&lt;_issue&gt;2&lt;/_issue&gt;&lt;_journal&gt;Curr Opin Cell Biol&lt;/_journal&gt;&lt;_keywords&gt;Animals; Cell Death; Diabetes Mellitus/metabolism; Humans; JNK Mitogen-Activated Protein Kinases/*metabolism; *MAP Kinase Signaling System; Mitochondria/metabolism; Models, Biological; Neoplasms/metabolism&lt;/_keywords&gt;&lt;_language&gt;ENG&lt;/_language&gt;&lt;_pages&gt;142-9&lt;/_pages&gt;&lt;_tertiary_title&gt;Current opinion in cell biology&lt;/_tertiary_title&gt;&lt;_type_work&gt;Journal Article; Review&lt;/_type_work&gt;&lt;_url&gt;http://www.ncbi.nlm.nih.gov/entrez/query.fcgi?cmd=Retrieve&amp;amp;db=pubmed&amp;amp;dopt=Abstract&amp;amp;list_uids=17303404&amp;amp;query_hl=1&lt;/_url&gt;&lt;_volume&gt;19&lt;/_volume&gt;&lt;_created&gt;61437498&lt;/_created&gt;&lt;_modified&gt;61437498&lt;/_modified&gt;&lt;_db_updated&gt;PubMed&lt;/_db_updated&gt;&lt;_impact_factor&gt;   8.851&lt;/_impact_factor&gt;&lt;_collection_scope&gt;SCI;SCIE;&lt;/_collection_scope&gt;&lt;/Details&gt;&lt;Extra&gt;&lt;DBUID&gt;{F96A950B-833F-4880-A151-76DA2D6A2879}&lt;/DBUID&gt;&lt;/Extra&gt;&lt;/Item&gt;&lt;/References&gt;&lt;/Group&gt;&lt;/Citation&gt;_x000a_"/>
    <w:docVar w:name="NE.Ref{50DBD8AF-BF98-4E52-8DD6-EA7DBB461E26}" w:val=" ADDIN NE.Ref.{50DBD8AF-BF98-4E52-8DD6-EA7DBB461E26}&lt;Citation&gt;&lt;Group&gt;&lt;References&gt;&lt;Item&gt;&lt;ID&gt;401&lt;/ID&gt;&lt;UID&gt;{1A2FBAC7-D3E2-4867-BCCE-10508B7FBEA3}&lt;/UID&gt;&lt;Title&gt;P9-reduced expression of tight junction proteins ZO-1 and Claudin-1 in ameloblasts and odontoblasts of Epiprofin/Sp6 deficient mice&lt;/Title&gt;&lt;Template&gt;Journal Article&lt;/Template&gt;&lt;Star&gt;0&lt;/Star&gt;&lt;Tag&gt;0&lt;/Tag&gt;&lt;Author&gt;Jimenez, L; Aurrekoetxea, M; Ibarretxe, G; Garcia, P; De-Vega, S; Unda, F J&lt;/Author&gt;&lt;Year&gt;2011&lt;/Year&gt;&lt;Details&gt;&lt;_accession_num&gt;22750379&lt;/_accession_num&gt;&lt;_author_adr&gt;Ecole Polytechnique Federale de Lausanne, Life Science Faculty, Lausanne, Switzerland.&lt;/_author_adr&gt;&lt;_date_display&gt;2011 Apr 11&lt;/_date_display&gt;&lt;_date&gt;2011-04-11&lt;/_date&gt;&lt;_isbn&gt;1647-1377 (Electronic); 0250-4693 (Linking)&lt;/_isbn&gt;&lt;_issue&gt;3&lt;/_issue&gt;&lt;_journal&gt;Bull Group Int Rech Sci Stomatol Odontol&lt;/_journal&gt;&lt;_keywords&gt;Ameloblasts/*pathology; Animals; Cell Differentiation/physiology; Cell Membrane/pathology; Cell Nucleus/pathology; Cell Polarity/physiology; Claudin-1/*analysis; DNA-Binding Proteins/analysis; Dental Enamel/abnormalities/pathology; Epithelium/pathology; Incisor/pathology; Kruppel-Like Transcription Factors/*genetics; Mice; Mice, Knockout; Molar/pathology; Odontoblasts/*pathology; Tooth, Supernumerary/genetics/pathology; Transcription Factors/analysis; Zinc Fingers/*genetics; Zonula Occludens-1 Protein/*analysis&lt;/_keywords&gt;&lt;_language&gt;ENG&lt;/_language&gt;&lt;_pages&gt;102-3&lt;/_pages&gt;&lt;_tertiary_title&gt;Bulletin du Groupement international pour la recherche scientifique en_x000d__x000a_      stomatologie &amp;amp;amp; odontologie&lt;/_tertiary_title&gt;&lt;_type_work&gt;Journal Article; Research Support, Non-U.S. Gov&amp;apos;t&lt;/_type_work&gt;&lt;_url&gt;http://www.ncbi.nlm.nih.gov/entrez/query.fcgi?cmd=Retrieve&amp;amp;db=pubmed&amp;amp;dopt=Abstract&amp;amp;list_uids=22750379&amp;amp;query_hl=1&lt;/_url&gt;&lt;_volume&gt;49&lt;/_volume&gt;&lt;_created&gt;61437470&lt;/_created&gt;&lt;_modified&gt;61437470&lt;/_modified&gt;&lt;_db_updated&gt;PubMed&lt;/_db_updated&gt;&lt;/Details&gt;&lt;Extra&gt;&lt;DBUID&gt;{F96A950B-833F-4880-A151-76DA2D6A2879}&lt;/DBUID&gt;&lt;/Extra&gt;&lt;/Item&gt;&lt;/References&gt;&lt;/Group&gt;&lt;/Citation&gt;_x000a_"/>
    <w:docVar w:name="NE.Ref{518A9487-4F20-4DF5-8F57-7495A4C5177F}" w:val=" ADDIN NE.Ref.{518A9487-4F20-4DF5-8F57-7495A4C5177F}&lt;Citation&gt;&lt;Group&gt;&lt;References&gt;&lt;Item&gt;&lt;ID&gt;398&lt;/ID&gt;&lt;UID&gt;{7AF9469F-C697-422E-950C-B01770BEB30F}&lt;/UID&gt;&lt;Title&gt;Epigenetic signals during odontoblast differentiation&lt;/Title&gt;&lt;Template&gt;Journal Article&lt;/Template&gt;&lt;Star&gt;0&lt;/Star&gt;&lt;Tag&gt;0&lt;/Tag&gt;&lt;Author&gt;Lesot, H; Lisi, S; Peterkova, R; Peterka, M; Mitolo, V; Ruch, J V&lt;/Author&gt;&lt;Year&gt;2001&lt;/Year&gt;&lt;Details&gt;&lt;_accession_num&gt;12640731&lt;/_accession_num&gt;&lt;_author_adr&gt;INSERM U424, Institut de Biologie Medicale, Faculte de Medecine, II, rue Humann,  67085 Strasbourg, France. Herve.Lesot@odonto-ulp.u-strasbg.fr&lt;/_author_adr&gt;&lt;_created&gt;61434713&lt;/_created&gt;&lt;_date&gt;2001-08-01&lt;/_date&gt;&lt;_date_display&gt;2001 Aug&lt;/_date_display&gt;&lt;_db_updated&gt;PubMed&lt;/_db_updated&gt;&lt;_isbn&gt;0895-9374 (Print); 0895-9374 (Linking)&lt;/_isbn&gt;&lt;_journal&gt;Adv Dent Res&lt;/_journal&gt;&lt;_keywords&gt;*Adhesins, Bacterial; Bacterial Proteins/physiology; Basement Membrane/physiology; Carrier Proteins/physiology; Cell Cycle/physiology; Cell Differentiation/physiology; Cell Membrane/physiology; Cell Polarity/physiology; Cytoskeleton/physiology; Dentin/secretion; Dentinogenesis/physiology; Enamel Organ/physiology; Epithelium/physiology; Extracellular Matrix/physiology; Fibronectins/physiology; Growth Substances/physiology; Humans; Morphogenesis/physiology; Odontoblasts/*physiology/secretion; Odontogenesis/*physiology; Paracrine Communication/physiology; Signal Transduction/*physiology; Tooth Crown/physiology; Tooth Germ/physiology; Transforming Growth Factor beta/physiology&lt;/_keywords&gt;&lt;_language&gt;ENG&lt;/_language&gt;&lt;_modified&gt;61437546&lt;/_modified&gt;&lt;_pages&gt;8-13&lt;/_pages&gt;&lt;_tertiary_title&gt;Advances in dental research&lt;/_tertiary_title&gt;&lt;_type_work&gt;Journal Article; Research Support, Non-U.S. Gov&amp;apos;t; Review&lt;/_type_work&gt;&lt;_url&gt;http://www.ncbi.nlm.nih.gov/entrez/query.fcgi?cmd=Retrieve&amp;amp;db=pubmed&amp;amp;dopt=Abstract&amp;amp;list_uids=12640731&amp;amp;query_hl=1&lt;/_url&gt;&lt;_volume&gt;15&lt;/_volume&gt;&lt;/Details&gt;&lt;Extra&gt;&lt;DBUID&gt;{F96A950B-833F-4880-A151-76DA2D6A2879}&lt;/DBUID&gt;&lt;/Extra&gt;&lt;/Item&gt;&lt;/References&gt;&lt;/Group&gt;&lt;/Citation&gt;_x000a_"/>
    <w:docVar w:name="NE.Ref{52785C80-4EAF-44F2-A612-9F2038A1F655}" w:val=" ADDIN NE.Ref.{52785C80-4EAF-44F2-A612-9F2038A1F655}&lt;Citation&gt;&lt;Group&gt;&lt;References&gt;&lt;Item&gt;&lt;ID&gt;427&lt;/ID&gt;&lt;UID&gt;{70248215-2FEB-47B1-A01A-74CE6E574291}&lt;/UID&gt;&lt;Title&gt;Localization of Core Planar Cell Polarity Proteins, PRICKLEs, in Ameloblasts of Rat Incisors: Possible Regulation of Enamel Rod Decussation&lt;/Title&gt;&lt;Template&gt;Journal Article&lt;/Template&gt;&lt;Star&gt;0&lt;/Star&gt;&lt;Tag&gt;0&lt;/Tag&gt;&lt;Author&gt;Nishikawa, S; Kawamoto, T&lt;/Author&gt;&lt;Year&gt;2015&lt;/Year&gt;&lt;Details&gt;&lt;_accession_num&gt;26175546&lt;/_accession_num&gt;&lt;_author_adr&gt;Department of Biology, Tsurumi University School of Dental Medicine , Yokohama, Japan.; Radioisotope Research Institute, Tsurumi University School of Dental Medicine , Yokohama, Japan.&lt;/_author_adr&gt;&lt;_date_display&gt;2015 Apr 28&lt;/_date_display&gt;&lt;_date&gt;2015-04-28&lt;/_date&gt;&lt;_doi&gt;10.1267/ahc.14046&lt;/_doi&gt;&lt;_isbn&gt;0044-5991 (Print); 0044-5991 (Linking)&lt;/_isbn&gt;&lt;_issue&gt;2&lt;/_issue&gt;&lt;_journal&gt;Acta Histochem Cytochem&lt;/_journal&gt;&lt;_keywords&gt;PRICKLE; ameloblast; immunohistochemistry; planar cell polarity; rat incisor&lt;/_keywords&gt;&lt;_language&gt;ENG&lt;/_language&gt;&lt;_pages&gt;37-45&lt;/_pages&gt;&lt;_tertiary_title&gt;Acta histochemica et cytochemica&lt;/_tertiary_title&gt;&lt;_type_work&gt;Journal Article&lt;/_type_work&gt;&lt;_url&gt;http://www.ncbi.nlm.nih.gov/entrez/query.fcgi?cmd=Retrieve&amp;amp;db=pubmed&amp;amp;dopt=Abstract&amp;amp;list_uids=26175546&amp;amp;query_hl=1&lt;/_url&gt;&lt;_volume&gt;48&lt;/_volume&gt;&lt;_created&gt;61461518&lt;/_created&gt;&lt;_modified&gt;61461518&lt;/_modified&gt;&lt;_db_updated&gt;PubMed&lt;/_db_updated&gt;&lt;_impact_factor&gt;   0.912&lt;/_impact_factor&gt;&lt;/Details&gt;&lt;Extra&gt;&lt;DBUID&gt;{F96A950B-833F-4880-A151-76DA2D6A2879}&lt;/DBUID&gt;&lt;/Extra&gt;&lt;/Item&gt;&lt;/References&gt;&lt;/Group&gt;&lt;/Citation&gt;_x000a_"/>
    <w:docVar w:name="NE.Ref{5410EA1F-F4B9-4CF1-BB6E-211A9F0308A6}" w:val=" ADDIN NE.Ref.{5410EA1F-F4B9-4CF1-BB6E-211A9F0308A6}&lt;Citation&gt;&lt;Group&gt;&lt;References&gt;&lt;Item&gt;&lt;ID&gt;417&lt;/ID&gt;&lt;UID&gt;{D912748A-8571-489F-81D8-19ACA53C502F}&lt;/UID&gt;&lt;Title&gt;Mouse tooth development time sequence determination for the ICR/Jcl strain&lt;/Title&gt;&lt;Template&gt;Journal Article&lt;/Template&gt;&lt;Star&gt;0&lt;/Star&gt;&lt;Tag&gt;0&lt;/Tag&gt;&lt;Author&gt;Gaete, M; Lobos, N; Torres-Quintana, M A&lt;/Author&gt;&lt;Year&gt;2004&lt;/Year&gt;&lt;Details&gt;&lt;_accession_num&gt;15508745&lt;/_accession_num&gt;&lt;_author_adr&gt;Department of Pathology, Dental School, University of Chile, Santiago, Chile.&lt;/_author_adr&gt;&lt;_date_display&gt;2004 Sep&lt;/_date_display&gt;&lt;_date&gt;2004-09-01&lt;/_date&gt;&lt;_isbn&gt;1343-4934 (Print); 1343-4934 (Linking)&lt;/_isbn&gt;&lt;_issue&gt;3&lt;/_issue&gt;&lt;_journal&gt;J Oral Sci&lt;/_journal&gt;&lt;_keywords&gt;Animals; Mandible; Mice; Mice, Inbred ICR/*embryology; Molar/*embryology; *Odontogenesis; Time Factors&lt;/_keywords&gt;&lt;_language&gt;ENG&lt;/_language&gt;&lt;_pages&gt;135-41&lt;/_pages&gt;&lt;_tertiary_title&gt;Journal of oral science&lt;/_tertiary_title&gt;&lt;_type_work&gt;Journal Article; Research Support, Non-U.S. Gov&amp;apos;t&lt;/_type_work&gt;&lt;_url&gt;http://www.ncbi.nlm.nih.gov/entrez/query.fcgi?cmd=Retrieve&amp;amp;db=pubmed&amp;amp;dopt=Abstract&amp;amp;list_uids=15508745&amp;amp;query_hl=1&lt;/_url&gt;&lt;_volume&gt;46&lt;/_volume&gt;&lt;_created&gt;61457632&lt;/_created&gt;&lt;_modified&gt;61457632&lt;/_modified&gt;&lt;_db_updated&gt;PubMed&lt;/_db_updated&gt;&lt;_impact_factor&gt;   0.804&lt;/_impact_factor&gt;&lt;/Details&gt;&lt;Extra&gt;&lt;DBUID&gt;{F96A950B-833F-4880-A151-76DA2D6A2879}&lt;/DBUID&gt;&lt;/Extra&gt;&lt;/Item&gt;&lt;/References&gt;&lt;/Group&gt;&lt;Group&gt;&lt;References&gt;&lt;Item&gt;&lt;ID&gt;418&lt;/ID&gt;&lt;UID&gt;{AB1B4891-9E2A-40DF-B410-841822F5619C}&lt;/UID&gt;&lt;Title&gt;Morphological classification of rat incisor ameloblasts&lt;/Title&gt;&lt;Template&gt;Journal Article&lt;/Template&gt;&lt;Star&gt;0&lt;/Star&gt;&lt;Tag&gt;0&lt;/Tag&gt;&lt;Author&gt;Warshawsky, H; Smith, C E&lt;/Author&gt;&lt;Year&gt;1974&lt;/Year&gt;&lt;Details&gt;&lt;_accession_num&gt;4135484&lt;/_accession_num&gt;&lt;_date_display&gt;1974 Aug&lt;/_date_display&gt;&lt;_date&gt;1974-08-01&lt;/_date&gt;&lt;_doi&gt;10.1002/ar.1091790403&lt;/_doi&gt;&lt;_isbn&gt;0003-276X (Print); 0003-276X (Linking)&lt;/_isbn&gt;&lt;_issue&gt;4&lt;/_issue&gt;&lt;_journal&gt;Anat Rec&lt;/_journal&gt;&lt;_keywords&gt;Ameloblasts/*cytology/physiology; Amelogenesis; Animals; Dental Enamel/cytology/secretion; Dental Pulp/cytology; Epithelial Cells; Incisor/*anatomy &amp;amp;amp; histology; Male; Mitochondria; Pigments, Biological; Rats/*anatomy &amp;amp;amp; histology; Staining and Labeling; Tooth Root/cytology&lt;/_keywords&gt;&lt;_language&gt;ENG&lt;/_language&gt;&lt;_pages&gt;423-46&lt;/_pages&gt;&lt;_tertiary_title&gt;The Anatomical record&lt;/_tertiary_title&gt;&lt;_type_work&gt;Journal Article&lt;/_type_work&gt;&lt;_url&gt;http://www.ncbi.nlm.nih.gov/entrez/query.fcgi?cmd=Retrieve&amp;amp;db=pubmed&amp;amp;dopt=Abstract&amp;amp;list_uids=4135484&amp;amp;query_hl=1&lt;/_url&gt;&lt;_volume&gt;179&lt;/_volume&gt;&lt;_created&gt;61457632&lt;/_created&gt;&lt;_modified&gt;61457632&lt;/_modified&gt;&lt;_db_updated&gt;PubMed&lt;/_db_updated&gt;&lt;_collection_scope&gt;SCI;SCIE;&lt;/_collection_scope&gt;&lt;/Details&gt;&lt;Extra&gt;&lt;DBUID&gt;{F96A950B-833F-4880-A151-76DA2D6A2879}&lt;/DBUID&gt;&lt;/Extra&gt;&lt;/Item&gt;&lt;/References&gt;&lt;/Group&gt;&lt;/Citation&gt;_x000a_"/>
    <w:docVar w:name="NE.Ref{542393E1-8C70-4658-AF1C-A710779255C7}" w:val=" ADDIN NE.Ref.{542393E1-8C70-4658-AF1C-A710779255C7}&lt;Citation&gt;&lt;Group&gt;&lt;References&gt;&lt;Item&gt;&lt;ID&gt;466&lt;/ID&gt;&lt;UID&gt;{979DBD93-2277-4558-A994-5040E5E0F1FB}&lt;/UID&gt;&lt;Title&gt;KLF4 promoted odontoblastic differentiation of mouse dental papilla cells via regulation of DMP1&lt;/Title&gt;&lt;Template&gt;Journal Article&lt;/Template&gt;&lt;Star&gt;0&lt;/Star&gt;&lt;Tag&gt;0&lt;/Tag&gt;&lt;Author&gt;Lin, H; Liu, H; Sun, Q; Yuan, G; Zhang, L; Chen, Z&lt;/Author&gt;&lt;Year&gt;2013&lt;/Year&gt;&lt;Details&gt;&lt;_accession_num&gt;23558921&lt;/_accession_num&gt;&lt;_author_adr&gt;State Key Laboratory Breeding Base of Basic Science of Stomatology (Hubei-MOST),  School and Hospital of Stomatology, Wuhan University, Wuhan, China.&lt;/_author_adr&gt;&lt;_date_display&gt;2013 Oct&lt;/_date_display&gt;&lt;_date&gt;2013-10-01&lt;/_date&gt;&lt;_doi&gt;10.1002/jcp.24377&lt;/_doi&gt;&lt;_isbn&gt;1097-4652 (Electronic); 0021-9541 (Linking)&lt;/_isbn&gt;&lt;_issue&gt;10&lt;/_issue&gt;&lt;_journal&gt;J Cell Physiol&lt;/_journal&gt;&lt;_keywords&gt;Animals; Cell Differentiation/physiology; Cell Line; Dental Papilla/cytology/*metabolism; Down-Regulation; Extracellular Matrix Proteins/genetics/*metabolism; Kruppel-Like Transcription Factors/genetics/*metabolism; Mice; Odontoblasts/cytology/*metabolism; Promoter Regions, Genetic; Up-Regulation&lt;/_keywords&gt;&lt;_language&gt;eng&lt;/_language&gt;&lt;_ori_publication&gt;Copyright (c) 2013 Wiley Periodicals, Inc.&lt;/_ori_publication&gt;&lt;_pages&gt;2076-85&lt;/_pages&gt;&lt;_tertiary_title&gt;Journal of cellular physiology&lt;/_tertiary_title&gt;&lt;_type_work&gt;Journal Article; Research Support, Non-U.S. Gov&amp;apos;t&lt;/_type_work&gt;&lt;_url&gt;http://www.ncbi.nlm.nih.gov/entrez/query.fcgi?cmd=Retrieve&amp;amp;db=pubmed&amp;amp;dopt=Abstract&amp;amp;list_uids=23558921&amp;amp;query_hl=1&lt;/_url&gt;&lt;_volume&gt;228&lt;/_volume&gt;&lt;_created&gt;61536191&lt;/_created&gt;&lt;_modified&gt;61536191&lt;/_modified&gt;&lt;_db_updated&gt;PubMed&lt;/_db_updated&gt;&lt;_impact_factor&gt;   4.155&lt;/_impact_factor&gt;&lt;_collection_scope&gt;SCI;SCIE;&lt;/_collection_scope&gt;&lt;/Details&gt;&lt;Extra&gt;&lt;DBUID&gt;{F96A950B-833F-4880-A151-76DA2D6A2879}&lt;/DBUID&gt;&lt;/Extra&gt;&lt;/Item&gt;&lt;/References&gt;&lt;/Group&gt;&lt;Group&gt;&lt;References&gt;&lt;Item&gt;&lt;ID&gt;467&lt;/ID&gt;&lt;UID&gt;{33AF4568-DC70-4A09-8C88-925F2016B3F1}&lt;/UID&gt;&lt;Title&gt;Klf10 regulates odontoblast differentiation and mineralization via promoting expression of dentin matrix protein 1 and dentin sialophosphoprotein genes&lt;/Title&gt;&lt;Template&gt;Journal Article&lt;/Template&gt;&lt;Star&gt;0&lt;/Star&gt;&lt;Tag&gt;0&lt;/Tag&gt;&lt;Author&gt;Chen, Z; Li, W; Wang, H; Wan, C; Luo, D; Deng, S; Chen, H; Chen, S&lt;/Author&gt;&lt;Year&gt;2016&lt;/Year&gt;&lt;Details&gt;&lt;_accession_num&gt;26310138&lt;/_accession_num&gt;&lt;_author_adr&gt;Department of Conservative Dentistry, Affiliated Hospital of Stomatology, Medical College, Zhejiang University, Hangzhou, People&amp;apos;s Republic of China.; Department of Developmental Dentistry, Dental School, The University of Texas Health Science Center at San Antonio, San Antonio, Tex., USA.; Department of Pathology, Weifang Medical University, Weifang, Shandong, People&amp;apos;s  Republic of China.; Shangyang Dental Clinic, Hangzhou, People&amp;apos;s Republic of China.; Department of Developmental Dentistry, Dental School, The University of Texas Health Science Center at San Antonio, San Antonio, Tex., USA.; Department of Developmental Dentistry, Dental School, The University of Texas Health Science Center at San Antonio, San Antonio, Tex., USA.; Department of Conservative Dentistry, Affiliated Hospital of Stomatology, Medical College, Zhejiang University, Hangzhou, People&amp;apos;s Republic of China.; Department of Conservative Dentistry, Affiliated Hospital of Stomatology, Medical College, Zhejiang University, Hangzhou, People&amp;apos;s Republic of China. huic66@hotmail.com.; Department of Developmental Dentistry, Dental School, The University of Texas Health Science Center at San Antonio, San Antonio, Tex., USA. chens0@uthscsa.edu.&lt;/_author_adr&gt;&lt;_date_display&gt;2016 Feb&lt;/_date_display&gt;&lt;_date&gt;2016-02-01&lt;/_date&gt;&lt;_doi&gt;10.1007/s00441-015-2260-2&lt;/_doi&gt;&lt;_isbn&gt;1432-0878 (Electronic); 0302-766X (Linking)&lt;/_isbn&gt;&lt;_issue&gt;2&lt;/_issue&gt;&lt;_journal&gt;Cell Tissue Res&lt;/_journal&gt;&lt;_keywords&gt;Animals; Biomarkers/metabolism; Calcification, Physiologic/*genetics; Cell Differentiation/*genetics; Dental Papilla/cytology; Early Growth Response Transcription Factors/genetics/*metabolism; Extracellular Matrix Proteins/*genetics/metabolism; *Gene Expression Regulation, Developmental; Humans; Kruppel-Like Transcription Factors/genetics/*metabolism; Mice; Molar/embryology/metabolism; Odontoblasts/*cytology; Phosphoproteins/*genetics/metabolism; RNA, Messenger/genetics/metabolism; Sialoglycoproteins/*genetics/metabolismDmp1; Dspp; Klf10; Odontoblast; Tooth development&lt;/_keywords&gt;&lt;_language&gt;eng&lt;/_language&gt;&lt;_pages&gt;385-98&lt;/_pages&gt;&lt;_tertiary_title&gt;Cell and tissue research&lt;/_tertiary_title&gt;&lt;_type_work&gt;Journal Article; Research Support, N.I.H., Extramural; Research Support, Non-U.S. Gov&amp;apos;t&lt;/_type_work&gt;&lt;_url&gt;http://www.ncbi.nlm.nih.gov/entrez/query.fcgi?cmd=Retrieve&amp;amp;db=pubmed&amp;amp;dopt=Abstract&amp;amp;list_uids=26310138&amp;amp;query_hl=1&lt;/_url&gt;&lt;_volume&gt;363&lt;/_volume&gt;&lt;_created&gt;61536191&lt;/_created&gt;&lt;_modified&gt;61536192&lt;/_modified&gt;&lt;_db_updated&gt;PubMed&lt;/_db_updated&gt;&lt;_impact_factor&gt;   2.948&lt;/_impact_factor&gt;&lt;_collection_scope&gt;SCI;SCIE;&lt;/_collection_scope&gt;&lt;/Details&gt;&lt;Extra&gt;&lt;DBUID&gt;{F96A950B-833F-4880-A151-76DA2D6A2879}&lt;/DBUID&gt;&lt;/Extra&gt;&lt;/Item&gt;&lt;/References&gt;&lt;/Group&gt;&lt;/Citation&gt;_x000a_"/>
    <w:docVar w:name="NE.Ref{55A125CD-17A1-4112-A6D6-0F91D4CFC7CF}" w:val=" ADDIN NE.Ref.{55A125CD-17A1-4112-A6D6-0F91D4CFC7CF}&lt;Citation&gt;&lt;Group&gt;&lt;References&gt;&lt;Item&gt;&lt;ID&gt;459&lt;/ID&gt;&lt;UID&gt;{E409981F-8983-4938-B9D0-155B51B74E27}&lt;/UID&gt;&lt;Title&gt;Phosphate induces formation of matrix vesicles during odontoblast-initiated mineralization in vitro&lt;/Title&gt;&lt;Template&gt;Journal Article&lt;/Template&gt;&lt;Star&gt;0&lt;/Star&gt;&lt;Tag&gt;0&lt;/Tag&gt;&lt;Author&gt;Chaudhary, S C; Kuzynski, M; Bottini, M; Beniash, E; Dokland, T; Mobley, C G; Yadav, M C; Poliard, A; Kellermann, O; Millan, J L; Napierala, D&lt;/Author&gt;&lt;Year&gt;2016&lt;/Year&gt;&lt;Details&gt;&lt;_accession_num&gt;26883946&lt;/_accession_num&gt;&lt;_author_adr&gt;Department of Oral and Maxillofacial Surgery, Institute of Oral Health Research,  School of Dentistry, University of Alabama at Birmingham, Birmingham, AL, USA.; Department of Oral and Maxillofacial Surgery, Institute of Oral Health Research,  School of Dentistry, University of Alabama at Birmingham, Birmingham, AL, USA.; Department of Experimental Medicine and Surgery, University of Rome Tor Vergata,  Rome, Italy; Inflammatory and Infectious Disease Center, Sanford Burnham Prebys Medical Discovery Institute, La Jolla, CA, USA.; Department of Oral Biology, University of Pittsburgh School of Dental Medicine, Pittsburgh, PA, USA.; Department of Microbiology, University of Alabama at Birmingham, Birmingham, AL,  USA.; Department of Oral and Maxillofacial Surgery, Institute of Oral Health Research,  School of Dentistry, University of Alabama at Birmingham, Birmingham, AL, USA.; Sanford Children&amp;apos;s Health Research Center, Sanford Burnham Prebys Medical Discovery Institute, La Jolla, CA, USA.; EA2496 UFR d&amp;apos;Odontologie, Universite Paris Descartes, Montrouge, France.; INSERM UMR-S 1124, Universite Rene Descartes Paris 5, Centre Universitaire des Saints-Peres, Paris, France.; Sanford Children&amp;apos;s Health Research Center, Sanford Burnham Prebys Medical Discovery Institute, La Jolla, CA, USA.; Department of Oral and Maxillofacial Surgery, Institute of Oral Health Research,  School of Dentistry, University of Alabama at Birmingham, Birmingham, AL, USA. Electronic address: dobrawan@uab.edu.&lt;/_author_adr&gt;&lt;_date_display&gt;2016 May-Jul&lt;/_date_display&gt;&lt;_date&gt;2016-05-01&lt;/_date&gt;&lt;_doi&gt;10.1016/j.matbio.2016.02.003&lt;/_doi&gt;&lt;_isbn&gt;1569-1802 (Electronic); 0945-053X (Linking)&lt;/_isbn&gt;&lt;_journal&gt;Matrix Biol&lt;/_journal&gt;&lt;_keywords&gt;Erk1/2; Matrix vesicles; Mineralization; Odontoblast; Phosphate&lt;/_keywords&gt;&lt;_language&gt;ENG&lt;/_language&gt;&lt;_ori_publication&gt;Copyright (c) 2016 International Society of Matrix Biology. Published by Elsevier_x000d__x000a_      B.V. All rights reserved.&lt;/_ori_publication&gt;&lt;_pages&gt;284-300&lt;/_pages&gt;&lt;_tertiary_title&gt;Matrix biology : journal of the International Society for Matrix Biology&lt;/_tertiary_title&gt;&lt;_type_work&gt;Journal Article&lt;/_type_work&gt;&lt;_url&gt;http://www.ncbi.nlm.nih.gov/entrez/query.fcgi?cmd=Retrieve&amp;amp;db=pubmed&amp;amp;dopt=Abstract&amp;amp;list_uids=26883946&amp;amp;query_hl=1&lt;/_url&gt;&lt;_volume&gt;52-54&lt;/_volume&gt;&lt;_created&gt;61462072&lt;/_created&gt;&lt;_modified&gt;61462072&lt;/_modified&gt;&lt;_db_updated&gt;PubMed&lt;/_db_updated&gt;&lt;_impact_factor&gt;   4.470&lt;/_impact_factor&gt;&lt;_collection_scope&gt;SCI;SCIE;&lt;/_collection_scope&gt;&lt;/Details&gt;&lt;Extra&gt;&lt;DBUID&gt;{F96A950B-833F-4880-A151-76DA2D6A2879}&lt;/DBUID&gt;&lt;/Extra&gt;&lt;/Item&gt;&lt;/References&gt;&lt;/Group&gt;&lt;/Citation&gt;_x000a_"/>
    <w:docVar w:name="NE.Ref{5E7D7015-598D-4125-BA8F-EAC60BC2D2B6}" w:val=" ADDIN NE.Ref.{5E7D7015-598D-4125-BA8F-EAC60BC2D2B6}&lt;Citation&gt;&lt;Group&gt;&lt;References&gt;&lt;Item&gt;&lt;ID&gt;398&lt;/ID&gt;&lt;UID&gt;{7AF9469F-C697-422E-950C-B01770BEB30F}&lt;/UID&gt;&lt;Title&gt;Epigenetic signals during odontoblast differentiation&lt;/Title&gt;&lt;Template&gt;Journal Article&lt;/Template&gt;&lt;Star&gt;0&lt;/Star&gt;&lt;Tag&gt;0&lt;/Tag&gt;&lt;Author&gt;Lesot, H; Lisi, S; Peterkova, R; Peterka, M; Mitolo, V; Ruch, J V&lt;/Author&gt;&lt;Year&gt;2001&lt;/Year&gt;&lt;Details&gt;&lt;_accession_num&gt;12640731&lt;/_accession_num&gt;&lt;_author_adr&gt;INSERM U424, Institut de Biologie Medicale, Faculte de Medecine, II, rue Humann,  67085 Strasbourg, France. Herve.Lesot@odonto-ulp.u-strasbg.fr&lt;/_author_adr&gt;&lt;_date_display&gt;2001 Aug&lt;/_date_display&gt;&lt;_date&gt;2001-08-01&lt;/_date&gt;&lt;_isbn&gt;0895-9374 (Print); 0895-9374 (Linking)&lt;/_isbn&gt;&lt;_journal&gt;Adv Dent Res&lt;/_journal&gt;&lt;_keywords&gt;*Adhesins, Bacterial; Bacterial Proteins/physiology; Basement Membrane/physiology; Carrier Proteins/physiology; Cell Cycle/physiology; Cell Differentiation/physiology; Cell Membrane/physiology; Cell Polarity/physiology; Cytoskeleton/physiology; Dentin/secretion; Dentinogenesis/physiology; Enamel Organ/physiology; Epithelium/physiology; Extracellular Matrix/physiology; Fibronectins/physiology; Growth Substances/physiology; Humans; Morphogenesis/physiology; Odontoblasts/*physiology/secretion; Odontogenesis/*physiology; Paracrine Communication/physiology; Signal Transduction/*physiology; Tooth Crown/physiology; Tooth Germ/physiology; Transforming Growth Factor beta/physiology&lt;/_keywords&gt;&lt;_language&gt;ENG&lt;/_language&gt;&lt;_pages&gt;8-13&lt;/_pages&gt;&lt;_tertiary_title&gt;Advances in dental research&lt;/_tertiary_title&gt;&lt;_type_work&gt;Journal Article; Research Support, Non-U.S. Gov&amp;apos;t; Review&lt;/_type_work&gt;&lt;_url&gt;http://www.ncbi.nlm.nih.gov/entrez/query.fcgi?cmd=Retrieve&amp;amp;db=pubmed&amp;amp;dopt=Abstract&amp;amp;list_uids=12640731&amp;amp;query_hl=1&lt;/_url&gt;&lt;_volume&gt;15&lt;/_volume&gt;&lt;_created&gt;61434713&lt;/_created&gt;&lt;_modified&gt;61434713&lt;/_modified&gt;&lt;_db_updated&gt;PubMed&lt;/_db_updated&gt;&lt;/Details&gt;&lt;Extra&gt;&lt;DBUID&gt;{F96A950B-833F-4880-A151-76DA2D6A2879}&lt;/DBUID&gt;&lt;/Extra&gt;&lt;/Item&gt;&lt;/References&gt;&lt;/Group&gt;&lt;/Citation&gt;_x000a_"/>
    <w:docVar w:name="NE.Ref{5F37A53E-79CE-4573-A278-5256E3405F85}" w:val=" ADDIN NE.Ref.{5F37A53E-79CE-4573-A278-5256E3405F85}&lt;Citation&gt;&lt;Group&gt;&lt;References&gt;&lt;Item&gt;&lt;ID&gt;405&lt;/ID&gt;&lt;UID&gt;{F9E72B2B-EE1F-472F-9447-DD65C518751B}&lt;/UID&gt;&lt;Title&gt;Localization of Core Planar Cell Polarity Proteins, PRICKLEs, in Ameloblasts of Rat Incisors: Possible Regulation of Enamel Rod Decussation&lt;/Title&gt;&lt;Template&gt;Journal Article&lt;/Template&gt;&lt;Star&gt;0&lt;/Star&gt;&lt;Tag&gt;0&lt;/Tag&gt;&lt;Author&gt;Nishikawa, S; Kawamoto, T&lt;/Author&gt;&lt;Year&gt;2015&lt;/Year&gt;&lt;Details&gt;&lt;_accession_num&gt;26175546&lt;/_accession_num&gt;&lt;_author_adr&gt;Department of Biology, Tsurumi University School of Dental Medicine , Yokohama, Japan.; Radioisotope Research Institute, Tsurumi University School of Dental Medicine , Yokohama, Japan.&lt;/_author_adr&gt;&lt;_date_display&gt;2015 Apr 28&lt;/_date_display&gt;&lt;_date&gt;2015-04-28&lt;/_date&gt;&lt;_doi&gt;10.1267/ahc.14046&lt;/_doi&gt;&lt;_isbn&gt;0044-5991 (Print); 0044-5991 (Linking)&lt;/_isbn&gt;&lt;_issue&gt;2&lt;/_issue&gt;&lt;_journal&gt;Acta Histochem Cytochem&lt;/_journal&gt;&lt;_keywords&gt;PRICKLE; ameloblast; immunohistochemistry; planar cell polarity; rat incisor&lt;/_keywords&gt;&lt;_language&gt;ENG&lt;/_language&gt;&lt;_pages&gt;37-45&lt;/_pages&gt;&lt;_tertiary_title&gt;Acta histochemica et cytochemica&lt;/_tertiary_title&gt;&lt;_type_work&gt;Journal Article&lt;/_type_work&gt;&lt;_url&gt;http://www.ncbi.nlm.nih.gov/entrez/query.fcgi?cmd=Retrieve&amp;amp;db=pubmed&amp;amp;dopt=Abstract&amp;amp;list_uids=26175546&amp;amp;query_hl=1&lt;/_url&gt;&lt;_volume&gt;48&lt;/_volume&gt;&lt;_created&gt;61437473&lt;/_created&gt;&lt;_modified&gt;61437475&lt;/_modified&gt;&lt;_db_updated&gt;PubMed&lt;/_db_updated&gt;&lt;_impact_factor&gt;   0.912&lt;/_impact_factor&gt;&lt;/Details&gt;&lt;Extra&gt;&lt;DBUID&gt;{F96A950B-833F-4880-A151-76DA2D6A2879}&lt;/DBUID&gt;&lt;/Extra&gt;&lt;/Item&gt;&lt;/References&gt;&lt;/Group&gt;&lt;/Citation&gt;_x000a_"/>
    <w:docVar w:name="NE.Ref{5F8C2CC2-2A17-4790-96F4-C9CF24091AFC}" w:val=" ADDIN NE.Ref.{5F8C2CC2-2A17-4790-96F4-C9CF24091AFC}&lt;Citation&gt;&lt;Group&gt;&lt;References&gt;&lt;Item&gt;&lt;ID&gt;397&lt;/ID&gt;&lt;UID&gt;{00A808F8-DE17-4D0D-8C2E-E3D88DC9218D}&lt;/UID&gt;&lt;Title&gt;Fate map of the dental mesenchyme: dynamic development of the dental papilla and  follicle&lt;/Title&gt;&lt;Template&gt;Journal Article&lt;/Template&gt;&lt;Star&gt;0&lt;/Star&gt;&lt;Tag&gt;0&lt;/Tag&gt;&lt;Author&gt;Rothova, M; Peterkova, R; Tucker, A S&lt;/Author&gt;&lt;Year&gt;2012&lt;/Year&gt;&lt;Details&gt;&lt;_accession_num&gt;22542602&lt;/_accession_num&gt;&lt;_author_adr&gt;Department of Craniofacial Development, King&amp;apos;s College London, Floor 27 Guy&amp;apos;s Tower, Guy&amp;apos;s Hospital, London Bridge, SE1 9RT, London, UK. rothovam@biomed.cas.cz&lt;/_author_adr&gt;&lt;_date_display&gt;2012 Jun 15&lt;/_date_display&gt;&lt;_date&gt;2012-06-15&lt;/_date&gt;&lt;_doi&gt;10.1016/j.ydbio.2012.03.018&lt;/_doi&gt;&lt;_isbn&gt;1095-564X (Electronic); 0012-1606 (Linking)&lt;/_isbn&gt;&lt;_issue&gt;2&lt;/_issue&gt;&lt;_journal&gt;Dev Biol&lt;/_journal&gt;&lt;_keywords&gt;Animals; Cell Lineage; Dental Enamel/cytology/embryology; Dental Papilla/cytology/embryology; Mesoderm/*cytology; Mice; Odontogenesis/*physiology; Tooth/cytology/embryology&lt;/_keywords&gt;&lt;_language&gt;ENG&lt;/_language&gt;&lt;_ori_publication&gt;Copyright (c) 2012 Elsevier Inc. All rights reserved.&lt;/_ori_publication&gt;&lt;_pages&gt;244-54&lt;/_pages&gt;&lt;_tertiary_title&gt;Developmental biology&lt;/_tertiary_title&gt;&lt;_type_work&gt;Journal Article; Research Support, Non-U.S. Gov&amp;apos;t&lt;/_type_work&gt;&lt;_url&gt;http://www.ncbi.nlm.nih.gov/entrez/query.fcgi?cmd=Retrieve&amp;amp;db=pubmed&amp;amp;dopt=Abstract&amp;amp;list_uids=22542602&amp;amp;query_hl=1&lt;/_url&gt;&lt;_volume&gt;366&lt;/_volume&gt;&lt;_created&gt;61434712&lt;/_created&gt;&lt;_modified&gt;61434712&lt;/_modified&gt;&lt;_db_updated&gt;PubMed&lt;/_db_updated&gt;&lt;_impact_factor&gt;   3.155&lt;/_impact_factor&gt;&lt;_collection_scope&gt;SCI;SCIE;&lt;/_collection_scope&gt;&lt;/Details&gt;&lt;Extra&gt;&lt;DBUID&gt;{F96A950B-833F-4880-A151-76DA2D6A2879}&lt;/DBUID&gt;&lt;/Extra&gt;&lt;/Item&gt;&lt;/References&gt;&lt;/Group&gt;&lt;/Citation&gt;_x000a_"/>
    <w:docVar w:name="NE.Ref{5FB5A7B5-0E28-4192-8536-1AD7B7CAA15B}" w:val=" ADDIN NE.Ref.{5FB5A7B5-0E28-4192-8536-1AD7B7CAA15B}&lt;Citation&gt;&lt;Group&gt;&lt;References&gt;&lt;Item&gt;&lt;ID&gt;404&lt;/ID&gt;&lt;UID&gt;{2840A904-2811-427A-9758-859B02BE0DA1}&lt;/UID&gt;&lt;Title&gt;Localization of Core Planar Cell Polarity Proteins, PRICKLEs, in Ameloblasts of Rat Incisors: Possible Regulation of Enamel Rod Decussation&lt;/Title&gt;&lt;Template&gt;Journal Article&lt;/Template&gt;&lt;Star&gt;0&lt;/Star&gt;&lt;Tag&gt;0&lt;/Tag&gt;&lt;Author&gt;Nishikawa, S; Kawamoto, T&lt;/Author&gt;&lt;Year&gt;2015&lt;/Year&gt;&lt;Details&gt;&lt;_accession_num&gt;26175546&lt;/_accession_num&gt;&lt;_author_adr&gt;Department of Biology, Tsurumi University School of Dental Medicine , Yokohama, Japan.; Radioisotope Research Institute, Tsurumi University School of Dental Medicine , Yokohama, Japan.&lt;/_author_adr&gt;&lt;_created&gt;61437472&lt;/_created&gt;&lt;_date&gt;2015-04-28&lt;/_date&gt;&lt;_date_display&gt;2015 Apr 28&lt;/_date_display&gt;&lt;_db_updated&gt;PubMed&lt;/_db_updated&gt;&lt;_doi&gt;10.1267/ahc.14046&lt;/_doi&gt;&lt;_impact_factor&gt;   0.912&lt;/_impact_factor&gt;&lt;_isbn&gt;0044-5991 (Print); 0044-5991 (Linking)&lt;/_isbn&gt;&lt;_issue&gt;2&lt;/_issue&gt;&lt;_journal&gt;Acta Histochem Cytochem&lt;/_journal&gt;&lt;_keywords&gt;PRICKLE; ameloblast; immunohistochemistry; planar cell polarity; rat incisor&lt;/_keywords&gt;&lt;_language&gt;ENG&lt;/_language&gt;&lt;_modified&gt;61482192&lt;/_modified&gt;&lt;_pages&gt;37-45&lt;/_pages&gt;&lt;_tertiary_title&gt;Acta histochemica et cytochemica&lt;/_tertiary_title&gt;&lt;_type_work&gt;Journal Article&lt;/_type_work&gt;&lt;_url&gt;http://www.ncbi.nlm.nih.gov/entrez/query.fcgi?cmd=Retrieve&amp;amp;db=pubmed&amp;amp;dopt=Abstract&amp;amp;list_uids=26175546&amp;amp;query_hl=1&lt;/_url&gt;&lt;_volume&gt;48&lt;/_volume&gt;&lt;/Details&gt;&lt;Extra&gt;&lt;DBUID&gt;{F96A950B-833F-4880-A151-76DA2D6A2879}&lt;/DBUID&gt;&lt;/Extra&gt;&lt;/Item&gt;&lt;/References&gt;&lt;/Group&gt;&lt;Group&gt;&lt;References&gt;&lt;Item&gt;&lt;ID&gt;461&lt;/ID&gt;&lt;UID&gt;{06EEAEB2-45B6-4416-B919-1D271A94D942}&lt;/UID&gt;&lt;Title&gt;Morphological classification of rat incisor ameloblasts&lt;/Title&gt;&lt;Template&gt;Journal Article&lt;/Template&gt;&lt;Star&gt;0&lt;/Star&gt;&lt;Tag&gt;0&lt;/Tag&gt;&lt;Author&gt;Warshawsky, H; Smith, C E&lt;/Author&gt;&lt;Year&gt;1974&lt;/Year&gt;&lt;Details&gt;&lt;_accession_num&gt;4135484&lt;/_accession_num&gt;&lt;_date_display&gt;1974 Aug&lt;/_date_display&gt;&lt;_date&gt;1974-08-01&lt;/_date&gt;&lt;_doi&gt;10.1002/ar.1091790403&lt;/_doi&gt;&lt;_isbn&gt;0003-276X (Print); 0003-276X (Linking)&lt;/_isbn&gt;&lt;_issue&gt;4&lt;/_issue&gt;&lt;_journal&gt;Anat Rec&lt;/_journal&gt;&lt;_keywords&gt;Ameloblasts/*cytology/physiology; Amelogenesis; Animals; Dental Enamel/cytology/secretion; Dental Pulp/cytology; Epithelial Cells; Incisor/*anatomy &amp;amp;amp; histology; Male; Mitochondria; Pigments, Biological; Rats/*anatomy &amp;amp;amp; histology; Staining and Labeling; Tooth Root/cytology&lt;/_keywords&gt;&lt;_language&gt;ENG&lt;/_language&gt;&lt;_pages&gt;423-46&lt;/_pages&gt;&lt;_tertiary_title&gt;The Anatomical record&lt;/_tertiary_title&gt;&lt;_type_work&gt;Journal Article&lt;/_type_work&gt;&lt;_url&gt;http://www.ncbi.nlm.nih.gov/entrez/query.fcgi?cmd=Retrieve&amp;amp;db=pubmed&amp;amp;dopt=Abstract&amp;amp;list_uids=4135484&amp;amp;query_hl=1&lt;/_url&gt;&lt;_volume&gt;179&lt;/_volume&gt;&lt;_created&gt;61487719&lt;/_created&gt;&lt;_modified&gt;61487719&lt;/_modified&gt;&lt;_db_updated&gt;PubMed&lt;/_db_updated&gt;&lt;_collection_scope&gt;SCI;SCIE;&lt;/_collection_scope&gt;&lt;/Details&gt;&lt;Extra&gt;&lt;DBUID&gt;{F96A950B-833F-4880-A151-76DA2D6A2879}&lt;/DBUID&gt;&lt;/Extra&gt;&lt;/Item&gt;&lt;/References&gt;&lt;/Group&gt;&lt;Group&gt;&lt;References&gt;&lt;Item&gt;&lt;ID&gt;418&lt;/ID&gt;&lt;UID&gt;{AB1B4891-9E2A-40DF-B410-841822F5619C}&lt;/UID&gt;&lt;Title&gt;Morphological classification of rat incisor ameloblasts&lt;/Title&gt;&lt;Template&gt;Journal Article&lt;/Template&gt;&lt;Star&gt;0&lt;/Star&gt;&lt;Tag&gt;0&lt;/Tag&gt;&lt;Author&gt;Warshawsky, H; Smith, C E&lt;/Author&gt;&lt;Year&gt;1974&lt;/Year&gt;&lt;Details&gt;&lt;_accession_num&gt;4135484&lt;/_accession_num&gt;&lt;_collection_scope&gt;SCI;SCIE;&lt;/_collection_scope&gt;&lt;_created&gt;61457632&lt;/_created&gt;&lt;_date&gt;1974-08-01&lt;/_date&gt;&lt;_date_display&gt;1974 Aug&lt;/_date_display&gt;&lt;_db_updated&gt;PubMed&lt;/_db_updated&gt;&lt;_doi&gt;10.1002/ar.1091790403&lt;/_doi&gt;&lt;_isbn&gt;0003-276X (Print); 0003-276X (Linking)&lt;/_isbn&gt;&lt;_issue&gt;4&lt;/_issue&gt;&lt;_journal&gt;Anat Rec&lt;/_journal&gt;&lt;_keywords&gt;Ameloblasts/*cytology/physiology; Amelogenesis; Animals; Dental Enamel/cytology/secretion; Dental Pulp/cytology; Epithelial Cells; Incisor/*anatomy &amp;amp;amp; histology; Male; Mitochondria; Pigments, Biological; Rats/*anatomy &amp;amp;amp; histology; Staining and Labeling; Tooth Root/cytology&lt;/_keywords&gt;&lt;_language&gt;ENG&lt;/_language&gt;&lt;_modified&gt;61657403&lt;/_modified&gt;&lt;_pages&gt;423-46&lt;/_pages&gt;&lt;_tertiary_title&gt;The Anatomical record&lt;/_tertiary_title&gt;&lt;_type_work&gt;Journal Article&lt;/_type_work&gt;&lt;_url&gt;http://www.ncbi.nlm.nih.gov/entrez/query.fcgi?cmd=Retrieve&amp;amp;db=pubmed&amp;amp;dopt=Abstract&amp;amp;list_uids=4135484&amp;amp;query_hl=1&lt;/_url&gt;&lt;_volume&gt;179&lt;/_volume&gt;&lt;/Details&gt;&lt;Extra&gt;&lt;DBUID&gt;{F96A950B-833F-4880-A151-76DA2D6A2879}&lt;/DBUID&gt;&lt;/Extra&gt;&lt;/Item&gt;&lt;/References&gt;&lt;/Group&gt;&lt;/Citation&gt;_x000a_"/>
    <w:docVar w:name="NE.Ref{62FA9EC6-E22F-48BE-A8E1-8E94CBB58BA7}" w:val=" ADDIN NE.Ref.{62FA9EC6-E22F-48BE-A8E1-8E94CBB58BA7}&lt;Citation&gt;&lt;Group&gt;&lt;References&gt;&lt;Item&gt;&lt;ID&gt;404&lt;/ID&gt;&lt;UID&gt;{2840A904-2811-427A-9758-859B02BE0DA1}&lt;/UID&gt;&lt;Title&gt;Localization of Core Planar Cell Polarity Proteins, PRICKLEs, in Ameloblasts of Rat Incisors: Possible Regulation of Enamel Rod Decussation&lt;/Title&gt;&lt;Template&gt;Journal Article&lt;/Template&gt;&lt;Star&gt;0&lt;/Star&gt;&lt;Tag&gt;0&lt;/Tag&gt;&lt;Author&gt;Nishikawa, S; Kawamoto, T&lt;/Author&gt;&lt;Year&gt;2015&lt;/Year&gt;&lt;Details&gt;&lt;_accession_num&gt;26175546&lt;/_accession_num&gt;&lt;_author_adr&gt;Department of Biology, Tsurumi University School of Dental Medicine , Yokohama, Japan.; Radioisotope Research Institute, Tsurumi University School of Dental Medicine , Yokohama, Japan.&lt;/_author_adr&gt;&lt;_date_display&gt;2015 Apr 28&lt;/_date_display&gt;&lt;_date&gt;2015-04-28&lt;/_date&gt;&lt;_doi&gt;10.1267/ahc.14046&lt;/_doi&gt;&lt;_isbn&gt;0044-5991 (Print); 0044-5991 (Linking)&lt;/_isbn&gt;&lt;_issue&gt;2&lt;/_issue&gt;&lt;_journal&gt;Acta Histochem Cytochem&lt;/_journal&gt;&lt;_keywords&gt;PRICKLE; ameloblast; immunohistochemistry; planar cell polarity; rat incisor&lt;/_keywords&gt;&lt;_language&gt;ENG&lt;/_language&gt;&lt;_pages&gt;37-45&lt;/_pages&gt;&lt;_tertiary_title&gt;Acta histochemica et cytochemica&lt;/_tertiary_title&gt;&lt;_type_work&gt;Journal Article&lt;/_type_work&gt;&lt;_url&gt;http://www.ncbi.nlm.nih.gov/entrez/query.fcgi?cmd=Retrieve&amp;amp;db=pubmed&amp;amp;dopt=Abstract&amp;amp;list_uids=26175546&amp;amp;query_hl=1&lt;/_url&gt;&lt;_volume&gt;48&lt;/_volume&gt;&lt;_created&gt;61437472&lt;/_created&gt;&lt;_modified&gt;61437472&lt;/_modified&gt;&lt;_db_updated&gt;PubMed&lt;/_db_updated&gt;&lt;_impact_factor&gt;   0.912&lt;/_impact_factor&gt;&lt;/Details&gt;&lt;Extra&gt;&lt;DBUID&gt;{F96A950B-833F-4880-A151-76DA2D6A2879}&lt;/DBUID&gt;&lt;/Extra&gt;&lt;/Item&gt;&lt;/References&gt;&lt;/Group&gt;&lt;/Citation&gt;_x000a_"/>
    <w:docVar w:name="NE.Ref{63A9B0C7-7EBF-4FE0-A2D1-6CA2D6F64BB7}" w:val=" ADDIN NE.Ref.{63A9B0C7-7EBF-4FE0-A2D1-6CA2D6F64BB7}&lt;Citation&gt;&lt;Group&gt;&lt;References&gt;&lt;Item&gt;&lt;ID&gt;412&lt;/ID&gt;&lt;UID&gt;{2917489E-10B9-4511-B848-96BC2B29090F}&lt;/UID&gt;&lt;Title&gt;Avian facial morphogenesis is regulated by c-Jun N-terminal kinase/planar cell polarity (JNK/PCP) wingless-related (WNT) signaling&lt;/Title&gt;&lt;Template&gt;Journal Article&lt;/Template&gt;&lt;Star&gt;0&lt;/Star&gt;&lt;Tag&gt;0&lt;/Tag&gt;&lt;Author&gt;Geetha-Loganathan, P; Nimmagadda, S; Fu, K; Richman, J M&lt;/Author&gt;&lt;Year&gt;2014&lt;/Year&gt;&lt;Details&gt;&lt;_accession_num&gt;25008326&lt;/_accession_num&gt;&lt;_author_adr&gt;From the Department of Oral Health Sciences, Life Sciences Institute, Faculty of  Dentistry, University of British Columbia, Vancouver, British Columbia V6T 1Z3, Canada.; From the Department of Oral Health Sciences, Life Sciences Institute, Faculty of  Dentistry, University of British Columbia, Vancouver, British Columbia V6T 1Z3, Canada.; From the Department of Oral Health Sciences, Life Sciences Institute, Faculty of  Dentistry, University of British Columbia, Vancouver, British Columbia V6T 1Z3, Canada.; From the Department of Oral Health Sciences, Life Sciences Institute, Faculty of  Dentistry, University of British Columbia, Vancouver, British Columbia V6T 1Z3, Canada richman@dentistry.ubc.ca.&lt;/_author_adr&gt;&lt;_date_display&gt;2014 Aug 29&lt;/_date_display&gt;&lt;_date&gt;2014-08-29&lt;/_date&gt;&lt;_doi&gt;10.1074/jbc.M113.522003&lt;/_doi&gt;&lt;_isbn&gt;1083-351X (Electronic); 0021-9258 (Linking)&lt;/_isbn&gt;&lt;_issue&gt;35&lt;/_issue&gt;&lt;_journal&gt;J Biol Chem&lt;/_journal&gt;&lt;_keywords&gt;Animals; Base Sequence; *Cell Polarity; Chick Embryo; DNA Primers; *Face; JNK Mitogen-Activated Protein Kinases/*metabolism; *Morphogenesis; Real-Time Polymerase Chain Reaction; *Signal Transduction; Wnt Proteins/*metabolismCell Migration; Cleft Lip; Craniofacial Development; Disheveled; Embryo; Luciferase Reporter Assay; Micromass Culture; Morphogenesis; Optical Projection Tomography; Retrovirus&lt;/_keywords&gt;&lt;_language&gt;ENG&lt;/_language&gt;&lt;_ori_publication&gt;(c) 2014 by The American Society for Biochemistry and Molecular Biology, Inc.&lt;/_ori_publication&gt;&lt;_pages&gt;24153-67&lt;/_pages&gt;&lt;_tertiary_title&gt;The Journal of biological chemistry&lt;/_tertiary_title&gt;&lt;_type_work&gt;Journal Article; Research Support, Non-U.S. Gov&amp;apos;t&lt;/_type_work&gt;&lt;_url&gt;http://www.ncbi.nlm.nih.gov/entrez/query.fcgi?cmd=Retrieve&amp;amp;db=pubmed&amp;amp;dopt=Abstract&amp;amp;list_uids=25008326&amp;amp;query_hl=1&lt;/_url&gt;&lt;_volume&gt;289&lt;/_volume&gt;&lt;_created&gt;61437580&lt;/_created&gt;&lt;_modified&gt;61437580&lt;/_modified&gt;&lt;_db_updated&gt;PubMed&lt;/_db_updated&gt;&lt;_impact_factor&gt;   4.258&lt;/_impact_factor&gt;&lt;_collection_scope&gt;EI;SCI;SCIE;&lt;/_collection_scope&gt;&lt;/Details&gt;&lt;Extra&gt;&lt;DBUID&gt;{F96A950B-833F-4880-A151-76DA2D6A2879}&lt;/DBUID&gt;&lt;/Extra&gt;&lt;/Item&gt;&lt;/References&gt;&lt;/Group&gt;&lt;/Citation&gt;_x000a_"/>
    <w:docVar w:name="NE.Ref{64477109-0A93-4D5F-A076-FB72EED2F4C9}" w:val=" ADDIN NE.Ref.{64477109-0A93-4D5F-A076-FB72EED2F4C9}&lt;Citation&gt;&lt;Group&gt;&lt;References&gt;&lt;Item&gt;&lt;ID&gt;462&lt;/ID&gt;&lt;UID&gt;{0AC7E27B-80EC-469C-875B-09CF22BA259E}&lt;/UID&gt;&lt;Title&gt;Odontoblast differentiation&lt;/Title&gt;&lt;Template&gt;Journal Article&lt;/Template&gt;&lt;Star&gt;0&lt;/Star&gt;&lt;Tag&gt;0&lt;/Tag&gt;&lt;Author&gt;Ruch, J V; Lesot, H; Begue-Kirn, C&lt;/Author&gt;&lt;Year&gt;1995&lt;/Year&gt;&lt;Details&gt;&lt;_accession_num&gt;7626422&lt;/_accession_num&gt;&lt;_author_adr&gt;Institut de Biologie Medicale, INSERM U 424, Strasbourg, France.&lt;/_author_adr&gt;&lt;_date_display&gt;1995 Feb&lt;/_date_display&gt;&lt;_date&gt;1995-02-01&lt;/_date&gt;&lt;_isbn&gt;0214-6282 (Print); 0214-6282 (Linking)&lt;/_isbn&gt;&lt;_issue&gt;1&lt;/_issue&gt;&lt;_journal&gt;Int J Dev Biol&lt;/_journal&gt;&lt;_keywords&gt;Animals; Basement Membrane/physiology; *Cell Differentiation; Epithelium/physiology; Extracellular Matrix Proteins/physiology; Fibronectins/physiology; Growth Substances/physiology; Neural Crest/cytology; Odontoblasts/*cytology&lt;/_keywords&gt;&lt;_language&gt;eng&lt;/_language&gt;&lt;_pages&gt;51-68&lt;/_pages&gt;&lt;_tertiary_title&gt;The International journal of developmental biology&lt;/_tertiary_title&gt;&lt;_type_work&gt;Journal Article; Research Support, Non-U.S. Gov&amp;apos;t; Review&lt;/_type_work&gt;&lt;_url&gt;http://www.ncbi.nlm.nih.gov/entrez/query.fcgi?cmd=Retrieve&amp;amp;db=pubmed&amp;amp;dopt=Abstract&amp;amp;list_uids=7626422&amp;amp;query_hl=1&lt;/_url&gt;&lt;_volume&gt;39&lt;/_volume&gt;&lt;_created&gt;61507543&lt;/_created&gt;&lt;_modified&gt;61507543&lt;/_modified&gt;&lt;_db_updated&gt;PubMed&lt;/_db_updated&gt;&lt;_impact_factor&gt;   1.753&lt;/_impact_factor&gt;&lt;_collection_scope&gt;SCI;SCIE;&lt;/_collection_scope&gt;&lt;/Details&gt;&lt;Extra&gt;&lt;DBUID&gt;{F96A950B-833F-4880-A151-76DA2D6A2879}&lt;/DBUID&gt;&lt;/Extra&gt;&lt;/Item&gt;&lt;/References&gt;&lt;/Group&gt;&lt;/Citation&gt;_x000a_"/>
    <w:docVar w:name="NE.Ref{64529D7E-E94B-4C91-A846-27AA50383BF8}" w:val=" ADDIN NE.Ref.{64529D7E-E94B-4C91-A846-27AA50383BF8}&lt;Citation&gt;&lt;Group&gt;&lt;References&gt;&lt;Item&gt;&lt;ID&gt;403&lt;/ID&gt;&lt;UID&gt;{4458E7B2-C166-4EA4-8C3F-6DC224B07A45}&lt;/UID&gt;&lt;Title&gt;Microtubule-associated protein 1b, a neuronal marker involved in odontoblast differentiation&lt;/Title&gt;&lt;Template&gt;Journal Article&lt;/Template&gt;&lt;Star&gt;0&lt;/Star&gt;&lt;Tag&gt;0&lt;/Tag&gt;&lt;Author&gt;Maurin, J C; Couble, M L; Staquet, M J; Carrouel, F; About, I; Avila, J; Magloire, H; Bleicher, F&lt;/Author&gt;&lt;Year&gt;2009&lt;/Year&gt;&lt;Details&gt;&lt;_accession_num&gt;19567321&lt;/_accession_num&gt;&lt;_author_adr&gt;University of Lyon, Lyon, France. jean-christophe.maurin@univ-reims.fr&lt;/_author_adr&gt;&lt;_date_display&gt;2009 Jul&lt;/_date_display&gt;&lt;_date&gt;2009-07-01&lt;/_date&gt;&lt;_doi&gt;10.1016/j.joen.2009.04.009&lt;/_doi&gt;&lt;_isbn&gt;1878-3554 (Electronic); 0099-2399 (Linking)&lt;/_isbn&gt;&lt;_issue&gt;7&lt;/_issue&gt;&lt;_journal&gt;J Endod&lt;/_journal&gt;&lt;_keywords&gt;Adolescent; Adult; Biomarkers; Cell Differentiation; Cells, Cultured; Dental Caries/*metabolism; Dental Pulp/cytology/*metabolism; Dentin, Secondary/metabolism; Fetus; Fragile X Mental Retardation Protein/biosynthesis/physiology; Humans; Immunohistochemistry; Microtubule-Associated Proteins/*biosynthesis; Molar, Third/cytology/metabolism; Neurites/metabolism; Odontoblasts/*cytology/*metabolism; Odontogenesis/physiology; Reverse Transcriptase Polymerase Chain Reaction; Tooth Germ/embryology/metabolism; Tubulin/biosynthesis; tau Proteins/biosynthesis&lt;/_keywords&gt;&lt;_language&gt;ENG&lt;/_language&gt;&lt;_pages&gt;992-6&lt;/_pages&gt;&lt;_tertiary_title&gt;Journal of endodontics&lt;/_tertiary_title&gt;&lt;_type_work&gt;Journal Article; Research Support, Non-U.S. Gov&amp;apos;t&lt;/_type_work&gt;&lt;_url&gt;http://www.ncbi.nlm.nih.gov/entrez/query.fcgi?cmd=Retrieve&amp;amp;db=pubmed&amp;amp;dopt=Abstract&amp;amp;list_uids=19567321&amp;amp;query_hl=1&lt;/_url&gt;&lt;_volume&gt;35&lt;/_volume&gt;&lt;_created&gt;61437472&lt;/_created&gt;&lt;_modified&gt;61437472&lt;/_modified&gt;&lt;_db_updated&gt;PubMed&lt;/_db_updated&gt;&lt;_impact_factor&gt;   2.904&lt;/_impact_factor&gt;&lt;/Details&gt;&lt;Extra&gt;&lt;DBUID&gt;{F96A950B-833F-4880-A151-76DA2D6A2879}&lt;/DBUID&gt;&lt;/Extra&gt;&lt;/Item&gt;&lt;/References&gt;&lt;/Group&gt;&lt;Group&gt;&lt;References&gt;&lt;Item&gt;&lt;ID&gt;406&lt;/ID&gt;&lt;UID&gt;{42950F73-6F08-4CA6-B248-B9E8B124A31A}&lt;/UID&gt;&lt;Title&gt;Planar cell polarity protein localization in the secretory ameloblasts of rat incisors&lt;/Title&gt;&lt;Template&gt;Journal Article&lt;/Template&gt;&lt;Star&gt;0&lt;/Star&gt;&lt;Tag&gt;0&lt;/Tag&gt;&lt;Author&gt;Nishikawa, S; Kawamoto, T&lt;/Author&gt;&lt;Year&gt;2012&lt;/Year&gt;&lt;Details&gt;&lt;_accession_num&gt;22378702&lt;/_accession_num&gt;&lt;_author_adr&gt;Department of Biology, Tsurumi University School of Dental Medicine, Tsurumi, Tsurumi-ku, Yokohama 230-8501, Japan. nishikawa-s@tsurumi-u.ac.jp&lt;/_author_adr&gt;&lt;_collection_scope&gt;SCI;SCIE;&lt;/_collection_scope&gt;&lt;_created&gt;61437473&lt;/_created&gt;&lt;_date&gt;2012-05-01&lt;/_date&gt;&lt;_date_display&gt;2012 May&lt;/_date_display&gt;&lt;_db_updated&gt;PubMed&lt;/_db_updated&gt;&lt;_doi&gt;10.1369/0022155412438887&lt;/_doi&gt;&lt;_impact_factor&gt;   1.953&lt;/_impact_factor&gt;&lt;_isbn&gt;1551-5044 (Electronic); 0022-1554 (Linking)&lt;/_isbn&gt;&lt;_issue&gt;5&lt;/_issue&gt;&lt;_journal&gt;J Histochem Cytochem&lt;/_journal&gt;&lt;_keywords&gt;Adherens Junctions/metabolism; Ameloblasts/cytology/*metabolism/secretion; Animals; Cadherins/*metabolism; Cell Differentiation; Cell Polarity; Frizzled Receptors/*metabolism; Immunohistochemistry; Incisor/cytology/*metabolism/secretion; Male; Membrane Proteins/*metabolism; Rats; Rats, Wistar&lt;/_keywords&gt;&lt;_language&gt;ENG&lt;/_language&gt;&lt;_modified&gt;61487481&lt;/_modified&gt;&lt;_pages&gt;376-85&lt;/_pages&gt;&lt;_tertiary_title&gt;The journal of histochemistry and cytochemistry : official journal of the_x000d__x000a_      Histochemistry Society&lt;/_tertiary_title&gt;&lt;_type_work&gt;Journal Article&lt;/_type_work&gt;&lt;_url&gt;http://www.ncbi.nlm.nih.gov/entrez/query.fcgi?cmd=Retrieve&amp;amp;db=pubmed&amp;amp;dopt=Abstract&amp;amp;list_uids=22378702&amp;amp;query_hl=1&lt;/_url&gt;&lt;_volume&gt;60&lt;/_volume&gt;&lt;/Details&gt;&lt;Extra&gt;&lt;DBUID&gt;{F96A950B-833F-4880-A151-76DA2D6A2879}&lt;/DBUID&gt;&lt;/Extra&gt;&lt;/Item&gt;&lt;/References&gt;&lt;/Group&gt;&lt;/Citation&gt;_x000a_"/>
    <w:docVar w:name="NE.Ref{65961655-D8DC-43AF-8082-EF783688591B}" w:val=" ADDIN NE.Ref.{65961655-D8DC-43AF-8082-EF783688591B}&lt;Citation&gt;&lt;Group&gt;&lt;References&gt;&lt;Item&gt;&lt;ID&gt;416&lt;/ID&gt;&lt;UID&gt;{28074766-DE6B-4B52-BF1A-85926F8EEDA2}&lt;/UID&gt;&lt;Title&gt;Dentinogenesis&lt;/Title&gt;&lt;Template&gt;Journal Article&lt;/Template&gt;&lt;Star&gt;0&lt;/Star&gt;&lt;Tag&gt;0&lt;/Tag&gt;&lt;Author&gt;Linde, A; Goldberg, M&lt;/Author&gt;&lt;Year&gt;1993&lt;/Year&gt;&lt;Details&gt;&lt;_accession_num&gt;8292714&lt;/_accession_num&gt;&lt;_author_adr&gt;Department of Oral Biochemistry, Faculty of Odontology, University of Goteborg, Sweden.&lt;/_author_adr&gt;&lt;_date_display&gt;1993&lt;/_date_display&gt;&lt;_date&gt;1993-01-19&lt;/_date&gt;&lt;_isbn&gt;1045-4411 (Print); 1045-4411 (Linking)&lt;/_isbn&gt;&lt;_issue&gt;5&lt;/_issue&gt;&lt;_journal&gt;Crit Rev Oral Biol Med&lt;/_journal&gt;&lt;_keywords&gt;Animals; Dentin/metabolism/ultrastructure; *Dentinogenesis; Humans; Ion Transport; Minerals/metabolism; Odontoblasts/metabolism/ultrastructure; Tooth Calcification&lt;/_keywords&gt;&lt;_language&gt;ENG&lt;/_language&gt;&lt;_pages&gt;679-728&lt;/_pages&gt;&lt;_tertiary_title&gt;Critical reviews in oral biology and medicine : an official publication of the_x000d__x000a_      American Association of Oral Biologists&lt;/_tertiary_title&gt;&lt;_type_work&gt;Journal Article; Research Support, Non-U.S. Gov&amp;apos;t; Review&lt;/_type_work&gt;&lt;_url&gt;http://www.ncbi.nlm.nih.gov/entrez/query.fcgi?cmd=Retrieve&amp;amp;db=pubmed&amp;amp;dopt=Abstract&amp;amp;list_uids=8292714&amp;amp;query_hl=1&lt;/_url&gt;&lt;_volume&gt;4&lt;/_volume&gt;&lt;_created&gt;61457543&lt;/_created&gt;&lt;_modified&gt;61457543&lt;/_modified&gt;&lt;_db_updated&gt;PubMed&lt;/_db_updated&gt;&lt;/Details&gt;&lt;Extra&gt;&lt;DBUID&gt;{F96A950B-833F-4880-A151-76DA2D6A2879}&lt;/DBUID&gt;&lt;/Extra&gt;&lt;/Item&gt;&lt;/References&gt;&lt;/Group&gt;&lt;Group&gt;&lt;References&gt;&lt;Item&gt;&lt;ID&gt;398&lt;/ID&gt;&lt;UID&gt;{7AF9469F-C697-422E-950C-B01770BEB30F}&lt;/UID&gt;&lt;Title&gt;Epigenetic signals during odontoblast differentiation&lt;/Title&gt;&lt;Template&gt;Journal Article&lt;/Template&gt;&lt;Star&gt;0&lt;/Star&gt;&lt;Tag&gt;0&lt;/Tag&gt;&lt;Author&gt;Lesot, H; Lisi, S; Peterkova, R; Peterka, M; Mitolo, V; Ruch, J V&lt;/Author&gt;&lt;Year&gt;2001&lt;/Year&gt;&lt;Details&gt;&lt;_accession_num&gt;12640731&lt;/_accession_num&gt;&lt;_author_adr&gt;INSERM U424, Institut de Biologie Medicale, Faculte de Medecine, II, rue Humann,  67085 Strasbourg, France. Herve.Lesot@odonto-ulp.u-strasbg.fr&lt;/_author_adr&gt;&lt;_created&gt;61434713&lt;/_created&gt;&lt;_date&gt;2001-08-01&lt;/_date&gt;&lt;_date_display&gt;2001 Aug&lt;/_date_display&gt;&lt;_db_updated&gt;PubMed&lt;/_db_updated&gt;&lt;_isbn&gt;0895-9374 (Print); 0895-9374 (Linking)&lt;/_isbn&gt;&lt;_journal&gt;Adv Dent Res&lt;/_journal&gt;&lt;_keywords&gt;*Adhesins, Bacterial; Bacterial Proteins/physiology; Basement Membrane/physiology; Carrier Proteins/physiology; Cell Cycle/physiology; Cell Differentiation/physiology; Cell Membrane/physiology; Cell Polarity/physiology; Cytoskeleton/physiology; Dentin/secretion; Dentinogenesis/physiology; Enamel Organ/physiology; Epithelium/physiology; Extracellular Matrix/physiology; Fibronectins/physiology; Growth Substances/physiology; Humans; Morphogenesis/physiology; Odontoblasts/*physiology/secretion; Odontogenesis/*physiology; Paracrine Communication/physiology; Signal Transduction/*physiology; Tooth Crown/physiology; Tooth Germ/physiology; Transforming Growth Factor beta/physiology&lt;/_keywords&gt;&lt;_language&gt;ENG&lt;/_language&gt;&lt;_modified&gt;61437546&lt;/_modified&gt;&lt;_pages&gt;8-13&lt;/_pages&gt;&lt;_tertiary_title&gt;Advances in dental research&lt;/_tertiary_title&gt;&lt;_type_work&gt;Journal Article; Research Support, Non-U.S. Gov&amp;apos;t; Review&lt;/_type_work&gt;&lt;_url&gt;http://www.ncbi.nlm.nih.gov/entrez/query.fcgi?cmd=Retrieve&amp;amp;db=pubmed&amp;amp;dopt=Abstract&amp;amp;list_uids=12640731&amp;amp;query_hl=1&lt;/_url&gt;&lt;_volume&gt;15&lt;/_volume&gt;&lt;/Details&gt;&lt;Extra&gt;&lt;DBUID&gt;{F96A950B-833F-4880-A151-76DA2D6A2879}&lt;/DBUID&gt;&lt;/Extra&gt;&lt;/Item&gt;&lt;/References&gt;&lt;/Group&gt;&lt;/Citation&gt;_x000a_"/>
    <w:docVar w:name="NE.Ref{68D4467D-1DAE-4337-BB63-E2801AF01939}" w:val=" ADDIN NE.Ref.{68D4467D-1DAE-4337-BB63-E2801AF01939}&lt;Citation&gt;&lt;Group&gt;&lt;References&gt;&lt;Item&gt;&lt;ID&gt;400&lt;/ID&gt;&lt;UID&gt;{6E74C3A1-BD02-4451-8714-9DA52019E8CC}&lt;/UID&gt;&lt;Title&gt;Polarity of mature human odontoblasts&lt;/Title&gt;&lt;Template&gt;Journal Article&lt;/Template&gt;&lt;Star&gt;0&lt;/Star&gt;&lt;Tag&gt;0&lt;/Tag&gt;&lt;Author&gt;Tjaderhane, L; Koivumaki, S; Paakkonen, V; Ilvesaro, J; Soini, Y; Salo, T; Metsikko, K; Tuukkanen, J&lt;/Author&gt;&lt;Year&gt;2013&lt;/Year&gt;&lt;Details&gt;&lt;_accession_num&gt;24043711&lt;/_accession_num&gt;&lt;_author_adr&gt;Institute of Dentistry, University of Oulu, Finland.&lt;/_author_adr&gt;&lt;_date_display&gt;2013 Nov&lt;/_date_display&gt;&lt;_date&gt;2013-11-01&lt;/_date&gt;&lt;_doi&gt;10.1177/0022034513504783&lt;/_doi&gt;&lt;_isbn&gt;1544-0591 (Electronic); 0022-0345 (Linking)&lt;/_isbn&gt;&lt;_issue&gt;11&lt;/_issue&gt;&lt;_journal&gt;J Dent Res&lt;/_journal&gt;&lt;_keywords&gt;Adolescent; Adult; Aquaporin 4/analysis; Aquaporin 5/analysis; Cell Culture Techniques; Cell Membrane/ultrastructure; Cell Polarity/physiology; Claudins/analysis; Dental Pulp/cytology; Epithelial Cells/cytology; Fluorescein-5-isothiocyanate; Fluorescent Dyes; Hemagglutinin Glycoproteins, Influenza Virus; Humans; Lectins; Membrane Glycoproteins; Microscopy, Confocal; Microscopy, Electron, Transmission; Microscopy, Fluorescence; Odontoblasts/*cytology; Organelles/ultrastructure; Tight Junctions/ultrastructure; Transforming Growth Factor beta1/analysis; Vesicular stomatitis Indiana virus; Viral Envelope Proteins; Young Adult; Zonula Occludens-1 Protein/analysisapical; basolateral; dentin; tight junction; tooth; virus&lt;/_keywords&gt;&lt;_language&gt;ENG&lt;/_language&gt;&lt;_pages&gt;1011-6&lt;/_pages&gt;&lt;_tertiary_title&gt;Journal of dental research&lt;/_tertiary_title&gt;&lt;_type_work&gt;Journal Article; Research Support, Non-U.S. Gov&amp;apos;t&lt;/_type_work&gt;&lt;_url&gt;http://www.ncbi.nlm.nih.gov/entrez/query.fcgi?cmd=Retrieve&amp;amp;db=pubmed&amp;amp;dopt=Abstract&amp;amp;list_uids=24043711&amp;amp;query_hl=1&lt;/_url&gt;&lt;_volume&gt;92&lt;/_volume&gt;&lt;_created&gt;61437469&lt;/_created&gt;&lt;_modified&gt;61437469&lt;/_modified&gt;&lt;_db_updated&gt;PubMed&lt;/_db_updated&gt;&lt;_impact_factor&gt;   4.602&lt;/_impact_factor&gt;&lt;_collection_scope&gt;SCI;SCIE;&lt;/_collection_scope&gt;&lt;/Details&gt;&lt;Extra&gt;&lt;DBUID&gt;{F96A950B-833F-4880-A151-76DA2D6A2879}&lt;/DBUID&gt;&lt;/Extra&gt;&lt;/Item&gt;&lt;/References&gt;&lt;/Group&gt;&lt;/Citation&gt;_x000a_"/>
    <w:docVar w:name="NE.Ref{6BBE0642-5388-47E7-BD15-95D616AE5741}" w:val=" ADDIN NE.Ref.{6BBE0642-5388-47E7-BD15-95D616AE5741}&lt;Citation&gt;&lt;Group&gt;&lt;References&gt;&lt;Item&gt;&lt;ID&gt;416&lt;/ID&gt;&lt;UID&gt;{28074766-DE6B-4B52-BF1A-85926F8EEDA2}&lt;/UID&gt;&lt;Title&gt;Dentinogenesis&lt;/Title&gt;&lt;Template&gt;Journal Article&lt;/Template&gt;&lt;Star&gt;0&lt;/Star&gt;&lt;Tag&gt;0&lt;/Tag&gt;&lt;Author&gt;Linde, A; Goldberg, M&lt;/Author&gt;&lt;Year&gt;1993&lt;/Year&gt;&lt;Details&gt;&lt;_accession_num&gt;8292714&lt;/_accession_num&gt;&lt;_author_adr&gt;Department of Oral Biochemistry, Faculty of Odontology, University of Goteborg, Sweden.&lt;/_author_adr&gt;&lt;_date_display&gt;1993&lt;/_date_display&gt;&lt;_date&gt;1993-01-19&lt;/_date&gt;&lt;_isbn&gt;1045-4411 (Print); 1045-4411 (Linking)&lt;/_isbn&gt;&lt;_issue&gt;5&lt;/_issue&gt;&lt;_journal&gt;Crit Rev Oral Biol Med&lt;/_journal&gt;&lt;_keywords&gt;Animals; Dentin/metabolism/ultrastructure; *Dentinogenesis; Humans; Ion Transport; Minerals/metabolism; Odontoblasts/metabolism/ultrastructure; Tooth Calcification&lt;/_keywords&gt;&lt;_language&gt;ENG&lt;/_language&gt;&lt;_pages&gt;679-728&lt;/_pages&gt;&lt;_tertiary_title&gt;Critical reviews in oral biology and medicine : an official publication of the_x000d__x000a_      American Association of Oral Biologists&lt;/_tertiary_title&gt;&lt;_type_work&gt;Journal Article; Research Support, Non-U.S. Gov&amp;apos;t; Review&lt;/_type_work&gt;&lt;_url&gt;http://www.ncbi.nlm.nih.gov/entrez/query.fcgi?cmd=Retrieve&amp;amp;db=pubmed&amp;amp;dopt=Abstract&amp;amp;list_uids=8292714&amp;amp;query_hl=1&lt;/_url&gt;&lt;_volume&gt;4&lt;/_volume&gt;&lt;_created&gt;61457543&lt;/_created&gt;&lt;_modified&gt;61457543&lt;/_modified&gt;&lt;_db_updated&gt;PubMed&lt;/_db_updated&gt;&lt;/Details&gt;&lt;Extra&gt;&lt;DBUID&gt;{F96A950B-833F-4880-A151-76DA2D6A2879}&lt;/DBUID&gt;&lt;/Extra&gt;&lt;/Item&gt;&lt;/References&gt;&lt;/Group&gt;&lt;/Citation&gt;_x000a_"/>
    <w:docVar w:name="NE.Ref{729BE5D1-AC3A-465C-940B-1F32611339B7}" w:val=" ADDIN NE.Ref.{729BE5D1-AC3A-465C-940B-1F32611339B7}&lt;Citation&gt;&lt;Group&gt;&lt;References&gt;&lt;Item&gt;&lt;ID&gt;403&lt;/ID&gt;&lt;UID&gt;{4458E7B2-C166-4EA4-8C3F-6DC224B07A45}&lt;/UID&gt;&lt;Title&gt;Microtubule-associated protein 1b, a neuronal marker involved in odontoblast differentiation&lt;/Title&gt;&lt;Template&gt;Journal Article&lt;/Template&gt;&lt;Star&gt;0&lt;/Star&gt;&lt;Tag&gt;0&lt;/Tag&gt;&lt;Author&gt;Maurin, J C; Couble, M L; Staquet, M J; Carrouel, F; About, I; Avila, J; Magloire, H; Bleicher, F&lt;/Author&gt;&lt;Year&gt;2009&lt;/Year&gt;&lt;Details&gt;&lt;_accession_num&gt;19567321&lt;/_accession_num&gt;&lt;_author_adr&gt;University of Lyon, Lyon, France. jean-christophe.maurin@univ-reims.fr&lt;/_author_adr&gt;&lt;_date_display&gt;2009 Jul&lt;/_date_display&gt;&lt;_date&gt;2009-07-01&lt;/_date&gt;&lt;_doi&gt;10.1016/j.joen.2009.04.009&lt;/_doi&gt;&lt;_isbn&gt;1878-3554 (Electronic); 0099-2399 (Linking)&lt;/_isbn&gt;&lt;_issue&gt;7&lt;/_issue&gt;&lt;_journal&gt;J Endod&lt;/_journal&gt;&lt;_keywords&gt;Adolescent; Adult; Biomarkers; Cell Differentiation; Cells, Cultured; Dental Caries/*metabolism; Dental Pulp/cytology/*metabolism; Dentin, Secondary/metabolism; Fetus; Fragile X Mental Retardation Protein/biosynthesis/physiology; Humans; Immunohistochemistry; Microtubule-Associated Proteins/*biosynthesis; Molar, Third/cytology/metabolism; Neurites/metabolism; Odontoblasts/*cytology/*metabolism; Odontogenesis/physiology; Reverse Transcriptase Polymerase Chain Reaction; Tooth Germ/embryology/metabolism; Tubulin/biosynthesis; tau Proteins/biosynthesis&lt;/_keywords&gt;&lt;_language&gt;ENG&lt;/_language&gt;&lt;_pages&gt;992-6&lt;/_pages&gt;&lt;_tertiary_title&gt;Journal of endodontics&lt;/_tertiary_title&gt;&lt;_type_work&gt;Journal Article; Research Support, Non-U.S. Gov&amp;apos;t&lt;/_type_work&gt;&lt;_url&gt;http://www.ncbi.nlm.nih.gov/entrez/query.fcgi?cmd=Retrieve&amp;amp;db=pubmed&amp;amp;dopt=Abstract&amp;amp;list_uids=19567321&amp;amp;query_hl=1&lt;/_url&gt;&lt;_volume&gt;35&lt;/_volume&gt;&lt;_created&gt;61437472&lt;/_created&gt;&lt;_modified&gt;61437472&lt;/_modified&gt;&lt;_db_updated&gt;PubMed&lt;/_db_updated&gt;&lt;_impact_factor&gt;   2.904&lt;/_impact_factor&gt;&lt;/Details&gt;&lt;Extra&gt;&lt;DBUID&gt;{F96A950B-833F-4880-A151-76DA2D6A2879}&lt;/DBUID&gt;&lt;/Extra&gt;&lt;/Item&gt;&lt;/References&gt;&lt;/Group&gt;&lt;Group&gt;&lt;References&gt;&lt;Item&gt;&lt;ID&gt;427&lt;/ID&gt;&lt;UID&gt;{70248215-2FEB-47B1-A01A-74CE6E574291}&lt;/UID&gt;&lt;Title&gt;Localization of Core Planar Cell Polarity Proteins, PRICKLEs, in Ameloblasts of Rat Incisors: Possible Regulation of Enamel Rod Decussation&lt;/Title&gt;&lt;Template&gt;Journal Article&lt;/Template&gt;&lt;Star&gt;0&lt;/Star&gt;&lt;Tag&gt;0&lt;/Tag&gt;&lt;Author&gt;Nishikawa, S; Kawamoto, T&lt;/Author&gt;&lt;Year&gt;2015&lt;/Year&gt;&lt;Details&gt;&lt;_accession_num&gt;26175546&lt;/_accession_num&gt;&lt;_author_adr&gt;Department of Biology, Tsurumi University School of Dental Medicine , Yokohama, Japan.; Radioisotope Research Institute, Tsurumi University School of Dental Medicine , Yokohama, Japan.&lt;/_author_adr&gt;&lt;_date_display&gt;2015 Apr 28&lt;/_date_display&gt;&lt;_date&gt;2015-04-28&lt;/_date&gt;&lt;_doi&gt;10.1267/ahc.14046&lt;/_doi&gt;&lt;_isbn&gt;0044-5991 (Print); 0044-5991 (Linking)&lt;/_isbn&gt;&lt;_issue&gt;2&lt;/_issue&gt;&lt;_journal&gt;Acta Histochem Cytochem&lt;/_journal&gt;&lt;_keywords&gt;PRICKLE; ameloblast; immunohistochemistry; planar cell polarity; rat incisor&lt;/_keywords&gt;&lt;_language&gt;ENG&lt;/_language&gt;&lt;_pages&gt;37-45&lt;/_pages&gt;&lt;_tertiary_title&gt;Acta histochemica et cytochemica&lt;/_tertiary_title&gt;&lt;_type_work&gt;Journal Article&lt;/_type_work&gt;&lt;_url&gt;http://www.ncbi.nlm.nih.gov/entrez/query.fcgi?cmd=Retrieve&amp;amp;db=pubmed&amp;amp;dopt=Abstract&amp;amp;list_uids=26175546&amp;amp;query_hl=1&lt;/_url&gt;&lt;_volume&gt;48&lt;/_volume&gt;&lt;_created&gt;61461518&lt;/_created&gt;&lt;_modified&gt;61461518&lt;/_modified&gt;&lt;_db_updated&gt;PubMed&lt;/_db_updated&gt;&lt;_impact_factor&gt;   0.912&lt;/_impact_factor&gt;&lt;/Details&gt;&lt;Extra&gt;&lt;DBUID&gt;{F96A950B-833F-4880-A151-76DA2D6A2879}&lt;/DBUID&gt;&lt;/Extra&gt;&lt;/Item&gt;&lt;/References&gt;&lt;/Group&gt;&lt;/Citation&gt;_x000a_"/>
    <w:docVar w:name="NE.Ref{760AD3A0-09FF-48DB-A0F6-848AAF70B45F}" w:val=" ADDIN NE.Ref.{760AD3A0-09FF-48DB-A0F6-848AAF70B45F}&lt;Citation&gt;&lt;Group&gt;&lt;References&gt;&lt;Item&gt;&lt;ID&gt;466&lt;/ID&gt;&lt;UID&gt;{979DBD93-2277-4558-A994-5040E5E0F1FB}&lt;/UID&gt;&lt;Title&gt;KLF4 promoted odontoblastic differentiation of mouse dental papilla cells via regulation of DMP1&lt;/Title&gt;&lt;Template&gt;Journal Article&lt;/Template&gt;&lt;Star&gt;0&lt;/Star&gt;&lt;Tag&gt;0&lt;/Tag&gt;&lt;Author&gt;Lin, H; Liu, H; Sun, Q; Yuan, G; Zhang, L; Chen, Z&lt;/Author&gt;&lt;Year&gt;2013&lt;/Year&gt;&lt;Details&gt;&lt;_accession_num&gt;23558921&lt;/_accession_num&gt;&lt;_author_adr&gt;State Key Laboratory Breeding Base of Basic Science of Stomatology (Hubei-MOST),  School and Hospital of Stomatology, Wuhan University, Wuhan, China.&lt;/_author_adr&gt;&lt;_date_display&gt;2013 Oct&lt;/_date_display&gt;&lt;_date&gt;2013-10-01&lt;/_date&gt;&lt;_doi&gt;10.1002/jcp.24377&lt;/_doi&gt;&lt;_isbn&gt;1097-4652 (Electronic); 0021-9541 (Linking)&lt;/_isbn&gt;&lt;_issue&gt;10&lt;/_issue&gt;&lt;_journal&gt;J Cell Physiol&lt;/_journal&gt;&lt;_keywords&gt;Animals; Cell Differentiation/physiology; Cell Line; Dental Papilla/cytology/*metabolism; Down-Regulation; Extracellular Matrix Proteins/genetics/*metabolism; Kruppel-Like Transcription Factors/genetics/*metabolism; Mice; Odontoblasts/cytology/*metabolism; Promoter Regions, Genetic; Up-Regulation&lt;/_keywords&gt;&lt;_language&gt;eng&lt;/_language&gt;&lt;_ori_publication&gt;Copyright (c) 2013 Wiley Periodicals, Inc.&lt;/_ori_publication&gt;&lt;_pages&gt;2076-85&lt;/_pages&gt;&lt;_tertiary_title&gt;Journal of cellular physiology&lt;/_tertiary_title&gt;&lt;_type_work&gt;Journal Article; Research Support, Non-U.S. Gov&amp;apos;t&lt;/_type_work&gt;&lt;_url&gt;http://www.ncbi.nlm.nih.gov/entrez/query.fcgi?cmd=Retrieve&amp;amp;db=pubmed&amp;amp;dopt=Abstract&amp;amp;list_uids=23558921&amp;amp;query_hl=1&lt;/_url&gt;&lt;_volume&gt;228&lt;/_volume&gt;&lt;_created&gt;61536191&lt;/_created&gt;&lt;_modified&gt;61536191&lt;/_modified&gt;&lt;_db_updated&gt;PubMed&lt;/_db_updated&gt;&lt;_impact_factor&gt;   4.155&lt;/_impact_factor&gt;&lt;_collection_scope&gt;SCI;SCIE;&lt;/_collection_scope&gt;&lt;/Details&gt;&lt;Extra&gt;&lt;DBUID&gt;{F96A950B-833F-4880-A151-76DA2D6A2879}&lt;/DBUID&gt;&lt;/Extra&gt;&lt;/Item&gt;&lt;/References&gt;&lt;/Group&gt;&lt;/Citation&gt;_x000a_"/>
    <w:docVar w:name="NE.Ref{77975158-4602-4775-9132-C2C4150BC502}" w:val=" ADDIN NE.Ref.{77975158-4602-4775-9132-C2C4150BC502}&lt;Citation&gt;&lt;Group&gt;&lt;References&gt;&lt;Item&gt;&lt;ID&gt;424&lt;/ID&gt;&lt;UID&gt;{F445BAB9-88CD-4CA4-94D3-B70F6F631A2B}&lt;/UID&gt;&lt;Title&gt;Golgins in the structure and dynamics of the Golgi apparatus&lt;/Title&gt;&lt;Template&gt;Journal Article&lt;/Template&gt;&lt;Star&gt;0&lt;/Star&gt;&lt;Tag&gt;0&lt;/Tag&gt;&lt;Author&gt;Barr, F A; Short, B&lt;/Author&gt;&lt;Year&gt;2003&lt;/Year&gt;&lt;Details&gt;&lt;_accession_num&gt;12892780&lt;/_accession_num&gt;&lt;_author_adr&gt;Department of Cell Biology, Max-Planck-Institute of Biochemistry, Am Klopferspitz 18a, Martinsried 82152, Germany. barr@biochem.mpg.de&lt;/_author_adr&gt;&lt;_date_display&gt;2003 Aug&lt;/_date_display&gt;&lt;_date&gt;2003-08-01&lt;/_date&gt;&lt;_isbn&gt;0955-0674 (Print); 0955-0674 (Linking)&lt;/_isbn&gt;&lt;_issue&gt;4&lt;/_issue&gt;&lt;_journal&gt;Curr Opin Cell Biol&lt;/_journal&gt;&lt;_keywords&gt;Animals; Autoantigens; Cytoskeleton/metabolism; Golgi Apparatus/*metabolism; Humans; Intracellular Membranes/*metabolism; Membrane Proteins/*metabolism; Protein Binding/physiology; Protein Structure, Tertiary/physiology; rab GTP-Binding Proteins/*metabolism&lt;/_keywords&gt;&lt;_language&gt;ENG&lt;/_language&gt;&lt;_pages&gt;405-13&lt;/_pages&gt;&lt;_tertiary_title&gt;Current opinion in cell biology&lt;/_tertiary_title&gt;&lt;_type_work&gt;Journal Article; Research Support, Non-U.S. Gov&amp;apos;t; Review&lt;/_type_work&gt;&lt;_url&gt;http://www.ncbi.nlm.nih.gov/entrez/query.fcgi?cmd=Retrieve&amp;amp;db=pubmed&amp;amp;dopt=Abstract&amp;amp;list_uids=12892780&amp;amp;query_hl=1&lt;/_url&gt;&lt;_volume&gt;15&lt;/_volume&gt;&lt;_created&gt;61461512&lt;/_created&gt;&lt;_modified&gt;61461512&lt;/_modified&gt;&lt;_db_updated&gt;PubMed&lt;/_db_updated&gt;&lt;_impact_factor&gt;   8.851&lt;/_impact_factor&gt;&lt;_collection_scope&gt;SCI;SCIE;&lt;/_collection_scope&gt;&lt;/Details&gt;&lt;Extra&gt;&lt;DBUID&gt;{F96A950B-833F-4880-A151-76DA2D6A2879}&lt;/DBUID&gt;&lt;/Extra&gt;&lt;/Item&gt;&lt;/References&gt;&lt;/Group&gt;&lt;/Citation&gt;_x000a_"/>
    <w:docVar w:name="NE.Ref{7B4592FD-6222-43CB-AD82-46F49FB413BF}" w:val=" ADDIN NE.Ref.{7B4592FD-6222-43CB-AD82-46F49FB413BF}&lt;Citation&gt;&lt;Group&gt;&lt;References&gt;&lt;Item&gt;&lt;ID&gt;416&lt;/ID&gt;&lt;UID&gt;{28074766-DE6B-4B52-BF1A-85926F8EEDA2}&lt;/UID&gt;&lt;Title&gt;Dentinogenesis&lt;/Title&gt;&lt;Template&gt;Journal Article&lt;/Template&gt;&lt;Star&gt;0&lt;/Star&gt;&lt;Tag&gt;0&lt;/Tag&gt;&lt;Author&gt;Linde, A; Goldberg, M&lt;/Author&gt;&lt;Year&gt;1993&lt;/Year&gt;&lt;Details&gt;&lt;_accession_num&gt;8292714&lt;/_accession_num&gt;&lt;_author_adr&gt;Department of Oral Biochemistry, Faculty of Odontology, University of Goteborg, Sweden.&lt;/_author_adr&gt;&lt;_date_display&gt;1993&lt;/_date_display&gt;&lt;_date&gt;1993-01-19&lt;/_date&gt;&lt;_isbn&gt;1045-4411 (Print); 1045-4411 (Linking)&lt;/_isbn&gt;&lt;_issue&gt;5&lt;/_issue&gt;&lt;_journal&gt;Crit Rev Oral Biol Med&lt;/_journal&gt;&lt;_keywords&gt;Animals; Dentin/metabolism/ultrastructure; *Dentinogenesis; Humans; Ion Transport; Minerals/metabolism; Odontoblasts/metabolism/ultrastructure; Tooth Calcification&lt;/_keywords&gt;&lt;_language&gt;ENG&lt;/_language&gt;&lt;_pages&gt;679-728&lt;/_pages&gt;&lt;_tertiary_title&gt;Critical reviews in oral biology and medicine : an official publication of the_x000d__x000a_      American Association of Oral Biologists&lt;/_tertiary_title&gt;&lt;_type_work&gt;Journal Article; Research Support, Non-U.S. Gov&amp;apos;t; Review&lt;/_type_work&gt;&lt;_url&gt;http://www.ncbi.nlm.nih.gov/entrez/query.fcgi?cmd=Retrieve&amp;amp;db=pubmed&amp;amp;dopt=Abstract&amp;amp;list_uids=8292714&amp;amp;query_hl=1&lt;/_url&gt;&lt;_volume&gt;4&lt;/_volume&gt;&lt;_created&gt;61457543&lt;/_created&gt;&lt;_modified&gt;61457543&lt;/_modified&gt;&lt;_db_updated&gt;PubMed&lt;/_db_updated&gt;&lt;/Details&gt;&lt;Extra&gt;&lt;DBUID&gt;{F96A950B-833F-4880-A151-76DA2D6A2879}&lt;/DBUID&gt;&lt;/Extra&gt;&lt;/Item&gt;&lt;/References&gt;&lt;/Group&gt;&lt;/Citation&gt;_x000a_"/>
    <w:docVar w:name="NE.Ref{7EDD4CF0-3E08-4A90-9A09-702C183BFC41}" w:val=" ADDIN NE.Ref.{7EDD4CF0-3E08-4A90-9A09-702C183BFC41}&lt;Citation&gt;&lt;Group&gt;&lt;References&gt;&lt;Item&gt;&lt;ID&gt;401&lt;/ID&gt;&lt;UID&gt;{1A2FBAC7-D3E2-4867-BCCE-10508B7FBEA3}&lt;/UID&gt;&lt;Title&gt;P9-reduced expression of tight junction proteins ZO-1 and Claudin-1 in ameloblasts and odontoblasts of Epiprofin/Sp6 deficient mice&lt;/Title&gt;&lt;Template&gt;Journal Article&lt;/Template&gt;&lt;Star&gt;0&lt;/Star&gt;&lt;Tag&gt;0&lt;/Tag&gt;&lt;Author&gt;Jimenez, L; Aurrekoetxea, M; Ibarretxe, G; Garcia, P; De-Vega, S; Unda, F J&lt;/Author&gt;&lt;Year&gt;2011&lt;/Year&gt;&lt;Details&gt;&lt;_accession_num&gt;22750379&lt;/_accession_num&gt;&lt;_author_adr&gt;Ecole Polytechnique Federale de Lausanne, Life Science Faculty, Lausanne, Switzerland.&lt;/_author_adr&gt;&lt;_date_display&gt;2011 Apr 11&lt;/_date_display&gt;&lt;_date&gt;2011-04-11&lt;/_date&gt;&lt;_isbn&gt;1647-1377 (Electronic); 0250-4693 (Linking)&lt;/_isbn&gt;&lt;_issue&gt;3&lt;/_issue&gt;&lt;_journal&gt;Bull Group Int Rech Sci Stomatol Odontol&lt;/_journal&gt;&lt;_keywords&gt;Ameloblasts/*pathology; Animals; Cell Differentiation/physiology; Cell Membrane/pathology; Cell Nucleus/pathology; Cell Polarity/physiology; Claudin-1/*analysis; DNA-Binding Proteins/analysis; Dental Enamel/abnormalities/pathology; Epithelium/pathology; Incisor/pathology; Kruppel-Like Transcription Factors/*genetics; Mice; Mice, Knockout; Molar/pathology; Odontoblasts/*pathology; Tooth, Supernumerary/genetics/pathology; Transcription Factors/analysis; Zinc Fingers/*genetics; Zonula Occludens-1 Protein/*analysis&lt;/_keywords&gt;&lt;_language&gt;ENG&lt;/_language&gt;&lt;_pages&gt;102-3&lt;/_pages&gt;&lt;_tertiary_title&gt;Bulletin du Groupement international pour la recherche scientifique en_x000d__x000a_      stomatologie &amp;amp;amp; odontologie&lt;/_tertiary_title&gt;&lt;_type_work&gt;Journal Article; Research Support, Non-U.S. Gov&amp;apos;t&lt;/_type_work&gt;&lt;_url&gt;http://www.ncbi.nlm.nih.gov/entrez/query.fcgi?cmd=Retrieve&amp;amp;db=pubmed&amp;amp;dopt=Abstract&amp;amp;list_uids=22750379&amp;amp;query_hl=1&lt;/_url&gt;&lt;_volume&gt;49&lt;/_volume&gt;&lt;_created&gt;61437470&lt;/_created&gt;&lt;_modified&gt;61437470&lt;/_modified&gt;&lt;_db_updated&gt;PubMed&lt;/_db_updated&gt;&lt;/Details&gt;&lt;Extra&gt;&lt;DBUID&gt;{F96A950B-833F-4880-A151-76DA2D6A2879}&lt;/DBUID&gt;&lt;/Extra&gt;&lt;/Item&gt;&lt;/References&gt;&lt;/Group&gt;&lt;/Citation&gt;_x000a_"/>
    <w:docVar w:name="NE.Ref{7F5D0D43-0D36-45D1-B708-AA61AECD1547}" w:val=" ADDIN NE.Ref.{7F5D0D43-0D36-45D1-B708-AA61AECD1547}&lt;Citation&gt;&lt;Group&gt;&lt;References&gt;&lt;Item&gt;&lt;ID&gt;406&lt;/ID&gt;&lt;UID&gt;{42950F73-6F08-4CA6-B248-B9E8B124A31A}&lt;/UID&gt;&lt;Title&gt;Planar cell polarity protein localization in the secretory ameloblasts of rat incisors&lt;/Title&gt;&lt;Template&gt;Journal Article&lt;/Template&gt;&lt;Star&gt;0&lt;/Star&gt;&lt;Tag&gt;0&lt;/Tag&gt;&lt;Author&gt;Nishikawa, S; Kawamoto, T&lt;/Author&gt;&lt;Year&gt;2012&lt;/Year&gt;&lt;Details&gt;&lt;_accession_num&gt;22378702&lt;/_accession_num&gt;&lt;_author_adr&gt;Department of Biology, Tsurumi University School of Dental Medicine, Tsurumi, Tsurumi-ku, Yokohama 230-8501, Japan. nishikawa-s@tsurumi-u.ac.jp&lt;/_author_adr&gt;&lt;_collection_scope&gt;SCI;SCIE;&lt;/_collection_scope&gt;&lt;_created&gt;61437473&lt;/_created&gt;&lt;_date&gt;2012-05-01&lt;/_date&gt;&lt;_date_display&gt;2012 May&lt;/_date_display&gt;&lt;_db_updated&gt;PubMed&lt;/_db_updated&gt;&lt;_doi&gt;10.1369/0022155412438887&lt;/_doi&gt;&lt;_impact_factor&gt;   1.953&lt;/_impact_factor&gt;&lt;_isbn&gt;1551-5044 (Electronic); 0022-1554 (Linking)&lt;/_isbn&gt;&lt;_issue&gt;5&lt;/_issue&gt;&lt;_journal&gt;J Histochem Cytochem&lt;/_journal&gt;&lt;_keywords&gt;Adherens Junctions/metabolism; Ameloblasts/cytology/*metabolism/secretion; Animals; Cadherins/*metabolism; Cell Differentiation; Cell Polarity; Frizzled Receptors/*metabolism; Immunohistochemistry; Incisor/cytology/*metabolism/secretion; Male; Membrane Proteins/*metabolism; Rats; Rats, Wistar&lt;/_keywords&gt;&lt;_language&gt;ENG&lt;/_language&gt;&lt;_modified&gt;61487481&lt;/_modified&gt;&lt;_pages&gt;376-85&lt;/_pages&gt;&lt;_tertiary_title&gt;The journal of histochemistry and cytochemistry : official journal of the_x000d__x000a_      Histochemistry Society&lt;/_tertiary_title&gt;&lt;_type_work&gt;Journal Article&lt;/_type_work&gt;&lt;_url&gt;http://www.ncbi.nlm.nih.gov/entrez/query.fcgi?cmd=Retrieve&amp;amp;db=pubmed&amp;amp;dopt=Abstract&amp;amp;list_uids=22378702&amp;amp;query_hl=1&lt;/_url&gt;&lt;_volume&gt;60&lt;/_volume&gt;&lt;/Details&gt;&lt;Extra&gt;&lt;DBUID&gt;{F96A950B-833F-4880-A151-76DA2D6A2879}&lt;/DBUID&gt;&lt;/Extra&gt;&lt;/Item&gt;&lt;/References&gt;&lt;/Group&gt;&lt;/Citation&gt;_x000a_"/>
    <w:docVar w:name="NE.Ref{8017743C-99E0-4C55-9DF8-53A63F2780EE}" w:val=" ADDIN NE.Ref.{8017743C-99E0-4C55-9DF8-53A63F2780EE}&lt;Citation&gt;&lt;Group&gt;&lt;References&gt;&lt;Item&gt;&lt;ID&gt;469&lt;/ID&gt;&lt;UID&gt;{2B953749-93B4-49C3-A003-2D3942EADF62}&lt;/UID&gt;&lt;Title&gt;Lhx8 mediated Wnt and TGFbeta pathways in tooth development and regeneration&lt;/Title&gt;&lt;Template&gt;Journal Article&lt;/Template&gt;&lt;Star&gt;0&lt;/Star&gt;&lt;Tag&gt;0&lt;/Tag&gt;&lt;Author&gt;Zhou, C; Yang, G; Chen, M; Wang, C; He, L; Xiang, L; Chen, D; Ling, J; Mao, J J&lt;/Author&gt;&lt;Year&gt;2015&lt;/Year&gt;&lt;Details&gt;&lt;_accession_num&gt;26081866&lt;/_accession_num&gt;&lt;_author_adr&gt;Guanghua School of Stomatology, Hospital of Stomatology, Guangdong Provincial Key Laboratory of Stomatology, Sun Yat-sen University, 56 Lingyuanxi Road, Guangzhou  510055, China; Center for Craniofacial Regeneration, Columbia University Medical  Center, 630 W. 168 St. - PH7E - CDM, New York, NY 10032, USA.; Guanghua School of Stomatology, Hospital of Stomatology, Guangdong Provincial Key Laboratory of Stomatology, Sun Yat-sen University, 56 Lingyuanxi Road, Guangzhou  510055, China.; Guanghua School of Stomatology, Hospital of Stomatology, Guangdong Provincial Key Laboratory of Stomatology, Sun Yat-sen University, 56 Lingyuanxi Road, Guangzhou  510055, China.; Guanghua School of Stomatology, Hospital of Stomatology, Guangdong Provincial Key Laboratory of Stomatology, Sun Yat-sen University, 56 Lingyuanxi Road, Guangzhou  510055, China.; Guanghua School of Stomatology, Hospital of Stomatology, Guangdong Provincial Key Laboratory of Stomatology, Sun Yat-sen University, 56 Lingyuanxi Road, Guangzhou  510055, China; Center for Craniofacial Regeneration, Columbia University Medical  Center, 630 W. 168 St. - PH7E - CDM, New York, NY 10032, USA.; Guanghua School of Stomatology, Hospital of Stomatology, Guangdong Provincial Key Laboratory of Stomatology, Sun Yat-sen University, 56 Lingyuanxi Road, Guangzhou  510055, China; Center for Craniofacial Regeneration, Columbia University Medical  Center, 630 W. 168 St. - PH7E - CDM, New York, NY 10032, USA.; Guanghua School of Stomatology, Hospital of Stomatology, Guangdong Provincial Key Laboratory of Stomatology, Sun Yat-sen University, 56 Lingyuanxi Road, Guangzhou  510055, China.; Center for Craniofacial Regeneration, Columbia University Medical Center, 630 W.  168 St. - PH7E - CDM, New York, NY 10032, USA. Electronic address: lingjq@mail.sysu.edu.cn.; Guanghua School of Stomatology, Hospital of Stomatology, Guangdong Provincial Key Laboratory of Stomatology, Sun Yat-sen University, 56 Lingyuanxi Road, Guangzhou  510055, China. Electronic address: jmao@columbia.edu.&lt;/_author_adr&gt;&lt;_date_display&gt;2015 Sep&lt;/_date_display&gt;&lt;_date&gt;2015-09-01&lt;/_date&gt;&lt;_doi&gt;10.1016/j.biomaterials.2015.06.004&lt;/_doi&gt;&lt;_isbn&gt;1878-5905 (Electronic); 0142-9612 (Linking)&lt;/_isbn&gt;&lt;_journal&gt;Biomaterials&lt;/_journal&gt;&lt;_keywords&gt;Adult; Adult Stem Cells/cytology/metabolism/transplantation; Animals; Calcium Phosphates/chemistry; Cell Differentiation; Cells, Cultured; Dental Pulp/cytology/metabolism/transplantation; *Dentinogenesis; Female; Gene Expression Regulation, Developmental; Humans; LIM-Homeodomain Proteins/genetics/*metabolism; Mice; *Odontogenesis; *Regeneration; Signal Transduction; Tissue Scaffolds/chemistry; Tooth/cytology/*physiology; Transcription Factors/genetics/*metabolism; Transforming Growth Factor beta/genetics/*metabolism; Wnt Proteins/genetics/*metabolismDentinogenesis; Lhx8; Signal pathways; Tooth regeneration; Transcriptional regulation&lt;/_keywords&gt;&lt;_language&gt;eng&lt;/_language&gt;&lt;_ori_publication&gt;Copyright (c) 2015 Elsevier Ltd. All rights reserved.&lt;/_ori_publication&gt;&lt;_pages&gt;35-46&lt;/_pages&gt;&lt;_tertiary_title&gt;Biomaterials&lt;/_tertiary_title&gt;&lt;_type_work&gt;Journal Article; Research Support, N.I.H., Extramural; Research Support, Non-U.S. Gov&amp;apos;t&lt;/_type_work&gt;&lt;_url&gt;http://www.ncbi.nlm.nih.gov/entrez/query.fcgi?cmd=Retrieve&amp;amp;db=pubmed&amp;amp;dopt=Abstract&amp;amp;list_uids=26081866&amp;amp;query_hl=1&lt;/_url&gt;&lt;_volume&gt;63&lt;/_volume&gt;&lt;_created&gt;61921015&lt;/_created&gt;&lt;_modified&gt;61921015&lt;/_modified&gt;&lt;_db_updated&gt;PubMed&lt;/_db_updated&gt;&lt;_impact_factor&gt;   8.387&lt;/_impact_factor&gt;&lt;_collection_scope&gt;EI;SCI;SCIE;&lt;/_collection_scope&gt;&lt;/Details&gt;&lt;Extra&gt;&lt;DBUID&gt;{F96A950B-833F-4880-A151-76DA2D6A2879}&lt;/DBUID&gt;&lt;/Extra&gt;&lt;/Item&gt;&lt;/References&gt;&lt;/Group&gt;&lt;Group&gt;&lt;References&gt;&lt;Item&gt;&lt;ID&gt;470&lt;/ID&gt;&lt;UID&gt;{A8377926-E0D0-4BEA-8B37-3F5205C50DDE}&lt;/UID&gt;&lt;Title&gt;Exosomes Mediate Epithelium-Mesenchyme Crosstalk in Organ Development&lt;/Title&gt;&lt;Template&gt;Journal Article&lt;/Template&gt;&lt;Star&gt;0&lt;/Star&gt;&lt;Tag&gt;0&lt;/Tag&gt;&lt;Author&gt;Jiang, N; Xiang, L; He, L; Yang, G; Zheng, J; Wang, C; Zhang, Y; Wang, S; Zhou, Y; Sheu, T J; Wu, J; Chen, K; Coelho, P G; Tovar, N M; Kim, S H; Chen, M; Zhou, Y H; Mao, J J&lt;/Author&gt;&lt;Year&gt;2017&lt;/Year&gt;&lt;Details&gt;&lt;_accession_num&gt;28727410&lt;/_accession_num&gt;&lt;_author_adr&gt;Center for Craniofacial Regeneration, Columbia University , 630 W. 168 Street, New York, New York 10032, United States.; Center for Craniofacial Regeneration, Columbia University , 630 W. 168 Street, New York, New York 10032, United States.; Guanghua School of Stomatology, Sun Yat-sen University , Guangzhou 510055, China.; Center for Craniofacial Regeneration, Columbia University , 630 W. 168 Street, New York, New York 10032, United States.; Guanghua School of Stomatology, Sun Yat-sen University , Guangzhou 510055, China.; Center for Craniofacial Regeneration, Columbia University , 630 W. 168 Street, New York, New York 10032, United States.; Center for Craniofacial Regeneration, Columbia University , 630 W. 168 Street, New York, New York 10032, United States.; Guanghua School of Stomatology, Sun Yat-sen University , Guangzhou 510055, China.; Center for Craniofacial Regeneration, Columbia University , 630 W. 168 Street, New York, New York 10032, United States.; State Key Laboratory of Oral Diseases, Sichuan University , Chengdu 610041, China.; Center for Craniofacial Regeneration, Columbia University , 630 W. 168 Street, New York, New York 10032, United States.; Center for Craniofacial Regeneration, Columbia University , 630 W. 168 Street, New York, New York 10032, United States.; Department of Orthopaedics, University of Rochester School of Medicine , Rochester, New York 14642, United States.; The Vivian L. Smith Department of Neurosurgery, University of Texas , Houston, Texas 77054, United States.; The Vivian L. Smith Department of Neurosurgery, University of Texas , Houston, Texas 77054, United States.; Department of Biomaterials and Biomimetics, New York University , New York, New York 10010, United States.; Department of Biomaterials and Biomimetics, New York University , New York, New York 10010, United States.; Center for Craniofacial Regeneration, Columbia University , 630 W. 168 Street, New York, New York 10032, United States.; Center for Craniofacial Regeneration, Columbia University , 630 W. 168 Street, New York, New York 10032, United States.; Center for Craniofacial Regeneration, Columbia University , 630 W. 168 Street, New York, New York 10032, United States.; Department of Biomedical Engineering, Columbia University , New York, New York 10027, United States.&lt;/_author_adr&gt;&lt;_date_display&gt;2017 Aug 22&lt;/_date_display&gt;&lt;_date&gt;2017-08-22&lt;/_date&gt;&lt;_doi&gt;10.1021/acsnano.7b01087&lt;/_doi&gt;&lt;_isbn&gt;1936-086X (Electronic); 1936-0851 (Linking)&lt;/_isbn&gt;&lt;_issue&gt;8&lt;/_issue&gt;&lt;_journal&gt;ACS Nano&lt;/_journal&gt;&lt;_keywords&gt;Wnt; development; epithelium; exosomes; mesenchyme; miR135a; miRNA&lt;/_keywords&gt;&lt;_language&gt;eng&lt;/_language&gt;&lt;_pages&gt;7736-7746&lt;/_pages&gt;&lt;_tertiary_title&gt;ACS nano&lt;/_tertiary_title&gt;&lt;_type_work&gt;Journal Article&lt;/_type_work&gt;&lt;_url&gt;http://www.ncbi.nlm.nih.gov/entrez/query.fcgi?cmd=Retrieve&amp;amp;db=pubmed&amp;amp;dopt=Abstract&amp;amp;list_uids=28727410&amp;amp;query_hl=1&lt;/_url&gt;&lt;_volume&gt;11&lt;/_volume&gt;&lt;_created&gt;61921016&lt;/_created&gt;&lt;_modified&gt;61921016&lt;/_modified&gt;&lt;_db_updated&gt;PubMed&lt;/_db_updated&gt;&lt;_impact_factor&gt;  13.334&lt;/_impact_factor&gt;&lt;_collection_scope&gt;EI;SCI;SCIE;&lt;/_collection_scope&gt;&lt;/Details&gt;&lt;Extra&gt;&lt;DBUID&gt;{F96A950B-833F-4880-A151-76DA2D6A2879}&lt;/DBUID&gt;&lt;/Extra&gt;&lt;/Item&gt;&lt;/References&gt;&lt;/Group&gt;&lt;/Citation&gt;_x000a_"/>
    <w:docVar w:name="NE.Ref{84D23C46-7BFF-45A1-8367-17FBE75C81A8}" w:val=" ADDIN NE.Ref.{84D23C46-7BFF-45A1-8367-17FBE75C81A8}&lt;Citation&gt;&lt;Group&gt;&lt;References&gt;&lt;Item&gt;&lt;ID&gt;420&lt;/ID&gt;&lt;UID&gt;{B064F590-9968-487A-8294-E875F0340855}&lt;/UID&gt;&lt;Title&gt;Golgins in the structure and dynamics of the Golgi apparatus&lt;/Title&gt;&lt;Template&gt;Journal Article&lt;/Template&gt;&lt;Star&gt;0&lt;/Star&gt;&lt;Tag&gt;0&lt;/Tag&gt;&lt;Author&gt;Barr, F A; Short, B&lt;/Author&gt;&lt;Year&gt;2003&lt;/Year&gt;&lt;Details&gt;&lt;_accession_num&gt;12892780&lt;/_accession_num&gt;&lt;_author_adr&gt;Department of Cell Biology, Max-Planck-Institute of Biochemistry, Am Klopferspitz 18a, Martinsried 82152, Germany. barr@biochem.mpg.de&lt;/_author_adr&gt;&lt;_date_display&gt;2003 Aug&lt;/_date_display&gt;&lt;_date&gt;2003-08-01&lt;/_date&gt;&lt;_isbn&gt;0955-0674 (Print); 0955-0674 (Linking)&lt;/_isbn&gt;&lt;_issue&gt;4&lt;/_issue&gt;&lt;_journal&gt;Curr Opin Cell Biol&lt;/_journal&gt;&lt;_keywords&gt;Animals; Autoantigens; Cytoskeleton/metabolism; Golgi Apparatus/*metabolism; Humans; Intracellular Membranes/*metabolism; Membrane Proteins/*metabolism; Protein Binding/physiology; Protein Structure, Tertiary/physiology; rab GTP-Binding Proteins/*metabolism&lt;/_keywords&gt;&lt;_language&gt;ENG&lt;/_language&gt;&lt;_pages&gt;405-13&lt;/_pages&gt;&lt;_tertiary_title&gt;Current opinion in cell biology&lt;/_tertiary_title&gt;&lt;_type_work&gt;Journal Article; Research Support, Non-U.S. Gov&amp;apos;t; Review&lt;/_type_work&gt;&lt;_url&gt;http://www.ncbi.nlm.nih.gov/entrez/query.fcgi?cmd=Retrieve&amp;amp;db=pubmed&amp;amp;dopt=Abstract&amp;amp;list_uids=12892780&amp;amp;query_hl=1&lt;/_url&gt;&lt;_volume&gt;15&lt;/_volume&gt;&lt;_created&gt;61461507&lt;/_created&gt;&lt;_modified&gt;61461507&lt;/_modified&gt;&lt;_db_updated&gt;PubMed&lt;/_db_updated&gt;&lt;_impact_factor&gt;   8.851&lt;/_impact_factor&gt;&lt;_collection_scope&gt;SCI;SCIE;&lt;/_collection_scope&gt;&lt;/Details&gt;&lt;Extra&gt;&lt;DBUID&gt;{F96A950B-833F-4880-A151-76DA2D6A2879}&lt;/DBUID&gt;&lt;/Extra&gt;&lt;/Item&gt;&lt;/References&gt;&lt;/Group&gt;&lt;/Citation&gt;_x000a_"/>
    <w:docVar w:name="NE.Ref{88C05227-B874-4F8B-991F-3D814002D5A1}" w:val=" ADDIN NE.Ref.{88C05227-B874-4F8B-991F-3D814002D5A1}&lt;Citation&gt;&lt;Group&gt;&lt;References&gt;&lt;Item&gt;&lt;ID&gt;398&lt;/ID&gt;&lt;UID&gt;{7AF9469F-C697-422E-950C-B01770BEB30F}&lt;/UID&gt;&lt;Title&gt;Epigenetic signals during odontoblast differentiation&lt;/Title&gt;&lt;Template&gt;Journal Article&lt;/Template&gt;&lt;Star&gt;0&lt;/Star&gt;&lt;Tag&gt;0&lt;/Tag&gt;&lt;Author&gt;Lesot, H; Lisi, S; Peterkova, R; Peterka, M; Mitolo, V; Ruch, J V&lt;/Author&gt;&lt;Year&gt;2001&lt;/Year&gt;&lt;Details&gt;&lt;_accession_num&gt;12640731&lt;/_accession_num&gt;&lt;_author_adr&gt;INSERM U424, Institut de Biologie Medicale, Faculte de Medecine, II, rue Humann,  67085 Strasbourg, France. Herve.Lesot@odonto-ulp.u-strasbg.fr&lt;/_author_adr&gt;&lt;_created&gt;61434713&lt;/_created&gt;&lt;_date&gt;2001-08-01&lt;/_date&gt;&lt;_date_display&gt;2001 Aug&lt;/_date_display&gt;&lt;_db_updated&gt;PubMed&lt;/_db_updated&gt;&lt;_isbn&gt;0895-9374 (Print); 0895-9374 (Linking)&lt;/_isbn&gt;&lt;_journal&gt;Adv Dent Res&lt;/_journal&gt;&lt;_keywords&gt;*Adhesins, Bacterial; Bacterial Proteins/physiology; Basement Membrane/physiology; Carrier Proteins/physiology; Cell Cycle/physiology; Cell Differentiation/physiology; Cell Membrane/physiology; Cell Polarity/physiology; Cytoskeleton/physiology; Dentin/secretion; Dentinogenesis/physiology; Enamel Organ/physiology; Epithelium/physiology; Extracellular Matrix/physiology; Fibronectins/physiology; Growth Substances/physiology; Humans; Morphogenesis/physiology; Odontoblasts/*physiology/secretion; Odontogenesis/*physiology; Paracrine Communication/physiology; Signal Transduction/*physiology; Tooth Crown/physiology; Tooth Germ/physiology; Transforming Growth Factor beta/physiology&lt;/_keywords&gt;&lt;_language&gt;ENG&lt;/_language&gt;&lt;_modified&gt;61437546&lt;/_modified&gt;&lt;_pages&gt;8-13&lt;/_pages&gt;&lt;_tertiary_title&gt;Advances in dental research&lt;/_tertiary_title&gt;&lt;_type_work&gt;Journal Article; Research Support, Non-U.S. Gov&amp;apos;t; Review&lt;/_type_work&gt;&lt;_url&gt;http://www.ncbi.nlm.nih.gov/entrez/query.fcgi?cmd=Retrieve&amp;amp;db=pubmed&amp;amp;dopt=Abstract&amp;amp;list_uids=12640731&amp;amp;query_hl=1&lt;/_url&gt;&lt;_volume&gt;15&lt;/_volume&gt;&lt;/Details&gt;&lt;Extra&gt;&lt;DBUID&gt;{F96A950B-833F-4880-A151-76DA2D6A2879}&lt;/DBUID&gt;&lt;/Extra&gt;&lt;/Item&gt;&lt;/References&gt;&lt;/Group&gt;&lt;/Citation&gt;_x000a_"/>
    <w:docVar w:name="NE.Ref{8BA4CF44-B092-4F5F-8634-7AFEE660A718}" w:val=" ADDIN NE.Ref.{8BA4CF44-B092-4F5F-8634-7AFEE660A718}&lt;Citation&gt;&lt;Group&gt;&lt;References&gt;&lt;Item&gt;&lt;ID&gt;413&lt;/ID&gt;&lt;UID&gt;{3B3E8668-D456-47D2-912D-0EF88A50E517}&lt;/UID&gt;&lt;Title&gt;C-Jun N-terminal kinase (JNK) mediates Wnt5a-induced cell motility dependent or independent of RhoA pathway in human dental papilla cells&lt;/Title&gt;&lt;Template&gt;Journal Article&lt;/Template&gt;&lt;Star&gt;0&lt;/Star&gt;&lt;Tag&gt;0&lt;/Tag&gt;&lt;Author&gt;Wang, C; Zhao, Y; Su, Y; Li, R; Lin, Y; Zhou, X; Ye, L&lt;/Author&gt;&lt;Year&gt;2013&lt;/Year&gt;&lt;Details&gt;&lt;_accession_num&gt;23844260&lt;/_accession_num&gt;&lt;_author_adr&gt;State Key Laboratory of Oral Diseases, Sichuan University, Chengdu, Sichuan, China.&lt;/_author_adr&gt;&lt;_date_display&gt;2013&lt;/_date_display&gt;&lt;_date&gt;2013-01-20&lt;/_date&gt;&lt;_doi&gt;10.1371/journal.pone.0069440&lt;/_doi&gt;&lt;_isbn&gt;1932-6203 (Electronic); 1932-6203 (Linking)&lt;/_isbn&gt;&lt;_issue&gt;7&lt;/_issue&gt;&lt;_journal&gt;PLoS One&lt;/_journal&gt;&lt;_keywords&gt;Cell Adhesion/genetics; *Cell Movement/genetics; Cytoskeleton/metabolism; Dental Papilla/*cytology/*metabolism; Enzyme Activation; Gene Expression Regulation; Humans; JNK Mitogen-Activated Protein Kinases/*metabolism; Myosin Light Chains/metabolism; Paxillin/metabolism; Phosphorylation; Protein Transport; Proto-Oncogene Proteins/genetics/*metabolism; *Signal Transduction; Wnt Proteins/genetics/*metabolism; beta Catenin/genetics/metabolism; rhoA GTP-Binding Protein/*metabolism&lt;/_keywords&gt;&lt;_language&gt;ENG&lt;/_language&gt;&lt;_pages&gt;e69440&lt;/_pages&gt;&lt;_tertiary_title&gt;PloS one&lt;/_tertiary_title&gt;&lt;_type_work&gt;Journal Article; Research Support, Non-U.S. Gov&amp;apos;t&lt;/_type_work&gt;&lt;_url&gt;http://www.ncbi.nlm.nih.gov/entrez/query.fcgi?cmd=Retrieve&amp;amp;db=pubmed&amp;amp;dopt=Abstract&amp;amp;list_uids=23844260&amp;amp;query_hl=1&lt;/_url&gt;&lt;_volume&gt;8&lt;/_volume&gt;&lt;_created&gt;61437607&lt;/_created&gt;&lt;_modified&gt;61437607&lt;/_modified&gt;&lt;_db_updated&gt;PubMed&lt;/_db_updated&gt;&lt;_impact_factor&gt;   3.057&lt;/_impact_factor&gt;&lt;_collection_scope&gt;SCIE;&lt;/_collection_scope&gt;&lt;/Details&gt;&lt;Extra&gt;&lt;DBUID&gt;{F96A950B-833F-4880-A151-76DA2D6A2879}&lt;/DBUID&gt;&lt;/Extra&gt;&lt;/Item&gt;&lt;/References&gt;&lt;/Group&gt;&lt;/Citation&gt;_x000a_"/>
    <w:docVar w:name="NE.Ref{8EB7050D-4405-4A0C-A574-589CEBFE0FBD}" w:val=" ADDIN NE.Ref.{8EB7050D-4405-4A0C-A574-589CEBFE0FBD}&lt;Citation&gt;&lt;Group&gt;&lt;References&gt;&lt;Item&gt;&lt;ID&gt;402&lt;/ID&gt;&lt;UID&gt;{BD7882BB-7C00-425B-A921-66E102567B62}&lt;/UID&gt;&lt;Title&gt;Mutant DLX 3 disrupts odontoblast polarization and dentin formation&lt;/Title&gt;&lt;Template&gt;Journal Article&lt;/Template&gt;&lt;Star&gt;0&lt;/Star&gt;&lt;Tag&gt;0&lt;/Tag&gt;&lt;Author&gt;Choi, S J; Song, I S; Feng, J Q; Gao, T; Haruyama, N; Gautam, P; Robey, P G; Hart, T C&lt;/Author&gt;&lt;Year&gt;2010&lt;/Year&gt;&lt;Details&gt;&lt;_accession_num&gt;20510228&lt;/_accession_num&gt;&lt;_author_adr&gt;Craniofacial and Skeletal Diseases Branch, National Institute of Dental and Craniofacial Research, National Institutes of Health, Bethesda, MD, USA.&lt;/_author_adr&gt;&lt;_date_display&gt;2010 Aug 15&lt;/_date_display&gt;&lt;_date&gt;2010-08-15&lt;/_date&gt;&lt;_doi&gt;10.1016/j.ydbio.2010.05.499&lt;/_doi&gt;&lt;_isbn&gt;1095-564X (Electronic); 0012-1606 (Linking)&lt;/_isbn&gt;&lt;_issue&gt;2&lt;/_issue&gt;&lt;_journal&gt;Dev Biol&lt;/_journal&gt;&lt;_keywords&gt;Animals; Bone and Bones/metabolism; Caspase 3/analysis/genetics/metabolism; Dentin/*metabolism; Ectodermal Dysplasia/genetics/metabolism; Humans; Male; Mice; Mice, Transgenic; Odontoblasts/chemistry/*metabolism; Odontogenesis/genetics; Sequence Deletion/*genetics; Tooth/metabolism&lt;/_keywords&gt;&lt;_language&gt;ENG&lt;/_language&gt;&lt;_ori_publication&gt;Published by Elsevier Inc.&lt;/_ori_publication&gt;&lt;_pages&gt;682-92&lt;/_pages&gt;&lt;_tertiary_title&gt;Developmental biology&lt;/_tertiary_title&gt;&lt;_type_work&gt;Journal Article; Research Support, N.I.H., Intramural&lt;/_type_work&gt;&lt;_url&gt;http://www.ncbi.nlm.nih.gov/entrez/query.fcgi?cmd=Retrieve&amp;amp;db=pubmed&amp;amp;dopt=Abstract&amp;amp;list_uids=20510228&amp;amp;query_hl=1&lt;/_url&gt;&lt;_volume&gt;344&lt;/_volume&gt;&lt;_created&gt;61437471&lt;/_created&gt;&lt;_modified&gt;61437471&lt;/_modified&gt;&lt;_db_updated&gt;PubMed&lt;/_db_updated&gt;&lt;_impact_factor&gt;   3.155&lt;/_impact_factor&gt;&lt;_collection_scope&gt;SCI;SCIE;&lt;/_collection_scope&gt;&lt;/Details&gt;&lt;Extra&gt;&lt;DBUID&gt;{F96A950B-833F-4880-A151-76DA2D6A2879}&lt;/DBUID&gt;&lt;/Extra&gt;&lt;/Item&gt;&lt;/References&gt;&lt;/Group&gt;&lt;/Citation&gt;_x000a_"/>
    <w:docVar w:name="NE.Ref{9D1DB53F-3A88-4F02-99F1-6B4CD8F47EE3}" w:val=" ADDIN NE.Ref.{9D1DB53F-3A88-4F02-99F1-6B4CD8F47EE3}&lt;Citation&gt;&lt;Group&gt;&lt;References&gt;&lt;Item&gt;&lt;ID&gt;392&lt;/ID&gt;&lt;UID&gt;{E050367F-CEAC-4151-A593-A151117FEA5D}&lt;/UID&gt;&lt;Title&gt;Generation of a bioengineered tooth by using a three-dimensional cell manipulation method (organ germ method)&lt;/Title&gt;&lt;Template&gt;Journal Article&lt;/Template&gt;&lt;Star&gt;0&lt;/Star&gt;&lt;Tag&gt;0&lt;/Tag&gt;&lt;Author&gt;Oshima, M; Ogawa, M; Yasukawa, M; Tsuji, T&lt;/Author&gt;&lt;Year&gt;2012&lt;/Year&gt;&lt;Details&gt;&lt;_accession_num&gt;22566054&lt;/_accession_num&gt;&lt;_author_adr&gt;Tokyo University of Science, Chiba, Japan.&lt;/_author_adr&gt;&lt;_date_display&gt;2012&lt;/_date_display&gt;&lt;_date&gt;2012-01-20&lt;/_date&gt;&lt;_doi&gt;10.1007/978-1-61779-860-3_14&lt;/_doi&gt;&lt;_isbn&gt;1940-6029 (Electronic); 1064-3745 (Linking)&lt;/_isbn&gt;&lt;_journal&gt;Methods Mol Biol&lt;/_journal&gt;&lt;_keywords&gt;Animals; Biomedical Engineering/*methods; Mice; Odontogenesis/genetics/physiology; Tooth/*embryology; Tooth Germ/cytology&lt;/_keywords&gt;&lt;_language&gt;eng&lt;/_language&gt;&lt;_pages&gt;149-65&lt;/_pages&gt;&lt;_tertiary_title&gt;Methods in molecular biology (Clifton, N.J.)&lt;/_tertiary_title&gt;&lt;_type_work&gt;Journal Article&lt;/_type_work&gt;&lt;_url&gt;http://www.ncbi.nlm.nih.gov/entrez/query.fcgi?cmd=Retrieve&amp;amp;db=pubmed&amp;amp;dopt=Abstract&amp;amp;list_uids=22566054&amp;amp;query_hl=1&lt;/_url&gt;&lt;_volume&gt;887&lt;/_volume&gt;&lt;_created&gt;61412238&lt;/_created&gt;&lt;_modified&gt;61412238&lt;/_modified&gt;&lt;_db_updated&gt;PubMedNew&lt;/_db_updated&gt;&lt;/Details&gt;&lt;Extra&gt;&lt;DBUID&gt;{F96A950B-833F-4880-A151-76DA2D6A2879}&lt;/DBUID&gt;&lt;/Extra&gt;&lt;/Item&gt;&lt;/References&gt;&lt;/Group&gt;&lt;Group&gt;&lt;References&gt;&lt;Item&gt;&lt;ID&gt;468&lt;/ID&gt;&lt;UID&gt;{7C844DF9-A5C7-4B7B-B3D5-1126E84C5550}&lt;/UID&gt;&lt;Title&gt;The development of a bioengineered organ germ method&lt;/Title&gt;&lt;Template&gt;Journal Article&lt;/Template&gt;&lt;Star&gt;0&lt;/Star&gt;&lt;Tag&gt;0&lt;/Tag&gt;&lt;Author&gt;Nakao, K; Morita, R; Saji, Y; Ishida, K; Tomita, Y; Ogawa, M; Saitoh, M; Tomooka, Y; Tsuji, T&lt;/Author&gt;&lt;Year&gt;2007&lt;/Year&gt;&lt;Details&gt;&lt;_accession_num&gt;17322892&lt;/_accession_num&gt;&lt;_author_adr&gt;Department of Biological Science and Technology, Faculty of Industrial Science and Technology, Tokyo University of Science, Noda, Chiba, 278-8510, Japan.&lt;/_author_adr&gt;&lt;_date_display&gt;2007 Mar&lt;/_date_display&gt;&lt;_date&gt;2007-03-01&lt;/_date&gt;&lt;_doi&gt;10.1038/nmeth1012&lt;/_doi&gt;&lt;_isbn&gt;1548-7091 (Print); 1548-7091 (Linking)&lt;/_isbn&gt;&lt;_issue&gt;3&lt;/_issue&gt;&lt;_journal&gt;Nat Methods&lt;/_journal&gt;&lt;_keywords&gt;Animals; *Bioartificial Organs; Biomedical Engineering/methods; Cell Differentiation; Cells, Cultured; Epithelial Cells/*physiology; Mesenchymal Stromal Cells/*cytology; Mice; Organ Culture Techniques/methods; Organogenesis/*physiology; Tissue Engineering/*methods; Tooth/*cytology; Vibrissae/*cytology&lt;/_keywords&gt;&lt;_language&gt;eng&lt;/_language&gt;&lt;_pages&gt;227-30&lt;/_pages&gt;&lt;_tertiary_title&gt;Nature methods&lt;/_tertiary_title&gt;&lt;_type_work&gt;Journal Article; Research Support, Non-U.S. Gov&amp;apos;t&lt;/_type_work&gt;&lt;_url&gt;http://www.ncbi.nlm.nih.gov/entrez/query.fcgi?cmd=Retrieve&amp;amp;db=pubmed&amp;amp;dopt=Abstract&amp;amp;list_uids=17322892&amp;amp;query_hl=1&lt;/_url&gt;&lt;_volume&gt;4&lt;/_volume&gt;&lt;_created&gt;61921013&lt;/_created&gt;&lt;_modified&gt;61921013&lt;/_modified&gt;&lt;_db_updated&gt;PubMed&lt;/_db_updated&gt;&lt;_impact_factor&gt;  25.328&lt;/_impact_factor&gt;&lt;_collection_scope&gt;SCI;SCIE;&lt;/_collection_scope&gt;&lt;/Details&gt;&lt;Extra&gt;&lt;DBUID&gt;{F96A950B-833F-4880-A151-76DA2D6A2879}&lt;/DBUID&gt;&lt;/Extra&gt;&lt;/Item&gt;&lt;/References&gt;&lt;/Group&gt;&lt;/Citation&gt;_x000a_"/>
    <w:docVar w:name="NE.Ref{9E92DF48-F4DD-4A87-A1A5-27820C4BACA4}" w:val=" ADDIN NE.Ref.{9E92DF48-F4DD-4A87-A1A5-27820C4BACA4}&lt;Citation&gt;&lt;Group&gt;&lt;References&gt;&lt;Item&gt;&lt;ID&gt;403&lt;/ID&gt;&lt;UID&gt;{4458E7B2-C166-4EA4-8C3F-6DC224B07A45}&lt;/UID&gt;&lt;Title&gt;Microtubule-associated protein 1b, a neuronal marker involved in odontoblast differentiation&lt;/Title&gt;&lt;Template&gt;Journal Article&lt;/Template&gt;&lt;Star&gt;0&lt;/Star&gt;&lt;Tag&gt;0&lt;/Tag&gt;&lt;Author&gt;Maurin, J C; Couble, M L; Staquet, M J; Carrouel, F; About, I; Avila, J; Magloire, H; Bleicher, F&lt;/Author&gt;&lt;Year&gt;2009&lt;/Year&gt;&lt;Details&gt;&lt;_accession_num&gt;19567321&lt;/_accession_num&gt;&lt;_author_adr&gt;University of Lyon, Lyon, France. jean-christophe.maurin@univ-reims.fr&lt;/_author_adr&gt;&lt;_date_display&gt;2009 Jul&lt;/_date_display&gt;&lt;_date&gt;2009-07-01&lt;/_date&gt;&lt;_doi&gt;10.1016/j.joen.2009.04.009&lt;/_doi&gt;&lt;_isbn&gt;1878-3554 (Electronic); 0099-2399 (Linking)&lt;/_isbn&gt;&lt;_issue&gt;7&lt;/_issue&gt;&lt;_journal&gt;J Endod&lt;/_journal&gt;&lt;_keywords&gt;Adolescent; Adult; Biomarkers; Cell Differentiation; Cells, Cultured; Dental Caries/*metabolism; Dental Pulp/cytology/*metabolism; Dentin, Secondary/metabolism; Fetus; Fragile X Mental Retardation Protein/biosynthesis/physiology; Humans; Immunohistochemistry; Microtubule-Associated Proteins/*biosynthesis; Molar, Third/cytology/metabolism; Neurites/metabolism; Odontoblasts/*cytology/*metabolism; Odontogenesis/physiology; Reverse Transcriptase Polymerase Chain Reaction; Tooth Germ/embryology/metabolism; Tubulin/biosynthesis; tau Proteins/biosynthesis&lt;/_keywords&gt;&lt;_language&gt;ENG&lt;/_language&gt;&lt;_pages&gt;992-6&lt;/_pages&gt;&lt;_tertiary_title&gt;Journal of endodontics&lt;/_tertiary_title&gt;&lt;_type_work&gt;Journal Article; Research Support, Non-U.S. Gov&amp;apos;t&lt;/_type_work&gt;&lt;_url&gt;http://www.ncbi.nlm.nih.gov/entrez/query.fcgi?cmd=Retrieve&amp;amp;db=pubmed&amp;amp;dopt=Abstract&amp;amp;list_uids=19567321&amp;amp;query_hl=1&lt;/_url&gt;&lt;_volume&gt;35&lt;/_volume&gt;&lt;_created&gt;61437472&lt;/_created&gt;&lt;_modified&gt;61437472&lt;/_modified&gt;&lt;_db_updated&gt;PubMed&lt;/_db_updated&gt;&lt;_impact_factor&gt;   2.904&lt;/_impact_factor&gt;&lt;/Details&gt;&lt;Extra&gt;&lt;DBUID&gt;{F96A950B-833F-4880-A151-76DA2D6A2879}&lt;/DBUID&gt;&lt;/Extra&gt;&lt;/Item&gt;&lt;/References&gt;&lt;/Group&gt;&lt;Group&gt;&lt;References&gt;&lt;Item&gt;&lt;ID&gt;425&lt;/ID&gt;&lt;UID&gt;{7D667F8E-764A-4E93-B7F6-B6D9371F9C0A}&lt;/UID&gt;&lt;Title&gt;Planar cell polarity protein localization in the secretory ameloblasts of rat incisors&lt;/Title&gt;&lt;Template&gt;Journal Article&lt;/Template&gt;&lt;Star&gt;0&lt;/Star&gt;&lt;Tag&gt;0&lt;/Tag&gt;&lt;Author&gt;Nishikawa, S; Kawamoto, T&lt;/Author&gt;&lt;Year&gt;2012&lt;/Year&gt;&lt;Details&gt;&lt;_accession_num&gt;22378702&lt;/_accession_num&gt;&lt;_author_adr&gt;Department of Biology, Tsurumi University School of Dental Medicine, Tsurumi, Tsurumi-ku, Yokohama 230-8501, Japan. nishikawa-s@tsurumi-u.ac.jp&lt;/_author_adr&gt;&lt;_collection_scope&gt;SCI;SCIE;&lt;/_collection_scope&gt;&lt;_created&gt;61461515&lt;/_created&gt;&lt;_date&gt;2012-05-01&lt;/_date&gt;&lt;_date_display&gt;2012 May&lt;/_date_display&gt;&lt;_db_updated&gt;PubMed&lt;/_db_updated&gt;&lt;_doi&gt;10.1369/0022155412438887&lt;/_doi&gt;&lt;_impact_factor&gt;   1.953&lt;/_impact_factor&gt;&lt;_isbn&gt;1551-5044 (Electronic); 0022-1554 (Linking)&lt;/_isbn&gt;&lt;_issue&gt;5&lt;/_issue&gt;&lt;_journal&gt;J Histochem Cytochem&lt;/_journal&gt;&lt;_keywords&gt;Adherens Junctions/metabolism; Ameloblasts/cytology/*metabolism/secretion; Animals; Cadherins/*metabolism; Cell Differentiation; Cell Polarity; Frizzled Receptors/*metabolism; Immunohistochemistry; Incisor/cytology/*metabolism/secretion; Male; Membrane Proteins/*metabolism; Rats; Rats, Wistar&lt;/_keywords&gt;&lt;_language&gt;ENG&lt;/_language&gt;&lt;_modified&gt;61657380&lt;/_modified&gt;&lt;_pages&gt;376-85&lt;/_pages&gt;&lt;_tertiary_title&gt;The journal of histochemistry and cytochemistry : official journal of the_x000d__x000a_      Histochemistry Society&lt;/_tertiary_title&gt;&lt;_type_work&gt;Journal Article&lt;/_type_work&gt;&lt;_url&gt;http://www.ncbi.nlm.nih.gov/entrez/query.fcgi?cmd=Retrieve&amp;amp;db=pubmed&amp;amp;dopt=Abstract&amp;amp;list_uids=22378702&amp;amp;query_hl=1&lt;/_url&gt;&lt;_volume&gt;60&lt;/_volume&gt;&lt;/Details&gt;&lt;Extra&gt;&lt;DBUID&gt;{F96A950B-833F-4880-A151-76DA2D6A2879}&lt;/DBUID&gt;&lt;/Extra&gt;&lt;/Item&gt;&lt;/References&gt;&lt;/Group&gt;&lt;/Citation&gt;_x000a_"/>
    <w:docVar w:name="NE.Ref{9ECDC450-1061-4081-A1C8-02F96C1F98F9}" w:val=" ADDIN NE.Ref.{9ECDC450-1061-4081-A1C8-02F96C1F98F9}&lt;Citation&gt;&lt;Group&gt;&lt;References&gt;&lt;Item&gt;&lt;ID&gt;399&lt;/ID&gt;&lt;UID&gt;{B5C38619-DF7D-4ACD-AEEA-1CD2A9B1BAAE}&lt;/UID&gt;&lt;Title&gt;Adaptation of core mechanisms to generate cell polarity&lt;/Title&gt;&lt;Template&gt;Journal Article&lt;/Template&gt;&lt;Star&gt;0&lt;/Star&gt;&lt;Tag&gt;0&lt;/Tag&gt;&lt;Author&gt;Nelson, W J&lt;/Author&gt;&lt;Year&gt;2003&lt;/Year&gt;&lt;Details&gt;&lt;_accession_num&gt;12700771&lt;/_accession_num&gt;&lt;_author_adr&gt;Department of Molecular and Cellular Physiology, Beckman Center for Molecular and Genetic Medicine, Stanford University School of Medicine, Stanford, California 94305-5435, USA. wjnelson@stanford.edu&lt;/_author_adr&gt;&lt;_date_display&gt;2003 Apr 17&lt;/_date_display&gt;&lt;_date&gt;2003-04-17&lt;/_date&gt;&lt;_doi&gt;10.1038/nature01602&lt;/_doi&gt;&lt;_isbn&gt;0028-0836 (Print); 0028-0836 (Linking)&lt;/_isbn&gt;&lt;_issue&gt;6933&lt;/_issue&gt;&lt;_journal&gt;Nature&lt;/_journal&gt;&lt;_keywords&gt;Animals; *Cell Polarity; Cell Size; Cytoskeleton/chemistry/*metabolism; Epithelial Cells/cytology/metabolism; Mitosis; Protein Transport; Signal Transduction&lt;/_keywords&gt;&lt;_language&gt;ENG&lt;/_language&gt;&lt;_pages&gt;766-74&lt;/_pages&gt;&lt;_tertiary_title&gt;Nature&lt;/_tertiary_title&gt;&lt;_type_work&gt;Journal Article; Review&lt;/_type_work&gt;&lt;_url&gt;http://www.ncbi.nlm.nih.gov/entrez/query.fcgi?cmd=Retrieve&amp;amp;db=pubmed&amp;amp;dopt=Abstract&amp;amp;list_uids=12700771&amp;amp;query_hl=1&lt;/_url&gt;&lt;_volume&gt;422&lt;/_volume&gt;&lt;_created&gt;61434744&lt;/_created&gt;&lt;_modified&gt;61434744&lt;/_modified&gt;&lt;_db_updated&gt;PubMed&lt;/_db_updated&gt;&lt;_impact_factor&gt;  38.138&lt;/_impact_factor&gt;&lt;_collection_scope&gt;SCI;SCIE;&lt;/_collection_scope&gt;&lt;/Details&gt;&lt;Extra&gt;&lt;DBUID&gt;{F96A950B-833F-4880-A151-76DA2D6A2879}&lt;/DBUID&gt;&lt;/Extra&gt;&lt;/Item&gt;&lt;/References&gt;&lt;/Group&gt;&lt;/Citation&gt;_x000a_"/>
    <w:docVar w:name="NE.Ref{9F440355-557F-4B9D-BA76-53343AB91944}" w:val=" ADDIN NE.Ref.{9F440355-557F-4B9D-BA76-53343AB91944}&lt;Citation&gt;&lt;Group&gt;&lt;References&gt;&lt;Item&gt;&lt;ID&gt;416&lt;/ID&gt;&lt;UID&gt;{28074766-DE6B-4B52-BF1A-85926F8EEDA2}&lt;/UID&gt;&lt;Title&gt;Dentinogenesis&lt;/Title&gt;&lt;Template&gt;Journal Article&lt;/Template&gt;&lt;Star&gt;0&lt;/Star&gt;&lt;Tag&gt;0&lt;/Tag&gt;&lt;Author&gt;Linde, A; Goldberg, M&lt;/Author&gt;&lt;Year&gt;1993&lt;/Year&gt;&lt;Details&gt;&lt;_accession_num&gt;8292714&lt;/_accession_num&gt;&lt;_author_adr&gt;Department of Oral Biochemistry, Faculty of Odontology, University of Goteborg, Sweden.&lt;/_author_adr&gt;&lt;_date_display&gt;1993&lt;/_date_display&gt;&lt;_date&gt;1993-01-19&lt;/_date&gt;&lt;_isbn&gt;1045-4411 (Print); 1045-4411 (Linking)&lt;/_isbn&gt;&lt;_issue&gt;5&lt;/_issue&gt;&lt;_journal&gt;Crit Rev Oral Biol Med&lt;/_journal&gt;&lt;_keywords&gt;Animals; Dentin/metabolism/ultrastructure; *Dentinogenesis; Humans; Ion Transport; Minerals/metabolism; Odontoblasts/metabolism/ultrastructure; Tooth Calcification&lt;/_keywords&gt;&lt;_language&gt;ENG&lt;/_language&gt;&lt;_pages&gt;679-728&lt;/_pages&gt;&lt;_tertiary_title&gt;Critical reviews in oral biology and medicine : an official publication of the_x000d__x000a_      American Association of Oral Biologists&lt;/_tertiary_title&gt;&lt;_type_work&gt;Journal Article; Research Support, Non-U.S. Gov&amp;apos;t; Review&lt;/_type_work&gt;&lt;_url&gt;http://www.ncbi.nlm.nih.gov/entrez/query.fcgi?cmd=Retrieve&amp;amp;db=pubmed&amp;amp;dopt=Abstract&amp;amp;list_uids=8292714&amp;amp;query_hl=1&lt;/_url&gt;&lt;_volume&gt;4&lt;/_volume&gt;&lt;_created&gt;61457543&lt;/_created&gt;&lt;_modified&gt;61457543&lt;/_modified&gt;&lt;_db_updated&gt;PubMed&lt;/_db_updated&gt;&lt;/Details&gt;&lt;Extra&gt;&lt;DBUID&gt;{F96A950B-833F-4880-A151-76DA2D6A2879}&lt;/DBUID&gt;&lt;/Extra&gt;&lt;/Item&gt;&lt;/References&gt;&lt;/Group&gt;&lt;Group&gt;&lt;References&gt;&lt;Item&gt;&lt;ID&gt;462&lt;/ID&gt;&lt;UID&gt;{0AC7E27B-80EC-469C-875B-09CF22BA259E}&lt;/UID&gt;&lt;Title&gt;Odontoblast differentiation&lt;/Title&gt;&lt;Template&gt;Journal Article&lt;/Template&gt;&lt;Star&gt;0&lt;/Star&gt;&lt;Tag&gt;0&lt;/Tag&gt;&lt;Author&gt;Ruch, J V; Lesot, H; Begue-Kirn, C&lt;/Author&gt;&lt;Year&gt;1995&lt;/Year&gt;&lt;Details&gt;&lt;_accession_num&gt;7626422&lt;/_accession_num&gt;&lt;_author_adr&gt;Institut de Biologie Medicale, INSERM U 424, Strasbourg, France.&lt;/_author_adr&gt;&lt;_date_display&gt;1995 Feb&lt;/_date_display&gt;&lt;_date&gt;1995-02-01&lt;/_date&gt;&lt;_isbn&gt;0214-6282 (Print); 0214-6282 (Linking)&lt;/_isbn&gt;&lt;_issue&gt;1&lt;/_issue&gt;&lt;_journal&gt;Int J Dev Biol&lt;/_journal&gt;&lt;_keywords&gt;Animals; Basement Membrane/physiology; *Cell Differentiation; Epithelium/physiology; Extracellular Matrix Proteins/physiology; Fibronectins/physiology; Growth Substances/physiology; Neural Crest/cytology; Odontoblasts/*cytology&lt;/_keywords&gt;&lt;_language&gt;eng&lt;/_language&gt;&lt;_pages&gt;51-68&lt;/_pages&gt;&lt;_tertiary_title&gt;The International journal of developmental biology&lt;/_tertiary_title&gt;&lt;_type_work&gt;Journal Article; Research Support, Non-U.S. Gov&amp;apos;t; Review&lt;/_type_work&gt;&lt;_url&gt;http://www.ncbi.nlm.nih.gov/entrez/query.fcgi?cmd=Retrieve&amp;amp;db=pubmed&amp;amp;dopt=Abstract&amp;amp;list_uids=7626422&amp;amp;query_hl=1&lt;/_url&gt;&lt;_volume&gt;39&lt;/_volume&gt;&lt;_created&gt;61507543&lt;/_created&gt;&lt;_modified&gt;61507543&lt;/_modified&gt;&lt;_db_updated&gt;PubMed&lt;/_db_updated&gt;&lt;_impact_factor&gt;   1.753&lt;/_impact_factor&gt;&lt;_collection_scope&gt;SCI;SCIE;&lt;/_collection_scope&gt;&lt;/Details&gt;&lt;Extra&gt;&lt;DBUID&gt;{F96A950B-833F-4880-A151-76DA2D6A2879}&lt;/DBUID&gt;&lt;/Extra&gt;&lt;/Item&gt;&lt;/References&gt;&lt;/Group&gt;&lt;/Citation&gt;_x000a_"/>
    <w:docVar w:name="NE.Ref{A75BD223-6B72-44F9-A74B-D20CA9ACDE6D}" w:val=" ADDIN NE.Ref.{A75BD223-6B72-44F9-A74B-D20CA9ACDE6D}&lt;Citation&gt;&lt;Group&gt;&lt;References&gt;&lt;Item&gt;&lt;ID&gt;411&lt;/ID&gt;&lt;UID&gt;{35B5E627-684F-4309-BB80-1AD5FEA16A1D}&lt;/UID&gt;&lt;Title&gt;JNK-dependent gene regulatory circuitry governs mesenchymal fate&lt;/Title&gt;&lt;Template&gt;Journal Article&lt;/Template&gt;&lt;Star&gt;0&lt;/Star&gt;&lt;Tag&gt;0&lt;/Tag&gt;&lt;Author&gt;Sahu, S K; Garding, A; Tiwari, N; Thakurela, S; Toedling, J; Gebhard, S; Ortega, F; Schmarowski, N; Berninger, B; Nitsch, R; Schmidt, M; Tiwari, V K&lt;/Author&gt;&lt;Year&gt;2015&lt;/Year&gt;&lt;Details&gt;&lt;_accession_num&gt;26157010&lt;/_accession_num&gt;&lt;_author_adr&gt;Institute of Molecular Biology (IMB), Mainz, Germany.; Institute of Molecular Biology (IMB), Mainz, Germany.; Institute of Physiological Chemistry University Medical Center Johannes Gutenberg University, Mainz, Germany.; Institute of Molecular Biology (IMB), Mainz, Germany.; Institute of Molecular Biology (IMB), Mainz, Germany.; Department of Obstetrics and Gynecology, Johannes Gutenberg University, Mainz, Germany.; Institute of Physiological Chemistry University Medical Center Johannes Gutenberg University, Mainz, Germany.; Institute for Microscopic Anatomy and Neurobiology University Medical Center Johannes Gutenberg University, Mainz, Germany.; Institute of Physiological Chemistry University Medical Center Johannes Gutenberg University, Mainz, Germany.; Institute for Microscopic Anatomy and Neurobiology University Medical Center Johannes Gutenberg University, Mainz, Germany.; Department of Obstetrics and Gynecology, Johannes Gutenberg University, Mainz, Germany.; Institute of Molecular Biology (IMB), Mainz, Germany v.tiwari@imb-mainz.de.&lt;/_author_adr&gt;&lt;_date_display&gt;2015 Aug 13&lt;/_date_display&gt;&lt;_date&gt;2015-08-13&lt;/_date&gt;&lt;_doi&gt;10.15252/embj.201490693&lt;/_doi&gt;&lt;_isbn&gt;1460-2075 (Electronic); 0261-4189 (Linking)&lt;/_isbn&gt;&lt;_issue&gt;16&lt;/_issue&gt;&lt;_journal&gt;EMBO J&lt;/_journal&gt;&lt;_keywords&gt;Cell Cycle; *Cell Differentiation; Cell Line; Gene Expression Profiling; *Gene Regulatory Networks; Humans; MAP Kinase Kinase 4/*metabolism; *MAP Kinase Signaling System; Mesoderm/*physiology; Time-Lapse Imaging; Transcription Factors/metabolismEMT; JNK signaling; gene regulation; metastasis; transcription factors&lt;/_keywords&gt;&lt;_language&gt;ENG&lt;/_language&gt;&lt;_ori_publication&gt;(c) 2015 The Authors. Published under the terms of the CC BY NC ND 4.0 license.&lt;/_ori_publication&gt;&lt;_pages&gt;2162-81&lt;/_pages&gt;&lt;_tertiary_title&gt;The EMBO journal&lt;/_tertiary_title&gt;&lt;_type_work&gt;Journal Article; Research Support, Non-U.S. Gov&amp;apos;t&lt;/_type_work&gt;&lt;_url&gt;http://www.ncbi.nlm.nih.gov/entrez/query.fcgi?cmd=Retrieve&amp;amp;db=pubmed&amp;amp;dopt=Abstract&amp;amp;list_uids=26157010&amp;amp;query_hl=1&lt;/_url&gt;&lt;_volume&gt;34&lt;/_volume&gt;&lt;_created&gt;61437558&lt;/_created&gt;&lt;_modified&gt;61437558&lt;/_modified&gt;&lt;_db_updated&gt;PubMed&lt;/_db_updated&gt;&lt;_impact_factor&gt;   9.643&lt;/_impact_factor&gt;&lt;_collection_scope&gt;SCI;SCIE;&lt;/_collection_scope&gt;&lt;/Details&gt;&lt;Extra&gt;&lt;DBUID&gt;{F96A950B-833F-4880-A151-76DA2D6A2879}&lt;/DBUID&gt;&lt;/Extra&gt;&lt;/Item&gt;&lt;/References&gt;&lt;/Group&gt;&lt;/Citation&gt;_x000a_"/>
    <w:docVar w:name="NE.Ref{A981F1FD-B167-48B6-8A8F-B21F1DB26DE9}" w:val=" ADDIN NE.Ref.{A981F1FD-B167-48B6-8A8F-B21F1DB26DE9}&lt;Citation&gt;&lt;Group&gt;&lt;References&gt;&lt;Item&gt;&lt;ID&gt;415&lt;/ID&gt;&lt;UID&gt;{869EE916-D308-4B0B-8FAB-71077975FB62}&lt;/UID&gt;&lt;Title&gt;The tumour-suppressor Scribble dictates cell polarity during directed epithelial  migration: regulation of Rho GTPase recruitment to the leading edge&lt;/Title&gt;&lt;Template&gt;Journal Article&lt;/Template&gt;&lt;Star&gt;0&lt;/Star&gt;&lt;Tag&gt;0&lt;/Tag&gt;&lt;Author&gt;Dow, L E; Kauffman, J S; Caddy, J; Zarbalis, K; Peterson, A S; Jane, S M; Russell, S M; Humbert, P O&lt;/Author&gt;&lt;Year&gt;2007&lt;/Year&gt;&lt;Details&gt;&lt;_accession_num&gt;17043654&lt;/_accession_num&gt;&lt;_author_adr&gt;Cell Cycle &amp;amp;amp; Cancer Genetics Laboratory, Peter MacCallum Cancer Centre, Melbourne, Australia.&lt;/_author_adr&gt;&lt;_date_display&gt;2007 Apr 5&lt;/_date_display&gt;&lt;_date&gt;2007-04-05&lt;/_date&gt;&lt;_doi&gt;10.1038/sj.onc.1210016&lt;/_doi&gt;&lt;_isbn&gt;0950-9232 (Print); 0950-9232 (Linking)&lt;/_isbn&gt;&lt;_issue&gt;16&lt;/_issue&gt;&lt;_journal&gt;Oncogene&lt;/_journal&gt;&lt;_keywords&gt;Breast Neoplasms; Cell Division; Cell Line, Tumor; Cell Movement; Cell Polarity; Epithelial Cells/*physiology; Humans; Membrane Proteins/*metabolism; Organ Culture Techniques; Tumor Suppressor Proteins/*metabolism; Wound Healing; rho GTP-Binding Proteins/*metabolism&lt;/_keywords&gt;&lt;_language&gt;ENG&lt;/_language&gt;&lt;_pages&gt;2272-82&lt;/_pages&gt;&lt;_tertiary_title&gt;Oncogene&lt;/_tertiary_title&gt;&lt;_type_work&gt;Journal Article; Research Support, N.I.H., Extramural; Research Support, Non-U.S. Gov&amp;apos;t&lt;/_type_work&gt;&lt;_url&gt;http://www.ncbi.nlm.nih.gov/entrez/query.fcgi?cmd=Retrieve&amp;amp;db=pubmed&amp;amp;dopt=Abstract&amp;amp;list_uids=17043654&amp;amp;query_hl=1&lt;/_url&gt;&lt;_volume&gt;26&lt;/_volume&gt;&lt;_created&gt;61451973&lt;/_created&gt;&lt;_modified&gt;61451973&lt;/_modified&gt;&lt;_db_updated&gt;PubMed&lt;/_db_updated&gt;&lt;_impact_factor&gt;   7.932&lt;/_impact_factor&gt;&lt;_collection_scope&gt;SCI;SCIE;&lt;/_collection_scope&gt;&lt;/Details&gt;&lt;Extra&gt;&lt;DBUID&gt;{F96A950B-833F-4880-A151-76DA2D6A2879}&lt;/DBUID&gt;&lt;/Extra&gt;&lt;/Item&gt;&lt;/References&gt;&lt;/Group&gt;&lt;Group&gt;&lt;References&gt;&lt;Item&gt;&lt;ID&gt;414&lt;/ID&gt;&lt;UID&gt;{931F6E2C-83D5-48AB-8B11-7701B14EE267}&lt;/UID&gt;&lt;Title&gt;Epidermal wound repair is regulated by the planar cell polarity signaling pathway&lt;/Title&gt;&lt;Template&gt;Journal Article&lt;/Template&gt;&lt;Star&gt;0&lt;/Star&gt;&lt;Tag&gt;0&lt;/Tag&gt;&lt;Author&gt;Caddy, J; Wilanowski, T; Darido, C; Dworkin, S; Ting, S B; Zhao, Q; Rank, G; Auden, A; Srivastava, S; Papenfuss, T A; Murdoch, J N; Humbert, P O; Parekh, V; Boulos, N; Weber, T; Zuo, J; Cunningham, J M; Jane, S M&lt;/Author&gt;&lt;Year&gt;2010&lt;/Year&gt;&lt;Details&gt;&lt;_accession_num&gt;20643356&lt;/_accession_num&gt;&lt;_author_adr&gt;Rotary Bone Marrow Research Laboratories, Parkville, Victoria 3050, Australia.&lt;/_author_adr&gt;&lt;_date_display&gt;2010 Jul 20&lt;/_date_display&gt;&lt;_date&gt;2010-07-20&lt;/_date&gt;&lt;_doi&gt;10.1016/j.devcel.2010.06.008&lt;/_doi&gt;&lt;_isbn&gt;1878-1551 (Electronic); 1534-5807 (Linking)&lt;/_isbn&gt;&lt;_issue&gt;1&lt;/_issue&gt;&lt;_journal&gt;Dev Cell&lt;/_journal&gt;&lt;_keywords&gt;Actins/metabolism; Animals; Cell Polarity/*physiology; DNA-Binding Proteins/deficiency/genetics/physiology; Epidermis/embryology/*injuries/*physiology; Female; Guanine Nucleotide Exchange Factors/deficiency/genetics/physiology; Keratinocytes/cytology/physiology; Mice; Mice, Knockout; Mice, Mutant Strains; Models, Biological; Mutation; Nerve Tissue Proteins/deficiency/genetics/physiology; Pregnancy; Rho Guanine Nucleotide Exchange Factors; Signal Transduction; Transcription Factors/deficiency/genetics/physiology; Wound Healing/genetics/*physiology&lt;/_keywords&gt;&lt;_language&gt;ENG&lt;/_language&gt;&lt;_ori_publication&gt;(c) 2010 Elsevier Inc. All rights reserved.&lt;/_ori_publication&gt;&lt;_pages&gt;138-47&lt;/_pages&gt;&lt;_tertiary_title&gt;Developmental cell&lt;/_tertiary_title&gt;&lt;_type_work&gt;Journal Article; Research Support, N.I.H., Extramural; Research Support, Non-U.S. Gov&amp;apos;t&lt;/_type_work&gt;&lt;_url&gt;http://www.ncbi.nlm.nih.gov/entrez/query.fcgi?cmd=Retrieve&amp;amp;db=pubmed&amp;amp;dopt=Abstract&amp;amp;list_uids=20643356&amp;amp;query_hl=1&lt;/_url&gt;&lt;_volume&gt;19&lt;/_volume&gt;&lt;_created&gt;61451971&lt;/_created&gt;&lt;_modified&gt;61451971&lt;/_modified&gt;&lt;_db_updated&gt;PubMed&lt;/_db_updated&gt;&lt;_impact_factor&gt;   9.338&lt;/_impact_factor&gt;&lt;_collection_scope&gt;SCI;SCIE;&lt;/_collection_scope&gt;&lt;/Details&gt;&lt;Extra&gt;&lt;DBUID&gt;{F96A950B-833F-4880-A151-76DA2D6A2879}&lt;/DBUID&gt;&lt;/Extra&gt;&lt;/Item&gt;&lt;/References&gt;&lt;/Group&gt;&lt;/Citation&gt;_x000a_"/>
    <w:docVar w:name="NE.Ref{AA032469-18B3-47D1-8E2F-D51D18005D02}" w:val=" ADDIN NE.Ref.{AA032469-18B3-47D1-8E2F-D51D18005D02}&lt;Citation&gt;&lt;Group&gt;&lt;References&gt;&lt;Item&gt;&lt;ID&gt;404&lt;/ID&gt;&lt;UID&gt;{2840A904-2811-427A-9758-859B02BE0DA1}&lt;/UID&gt;&lt;Title&gt;Localization of Core Planar Cell Polarity Proteins, PRICKLEs, in Ameloblasts of Rat Incisors: Possible Regulation of Enamel Rod Decussation&lt;/Title&gt;&lt;Template&gt;Journal Article&lt;/Template&gt;&lt;Star&gt;0&lt;/Star&gt;&lt;Tag&gt;0&lt;/Tag&gt;&lt;Author&gt;Nishikawa, S; Kawamoto, T&lt;/Author&gt;&lt;Year&gt;2015&lt;/Year&gt;&lt;Details&gt;&lt;_accession_num&gt;26175546&lt;/_accession_num&gt;&lt;_author_adr&gt;Department of Biology, Tsurumi University School of Dental Medicine , Yokohama, Japan.; Radioisotope Research Institute, Tsurumi University School of Dental Medicine , Yokohama, Japan.&lt;/_author_adr&gt;&lt;_created&gt;61437472&lt;/_created&gt;&lt;_date&gt;2015-04-28&lt;/_date&gt;&lt;_date_display&gt;2015 Apr 28&lt;/_date_display&gt;&lt;_db_updated&gt;PubMed&lt;/_db_updated&gt;&lt;_doi&gt;10.1267/ahc.14046&lt;/_doi&gt;&lt;_impact_factor&gt;   0.912&lt;/_impact_factor&gt;&lt;_isbn&gt;0044-5991 (Print); 0044-5991 (Linking)&lt;/_isbn&gt;&lt;_issue&gt;2&lt;/_issue&gt;&lt;_journal&gt;Acta Histochem Cytochem&lt;/_journal&gt;&lt;_keywords&gt;PRICKLE; ameloblast; immunohistochemistry; planar cell polarity; rat incisor&lt;/_keywords&gt;&lt;_language&gt;ENG&lt;/_language&gt;&lt;_modified&gt;61482192&lt;/_modified&gt;&lt;_pages&gt;37-45&lt;/_pages&gt;&lt;_tertiary_title&gt;Acta histochemica et cytochemica&lt;/_tertiary_title&gt;&lt;_type_work&gt;Journal Article&lt;/_type_work&gt;&lt;_url&gt;http://www.ncbi.nlm.nih.gov/entrez/query.fcgi?cmd=Retrieve&amp;amp;db=pubmed&amp;amp;dopt=Abstract&amp;amp;list_uids=26175546&amp;amp;query_hl=1&lt;/_url&gt;&lt;_volume&gt;48&lt;/_volume&gt;&lt;/Details&gt;&lt;Extra&gt;&lt;DBUID&gt;{F96A950B-833F-4880-A151-76DA2D6A2879}&lt;/DBUID&gt;&lt;/Extra&gt;&lt;/Item&gt;&lt;/References&gt;&lt;/Group&gt;&lt;Group&gt;&lt;References&gt;&lt;Item&gt;&lt;ID&gt;418&lt;/ID&gt;&lt;UID&gt;{AB1B4891-9E2A-40DF-B410-841822F5619C}&lt;/UID&gt;&lt;Title&gt;Morphological classification of rat incisor ameloblasts&lt;/Title&gt;&lt;Template&gt;Journal Article&lt;/Template&gt;&lt;Star&gt;0&lt;/Star&gt;&lt;Tag&gt;0&lt;/Tag&gt;&lt;Author&gt;Warshawsky, H; Smith, C E&lt;/Author&gt;&lt;Year&gt;1974&lt;/Year&gt;&lt;Details&gt;&lt;_accession_num&gt;4135484&lt;/_accession_num&gt;&lt;_collection_scope&gt;SCI;SCIE;&lt;/_collection_scope&gt;&lt;_created&gt;61457632&lt;/_created&gt;&lt;_date&gt;1974-08-01&lt;/_date&gt;&lt;_date_display&gt;1974 Aug&lt;/_date_display&gt;&lt;_db_updated&gt;PubMed&lt;/_db_updated&gt;&lt;_doi&gt;10.1002/ar.1091790403&lt;/_doi&gt;&lt;_isbn&gt;0003-276X (Print); 0003-276X (Linking)&lt;/_isbn&gt;&lt;_issue&gt;4&lt;/_issue&gt;&lt;_journal&gt;Anat Rec&lt;/_journal&gt;&lt;_keywords&gt;Ameloblasts/*cytology/physiology; Amelogenesis; Animals; Dental Enamel/cytology/secretion; Dental Pulp/cytology; Epithelial Cells; Incisor/*anatomy &amp;amp;amp; histology; Male; Mitochondria; Pigments, Biological; Rats/*anatomy &amp;amp;amp; histology; Staining and Labeling; Tooth Root/cytology&lt;/_keywords&gt;&lt;_language&gt;ENG&lt;/_language&gt;&lt;_modified&gt;61657403&lt;/_modified&gt;&lt;_pages&gt;423-46&lt;/_pages&gt;&lt;_tertiary_title&gt;The Anatomical record&lt;/_tertiary_title&gt;&lt;_type_work&gt;Journal Article&lt;/_type_work&gt;&lt;_url&gt;http://www.ncbi.nlm.nih.gov/entrez/query.fcgi?cmd=Retrieve&amp;amp;db=pubmed&amp;amp;dopt=Abstract&amp;amp;list_uids=4135484&amp;amp;query_hl=1&lt;/_url&gt;&lt;_volume&gt;179&lt;/_volume&gt;&lt;/Details&gt;&lt;Extra&gt;&lt;DBUID&gt;{F96A950B-833F-4880-A151-76DA2D6A2879}&lt;/DBUID&gt;&lt;/Extra&gt;&lt;/Item&gt;&lt;/References&gt;&lt;/Group&gt;&lt;/Citation&gt;_x000a_"/>
    <w:docVar w:name="NE.Ref{AB091DFC-1E32-4F72-9AC2-9040ADCA8DD0}" w:val=" ADDIN NE.Ref.{AB091DFC-1E32-4F72-9AC2-9040ADCA8DD0}&lt;Citation&gt;&lt;Group&gt;&lt;References&gt;&lt;Item&gt;&lt;ID&gt;399&lt;/ID&gt;&lt;UID&gt;{B5C38619-DF7D-4ACD-AEEA-1CD2A9B1BAAE}&lt;/UID&gt;&lt;Title&gt;Adaptation of core mechanisms to generate cell polarity&lt;/Title&gt;&lt;Template&gt;Journal Article&lt;/Template&gt;&lt;Star&gt;0&lt;/Star&gt;&lt;Tag&gt;0&lt;/Tag&gt;&lt;Author&gt;Nelson, W J&lt;/Author&gt;&lt;Year&gt;2003&lt;/Year&gt;&lt;Details&gt;&lt;_accession_num&gt;12700771&lt;/_accession_num&gt;&lt;_author_adr&gt;Department of Molecular and Cellular Physiology, Beckman Center for Molecular and Genetic Medicine, Stanford University School of Medicine, Stanford, California 94305-5435, USA. wjnelson@stanford.edu&lt;/_author_adr&gt;&lt;_date_display&gt;2003 Apr 17&lt;/_date_display&gt;&lt;_date&gt;2003-04-17&lt;/_date&gt;&lt;_doi&gt;10.1038/nature01602&lt;/_doi&gt;&lt;_isbn&gt;0028-0836 (Print); 0028-0836 (Linking)&lt;/_isbn&gt;&lt;_issue&gt;6933&lt;/_issue&gt;&lt;_journal&gt;Nature&lt;/_journal&gt;&lt;_keywords&gt;Animals; *Cell Polarity; Cell Size; Cytoskeleton/chemistry/*metabolism; Epithelial Cells/cytology/metabolism; Mitosis; Protein Transport; Signal Transduction&lt;/_keywords&gt;&lt;_language&gt;ENG&lt;/_language&gt;&lt;_pages&gt;766-74&lt;/_pages&gt;&lt;_tertiary_title&gt;Nature&lt;/_tertiary_title&gt;&lt;_type_work&gt;Journal Article; Review&lt;/_type_work&gt;&lt;_url&gt;http://www.ncbi.nlm.nih.gov/entrez/query.fcgi?cmd=Retrieve&amp;amp;db=pubmed&amp;amp;dopt=Abstract&amp;amp;list_uids=12700771&amp;amp;query_hl=1&lt;/_url&gt;&lt;_volume&gt;422&lt;/_volume&gt;&lt;_created&gt;61434744&lt;/_created&gt;&lt;_modified&gt;61434744&lt;/_modified&gt;&lt;_db_updated&gt;PubMed&lt;/_db_updated&gt;&lt;_impact_factor&gt;  38.138&lt;/_impact_factor&gt;&lt;_collection_scope&gt;SCI;SCIE;&lt;/_collection_scope&gt;&lt;/Details&gt;&lt;Extra&gt;&lt;DBUID&gt;{F96A950B-833F-4880-A151-76DA2D6A2879}&lt;/DBUID&gt;&lt;/Extra&gt;&lt;/Item&gt;&lt;/References&gt;&lt;/Group&gt;&lt;/Citation&gt;_x000a_"/>
    <w:docVar w:name="NE.Ref{ABDFDCDA-D971-417E-A2EA-D5AE841BD63B}" w:val=" ADDIN NE.Ref.{ABDFDCDA-D971-417E-A2EA-D5AE841BD63B}&lt;Citation&gt;&lt;Group&gt;&lt;References&gt;&lt;Item&gt;&lt;ID&gt;465&lt;/ID&gt;&lt;UID&gt;{548BFE48-E750-4CC4-80FF-9401A4C6902E}&lt;/UID&gt;&lt;Title&gt;Generation of a bioengineered tooth by using a three-dimensional cell manipulation method (organ germ method)&lt;/Title&gt;&lt;Template&gt;Journal Article&lt;/Template&gt;&lt;Star&gt;0&lt;/Star&gt;&lt;Tag&gt;0&lt;/Tag&gt;&lt;Author&gt;Oshima, M; Ogawa, M; Yasukawa, M; Tsuji, T&lt;/Author&gt;&lt;Year&gt;2012&lt;/Year&gt;&lt;Details&gt;&lt;_accession_num&gt;22566054&lt;/_accession_num&gt;&lt;_author_adr&gt;Tokyo University of Science, Chiba, Japan.&lt;/_author_adr&gt;&lt;_date_display&gt;2012&lt;/_date_display&gt;&lt;_date&gt;2012-01-20&lt;/_date&gt;&lt;_doi&gt;10.1007/978-1-61779-860-3_14&lt;/_doi&gt;&lt;_isbn&gt;1940-6029 (Electronic); 1064-3745 (Linking)&lt;/_isbn&gt;&lt;_journal&gt;Methods Mol Biol&lt;/_journal&gt;&lt;_keywords&gt;Animals; Biomedical Engineering/*methods; Mice; Odontogenesis/genetics/physiology; Tooth/*embryology; Tooth Germ/cytology&lt;/_keywords&gt;&lt;_language&gt;eng&lt;/_language&gt;&lt;_pages&gt;149-65&lt;/_pages&gt;&lt;_tertiary_title&gt;Methods in molecular biology (Clifton, N.J.)&lt;/_tertiary_title&gt;&lt;_type_work&gt;Journal Article&lt;/_type_work&gt;&lt;_url&gt;http://www.ncbi.nlm.nih.gov/entrez/query.fcgi?cmd=Retrieve&amp;amp;db=pubmed&amp;amp;dopt=Abstract&amp;amp;list_uids=22566054&amp;amp;query_hl=1&lt;/_url&gt;&lt;_volume&gt;887&lt;/_volume&gt;&lt;_created&gt;61534048&lt;/_created&gt;&lt;_modified&gt;61534049&lt;/_modified&gt;&lt;_db_updated&gt;PubMed&lt;/_db_updated&gt;&lt;/Details&gt;&lt;Extra&gt;&lt;DBUID&gt;{F96A950B-833F-4880-A151-76DA2D6A2879}&lt;/DBUID&gt;&lt;/Extra&gt;&lt;/Item&gt;&lt;/References&gt;&lt;/Group&gt;&lt;/Citation&gt;_x000a_"/>
    <w:docVar w:name="NE.Ref{B0D34C5D-8A2F-4A33-9858-AF6143C3FD5B}" w:val=" ADDIN NE.Ref.{B0D34C5D-8A2F-4A33-9858-AF6143C3FD5B}&lt;Citation&gt;&lt;Group&gt;&lt;References&gt;&lt;Item&gt;&lt;ID&gt;398&lt;/ID&gt;&lt;UID&gt;{7AF9469F-C697-422E-950C-B01770BEB30F}&lt;/UID&gt;&lt;Title&gt;Epigenetic signals during odontoblast differentiation&lt;/Title&gt;&lt;Template&gt;Journal Article&lt;/Template&gt;&lt;Star&gt;0&lt;/Star&gt;&lt;Tag&gt;0&lt;/Tag&gt;&lt;Author&gt;Lesot, H; Lisi, S; Peterkova, R; Peterka, M; Mitolo, V; Ruch, J V&lt;/Author&gt;&lt;Year&gt;2001&lt;/Year&gt;&lt;Details&gt;&lt;_accession_num&gt;12640731&lt;/_accession_num&gt;&lt;_author_adr&gt;INSERM U424, Institut de Biologie Medicale, Faculte de Medecine, II, rue Humann,  67085 Strasbourg, France. Herve.Lesot@odonto-ulp.u-strasbg.fr&lt;/_author_adr&gt;&lt;_created&gt;61434713&lt;/_created&gt;&lt;_date&gt;2001-08-01&lt;/_date&gt;&lt;_date_display&gt;2001 Aug&lt;/_date_display&gt;&lt;_db_updated&gt;PubMed&lt;/_db_updated&gt;&lt;_isbn&gt;0895-9374 (Print); 0895-9374 (Linking)&lt;/_isbn&gt;&lt;_journal&gt;Adv Dent Res&lt;/_journal&gt;&lt;_keywords&gt;*Adhesins, Bacterial; Bacterial Proteins/physiology; Basement Membrane/physiology; Carrier Proteins/physiology; Cell Cycle/physiology; Cell Differentiation/physiology; Cell Membrane/physiology; Cell Polarity/physiology; Cytoskeleton/physiology; Dentin/secretion; Dentinogenesis/physiology; Enamel Organ/physiology; Epithelium/physiology; Extracellular Matrix/physiology; Fibronectins/physiology; Growth Substances/physiology; Humans; Morphogenesis/physiology; Odontoblasts/*physiology/secretion; Odontogenesis/*physiology; Paracrine Communication/physiology; Signal Transduction/*physiology; Tooth Crown/physiology; Tooth Germ/physiology; Transforming Growth Factor beta/physiology&lt;/_keywords&gt;&lt;_language&gt;ENG&lt;/_language&gt;&lt;_modified&gt;61437546&lt;/_modified&gt;&lt;_pages&gt;8-13&lt;/_pages&gt;&lt;_tertiary_title&gt;Advances in dental research&lt;/_tertiary_title&gt;&lt;_type_work&gt;Journal Article; Research Support, Non-U.S. Gov&amp;apos;t; Review&lt;/_type_work&gt;&lt;_url&gt;http://www.ncbi.nlm.nih.gov/entrez/query.fcgi?cmd=Retrieve&amp;amp;db=pubmed&amp;amp;dopt=Abstract&amp;amp;list_uids=12640731&amp;amp;query_hl=1&lt;/_url&gt;&lt;_volume&gt;15&lt;/_volume&gt;&lt;/Details&gt;&lt;Extra&gt;&lt;DBUID&gt;{F96A950B-833F-4880-A151-76DA2D6A2879}&lt;/DBUID&gt;&lt;/Extra&gt;&lt;/Item&gt;&lt;/References&gt;&lt;/Group&gt;&lt;/Citation&gt;_x000a_"/>
    <w:docVar w:name="NE.Ref{B1D54A8E-8970-487E-80D2-F3399F036AD9}" w:val=" ADDIN NE.Ref.{B1D54A8E-8970-487E-80D2-F3399F036AD9}&lt;Citation&gt;&lt;Group&gt;&lt;References&gt;&lt;Item&gt;&lt;ID&gt;418&lt;/ID&gt;&lt;UID&gt;{AB1B4891-9E2A-40DF-B410-841822F5619C}&lt;/UID&gt;&lt;Title&gt;Morphological classification of rat incisor ameloblasts&lt;/Title&gt;&lt;Template&gt;Journal Article&lt;/Template&gt;&lt;Star&gt;0&lt;/Star&gt;&lt;Tag&gt;0&lt;/Tag&gt;&lt;Author&gt;Warshawsky, H; Smith, C E&lt;/Author&gt;&lt;Year&gt;1974&lt;/Year&gt;&lt;Details&gt;&lt;_accession_num&gt;4135484&lt;/_accession_num&gt;&lt;_collection_scope&gt;SCI;SCIE;&lt;/_collection_scope&gt;&lt;_created&gt;61457632&lt;/_created&gt;&lt;_date&gt;1974-08-01&lt;/_date&gt;&lt;_date_display&gt;1974 Aug&lt;/_date_display&gt;&lt;_db_updated&gt;PubMed&lt;/_db_updated&gt;&lt;_doi&gt;10.1002/ar.1091790403&lt;/_doi&gt;&lt;_isbn&gt;0003-276X (Print); 0003-276X (Linking)&lt;/_isbn&gt;&lt;_issue&gt;4&lt;/_issue&gt;&lt;_journal&gt;Anat Rec&lt;/_journal&gt;&lt;_keywords&gt;Ameloblasts/*cytology/physiology; Amelogenesis; Animals; Dental Enamel/cytology/secretion; Dental Pulp/cytology; Epithelial Cells; Incisor/*anatomy &amp;amp;amp; histology; Male; Mitochondria; Pigments, Biological; Rats/*anatomy &amp;amp;amp; histology; Staining and Labeling; Tooth Root/cytology&lt;/_keywords&gt;&lt;_language&gt;ENG&lt;/_language&gt;&lt;_modified&gt;61657403&lt;/_modified&gt;&lt;_pages&gt;423-46&lt;/_pages&gt;&lt;_tertiary_title&gt;The Anatomical record&lt;/_tertiary_title&gt;&lt;_type_work&gt;Journal Article&lt;/_type_work&gt;&lt;_url&gt;http://www.ncbi.nlm.nih.gov/entrez/query.fcgi?cmd=Retrieve&amp;amp;db=pubmed&amp;amp;dopt=Abstract&amp;amp;list_uids=4135484&amp;amp;query_hl=1&lt;/_url&gt;&lt;_volume&gt;179&lt;/_volume&gt;&lt;/Details&gt;&lt;Extra&gt;&lt;DBUID&gt;{F96A950B-833F-4880-A151-76DA2D6A2879}&lt;/DBUID&gt;&lt;/Extra&gt;&lt;/Item&gt;&lt;/References&gt;&lt;/Group&gt;&lt;Group&gt;&lt;References&gt;&lt;Item&gt;&lt;ID&gt;417&lt;/ID&gt;&lt;UID&gt;{D912748A-8571-489F-81D8-19ACA53C502F}&lt;/UID&gt;&lt;Title&gt;Mouse tooth development time sequence determination for the ICR/Jcl strain&lt;/Title&gt;&lt;Template&gt;Journal Article&lt;/Template&gt;&lt;Star&gt;0&lt;/Star&gt;&lt;Tag&gt;0&lt;/Tag&gt;&lt;Author&gt;Gaete, M; Lobos, N; Torres-Quintana, M A&lt;/Author&gt;&lt;Year&gt;2004&lt;/Year&gt;&lt;Details&gt;&lt;_accession_num&gt;15508745&lt;/_accession_num&gt;&lt;_author_adr&gt;Department of Pathology, Dental School, University of Chile, Santiago, Chile.&lt;/_author_adr&gt;&lt;_created&gt;61457632&lt;/_created&gt;&lt;_date&gt;2004-09-01&lt;/_date&gt;&lt;_date_display&gt;2004 Sep&lt;/_date_display&gt;&lt;_db_updated&gt;PubMed&lt;/_db_updated&gt;&lt;_impact_factor&gt;   0.804&lt;/_impact_factor&gt;&lt;_isbn&gt;1343-4934 (Print); 1343-4934 (Linking)&lt;/_isbn&gt;&lt;_issue&gt;3&lt;/_issue&gt;&lt;_journal&gt;J Oral Sci&lt;/_journal&gt;&lt;_keywords&gt;Animals; Mandible; Mice; Mice, Inbred ICR/*embryology; Molar/*embryology; *Odontogenesis; Time Factors&lt;/_keywords&gt;&lt;_language&gt;ENG&lt;/_language&gt;&lt;_modified&gt;61657401&lt;/_modified&gt;&lt;_pages&gt;135-41&lt;/_pages&gt;&lt;_tertiary_title&gt;Journal of oral science&lt;/_tertiary_title&gt;&lt;_type_work&gt;Journal Article; Research Support, Non-U.S. Gov&amp;apos;t&lt;/_type_work&gt;&lt;_url&gt;http://www.ncbi.nlm.nih.gov/entrez/query.fcgi?cmd=Retrieve&amp;amp;db=pubmed&amp;amp;dopt=Abstract&amp;amp;list_uids=15508745&amp;amp;query_hl=1&lt;/_url&gt;&lt;_volume&gt;46&lt;/_volume&gt;&lt;/Details&gt;&lt;Extra&gt;&lt;DBUID&gt;{F96A950B-833F-4880-A151-76DA2D6A2879}&lt;/DBUID&gt;&lt;/Extra&gt;&lt;/Item&gt;&lt;/References&gt;&lt;/Group&gt;&lt;/Citation&gt;_x000a_"/>
    <w:docVar w:name="NE.Ref{B2873EC2-CC1D-4E7F-8EFA-50928E7F2E20}" w:val=" ADDIN NE.Ref.{B2873EC2-CC1D-4E7F-8EFA-50928E7F2E20}&lt;Citation&gt;&lt;Group&gt;&lt;References&gt;&lt;Item&gt;&lt;ID&gt;423&lt;/ID&gt;&lt;UID&gt;{AB65087D-01AA-4B94-A08A-6D78DCD7B492}&lt;/UID&gt;&lt;Title&gt;The coiled-coil membrane protein golgin-84 is a novel rab effector required for Golgi ribbon formation&lt;/Title&gt;&lt;Template&gt;Journal Article&lt;/Template&gt;&lt;Star&gt;0&lt;/Star&gt;&lt;Tag&gt;0&lt;/Tag&gt;&lt;Author&gt;Diao, A; Rahman, D; Pappin, D J; Lucocq, J; Lowe, M&lt;/Author&gt;&lt;Year&gt;2003&lt;/Year&gt;&lt;Details&gt;&lt;_accession_num&gt;12538640&lt;/_accession_num&gt;&lt;_author_adr&gt;School of Biological Sciences, University of Manchester, Manchester M13 9PT, UK.&lt;/_author_adr&gt;&lt;_date_display&gt;2003 Jan 20&lt;/_date_display&gt;&lt;_date&gt;2003-01-20&lt;/_date&gt;&lt;_doi&gt;10.1083/jcb.200207045&lt;/_doi&gt;&lt;_isbn&gt;0021-9525 (Print); 0021-9525 (Linking)&lt;/_isbn&gt;&lt;_issue&gt;2&lt;/_issue&gt;&lt;_journal&gt;J Cell Biol&lt;/_journal&gt;&lt;_keywords&gt;Animals; *Autoantigens; Endoplasmic Reticulum/metabolism/ultrastructure; Eukaryotic Cells/*metabolism/ultrastructure; Gene Expression Regulation/physiology; Golgi Apparatus/*metabolism/ultrastructure; HeLa Cells; Humans; Intracellular Membranes/*metabolism/ultrastructure; Membrane Proteins/*metabolism/ultrastructure; Microscopy, Electron; Microtubule Proteins/*metabolism/ultrastructure; Mitosis/genetics; Phosphoproteins/metabolism; Protein Transport/genetics; RNA, Small Interfering; Rats; Recombinant Fusion Proteins; Subcellular Fractions; Viral Proteins; rab1 GTP-Binding Proteins/*metabolism/ultrastructure&lt;/_keywords&gt;&lt;_language&gt;ENG&lt;/_language&gt;&lt;_pages&gt;201-12&lt;/_pages&gt;&lt;_tertiary_title&gt;The Journal of cell biology&lt;/_tertiary_title&gt;&lt;_type_work&gt;Journal Article; Research Support, Non-U.S. Gov&amp;apos;t&lt;/_type_work&gt;&lt;_url&gt;http://www.ncbi.nlm.nih.gov/entrez/query.fcgi?cmd=Retrieve&amp;amp;db=pubmed&amp;amp;dopt=Abstract&amp;amp;list_uids=12538640&amp;amp;query_hl=1&lt;/_url&gt;&lt;_volume&gt;160&lt;/_volume&gt;&lt;_created&gt;61461511&lt;/_created&gt;&lt;_modified&gt;61461511&lt;/_modified&gt;&lt;_db_updated&gt;PubMed&lt;/_db_updated&gt;&lt;_impact_factor&gt;   8.717&lt;/_impact_factor&gt;&lt;_collection_scope&gt;SCI;SCIE;&lt;/_collection_scope&gt;&lt;/Details&gt;&lt;Extra&gt;&lt;DBUID&gt;{F96A950B-833F-4880-A151-76DA2D6A2879}&lt;/DBUID&gt;&lt;/Extra&gt;&lt;/Item&gt;&lt;/References&gt;&lt;/Group&gt;&lt;/Citation&gt;_x000a_"/>
    <w:docVar w:name="NE.Ref{B901C2FD-A118-467C-BED1-EB34E3D65A77}" w:val=" ADDIN NE.Ref.{B901C2FD-A118-467C-BED1-EB34E3D65A77}&lt;Citation&gt;&lt;Group&gt;&lt;References&gt;&lt;Item&gt;&lt;ID&gt;421&lt;/ID&gt;&lt;UID&gt;{88535939-93E6-47D1-9BA0-1EF593E2C01C}&lt;/UID&gt;&lt;Title&gt;YSK1 is activated by the Golgi matrix protein GM130 and plays a role in cell migration through its substrate 14-3-3zeta&lt;/Title&gt;&lt;Template&gt;Journal Article&lt;/Template&gt;&lt;Star&gt;0&lt;/Star&gt;&lt;Tag&gt;0&lt;/Tag&gt;&lt;Author&gt;Preisinger, C; Short, B; De Corte, V; Bruyneel, E; Haas, A; Kopajtich, R; Gettemans, J; Barr, F A&lt;/Author&gt;&lt;Year&gt;2004&lt;/Year&gt;&lt;Details&gt;&lt;_accession_num&gt;15037601&lt;/_accession_num&gt;&lt;_author_adr&gt;Max-Planck-Institute of Biochemistry, Am Klopferspitz 18, Martinsried, 82152 Germany.&lt;/_author_adr&gt;&lt;_collection_scope&gt;SCI;SCIE;&lt;/_collection_scope&gt;&lt;_created&gt;61461508&lt;/_created&gt;&lt;_date&gt;2004-03-29&lt;/_date&gt;&lt;_date_display&gt;2004 Mar 29&lt;/_date_display&gt;&lt;_db_updated&gt;PubMed&lt;/_db_updated&gt;&lt;_doi&gt;10.1083/jcb.200310061&lt;/_doi&gt;&lt;_impact_factor&gt;   8.717&lt;/_impact_factor&gt;&lt;_isbn&gt;0021-9525 (Print); 0021-9525 (Linking)&lt;/_isbn&gt;&lt;_issue&gt;7&lt;/_issue&gt;&lt;_journal&gt;J Cell Biol&lt;/_journal&gt;&lt;_keywords&gt;14-3-3 Proteins; Autoantigens; Cell Movement/*physiology; DNA, Complementary/genetics; Enzyme Activation; Golgi Apparatus/metabolism/ultrastructure; Humans; Intracellular Signaling Peptides and Proteins; MAP Kinase Signaling System/physiology; Male; Membrane Proteins/*metabolism; Mutagenesis, Site-Directed; Phosphorylation; Point Mutation; Polymerase Chain Reaction; Protein-Serine-Threonine Kinases/genetics/*metabolism; Recombinant Proteins/metabolism; Substrate Specificity; Testis/physiology/ultrastructure; Tyrosine 3-Monooxygenase/*metabolism&lt;/_keywords&gt;&lt;_language&gt;ENG&lt;/_language&gt;&lt;_modified&gt;61487810&lt;/_modified&gt;&lt;_pages&gt;1009-20&lt;/_pages&gt;&lt;_tertiary_title&gt;The Journal of cell biology&lt;/_tertiary_title&gt;&lt;_type_work&gt;Journal Article; Research Support, Non-U.S. Gov&amp;apos;t&lt;/_type_work&gt;&lt;_url&gt;http://www.ncbi.nlm.nih.gov/entrez/query.fcgi?cmd=Retrieve&amp;amp;db=pubmed&amp;amp;dopt=Abstract&amp;amp;list_uids=15037601&amp;amp;query_hl=1&lt;/_url&gt;&lt;_volume&gt;164&lt;/_volume&gt;&lt;/Details&gt;&lt;Extra&gt;&lt;DBUID&gt;{F96A950B-833F-4880-A151-76DA2D6A2879}&lt;/DBUID&gt;&lt;/Extra&gt;&lt;/Item&gt;&lt;/References&gt;&lt;/Group&gt;&lt;/Citation&gt;_x000a_"/>
    <w:docVar w:name="NE.Ref{BB36D53B-029E-49BB-B17F-096D7A82D46B}" w:val=" ADDIN NE.Ref.{BB36D53B-029E-49BB-B17F-096D7A82D46B}&lt;Citation&gt;&lt;Group&gt;&lt;References&gt;&lt;Item&gt;&lt;ID&gt;402&lt;/ID&gt;&lt;UID&gt;{BD7882BB-7C00-425B-A921-66E102567B62}&lt;/UID&gt;&lt;Title&gt;Mutant DLX 3 disrupts odontoblast polarization and dentin formation&lt;/Title&gt;&lt;Template&gt;Journal Article&lt;/Template&gt;&lt;Star&gt;0&lt;/Star&gt;&lt;Tag&gt;0&lt;/Tag&gt;&lt;Author&gt;Choi, S J; Song, I S; Feng, J Q; Gao, T; Haruyama, N; Gautam, P; Robey, P G; Hart, T C&lt;/Author&gt;&lt;Year&gt;2010&lt;/Year&gt;&lt;Details&gt;&lt;_accession_num&gt;20510228&lt;/_accession_num&gt;&lt;_author_adr&gt;Craniofacial and Skeletal Diseases Branch, National Institute of Dental and Craniofacial Research, National Institutes of Health, Bethesda, MD, USA.&lt;/_author_adr&gt;&lt;_date_display&gt;2010 Aug 15&lt;/_date_display&gt;&lt;_date&gt;2010-08-15&lt;/_date&gt;&lt;_doi&gt;10.1016/j.ydbio.2010.05.499&lt;/_doi&gt;&lt;_isbn&gt;1095-564X (Electronic); 0012-1606 (Linking)&lt;/_isbn&gt;&lt;_issue&gt;2&lt;/_issue&gt;&lt;_journal&gt;Dev Biol&lt;/_journal&gt;&lt;_keywords&gt;Animals; Bone and Bones/metabolism; Caspase 3/analysis/genetics/metabolism; Dentin/*metabolism; Ectodermal Dysplasia/genetics/metabolism; Humans; Male; Mice; Mice, Transgenic; Odontoblasts/chemistry/*metabolism; Odontogenesis/genetics; Sequence Deletion/*genetics; Tooth/metabolism&lt;/_keywords&gt;&lt;_language&gt;ENG&lt;/_language&gt;&lt;_ori_publication&gt;Published by Elsevier Inc.&lt;/_ori_publication&gt;&lt;_pages&gt;682-92&lt;/_pages&gt;&lt;_tertiary_title&gt;Developmental biology&lt;/_tertiary_title&gt;&lt;_type_work&gt;Journal Article; Research Support, N.I.H., Intramural&lt;/_type_work&gt;&lt;_url&gt;http://www.ncbi.nlm.nih.gov/entrez/query.fcgi?cmd=Retrieve&amp;amp;db=pubmed&amp;amp;dopt=Abstract&amp;amp;list_uids=20510228&amp;amp;query_hl=1&lt;/_url&gt;&lt;_volume&gt;344&lt;/_volume&gt;&lt;_created&gt;61437471&lt;/_created&gt;&lt;_modified&gt;61437471&lt;/_modified&gt;&lt;_db_updated&gt;PubMed&lt;/_db_updated&gt;&lt;_impact_factor&gt;   3.155&lt;/_impact_factor&gt;&lt;_collection_scope&gt;SCI;SCIE;&lt;/_collection_scope&gt;&lt;/Details&gt;&lt;Extra&gt;&lt;DBUID&gt;{F96A950B-833F-4880-A151-76DA2D6A2879}&lt;/DBUID&gt;&lt;/Extra&gt;&lt;/Item&gt;&lt;/References&gt;&lt;/Group&gt;&lt;/Citation&gt;_x000a_"/>
    <w:docVar w:name="NE.Ref{BCB82251-76A1-427C-8C2F-7C5DA0CFAC4C}" w:val=" ADDIN NE.Ref.{BCB82251-76A1-427C-8C2F-7C5DA0CFAC4C}&lt;Citation&gt;&lt;Group&gt;&lt;References&gt;&lt;Item&gt;&lt;ID&gt;412&lt;/ID&gt;&lt;UID&gt;{2917489E-10B9-4511-B848-96BC2B29090F}&lt;/UID&gt;&lt;Title&gt;Avian facial morphogenesis is regulated by c-Jun N-terminal kinase/planar cell polarity (JNK/PCP) wingless-related (WNT) signaling&lt;/Title&gt;&lt;Template&gt;Journal Article&lt;/Template&gt;&lt;Star&gt;0&lt;/Star&gt;&lt;Tag&gt;0&lt;/Tag&gt;&lt;Author&gt;Geetha-Loganathan, P; Nimmagadda, S; Fu, K; Richman, J M&lt;/Author&gt;&lt;Year&gt;2014&lt;/Year&gt;&lt;Details&gt;&lt;_accession_num&gt;25008326&lt;/_accession_num&gt;&lt;_author_adr&gt;From the Department of Oral Health Sciences, Life Sciences Institute, Faculty of  Dentistry, University of British Columbia, Vancouver, British Columbia V6T 1Z3, Canada.; From the Department of Oral Health Sciences, Life Sciences Institute, Faculty of  Dentistry, University of British Columbia, Vancouver, British Columbia V6T 1Z3, Canada.; From the Department of Oral Health Sciences, Life Sciences Institute, Faculty of  Dentistry, University of British Columbia, Vancouver, British Columbia V6T 1Z3, Canada.; From the Department of Oral Health Sciences, Life Sciences Institute, Faculty of  Dentistry, University of British Columbia, Vancouver, British Columbia V6T 1Z3, Canada richman@dentistry.ubc.ca.&lt;/_author_adr&gt;&lt;_date_display&gt;2014 Aug 29&lt;/_date_display&gt;&lt;_date&gt;2014-08-29&lt;/_date&gt;&lt;_doi&gt;10.1074/jbc.M113.522003&lt;/_doi&gt;&lt;_isbn&gt;1083-351X (Electronic); 0021-9258 (Linking)&lt;/_isbn&gt;&lt;_issue&gt;35&lt;/_issue&gt;&lt;_journal&gt;J Biol Chem&lt;/_journal&gt;&lt;_keywords&gt;Animals; Base Sequence; *Cell Polarity; Chick Embryo; DNA Primers; *Face; JNK Mitogen-Activated Protein Kinases/*metabolism; *Morphogenesis; Real-Time Polymerase Chain Reaction; *Signal Transduction; Wnt Proteins/*metabolismCell Migration; Cleft Lip; Craniofacial Development; Disheveled; Embryo; Luciferase Reporter Assay; Micromass Culture; Morphogenesis; Optical Projection Tomography; Retrovirus&lt;/_keywords&gt;&lt;_language&gt;ENG&lt;/_language&gt;&lt;_ori_publication&gt;(c) 2014 by The American Society for Biochemistry and Molecular Biology, Inc.&lt;/_ori_publication&gt;&lt;_pages&gt;24153-67&lt;/_pages&gt;&lt;_tertiary_title&gt;The Journal of biological chemistry&lt;/_tertiary_title&gt;&lt;_type_work&gt;Journal Article; Research Support, Non-U.S. Gov&amp;apos;t&lt;/_type_work&gt;&lt;_url&gt;http://www.ncbi.nlm.nih.gov/entrez/query.fcgi?cmd=Retrieve&amp;amp;db=pubmed&amp;amp;dopt=Abstract&amp;amp;list_uids=25008326&amp;amp;query_hl=1&lt;/_url&gt;&lt;_volume&gt;289&lt;/_volume&gt;&lt;_created&gt;61437580&lt;/_created&gt;&lt;_modified&gt;61437580&lt;/_modified&gt;&lt;_db_updated&gt;PubMed&lt;/_db_updated&gt;&lt;_impact_factor&gt;   4.258&lt;/_impact_factor&gt;&lt;_collection_scope&gt;EI;SCI;SCIE;&lt;/_collection_scope&gt;&lt;/Details&gt;&lt;Extra&gt;&lt;DBUID&gt;{F96A950B-833F-4880-A151-76DA2D6A2879}&lt;/DBUID&gt;&lt;/Extra&gt;&lt;/Item&gt;&lt;/References&gt;&lt;/Group&gt;&lt;/Citation&gt;_x000a_"/>
    <w:docVar w:name="NE.Ref{C3913B2A-DE1A-46E5-B7B0-7EA805E7603C}" w:val=" ADDIN NE.Ref.{C3913B2A-DE1A-46E5-B7B0-7EA805E7603C}&lt;Citation&gt;&lt;Group&gt;&lt;References&gt;&lt;Item&gt;&lt;ID&gt;402&lt;/ID&gt;&lt;UID&gt;{BD7882BB-7C00-425B-A921-66E102567B62}&lt;/UID&gt;&lt;Title&gt;Mutant DLX 3 disrupts odontoblast polarization and dentin formation&lt;/Title&gt;&lt;Template&gt;Journal Article&lt;/Template&gt;&lt;Star&gt;0&lt;/Star&gt;&lt;Tag&gt;0&lt;/Tag&gt;&lt;Author&gt;Choi, S J; Song, I S; Feng, J Q; Gao, T; Haruyama, N; Gautam, P; Robey, P G; Hart, T C&lt;/Author&gt;&lt;Year&gt;2010&lt;/Year&gt;&lt;Details&gt;&lt;_accession_num&gt;20510228&lt;/_accession_num&gt;&lt;_author_adr&gt;Craniofacial and Skeletal Diseases Branch, National Institute of Dental and Craniofacial Research, National Institutes of Health, Bethesda, MD, USA.&lt;/_author_adr&gt;&lt;_date_display&gt;2010 Aug 15&lt;/_date_display&gt;&lt;_date&gt;2010-08-15&lt;/_date&gt;&lt;_doi&gt;10.1016/j.ydbio.2010.05.499&lt;/_doi&gt;&lt;_isbn&gt;1095-564X (Electronic); 0012-1606 (Linking)&lt;/_isbn&gt;&lt;_issue&gt;2&lt;/_issue&gt;&lt;_journal&gt;Dev Biol&lt;/_journal&gt;&lt;_keywords&gt;Animals; Bone and Bones/metabolism; Caspase 3/analysis/genetics/metabolism; Dentin/*metabolism; Ectodermal Dysplasia/genetics/metabolism; Humans; Male; Mice; Mice, Transgenic; Odontoblasts/chemistry/*metabolism; Odontogenesis/genetics; Sequence Deletion/*genetics; Tooth/metabolism&lt;/_keywords&gt;&lt;_language&gt;ENG&lt;/_language&gt;&lt;_ori_publication&gt;Published by Elsevier Inc.&lt;/_ori_publication&gt;&lt;_pages&gt;682-92&lt;/_pages&gt;&lt;_tertiary_title&gt;Developmental biology&lt;/_tertiary_title&gt;&lt;_type_work&gt;Journal Article; Research Support, N.I.H., Intramural&lt;/_type_work&gt;&lt;_url&gt;http://www.ncbi.nlm.nih.gov/entrez/query.fcgi?cmd=Retrieve&amp;amp;db=pubmed&amp;amp;dopt=Abstract&amp;amp;list_uids=20510228&amp;amp;query_hl=1&lt;/_url&gt;&lt;_volume&gt;344&lt;/_volume&gt;&lt;_created&gt;61437471&lt;/_created&gt;&lt;_modified&gt;61437471&lt;/_modified&gt;&lt;_db_updated&gt;PubMed&lt;/_db_updated&gt;&lt;_impact_factor&gt;   3.155&lt;/_impact_factor&gt;&lt;_collection_scope&gt;SCI;SCIE;&lt;/_collection_scope&gt;&lt;/Details&gt;&lt;Extra&gt;&lt;DBUID&gt;{F96A950B-833F-4880-A151-76DA2D6A2879}&lt;/DBUID&gt;&lt;/Extra&gt;&lt;/Item&gt;&lt;/References&gt;&lt;/Group&gt;&lt;Group&gt;&lt;References&gt;&lt;Item&gt;&lt;ID&gt;401&lt;/ID&gt;&lt;UID&gt;{1A2FBAC7-D3E2-4867-BCCE-10508B7FBEA3}&lt;/UID&gt;&lt;Title&gt;P9-reduced expression of tight junction proteins ZO-1 and Claudin-1 in ameloblasts and odontoblasts of Epiprofin/Sp6 deficient mice&lt;/Title&gt;&lt;Template&gt;Journal Article&lt;/Template&gt;&lt;Star&gt;0&lt;/Star&gt;&lt;Tag&gt;0&lt;/Tag&gt;&lt;Author&gt;Jimenez, L; Aurrekoetxea, M; Ibarretxe, G; Garcia, P; De-Vega, S; Unda, F J&lt;/Author&gt;&lt;Year&gt;2011&lt;/Year&gt;&lt;Details&gt;&lt;_accession_num&gt;22750379&lt;/_accession_num&gt;&lt;_author_adr&gt;Ecole Polytechnique Federale de Lausanne, Life Science Faculty, Lausanne, Switzerland.&lt;/_author_adr&gt;&lt;_date_display&gt;2011 Apr 11&lt;/_date_display&gt;&lt;_date&gt;2011-04-11&lt;/_date&gt;&lt;_isbn&gt;1647-1377 (Electronic); 0250-4693 (Linking)&lt;/_isbn&gt;&lt;_issue&gt;3&lt;/_issue&gt;&lt;_journal&gt;Bull Group Int Rech Sci Stomatol Odontol&lt;/_journal&gt;&lt;_keywords&gt;Ameloblasts/*pathology; Animals; Cell Differentiation/physiology; Cell Membrane/pathology; Cell Nucleus/pathology; Cell Polarity/physiology; Claudin-1/*analysis; DNA-Binding Proteins/analysis; Dental Enamel/abnormalities/pathology; Epithelium/pathology; Incisor/pathology; Kruppel-Like Transcription Factors/*genetics; Mice; Mice, Knockout; Molar/pathology; Odontoblasts/*pathology; Tooth, Supernumerary/genetics/pathology; Transcription Factors/analysis; Zinc Fingers/*genetics; Zonula Occludens-1 Protein/*analysis&lt;/_keywords&gt;&lt;_language&gt;ENG&lt;/_language&gt;&lt;_pages&gt;102-3&lt;/_pages&gt;&lt;_tertiary_title&gt;Bulletin du Groupement international pour la recherche scientifique en_x000d__x000a_      stomatologie &amp;amp;amp; odontologie&lt;/_tertiary_title&gt;&lt;_type_work&gt;Journal Article; Research Support, Non-U.S. Gov&amp;apos;t&lt;/_type_work&gt;&lt;_url&gt;http://www.ncbi.nlm.nih.gov/entrez/query.fcgi?cmd=Retrieve&amp;amp;db=pubmed&amp;amp;dopt=Abstract&amp;amp;list_uids=22750379&amp;amp;query_hl=1&lt;/_url&gt;&lt;_volume&gt;49&lt;/_volume&gt;&lt;_created&gt;61437470&lt;/_created&gt;&lt;_modified&gt;61437470&lt;/_modified&gt;&lt;_db_updated&gt;PubMed&lt;/_db_updated&gt;&lt;/Details&gt;&lt;Extra&gt;&lt;DBUID&gt;{F96A950B-833F-4880-A151-76DA2D6A2879}&lt;/DBUID&gt;&lt;/Extra&gt;&lt;/Item&gt;&lt;/References&gt;&lt;/Group&gt;&lt;/Citation&gt;_x000a_"/>
    <w:docVar w:name="NE.Ref{C800C8CF-C526-49AE-9D45-3A806C0C7638}" w:val=" ADDIN NE.Ref.{C800C8CF-C526-49AE-9D45-3A806C0C7638}&lt;Citation&gt;&lt;Group&gt;&lt;References&gt;&lt;Item&gt;&lt;ID&gt;417&lt;/ID&gt;&lt;UID&gt;{D912748A-8571-489F-81D8-19ACA53C502F}&lt;/UID&gt;&lt;Title&gt;Mouse tooth development time sequence determination for the ICR/Jcl strain&lt;/Title&gt;&lt;Template&gt;Journal Article&lt;/Template&gt;&lt;Star&gt;0&lt;/Star&gt;&lt;Tag&gt;0&lt;/Tag&gt;&lt;Author&gt;Gaete, M; Lobos, N; Torres-Quintana, M A&lt;/Author&gt;&lt;Year&gt;2004&lt;/Year&gt;&lt;Details&gt;&lt;_accession_num&gt;15508745&lt;/_accession_num&gt;&lt;_author_adr&gt;Department of Pathology, Dental School, University of Chile, Santiago, Chile.&lt;/_author_adr&gt;&lt;_created&gt;61457632&lt;/_created&gt;&lt;_date&gt;2004-09-01&lt;/_date&gt;&lt;_date_display&gt;2004 Sep&lt;/_date_display&gt;&lt;_db_updated&gt;PubMed&lt;/_db_updated&gt;&lt;_impact_factor&gt;   0.804&lt;/_impact_factor&gt;&lt;_isbn&gt;1343-4934 (Print); 1343-4934 (Linking)&lt;/_isbn&gt;&lt;_issue&gt;3&lt;/_issue&gt;&lt;_journal&gt;J Oral Sci&lt;/_journal&gt;&lt;_keywords&gt;Animals; Mandible; Mice; Mice, Inbred ICR/*embryology; Molar/*embryology; *Odontogenesis; Time Factors&lt;/_keywords&gt;&lt;_language&gt;ENG&lt;/_language&gt;&lt;_modified&gt;61657401&lt;/_modified&gt;&lt;_pages&gt;135-41&lt;/_pages&gt;&lt;_tertiary_title&gt;Journal of oral science&lt;/_tertiary_title&gt;&lt;_type_work&gt;Journal Article; Research Support, Non-U.S. Gov&amp;apos;t&lt;/_type_work&gt;&lt;_url&gt;http://www.ncbi.nlm.nih.gov/entrez/query.fcgi?cmd=Retrieve&amp;amp;db=pubmed&amp;amp;dopt=Abstract&amp;amp;list_uids=15508745&amp;amp;query_hl=1&lt;/_url&gt;&lt;_volume&gt;46&lt;/_volume&gt;&lt;/Details&gt;&lt;Extra&gt;&lt;DBUID&gt;{F96A950B-833F-4880-A151-76DA2D6A2879}&lt;/DBUID&gt;&lt;/Extra&gt;&lt;/Item&gt;&lt;/References&gt;&lt;/Group&gt;&lt;Group&gt;&lt;References&gt;&lt;Item&gt;&lt;ID&gt;418&lt;/ID&gt;&lt;UID&gt;{AB1B4891-9E2A-40DF-B410-841822F5619C}&lt;/UID&gt;&lt;Title&gt;Morphological classification of rat incisor ameloblasts&lt;/Title&gt;&lt;Template&gt;Journal Article&lt;/Template&gt;&lt;Star&gt;0&lt;/Star&gt;&lt;Tag&gt;0&lt;/Tag&gt;&lt;Author&gt;Warshawsky, H; Smith, C E&lt;/Author&gt;&lt;Year&gt;1974&lt;/Year&gt;&lt;Details&gt;&lt;_accession_num&gt;4135484&lt;/_accession_num&gt;&lt;_collection_scope&gt;SCI;SCIE;&lt;/_collection_scope&gt;&lt;_created&gt;61457632&lt;/_created&gt;&lt;_date&gt;1974-08-01&lt;/_date&gt;&lt;_date_display&gt;1974 Aug&lt;/_date_display&gt;&lt;_db_updated&gt;PubMed&lt;/_db_updated&gt;&lt;_doi&gt;10.1002/ar.1091790403&lt;/_doi&gt;&lt;_isbn&gt;0003-276X (Print); 0003-276X (Linking)&lt;/_isbn&gt;&lt;_issue&gt;4&lt;/_issue&gt;&lt;_journal&gt;Anat Rec&lt;/_journal&gt;&lt;_keywords&gt;Ameloblasts/*cytology/physiology; Amelogenesis; Animals; Dental Enamel/cytology/secretion; Dental Pulp/cytology; Epithelial Cells; Incisor/*anatomy &amp;amp;amp; histology; Male; Mitochondria; Pigments, Biological; Rats/*anatomy &amp;amp;amp; histology; Staining and Labeling; Tooth Root/cytology&lt;/_keywords&gt;&lt;_language&gt;ENG&lt;/_language&gt;&lt;_modified&gt;61657403&lt;/_modified&gt;&lt;_pages&gt;423-46&lt;/_pages&gt;&lt;_tertiary_title&gt;The Anatomical record&lt;/_tertiary_title&gt;&lt;_type_work&gt;Journal Article&lt;/_type_work&gt;&lt;_url&gt;http://www.ncbi.nlm.nih.gov/entrez/query.fcgi?cmd=Retrieve&amp;amp;db=pubmed&amp;amp;dopt=Abstract&amp;amp;list_uids=4135484&amp;amp;query_hl=1&lt;/_url&gt;&lt;_volume&gt;179&lt;/_volume&gt;&lt;/Details&gt;&lt;Extra&gt;&lt;DBUID&gt;{F96A950B-833F-4880-A151-76DA2D6A2879}&lt;/DBUID&gt;&lt;/Extra&gt;&lt;/Item&gt;&lt;/References&gt;&lt;/Group&gt;&lt;/Citation&gt;_x000a_"/>
    <w:docVar w:name="NE.Ref{C9AD6662-298F-436C-BF8A-150665FA7C4F}" w:val=" ADDIN NE.Ref.{C9AD6662-298F-436C-BF8A-150665FA7C4F}&lt;Citation&gt;&lt;Group&gt;&lt;References&gt;&lt;Item&gt;&lt;ID&gt;414&lt;/ID&gt;&lt;UID&gt;{931F6E2C-83D5-48AB-8B11-7701B14EE267}&lt;/UID&gt;&lt;Title&gt;Epidermal wound repair is regulated by the planar cell polarity signaling pathway&lt;/Title&gt;&lt;Template&gt;Journal Article&lt;/Template&gt;&lt;Star&gt;0&lt;/Star&gt;&lt;Tag&gt;0&lt;/Tag&gt;&lt;Author&gt;Caddy, J; Wilanowski, T; Darido, C; Dworkin, S; Ting, S B; Zhao, Q; Rank, G; Auden, A; Srivastava, S; Papenfuss, T A; Murdoch, J N; Humbert, P O; Parekh, V; Boulos, N; Weber, T; Zuo, J; Cunningham, J M; Jane, S M&lt;/Author&gt;&lt;Year&gt;2010&lt;/Year&gt;&lt;Details&gt;&lt;_accession_num&gt;20643356&lt;/_accession_num&gt;&lt;_author_adr&gt;Rotary Bone Marrow Research Laboratories, Parkville, Victoria 3050, Australia.&lt;/_author_adr&gt;&lt;_date_display&gt;2010 Jul 20&lt;/_date_display&gt;&lt;_date&gt;2010-07-20&lt;/_date&gt;&lt;_doi&gt;10.1016/j.devcel.2010.06.008&lt;/_doi&gt;&lt;_isbn&gt;1878-1551 (Electronic); 1534-5807 (Linking)&lt;/_isbn&gt;&lt;_issue&gt;1&lt;/_issue&gt;&lt;_journal&gt;Dev Cell&lt;/_journal&gt;&lt;_keywords&gt;Actins/metabolism; Animals; Cell Polarity/*physiology; DNA-Binding Proteins/deficiency/genetics/physiology; Epidermis/embryology/*injuries/*physiology; Female; Guanine Nucleotide Exchange Factors/deficiency/genetics/physiology; Keratinocytes/cytology/physiology; Mice; Mice, Knockout; Mice, Mutant Strains; Models, Biological; Mutation; Nerve Tissue Proteins/deficiency/genetics/physiology; Pregnancy; Rho Guanine Nucleotide Exchange Factors; Signal Transduction; Transcription Factors/deficiency/genetics/physiology; Wound Healing/genetics/*physiology&lt;/_keywords&gt;&lt;_language&gt;ENG&lt;/_language&gt;&lt;_ori_publication&gt;(c) 2010 Elsevier Inc. All rights reserved.&lt;/_ori_publication&gt;&lt;_pages&gt;138-47&lt;/_pages&gt;&lt;_tertiary_title&gt;Developmental cell&lt;/_tertiary_title&gt;&lt;_type_work&gt;Journal Article; Research Support, N.I.H., Extramural; Research Support, Non-U.S. Gov&amp;apos;t&lt;/_type_work&gt;&lt;_url&gt;http://www.ncbi.nlm.nih.gov/entrez/query.fcgi?cmd=Retrieve&amp;amp;db=pubmed&amp;amp;dopt=Abstract&amp;amp;list_uids=20643356&amp;amp;query_hl=1&lt;/_url&gt;&lt;_volume&gt;19&lt;/_volume&gt;&lt;_created&gt;61451971&lt;/_created&gt;&lt;_modified&gt;61451971&lt;/_modified&gt;&lt;_db_updated&gt;PubMed&lt;/_db_updated&gt;&lt;_impact_factor&gt;   9.338&lt;/_impact_factor&gt;&lt;_collection_scope&gt;SCI;SCIE;&lt;/_collection_scope&gt;&lt;/Details&gt;&lt;Extra&gt;&lt;DBUID&gt;{F96A950B-833F-4880-A151-76DA2D6A2879}&lt;/DBUID&gt;&lt;/Extra&gt;&lt;/Item&gt;&lt;/References&gt;&lt;/Group&gt;&lt;Group&gt;&lt;References&gt;&lt;Item&gt;&lt;ID&gt;413&lt;/ID&gt;&lt;UID&gt;{3B3E8668-D456-47D2-912D-0EF88A50E517}&lt;/UID&gt;&lt;Title&gt;C-Jun N-terminal kinase (JNK) mediates Wnt5a-induced cell motility dependent or independent of RhoA pathway in human dental papilla cells&lt;/Title&gt;&lt;Template&gt;Journal Article&lt;/Template&gt;&lt;Star&gt;0&lt;/Star&gt;&lt;Tag&gt;0&lt;/Tag&gt;&lt;Author&gt;Wang, C; Zhao, Y; Su, Y; Li, R; Lin, Y; Zhou, X; Ye, L&lt;/Author&gt;&lt;Year&gt;2013&lt;/Year&gt;&lt;Details&gt;&lt;_accession_num&gt;23844260&lt;/_accession_num&gt;&lt;_author_adr&gt;State Key Laboratory of Oral Diseases, Sichuan University, Chengdu, Sichuan, China.&lt;/_author_adr&gt;&lt;_date_display&gt;2013&lt;/_date_display&gt;&lt;_date&gt;2013-01-20&lt;/_date&gt;&lt;_doi&gt;10.1371/journal.pone.0069440&lt;/_doi&gt;&lt;_isbn&gt;1932-6203 (Electronic); 1932-6203 (Linking)&lt;/_isbn&gt;&lt;_issue&gt;7&lt;/_issue&gt;&lt;_journal&gt;PLoS One&lt;/_journal&gt;&lt;_keywords&gt;Cell Adhesion/genetics; *Cell Movement/genetics; Cytoskeleton/metabolism; Dental Papilla/*cytology/*metabolism; Enzyme Activation; Gene Expression Regulation; Humans; JNK Mitogen-Activated Protein Kinases/*metabolism; Myosin Light Chains/metabolism; Paxillin/metabolism; Phosphorylation; Protein Transport; Proto-Oncogene Proteins/genetics/*metabolism; *Signal Transduction; Wnt Proteins/genetics/*metabolism; beta Catenin/genetics/metabolism; rhoA GTP-Binding Protein/*metabolism&lt;/_keywords&gt;&lt;_language&gt;ENG&lt;/_language&gt;&lt;_pages&gt;e69440&lt;/_pages&gt;&lt;_tertiary_title&gt;PloS one&lt;/_tertiary_title&gt;&lt;_type_work&gt;Journal Article; Research Support, Non-U.S. Gov&amp;apos;t&lt;/_type_work&gt;&lt;_url&gt;http://www.ncbi.nlm.nih.gov/entrez/query.fcgi?cmd=Retrieve&amp;amp;db=pubmed&amp;amp;dopt=Abstract&amp;amp;list_uids=23844260&amp;amp;query_hl=1&lt;/_url&gt;&lt;_volume&gt;8&lt;/_volume&gt;&lt;_created&gt;61437607&lt;/_created&gt;&lt;_modified&gt;61437607&lt;/_modified&gt;&lt;_db_updated&gt;PubMed&lt;/_db_updated&gt;&lt;_impact_factor&gt;   3.057&lt;/_impact_factor&gt;&lt;_collection_scope&gt;SCIE;&lt;/_collection_scope&gt;&lt;/Details&gt;&lt;Extra&gt;&lt;DBUID&gt;{F96A950B-833F-4880-A151-76DA2D6A2879}&lt;/DBUID&gt;&lt;/Extra&gt;&lt;/Item&gt;&lt;/References&gt;&lt;/Group&gt;&lt;Group&gt;&lt;References&gt;&lt;Item&gt;&lt;ID&gt;415&lt;/ID&gt;&lt;UID&gt;{869EE916-D308-4B0B-8FAB-71077975FB62}&lt;/UID&gt;&lt;Title&gt;The tumour-suppressor Scribble dictates cell polarity during directed epithelial  migration: regulation of Rho GTPase recruitment to the leading edge&lt;/Title&gt;&lt;Template&gt;Journal Article&lt;/Template&gt;&lt;Star&gt;0&lt;/Star&gt;&lt;Tag&gt;0&lt;/Tag&gt;&lt;Author&gt;Dow, L E; Kauffman, J S; Caddy, J; Zarbalis, K; Peterson, A S; Jane, S M; Russell, S M; Humbert, P O&lt;/Author&gt;&lt;Year&gt;2007&lt;/Year&gt;&lt;Details&gt;&lt;_accession_num&gt;17043654&lt;/_accession_num&gt;&lt;_author_adr&gt;Cell Cycle &amp;amp;amp; Cancer Genetics Laboratory, Peter MacCallum Cancer Centre, Melbourne, Australia.&lt;/_author_adr&gt;&lt;_date_display&gt;2007 Apr 5&lt;/_date_display&gt;&lt;_date&gt;2007-04-05&lt;/_date&gt;&lt;_doi&gt;10.1038/sj.onc.1210016&lt;/_doi&gt;&lt;_isbn&gt;0950-9232 (Print); 0950-9232 (Linking)&lt;/_isbn&gt;&lt;_issue&gt;16&lt;/_issue&gt;&lt;_journal&gt;Oncogene&lt;/_journal&gt;&lt;_keywords&gt;Breast Neoplasms; Cell Division; Cell Line, Tumor; Cell Movement; Cell Polarity; Epithelial Cells/*physiology; Humans; Membrane Proteins/*metabolism; Organ Culture Techniques; Tumor Suppressor Proteins/*metabolism; Wound Healing; rho GTP-Binding Proteins/*metabolism&lt;/_keywords&gt;&lt;_language&gt;ENG&lt;/_language&gt;&lt;_pages&gt;2272-82&lt;/_pages&gt;&lt;_tertiary_title&gt;Oncogene&lt;/_tertiary_title&gt;&lt;_type_work&gt;Journal Article; Research Support, N.I.H., Extramural; Research Support, Non-U.S. Gov&amp;apos;t&lt;/_type_work&gt;&lt;_url&gt;http://www.ncbi.nlm.nih.gov/entrez/query.fcgi?cmd=Retrieve&amp;amp;db=pubmed&amp;amp;dopt=Abstract&amp;amp;list_uids=17043654&amp;amp;query_hl=1&lt;/_url&gt;&lt;_volume&gt;26&lt;/_volume&gt;&lt;_created&gt;61451973&lt;/_created&gt;&lt;_modified&gt;61451973&lt;/_modified&gt;&lt;_db_updated&gt;PubMed&lt;/_db_updated&gt;&lt;_impact_factor&gt;   7.932&lt;/_impact_factor&gt;&lt;_collection_scope&gt;SCI;SCIE;&lt;/_collection_scope&gt;&lt;/Details&gt;&lt;Extra&gt;&lt;DBUID&gt;{F96A950B-833F-4880-A151-76DA2D6A2879}&lt;/DBUID&gt;&lt;/Extra&gt;&lt;/Item&gt;&lt;/References&gt;&lt;/Group&gt;&lt;/Citation&gt;_x000a_"/>
    <w:docVar w:name="NE.Ref{C9CF520D-9704-46EE-8C79-2D8BBE82D962}" w:val=" ADDIN NE.Ref.{C9CF520D-9704-46EE-8C79-2D8BBE82D962}&lt;Citation&gt;&lt;Group&gt;&lt;References&gt;&lt;Item&gt;&lt;ID&gt;403&lt;/ID&gt;&lt;UID&gt;{4458E7B2-C166-4EA4-8C3F-6DC224B07A45}&lt;/UID&gt;&lt;Title&gt;Microtubule-associated protein 1b, a neuronal marker involved in odontoblast differentiation&lt;/Title&gt;&lt;Template&gt;Journal Article&lt;/Template&gt;&lt;Star&gt;0&lt;/Star&gt;&lt;Tag&gt;0&lt;/Tag&gt;&lt;Author&gt;Maurin, J C; Couble, M L; Staquet, M J; Carrouel, F; About, I; Avila, J; Magloire, H; Bleicher, F&lt;/Author&gt;&lt;Year&gt;2009&lt;/Year&gt;&lt;Details&gt;&lt;_accession_num&gt;19567321&lt;/_accession_num&gt;&lt;_author_adr&gt;University of Lyon, Lyon, France. jean-christophe.maurin@univ-reims.fr&lt;/_author_adr&gt;&lt;_date_display&gt;2009 Jul&lt;/_date_display&gt;&lt;_date&gt;2009-07-01&lt;/_date&gt;&lt;_doi&gt;10.1016/j.joen.2009.04.009&lt;/_doi&gt;&lt;_isbn&gt;1878-3554 (Electronic); 0099-2399 (Linking)&lt;/_isbn&gt;&lt;_issue&gt;7&lt;/_issue&gt;&lt;_journal&gt;J Endod&lt;/_journal&gt;&lt;_keywords&gt;Adolescent; Adult; Biomarkers; Cell Differentiation; Cells, Cultured; Dental Caries/*metabolism; Dental Pulp/cytology/*metabolism; Dentin, Secondary/metabolism; Fetus; Fragile X Mental Retardation Protein/biosynthesis/physiology; Humans; Immunohistochemistry; Microtubule-Associated Proteins/*biosynthesis; Molar, Third/cytology/metabolism; Neurites/metabolism; Odontoblasts/*cytology/*metabolism; Odontogenesis/physiology; Reverse Transcriptase Polymerase Chain Reaction; Tooth Germ/embryology/metabolism; Tubulin/biosynthesis; tau Proteins/biosynthesis&lt;/_keywords&gt;&lt;_language&gt;ENG&lt;/_language&gt;&lt;_pages&gt;992-6&lt;/_pages&gt;&lt;_tertiary_title&gt;Journal of endodontics&lt;/_tertiary_title&gt;&lt;_type_work&gt;Journal Article; Research Support, Non-U.S. Gov&amp;apos;t&lt;/_type_work&gt;&lt;_url&gt;http://www.ncbi.nlm.nih.gov/entrez/query.fcgi?cmd=Retrieve&amp;amp;db=pubmed&amp;amp;dopt=Abstract&amp;amp;list_uids=19567321&amp;amp;query_hl=1&lt;/_url&gt;&lt;_volume&gt;35&lt;/_volume&gt;&lt;_created&gt;61437472&lt;/_created&gt;&lt;_modified&gt;61437472&lt;/_modified&gt;&lt;_db_updated&gt;PubMed&lt;/_db_updated&gt;&lt;_impact_factor&gt;   2.904&lt;/_impact_factor&gt;&lt;/Details&gt;&lt;Extra&gt;&lt;DBUID&gt;{F96A950B-833F-4880-A151-76DA2D6A2879}&lt;/DBUID&gt;&lt;/Extra&gt;&lt;/Item&gt;&lt;/References&gt;&lt;/Group&gt;&lt;/Citation&gt;_x000a_"/>
    <w:docVar w:name="NE.Ref{CC76C51C-AE7D-4922-8639-1BDAB49FE9AF}" w:val=" ADDIN NE.Ref.{CC76C51C-AE7D-4922-8639-1BDAB49FE9AF}&lt;Citation&gt;&lt;Group&gt;&lt;References&gt;&lt;Item&gt;&lt;ID&gt;416&lt;/ID&gt;&lt;UID&gt;{28074766-DE6B-4B52-BF1A-85926F8EEDA2}&lt;/UID&gt;&lt;Title&gt;Dentinogenesis&lt;/Title&gt;&lt;Template&gt;Journal Article&lt;/Template&gt;&lt;Star&gt;0&lt;/Star&gt;&lt;Tag&gt;0&lt;/Tag&gt;&lt;Author&gt;Linde, A; Goldberg, M&lt;/Author&gt;&lt;Year&gt;1993&lt;/Year&gt;&lt;Details&gt;&lt;_accession_num&gt;8292714&lt;/_accession_num&gt;&lt;_author_adr&gt;Department of Oral Biochemistry, Faculty of Odontology, University of Goteborg, Sweden.&lt;/_author_adr&gt;&lt;_date_display&gt;1993&lt;/_date_display&gt;&lt;_date&gt;1993-01-19&lt;/_date&gt;&lt;_isbn&gt;1045-4411 (Print); 1045-4411 (Linking)&lt;/_isbn&gt;&lt;_issue&gt;5&lt;/_issue&gt;&lt;_journal&gt;Crit Rev Oral Biol Med&lt;/_journal&gt;&lt;_keywords&gt;Animals; Dentin/metabolism/ultrastructure; *Dentinogenesis; Humans; Ion Transport; Minerals/metabolism; Odontoblasts/metabolism/ultrastructure; Tooth Calcification&lt;/_keywords&gt;&lt;_language&gt;ENG&lt;/_language&gt;&lt;_pages&gt;679-728&lt;/_pages&gt;&lt;_tertiary_title&gt;Critical reviews in oral biology and medicine : an official publication of the_x000d__x000a_      American Association of Oral Biologists&lt;/_tertiary_title&gt;&lt;_type_work&gt;Journal Article; Research Support, Non-U.S. Gov&amp;apos;t; Review&lt;/_type_work&gt;&lt;_url&gt;http://www.ncbi.nlm.nih.gov/entrez/query.fcgi?cmd=Retrieve&amp;amp;db=pubmed&amp;amp;dopt=Abstract&amp;amp;list_uids=8292714&amp;amp;query_hl=1&lt;/_url&gt;&lt;_volume&gt;4&lt;/_volume&gt;&lt;_created&gt;61457543&lt;/_created&gt;&lt;_modified&gt;61457543&lt;/_modified&gt;&lt;_db_updated&gt;PubMed&lt;/_db_updated&gt;&lt;/Details&gt;&lt;Extra&gt;&lt;DBUID&gt;{F96A950B-833F-4880-A151-76DA2D6A2879}&lt;/DBUID&gt;&lt;/Extra&gt;&lt;/Item&gt;&lt;/References&gt;&lt;/Group&gt;&lt;/Citation&gt;_x000a_"/>
    <w:docVar w:name="NE.Ref{CD52F7E7-01FF-4375-B40A-A92E25543F47}" w:val=" ADDIN NE.Ref.{CD52F7E7-01FF-4375-B40A-A92E25543F47}&lt;Citation&gt;&lt;Group&gt;&lt;References&gt;&lt;Item&gt;&lt;ID&gt;421&lt;/ID&gt;&lt;UID&gt;{88535939-93E6-47D1-9BA0-1EF593E2C01C}&lt;/UID&gt;&lt;Title&gt;YSK1 is activated by the Golgi matrix protein GM130 and plays a role in cell migration through its substrate 14-3-3zeta&lt;/Title&gt;&lt;Template&gt;Journal Article&lt;/Template&gt;&lt;Star&gt;0&lt;/Star&gt;&lt;Tag&gt;0&lt;/Tag&gt;&lt;Author&gt;Preisinger, C; Short, B; De Corte, V; Bruyneel, E; Haas, A; Kopajtich, R; Gettemans, J; Barr, F A&lt;/Author&gt;&lt;Year&gt;2004&lt;/Year&gt;&lt;Details&gt;&lt;_accession_num&gt;15037601&lt;/_accession_num&gt;&lt;_author_adr&gt;Max-Planck-Institute of Biochemistry, Am Klopferspitz 18, Martinsried, 82152 Germany.&lt;/_author_adr&gt;&lt;_date_display&gt;2004 Mar 29&lt;/_date_display&gt;&lt;_date&gt;2004-03-29&lt;/_date&gt;&lt;_doi&gt;10.1083/jcb.200310061&lt;/_doi&gt;&lt;_isbn&gt;0021-9525 (Print); 0021-9525 (Linking)&lt;/_isbn&gt;&lt;_issue&gt;7&lt;/_issue&gt;&lt;_journal&gt;J Cell Biol&lt;/_journal&gt;&lt;_keywords&gt;14-3-3 Proteins; Autoantigens; Cell Movement/*physiology; DNA, Complementary/genetics; Enzyme Activation; Golgi Apparatus/metabolism/ultrastructure; Humans; Intracellular Signaling Peptides and Proteins; MAP Kinase Signaling System/physiology; Male; Membrane Proteins/*metabolism; Mutagenesis, Site-Directed; Phosphorylation; Point Mutation; Polymerase Chain Reaction; Protein-Serine-Threonine Kinases/genetics/*metabolism; Recombinant Proteins/metabolism; Substrate Specificity; Testis/physiology/ultrastructure; Tyrosine 3-Monooxygenase/*metabolism&lt;/_keywords&gt;&lt;_language&gt;ENG&lt;/_language&gt;&lt;_pages&gt;1009-20&lt;/_pages&gt;&lt;_tertiary_title&gt;The Journal of cell biology&lt;/_tertiary_title&gt;&lt;_type_work&gt;Journal Article; Research Support, Non-U.S. Gov&amp;apos;t&lt;/_type_work&gt;&lt;_url&gt;http://www.ncbi.nlm.nih.gov/entrez/query.fcgi?cmd=Retrieve&amp;amp;db=pubmed&amp;amp;dopt=Abstract&amp;amp;list_uids=15037601&amp;amp;query_hl=1&lt;/_url&gt;&lt;_volume&gt;164&lt;/_volume&gt;&lt;_created&gt;61461508&lt;/_created&gt;&lt;_modified&gt;61461508&lt;/_modified&gt;&lt;_db_updated&gt;PubMed&lt;/_db_updated&gt;&lt;_impact_factor&gt;   8.717&lt;/_impact_factor&gt;&lt;_collection_scope&gt;SCI;SCIE;&lt;/_collection_scope&gt;&lt;/Details&gt;&lt;Extra&gt;&lt;DBUID&gt;{F96A950B-833F-4880-A151-76DA2D6A2879}&lt;/DBUID&gt;&lt;/Extra&gt;&lt;/Item&gt;&lt;/References&gt;&lt;/Group&gt;&lt;/Citation&gt;_x000a_"/>
    <w:docVar w:name="NE.Ref{CE66BF20-2258-44B6-B5BD-0353EFD003B5}" w:val=" ADDIN NE.Ref.{CE66BF20-2258-44B6-B5BD-0353EFD003B5}&lt;Citation&gt;&lt;Group&gt;&lt;References&gt;&lt;Item&gt;&lt;ID&gt;416&lt;/ID&gt;&lt;UID&gt;{28074766-DE6B-4B52-BF1A-85926F8EEDA2}&lt;/UID&gt;&lt;Title&gt;Dentinogenesis&lt;/Title&gt;&lt;Template&gt;Journal Article&lt;/Template&gt;&lt;Star&gt;0&lt;/Star&gt;&lt;Tag&gt;0&lt;/Tag&gt;&lt;Author&gt;Linde, A; Goldberg, M&lt;/Author&gt;&lt;Year&gt;1993&lt;/Year&gt;&lt;Details&gt;&lt;_accession_num&gt;8292714&lt;/_accession_num&gt;&lt;_author_adr&gt;Department of Oral Biochemistry, Faculty of Odontology, University of Goteborg, Sweden.&lt;/_author_adr&gt;&lt;_date_display&gt;1993&lt;/_date_display&gt;&lt;_date&gt;1993-01-19&lt;/_date&gt;&lt;_isbn&gt;1045-4411 (Print); 1045-4411 (Linking)&lt;/_isbn&gt;&lt;_issue&gt;5&lt;/_issue&gt;&lt;_journal&gt;Crit Rev Oral Biol Med&lt;/_journal&gt;&lt;_keywords&gt;Animals; Dentin/metabolism/ultrastructure; *Dentinogenesis; Humans; Ion Transport; Minerals/metabolism; Odontoblasts/metabolism/ultrastructure; Tooth Calcification&lt;/_keywords&gt;&lt;_language&gt;ENG&lt;/_language&gt;&lt;_pages&gt;679-728&lt;/_pages&gt;&lt;_tertiary_title&gt;Critical reviews in oral biology and medicine : an official publication of the_x000d__x000a_      American Association of Oral Biologists&lt;/_tertiary_title&gt;&lt;_type_work&gt;Journal Article; Research Support, Non-U.S. Gov&amp;apos;t; Review&lt;/_type_work&gt;&lt;_url&gt;http://www.ncbi.nlm.nih.gov/entrez/query.fcgi?cmd=Retrieve&amp;amp;db=pubmed&amp;amp;dopt=Abstract&amp;amp;list_uids=8292714&amp;amp;query_hl=1&lt;/_url&gt;&lt;_volume&gt;4&lt;/_volume&gt;&lt;_created&gt;61457543&lt;/_created&gt;&lt;_modified&gt;61457543&lt;/_modified&gt;&lt;_db_updated&gt;PubMed&lt;/_db_updated&gt;&lt;/Details&gt;&lt;Extra&gt;&lt;DBUID&gt;{F96A950B-833F-4880-A151-76DA2D6A2879}&lt;/DBUID&gt;&lt;/Extra&gt;&lt;/Item&gt;&lt;/References&gt;&lt;/Group&gt;&lt;/Citation&gt;_x000a_"/>
    <w:docVar w:name="NE.Ref{DACA3AC3-2CDF-448E-9CFA-A2D1AE270D2B}" w:val=" ADDIN NE.Ref.{DACA3AC3-2CDF-448E-9CFA-A2D1AE270D2B}&lt;Citation&gt;&lt;Group&gt;&lt;References&gt;&lt;Item&gt;&lt;ID&gt;404&lt;/ID&gt;&lt;UID&gt;{2840A904-2811-427A-9758-859B02BE0DA1}&lt;/UID&gt;&lt;Title&gt;Localization of Core Planar Cell Polarity Proteins, PRICKLEs, in Ameloblasts of Rat Incisors: Possible Regulation of Enamel Rod Decussation&lt;/Title&gt;&lt;Template&gt;Journal Article&lt;/Template&gt;&lt;Star&gt;0&lt;/Star&gt;&lt;Tag&gt;0&lt;/Tag&gt;&lt;Author&gt;Nishikawa, S; Kawamoto, T&lt;/Author&gt;&lt;Year&gt;2015&lt;/Year&gt;&lt;Details&gt;&lt;_accession_num&gt;26175546&lt;/_accession_num&gt;&lt;_author_adr&gt;Department of Biology, Tsurumi University School of Dental Medicine , Yokohama, Japan.; Radioisotope Research Institute, Tsurumi University School of Dental Medicine , Yokohama, Japan.&lt;/_author_adr&gt;&lt;_created&gt;61437472&lt;/_created&gt;&lt;_date&gt;2015-04-28&lt;/_date&gt;&lt;_date_display&gt;2015 Apr 28&lt;/_date_display&gt;&lt;_db_updated&gt;PubMed&lt;/_db_updated&gt;&lt;_doi&gt;10.1267/ahc.14046&lt;/_doi&gt;&lt;_impact_factor&gt;   0.912&lt;/_impact_factor&gt;&lt;_isbn&gt;0044-5991 (Print); 0044-5991 (Linking)&lt;/_isbn&gt;&lt;_issue&gt;2&lt;/_issue&gt;&lt;_journal&gt;Acta Histochem Cytochem&lt;/_journal&gt;&lt;_keywords&gt;PRICKLE; ameloblast; immunohistochemistry; planar cell polarity; rat incisor&lt;/_keywords&gt;&lt;_language&gt;ENG&lt;/_language&gt;&lt;_modified&gt;61482192&lt;/_modified&gt;&lt;_pages&gt;37-45&lt;/_pages&gt;&lt;_tertiary_title&gt;Acta histochemica et cytochemica&lt;/_tertiary_title&gt;&lt;_type_work&gt;Journal Article&lt;/_type_work&gt;&lt;_url&gt;http://www.ncbi.nlm.nih.gov/entrez/query.fcgi?cmd=Retrieve&amp;amp;db=pubmed&amp;amp;dopt=Abstract&amp;amp;list_uids=26175546&amp;amp;query_hl=1&lt;/_url&gt;&lt;_volume&gt;48&lt;/_volume&gt;&lt;/Details&gt;&lt;Extra&gt;&lt;DBUID&gt;{F96A950B-833F-4880-A151-76DA2D6A2879}&lt;/DBUID&gt;&lt;/Extra&gt;&lt;/Item&gt;&lt;/References&gt;&lt;/Group&gt;&lt;/Citation&gt;_x000a_"/>
    <w:docVar w:name="NE.Ref{DE65DA08-EA73-43D9-BA52-DFA7C8116470}" w:val=" ADDIN NE.Ref.{DE65DA08-EA73-43D9-BA52-DFA7C8116470}&lt;Citation&gt;&lt;Group&gt;&lt;References&gt;&lt;Item&gt;&lt;ID&gt;406&lt;/ID&gt;&lt;UID&gt;{42950F73-6F08-4CA6-B248-B9E8B124A31A}&lt;/UID&gt;&lt;Title&gt;Planar cell polarity protein localization in the secretory ameloblasts of rat incisors&lt;/Title&gt;&lt;Template&gt;Journal Article&lt;/Template&gt;&lt;Star&gt;0&lt;/Star&gt;&lt;Tag&gt;0&lt;/Tag&gt;&lt;Author&gt;Nishikawa, S; Kawamoto, T&lt;/Author&gt;&lt;Year&gt;2012&lt;/Year&gt;&lt;Details&gt;&lt;_accession_num&gt;22378702&lt;/_accession_num&gt;&lt;_author_adr&gt;Department of Biology, Tsurumi University School of Dental Medicine, Tsurumi, Tsurumi-ku, Yokohama 230-8501, Japan. nishikawa-s@tsurumi-u.ac.jp&lt;/_author_adr&gt;&lt;_collection_scope&gt;SCI;SCIE;&lt;/_collection_scope&gt;&lt;_created&gt;61437473&lt;/_created&gt;&lt;_date&gt;2012-05-01&lt;/_date&gt;&lt;_date_display&gt;2012 May&lt;/_date_display&gt;&lt;_db_updated&gt;PubMed&lt;/_db_updated&gt;&lt;_doi&gt;10.1369/0022155412438887&lt;/_doi&gt;&lt;_impact_factor&gt;   1.953&lt;/_impact_factor&gt;&lt;_isbn&gt;1551-5044 (Electronic); 0022-1554 (Linking)&lt;/_isbn&gt;&lt;_issue&gt;5&lt;/_issue&gt;&lt;_journal&gt;J Histochem Cytochem&lt;/_journal&gt;&lt;_keywords&gt;Adherens Junctions/metabolism; Ameloblasts/cytology/*metabolism/secretion; Animals; Cadherins/*metabolism; Cell Differentiation; Cell Polarity; Frizzled Receptors/*metabolism; Immunohistochemistry; Incisor/cytology/*metabolism/secretion; Male; Membrane Proteins/*metabolism; Rats; Rats, Wistar&lt;/_keywords&gt;&lt;_language&gt;ENG&lt;/_language&gt;&lt;_modified&gt;61487481&lt;/_modified&gt;&lt;_pages&gt;376-85&lt;/_pages&gt;&lt;_tertiary_title&gt;The journal of histochemistry and cytochemistry : official journal of the_x000d__x000a_      Histochemistry Society&lt;/_tertiary_title&gt;&lt;_type_work&gt;Journal Article&lt;/_type_work&gt;&lt;_url&gt;http://www.ncbi.nlm.nih.gov/entrez/query.fcgi?cmd=Retrieve&amp;amp;db=pubmed&amp;amp;dopt=Abstract&amp;amp;list_uids=22378702&amp;amp;query_hl=1&lt;/_url&gt;&lt;_volume&gt;60&lt;/_volume&gt;&lt;/Details&gt;&lt;Extra&gt;&lt;DBUID&gt;{F96A950B-833F-4880-A151-76DA2D6A2879}&lt;/DBUID&gt;&lt;/Extra&gt;&lt;/Item&gt;&lt;/References&gt;&lt;/Group&gt;&lt;/Citation&gt;_x000a_"/>
    <w:docVar w:name="NE.Ref{E3A6D4D9-74F9-44BB-90C3-2C936EBD34E5}" w:val=" ADDIN NE.Ref.{E3A6D4D9-74F9-44BB-90C3-2C936EBD34E5}&lt;Citation&gt;&lt;Group&gt;&lt;References&gt;&lt;Item&gt;&lt;ID&gt;391&lt;/ID&gt;&lt;UID&gt;{99BB6EF7-DCF8-4A25-B0F1-CB16474FC53F}&lt;/UID&gt;&lt;Title&gt;Bivalent histone modifications during tooth development&lt;/Title&gt;&lt;Template&gt;Journal Article&lt;/Template&gt;&lt;Star&gt;0&lt;/Star&gt;&lt;Tag&gt;0&lt;/Tag&gt;&lt;Author&gt;Zheng, L W; Zhang, B P; Xu, R S; Xu, X; Ye, L; Zhou, X D&lt;/Author&gt;&lt;Year&gt;2014&lt;/Year&gt;&lt;Details&gt;&lt;_accession_num&gt;25394593&lt;/_accession_num&gt;&lt;_author_adr&gt;1] State Key Laboratory of Oral Diseases, West China Hospital of Stomatology, Sichuan University, Chengdu, China [2] Department of Orthopedics, Johns Hopkins University, Baltimore, USA.; 1] State Key Laboratory of Oral Diseases, West China Hospital of Stomatology, Sichuan University, Chengdu, China [2] West China School of Stomatology, Sichuan  University, Chengdu, China.; 1] State Key Laboratory of Oral Diseases, West China Hospital of Stomatology, Sichuan University, Chengdu, China [2] West China School of Stomatology, Sichuan  University, Chengdu, China.; 1] State Key Laboratory of Oral Diseases, West China Hospital of Stomatology, Sichuan University, Chengdu, China [2] West China School of Stomatology, Sichuan  University, Chengdu, China.; 1] State Key Laboratory of Oral Diseases, West China Hospital of Stomatology, Sichuan University, Chengdu, China [2] West China School of Stomatology, Sichuan  University, Chengdu, China.; 1] State Key Laboratory of Oral Diseases, West China Hospital of Stomatology, Sichuan University, Chengdu, China [2] West China School of Stomatology, Sichuan  University, Chengdu, China.&lt;/_author_adr&gt;&lt;_date_display&gt;2014 Dec&lt;/_date_display&gt;&lt;_date&gt;2014-12-01&lt;/_date&gt;&lt;_doi&gt;10.1038/ijos.2014.60&lt;/_doi&gt;&lt;_isbn&gt;1674-2818 (Print); 1674-2818 (Linking)&lt;/_isbn&gt;&lt;_issue&gt;4&lt;/_issue&gt;&lt;_journal&gt;Int J Oral Sci&lt;/_journal&gt;&lt;_keywords&gt;Animals; Cell Differentiation/physiology; DNA-Binding Proteins/analysis; Dental Papilla/embryology; Embryo, Mammalian; Enamel Organ/embryology; Epigenesis, Genetic/physiology; Gene Expression Regulation, Developmental; Histone-Lysine N-Methyltransferase/analysis; Histones/*metabolism; Jumonji Domain-Containing Histone Demethylases/analysis; Lysine/metabolism; Methylation; Mice; Mice, Inbred BALB C; Odontogenesis/*physiology; Polycomb Repressive Complex 2/analysis; Protein Processing, Post-Translational/*physiology; Tooth Germ/embryology&lt;/_keywords&gt;&lt;_language&gt;eng&lt;/_language&gt;&lt;_pages&gt;205-11&lt;/_pages&gt;&lt;_tertiary_title&gt;International journal of oral science&lt;/_tertiary_title&gt;&lt;_type_work&gt;Journal Article; Research Support, Non-U.S. Gov&amp;apos;t&lt;/_type_work&gt;&lt;_url&gt;http://www.ncbi.nlm.nih.gov/entrez/query.fcgi?cmd=Retrieve&amp;amp;db=pubmed&amp;amp;dopt=Abstract&amp;amp;list_uids=25394593&amp;amp;query_hl=1&lt;/_url&gt;&lt;_volume&gt;6&lt;/_volume&gt;&lt;_created&gt;61392177&lt;/_created&gt;&lt;_modified&gt;61392177&lt;/_modified&gt;&lt;_db_updated&gt;PubMed&lt;/_db_updated&gt;&lt;_impact_factor&gt;   2.595&lt;/_impact_factor&gt;&lt;_collection_scope&gt;CSCD;SCIE;&lt;/_collection_scope&gt;&lt;/Details&gt;&lt;Extra&gt;&lt;DBUID&gt;{F96A950B-833F-4880-A151-76DA2D6A2879}&lt;/DBUID&gt;&lt;/Extra&gt;&lt;/Item&gt;&lt;/References&gt;&lt;/Group&gt;&lt;/Citation&gt;_x000a_"/>
    <w:docVar w:name="NE.Ref{E6172C7C-4BC8-4BD9-8428-3572C265C2AE}" w:val=" ADDIN NE.Ref.{E6172C7C-4BC8-4BD9-8428-3572C265C2AE}&lt;Citation&gt;&lt;Group&gt;&lt;References&gt;&lt;Item&gt;&lt;ID&gt;404&lt;/ID&gt;&lt;UID&gt;{2840A904-2811-427A-9758-859B02BE0DA1}&lt;/UID&gt;&lt;Title&gt;Localization of Core Planar Cell Polarity Proteins, PRICKLEs, in Ameloblasts of Rat Incisors: Possible Regulation of Enamel Rod Decussation&lt;/Title&gt;&lt;Template&gt;Journal Article&lt;/Template&gt;&lt;Star&gt;0&lt;/Star&gt;&lt;Tag&gt;0&lt;/Tag&gt;&lt;Author&gt;Nishikawa, S; Kawamoto, T&lt;/Author&gt;&lt;Year&gt;2015&lt;/Year&gt;&lt;Details&gt;&lt;_accession_num&gt;26175546&lt;/_accession_num&gt;&lt;_author_adr&gt;Department of Biology, Tsurumi University School of Dental Medicine , Yokohama, Japan.; Radioisotope Research Institute, Tsurumi University School of Dental Medicine , Yokohama, Japan.&lt;/_author_adr&gt;&lt;_created&gt;61437472&lt;/_created&gt;&lt;_date&gt;2015-04-28&lt;/_date&gt;&lt;_date_display&gt;2015 Apr 28&lt;/_date_display&gt;&lt;_db_updated&gt;PubMed&lt;/_db_updated&gt;&lt;_doi&gt;10.1267/ahc.14046&lt;/_doi&gt;&lt;_impact_factor&gt;   0.912&lt;/_impact_factor&gt;&lt;_isbn&gt;0044-5991 (Print); 0044-5991 (Linking)&lt;/_isbn&gt;&lt;_issue&gt;2&lt;/_issue&gt;&lt;_journal&gt;Acta Histochem Cytochem&lt;/_journal&gt;&lt;_keywords&gt;PRICKLE; ameloblast; immunohistochemistry; planar cell polarity; rat incisor&lt;/_keywords&gt;&lt;_language&gt;ENG&lt;/_language&gt;&lt;_modified&gt;61482192&lt;/_modified&gt;&lt;_pages&gt;37-45&lt;/_pages&gt;&lt;_tertiary_title&gt;Acta histochemica et cytochemica&lt;/_tertiary_title&gt;&lt;_type_work&gt;Journal Article&lt;/_type_work&gt;&lt;_url&gt;http://www.ncbi.nlm.nih.gov/entrez/query.fcgi?cmd=Retrieve&amp;amp;db=pubmed&amp;amp;dopt=Abstract&amp;amp;list_uids=26175546&amp;amp;query_hl=1&lt;/_url&gt;&lt;_volume&gt;48&lt;/_volume&gt;&lt;/Details&gt;&lt;Extra&gt;&lt;DBUID&gt;{F96A950B-833F-4880-A151-76DA2D6A2879}&lt;/DBUID&gt;&lt;/Extra&gt;&lt;/Item&gt;&lt;/References&gt;&lt;/Group&gt;&lt;Group&gt;&lt;References&gt;&lt;Item&gt;&lt;ID&gt;460&lt;/ID&gt;&lt;UID&gt;{57397AF0-D9DD-4F3C-A32A-2932EF8559E6}&lt;/UID&gt;&lt;Title&gt;Morphological classification of rat incisor ameloblasts&lt;/Title&gt;&lt;Template&gt;Journal Article&lt;/Template&gt;&lt;Star&gt;0&lt;/Star&gt;&lt;Tag&gt;0&lt;/Tag&gt;&lt;Author&gt;Warshawsky, H; Smith, C E&lt;/Author&gt;&lt;Year&gt;1974&lt;/Year&gt;&lt;Details&gt;&lt;_accession_num&gt;4135484&lt;/_accession_num&gt;&lt;_date_display&gt;1974 Aug&lt;/_date_display&gt;&lt;_date&gt;1974-08-01&lt;/_date&gt;&lt;_doi&gt;10.1002/ar.1091790403&lt;/_doi&gt;&lt;_isbn&gt;0003-276X (Print); 0003-276X (Linking)&lt;/_isbn&gt;&lt;_issue&gt;4&lt;/_issue&gt;&lt;_journal&gt;Anat Rec&lt;/_journal&gt;&lt;_keywords&gt;Ameloblasts/*cytology/physiology; Amelogenesis; Animals; Dental Enamel/cytology/secretion; Dental Pulp/cytology; Epithelial Cells; Incisor/*anatomy &amp;amp;amp; histology; Male; Mitochondria; Pigments, Biological; Rats/*anatomy &amp;amp;amp; histology; Staining and Labeling; Tooth Root/cytology&lt;/_keywords&gt;&lt;_language&gt;ENG&lt;/_language&gt;&lt;_pages&gt;423-46&lt;/_pages&gt;&lt;_tertiary_title&gt;The Anatomical record&lt;/_tertiary_title&gt;&lt;_type_work&gt;Journal Article&lt;/_type_work&gt;&lt;_url&gt;http://www.ncbi.nlm.nih.gov/entrez/query.fcgi?cmd=Retrieve&amp;amp;db=pubmed&amp;amp;dopt=Abstract&amp;amp;list_uids=4135484&amp;amp;query_hl=1&lt;/_url&gt;&lt;_volume&gt;179&lt;/_volume&gt;&lt;_created&gt;61482192&lt;/_created&gt;&lt;_modified&gt;61482192&lt;/_modified&gt;&lt;_db_updated&gt;PubMed&lt;/_db_updated&gt;&lt;_collection_scope&gt;SCI;SCIE;&lt;/_collection_scope&gt;&lt;/Details&gt;&lt;Extra&gt;&lt;DBUID&gt;{F96A950B-833F-4880-A151-76DA2D6A2879}&lt;/DBUID&gt;&lt;/Extra&gt;&lt;/Item&gt;&lt;/References&gt;&lt;/Group&gt;&lt;/Citation&gt;_x000a_"/>
    <w:docVar w:name="NE.Ref{E63BBC0C-BD3C-40A1-B08D-3EFC6ADAE0F1}" w:val=" ADDIN NE.Ref.{E63BBC0C-BD3C-40A1-B08D-3EFC6ADAE0F1}&lt;Citation&gt;&lt;Group&gt;&lt;References&gt;&lt;Item&gt;&lt;ID&gt;404&lt;/ID&gt;&lt;UID&gt;{2840A904-2811-427A-9758-859B02BE0DA1}&lt;/UID&gt;&lt;Title&gt;Localization of Core Planar Cell Polarity Proteins, PRICKLEs, in Ameloblasts of Rat Incisors: Possible Regulation of Enamel Rod Decussation&lt;/Title&gt;&lt;Template&gt;Journal Article&lt;/Template&gt;&lt;Star&gt;0&lt;/Star&gt;&lt;Tag&gt;0&lt;/Tag&gt;&lt;Author&gt;Nishikawa, S; Kawamoto, T&lt;/Author&gt;&lt;Year&gt;2015&lt;/Year&gt;&lt;Details&gt;&lt;_accession_num&gt;26175546&lt;/_accession_num&gt;&lt;_author_adr&gt;Department of Biology, Tsurumi University School of Dental Medicine , Yokohama, Japan.; Radioisotope Research Institute, Tsurumi University School of Dental Medicine , Yokohama, Japan.&lt;/_author_adr&gt;&lt;_created&gt;61437472&lt;/_created&gt;&lt;_date&gt;2015-04-28&lt;/_date&gt;&lt;_date_display&gt;2015 Apr 28&lt;/_date_display&gt;&lt;_db_updated&gt;PubMed&lt;/_db_updated&gt;&lt;_doi&gt;10.1267/ahc.14046&lt;/_doi&gt;&lt;_impact_factor&gt;   0.912&lt;/_impact_factor&gt;&lt;_isbn&gt;0044-5991 (Print); 0044-5991 (Linking)&lt;/_isbn&gt;&lt;_issue&gt;2&lt;/_issue&gt;&lt;_journal&gt;Acta Histochem Cytochem&lt;/_journal&gt;&lt;_keywords&gt;PRICKLE; ameloblast; immunohistochemistry; planar cell polarity; rat incisor&lt;/_keywords&gt;&lt;_language&gt;ENG&lt;/_language&gt;&lt;_modified&gt;61482192&lt;/_modified&gt;&lt;_pages&gt;37-45&lt;/_pages&gt;&lt;_tertiary_title&gt;Acta histochemica et cytochemica&lt;/_tertiary_title&gt;&lt;_type_work&gt;Journal Article&lt;/_type_work&gt;&lt;_url&gt;http://www.ncbi.nlm.nih.gov/entrez/query.fcgi?cmd=Retrieve&amp;amp;db=pubmed&amp;amp;dopt=Abstract&amp;amp;list_uids=26175546&amp;amp;query_hl=1&lt;/_url&gt;&lt;_volume&gt;48&lt;/_volume&gt;&lt;/Details&gt;&lt;Extra&gt;&lt;DBUID&gt;{F96A950B-833F-4880-A151-76DA2D6A2879}&lt;/DBUID&gt;&lt;/Extra&gt;&lt;/Item&gt;&lt;/References&gt;&lt;/Group&gt;&lt;/Citation&gt;_x000a_"/>
    <w:docVar w:name="NE.Ref{EA9B5468-E65B-47FC-B125-70CD31602108}" w:val=" ADDIN NE.Ref.{EA9B5468-E65B-47FC-B125-70CD31602108}&lt;Citation&gt;&lt;Group&gt;&lt;References&gt;&lt;Item&gt;&lt;ID&gt;422&lt;/ID&gt;&lt;UID&gt;{472AA8B2-2B79-4D3E-B8F5-D4EDB3BAC52F}&lt;/UID&gt;&lt;Title&gt;Golgin-84-associated Golgi fragmentation triggers tau hyperphosphorylation by activation of cyclin-dependent kinase-5 and extracellular signal-regulated kinase&lt;/Title&gt;&lt;Template&gt;Journal Article&lt;/Template&gt;&lt;Star&gt;0&lt;/Star&gt;&lt;Tag&gt;0&lt;/Tag&gt;&lt;Author&gt;Jiang, Q; Wang, L; Guan, Y; Xu, H; Niu, Y; Han, L; Wei, Y P; Lin, L; Chu, J; Wang, Q; Yang, Y; Pei, L; Wang, J Z; Tian, Q&lt;/Author&gt;&lt;Year&gt;2014&lt;/Year&gt;&lt;Details&gt;&lt;_accession_num&gt;24368089&lt;/_accession_num&gt;&lt;_author_adr&gt;Department of Pathology and Pathophysiology, Ultrastructural Pathology Center, Key Laboratory of Neurological Disease of National Education Ministry and Hubei Province, Tongji Medical College, Huazhong University of Science and Technology,  Wuhan, China; Present address: Department of Dermatology, The First Hospital of Wuhan, Wuhan, China.; Department of Pathology and Pathophysiology, Ultrastructural Pathology Center, Key Laboratory of Neurological Disease of National Education Ministry and Hubei Province, Tongji Medical College, Huazhong University of Science and Technology,  Wuhan, China.; Department of Pathology and Pathophysiology, Ultrastructural Pathology Center, Key Laboratory of Neurological Disease of National Education Ministry and Hubei Province, Tongji Medical College, Huazhong University of Science and Technology,  Wuhan, China.; Department of Pathology and Pathophysiology, Ultrastructural Pathology Center, Key Laboratory of Neurological Disease of National Education Ministry and Hubei Province, Tongji Medical College, Huazhong University of Science and Technology,  Wuhan, China.; Department of Pathology and Pathophysiology, Ultrastructural Pathology Center, Key Laboratory of Neurological Disease of National Education Ministry and Hubei Province, Tongji Medical College, Huazhong University of Science and Technology,  Wuhan, China.; Department of Pathology and Pathophysiology, Ultrastructural Pathology Center, Key Laboratory of Neurological Disease of National Education Ministry and Hubei Province, Tongji Medical College, Huazhong University of Science and Technology,  Wuhan, China.; Department of Pathology and Pathophysiology, Ultrastructural Pathology Center, Key Laboratory of Neurological Disease of National Education Ministry and Hubei Province, Tongji Medical College, Huazhong University of Science and Technology,  Wuhan, China.; Department of Pathology and Pathophysiology, Ultrastructural Pathology Center, Key Laboratory of Neurological Disease of National Education Ministry and Hubei Province, Tongji Medical College, Huazhong University of Science and Technology,  Wuhan, China.; Department of Pathology and Pathophysiology, Ultrastructural Pathology Center, Key Laboratory of Neurological Disease of National Education Ministry and Hubei Province, Tongji Medical College, Huazhong University of Science and Technology,  Wuhan, China.; Department of Pathology and Pathophysiology, Ultrastructural Pathology Center, Key Laboratory of Neurological Disease of National Education Ministry and Hubei Province, Tongji Medical College, Huazhong University of Science and Technology,  Wuhan, China.; Department of Pathology and Pathophysiology, Ultrastructural Pathology Center, Key Laboratory of Neurological Disease of National Education Ministry and Hubei Province, Tongji Medical College, Huazhong University of Science and Technology,  Wuhan, China.; Department of Pathology and Pathophysiology, Ultrastructural Pathology Center, Key Laboratory of Neurological Disease of National Education Ministry and Hubei Province, Tongji Medical College, Huazhong University of Science and Technology,  Wuhan, China.; Department of Pathology and Pathophysiology, Ultrastructural Pathology Center, Key Laboratory of Neurological Disease of National Education Ministry and Hubei Province, Tongji Medical College, Huazhong University of Science and Technology,  Wuhan, China. Electronic address: wangjz@mail.hust.edu.cn.; Department of Pathology and Pathophysiology, Ultrastructural Pathology Center, Key Laboratory of Neurological Disease of National Education Ministry and Hubei Province, Tongji Medical College, Huazhong University of Science and Technology,  Wuhan, China. Electronic address: tianq@hust.edu.cn.&lt;/_author_adr&gt;&lt;_date_display&gt;2014 Jun&lt;/_date_display&gt;&lt;_date&gt;2014-06-01&lt;/_date&gt;&lt;_doi&gt;10.1016/j.neurobiolaging.2013.11.022&lt;/_doi&gt;&lt;_isbn&gt;1558-1497 (Electronic); 0197-4580 (Linking)&lt;/_isbn&gt;&lt;_issue&gt;6&lt;/_issue&gt;&lt;_journal&gt;Neurobiol Aging&lt;/_journal&gt;&lt;_keywords&gt;Aging/genetics/metabolism/pathology; Alzheimer Disease/*genetics/*metabolism/pathology; Animals; Cells, Cultured; Cyclin-Dependent Kinase 5/*metabolism; Extracellular Signal-Regulated MAP Kinases/*metabolism; Golgi Apparatus/*genetics/*metabolism/pathology; HEK293 Cells; Humans; Male; Membrane Proteins/*physiology; Mice; Mice, Inbred C57BL; Phosphorylation/genetics; tau Proteins/*metabolismAlzheimer&amp;apos;s disease; Golgi fragmentation; Golgin-84; Tau&lt;/_keywords&gt;&lt;_language&gt;ENG&lt;/_language&gt;&lt;_ori_publication&gt;Copyright (c) 2014 Elsevier Inc. All rights reserved.&lt;/_ori_publication&gt;&lt;_pages&gt;1352-63&lt;/_pages&gt;&lt;_tertiary_title&gt;Neurobiology of aging&lt;/_tertiary_title&gt;&lt;_type_work&gt;Journal Article; Research Support, Non-U.S. Gov&amp;apos;t&lt;/_type_work&gt;&lt;_url&gt;http://www.ncbi.nlm.nih.gov/entrez/query.fcgi?cmd=Retrieve&amp;amp;db=pubmed&amp;amp;dopt=Abstract&amp;amp;list_uids=24368089&amp;amp;query_hl=1&lt;/_url&gt;&lt;_volume&gt;35&lt;/_volume&gt;&lt;_created&gt;61461509&lt;/_created&gt;&lt;_modified&gt;61461509&lt;/_modified&gt;&lt;_db_updated&gt;PubMed&lt;/_db_updated&gt;&lt;_impact_factor&gt;   5.153&lt;/_impact_factor&gt;&lt;_collection_scope&gt;SCI;SCIE;&lt;/_collection_scope&gt;&lt;/Details&gt;&lt;Extra&gt;&lt;DBUID&gt;{F96A950B-833F-4880-A151-76DA2D6A2879}&lt;/DBUID&gt;&lt;/Extra&gt;&lt;/Item&gt;&lt;/References&gt;&lt;/Group&gt;&lt;/Citation&gt;_x000a_"/>
    <w:docVar w:name="NE.Ref{F077138D-D805-4C49-93FA-DC39CAEA6E7D}" w:val=" ADDIN NE.Ref.{F077138D-D805-4C49-93FA-DC39CAEA6E7D}&lt;Citation&gt;&lt;Group&gt;&lt;References&gt;&lt;Item&gt;&lt;ID&gt;465&lt;/ID&gt;&lt;UID&gt;{548BFE48-E750-4CC4-80FF-9401A4C6902E}&lt;/UID&gt;&lt;Title&gt;Generation of a bioengineered tooth by using a three-dimensional cell manipulation method (organ germ method)&lt;/Title&gt;&lt;Template&gt;Journal Article&lt;/Template&gt;&lt;Star&gt;0&lt;/Star&gt;&lt;Tag&gt;0&lt;/Tag&gt;&lt;Author&gt;Oshima, M; Ogawa, M; Yasukawa, M; Tsuji, T&lt;/Author&gt;&lt;Year&gt;2012&lt;/Year&gt;&lt;Details&gt;&lt;_accession_num&gt;22566054&lt;/_accession_num&gt;&lt;_author_adr&gt;Tokyo University of Science, Chiba, Japan.&lt;/_author_adr&gt;&lt;_date_display&gt;2012&lt;/_date_display&gt;&lt;_date&gt;2012-01-20&lt;/_date&gt;&lt;_doi&gt;10.1007/978-1-61779-860-3_14&lt;/_doi&gt;&lt;_isbn&gt;1940-6029 (Electronic); 1064-3745 (Linking)&lt;/_isbn&gt;&lt;_journal&gt;Methods Mol Biol&lt;/_journal&gt;&lt;_keywords&gt;Animals; Biomedical Engineering/*methods; Mice; Odontogenesis/genetics/physiology; Tooth/*embryology; Tooth Germ/cytology&lt;/_keywords&gt;&lt;_language&gt;eng&lt;/_language&gt;&lt;_pages&gt;149-65&lt;/_pages&gt;&lt;_tertiary_title&gt;Methods in molecular biology (Clifton, N.J.)&lt;/_tertiary_title&gt;&lt;_type_work&gt;Journal Article&lt;/_type_work&gt;&lt;_url&gt;http://www.ncbi.nlm.nih.gov/entrez/query.fcgi?cmd=Retrieve&amp;amp;db=pubmed&amp;amp;dopt=Abstract&amp;amp;list_uids=22566054&amp;amp;query_hl=1&lt;/_url&gt;&lt;_volume&gt;887&lt;/_volume&gt;&lt;_created&gt;61534048&lt;/_created&gt;&lt;_modified&gt;61534049&lt;/_modified&gt;&lt;_db_updated&gt;PubMed&lt;/_db_updated&gt;&lt;/Details&gt;&lt;Extra&gt;&lt;DBUID&gt;{F96A950B-833F-4880-A151-76DA2D6A2879}&lt;/DBUID&gt;&lt;/Extra&gt;&lt;/Item&gt;&lt;/References&gt;&lt;/Group&gt;&lt;/Citation&gt;_x000a_"/>
    <w:docVar w:name="NE.Ref{F2CDFD02-D154-47DE-82F8-E39D6619067F}" w:val=" ADDIN NE.Ref.{F2CDFD02-D154-47DE-82F8-E39D6619067F}&lt;Citation&gt;&lt;Group&gt;&lt;References&gt;&lt;Item&gt;&lt;ID&gt;395&lt;/ID&gt;&lt;UID&gt;{B94C82B3-49C8-43EE-9FD5-44D893313FD3}&lt;/UID&gt;&lt;Title&gt;HGF enhanced proliferation and differentiation of dental pulp cells&lt;/Title&gt;&lt;Template&gt;Journal Article&lt;/Template&gt;&lt;Star&gt;0&lt;/Star&gt;&lt;Tag&gt;0&lt;/Tag&gt;&lt;Author&gt;Ye, L; Peng, L; Tan, H; Zhou, X&lt;/Author&gt;&lt;Year&gt;2006&lt;/Year&gt;&lt;Details&gt;&lt;_accession_num&gt;16861072&lt;/_accession_num&gt;&lt;_author_adr&gt;West China School of Stomatology, Sichuan University, Sichuan, China.&lt;/_author_adr&gt;&lt;_date_display&gt;2006 Aug&lt;/_date_display&gt;&lt;_date&gt;2006-08-01&lt;/_date&gt;&lt;_doi&gt;10.1016/j.joen.2006.01.007&lt;/_doi&gt;&lt;_isbn&gt;0099-2399 (Print); 0099-2399 (Linking)&lt;/_isbn&gt;&lt;_issue&gt;8&lt;/_issue&gt;&lt;_journal&gt;J Endod&lt;/_journal&gt;&lt;_keywords&gt;Adult; Alkaline Phosphatase/analysis; Analysis of Variance; Cell Differentiation/*physiology; *Cell Proliferation; Dental Pulp/*cytology; Extracellular Matrix Proteins; Extracellular Signal-Regulated MAP Kinases/*metabolism; Hepatocyte Growth Factor/*metabolism; Humans; Phosphoproteins; RNA, Messenger/analysis; Sialoglycoproteins&lt;/_keywords&gt;&lt;_language&gt;eng&lt;/_language&gt;&lt;_pages&gt;736-41&lt;/_pages&gt;&lt;_tertiary_title&gt;Journal of endodontics&lt;/_tertiary_title&gt;&lt;_type_work&gt;Journal Article&lt;/_type_work&gt;&lt;_url&gt;http://www.ncbi.nlm.nih.gov/entrez/query.fcgi?cmd=Retrieve&amp;amp;db=pubmed&amp;amp;dopt=Abstract&amp;amp;list_uids=16861072&amp;amp;query_hl=1&lt;/_url&gt;&lt;_volume&gt;32&lt;/_volume&gt;&lt;_created&gt;61412833&lt;/_created&gt;&lt;_modified&gt;61412833&lt;/_modified&gt;&lt;_db_updated&gt;PubMedNew&lt;/_db_updated&gt;&lt;_impact_factor&gt;   2.904&lt;/_impact_factor&gt;&lt;/Details&gt;&lt;Extra&gt;&lt;DBUID&gt;{F96A950B-833F-4880-A151-76DA2D6A2879}&lt;/DBUID&gt;&lt;/Extra&gt;&lt;/Item&gt;&lt;/References&gt;&lt;/Group&gt;&lt;/Citation&gt;_x000a_"/>
    <w:docVar w:name="NE.Ref{F7A38B56-5813-4636-B4E0-5BEE16E8187C}" w:val=" ADDIN NE.Ref.{F7A38B56-5813-4636-B4E0-5BEE16E8187C}&lt;Citation&gt;&lt;Group&gt;&lt;References&gt;&lt;Item&gt;&lt;ID&gt;409&lt;/ID&gt;&lt;UID&gt;{9D1FFCE6-1158-462A-8232-CC3D5B7B197E}&lt;/UID&gt;&lt;Title&gt;MAP kinases and cell migration&lt;/Title&gt;&lt;Template&gt;Journal Article&lt;/Template&gt;&lt;Star&gt;0&lt;/Star&gt;&lt;Tag&gt;0&lt;/Tag&gt;&lt;Author&gt;Huang, C; Jacobson, K; Schaller, M D&lt;/Author&gt;&lt;Year&gt;2004&lt;/Year&gt;&lt;Details&gt;&lt;_accession_num&gt;15371522&lt;/_accession_num&gt;&lt;_author_adr&gt;Department of Cell and Developmental Biology, University of North Carolina, Chapel Hill, NC 27599-7090, USA.&lt;/_author_adr&gt;&lt;_date_display&gt;2004 Sep 15&lt;/_date_display&gt;&lt;_date&gt;2004-09-15&lt;/_date&gt;&lt;_doi&gt;10.1242/jcs.01481&lt;/_doi&gt;&lt;_isbn&gt;0021-9533 (Print); 0021-9533 (Linking)&lt;/_isbn&gt;&lt;_issue&gt;Pt 20&lt;/_issue&gt;&lt;_journal&gt;J Cell Sci&lt;/_journal&gt;&lt;_keywords&gt;Animals; Calpain/metabolism; Cell Movement/*physiology; Cytoskeletal Proteins/metabolism; Cytoskeleton/metabolism; MAP Kinase Signaling System/*physiology; Microtubule-Associated Proteins/metabolism; Mitogen-Activated Protein Kinases/*metabolism&lt;/_keywords&gt;&lt;_language&gt;ENG&lt;/_language&gt;&lt;_pages&gt;4619-28&lt;/_pages&gt;&lt;_tertiary_title&gt;Journal of cell science&lt;/_tertiary_title&gt;&lt;_type_work&gt;Journal Article; Research Support, Non-U.S. Gov&amp;apos;t; Review&lt;/_type_work&gt;&lt;_url&gt;http://www.ncbi.nlm.nih.gov/entrez/query.fcgi?cmd=Retrieve&amp;amp;db=pubmed&amp;amp;dopt=Abstract&amp;amp;list_uids=15371522&amp;amp;query_hl=1&lt;/_url&gt;&lt;_volume&gt;117&lt;/_volume&gt;&lt;_created&gt;61437544&lt;/_created&gt;&lt;_modified&gt;61437545&lt;/_modified&gt;&lt;_db_updated&gt;PubMed&lt;/_db_updated&gt;&lt;_impact_factor&gt;   4.706&lt;/_impact_factor&gt;&lt;_collection_scope&gt;SCI;SCIE;&lt;/_collection_scope&gt;&lt;/Details&gt;&lt;Extra&gt;&lt;DBUID&gt;{F96A950B-833F-4880-A151-76DA2D6A2879}&lt;/DBUID&gt;&lt;/Extra&gt;&lt;/Item&gt;&lt;/References&gt;&lt;/Group&gt;&lt;Group&gt;&lt;References&gt;&lt;Item&gt;&lt;ID&gt;410&lt;/ID&gt;&lt;UID&gt;{16955685-3C24-458D-93CA-85368D49A55F}&lt;/UID&gt;&lt;Title&gt;A liver full of JNK: signaling in regulation of cell function and disease pathogenesis, and clinical approaches&lt;/Title&gt;&lt;Template&gt;Journal Article&lt;/Template&gt;&lt;Star&gt;0&lt;/Star&gt;&lt;Tag&gt;0&lt;/Tag&gt;&lt;Author&gt;Seki, E; Brenner, D A; Karin, M&lt;/Author&gt;&lt;Year&gt;2012&lt;/Year&gt;&lt;Details&gt;&lt;_accession_num&gt;22705006&lt;/_accession_num&gt;&lt;_author_adr&gt;Department of Medicine, University of California, La Jolla, CA, USA. ekseki@ucsd.edu&lt;/_author_adr&gt;&lt;_date_display&gt;2012 Aug&lt;/_date_display&gt;&lt;_date&gt;2012-08-01&lt;/_date&gt;&lt;_doi&gt;10.1053/j.gastro.2012.06.004&lt;/_doi&gt;&lt;_isbn&gt;1528-0012 (Electronic); 0016-5085 (Linking)&lt;/_isbn&gt;&lt;_issue&gt;2&lt;/_issue&gt;&lt;_journal&gt;Gastroenterology&lt;/_journal&gt;&lt;_keywords&gt;Acetaminophen/adverse effects; Analgesics, Non-Narcotic/adverse effects; Animals; Biomarkers/metabolism; Carcinoma, Hepatocellular/drug therapy/metabolism; Cell Death; Drug-Induced Liver Injury/drug therapy/metabolism; Fatty Liver/drug therapy/metabolism; Humans; JNK Mitogen-Activated Protein Kinases/antagonists &amp;amp;amp;_x000d__x000a_      inhibitors/*metabolism/physiology; Liver/*metabolism/physiology/physiopathology; Liver Diseases/drug therapy/*metabolism/physiopathology; Liver Neoplasms/drug therapy/metabolism; Liver Regeneration; Liver Transplantation; MAP Kinase Signaling System; Metabolic Syndrome X/drug therapy/metabolism; Mice; Primary Graft Dysfunction/metabolism; Protein Kinase Inhibitors/therapeutic use&lt;/_keywords&gt;&lt;_language&gt;ENG&lt;/_language&gt;&lt;_ori_publication&gt;Copyright (c) 2012 AGA Institute. Published by Elsevier Inc. All rights reserved.&lt;/_ori_publication&gt;&lt;_pages&gt;307-20&lt;/_pages&gt;&lt;_tertiary_title&gt;Gastroenterology&lt;/_tertiary_title&gt;&lt;_type_work&gt;Journal Article; Research Support, N.I.H., Extramural; Review&lt;/_type_work&gt;&lt;_url&gt;http://www.ncbi.nlm.nih.gov/entrez/query.fcgi?cmd=Retrieve&amp;amp;db=pubmed&amp;amp;dopt=Abstract&amp;amp;list_uids=22705006&amp;amp;query_hl=1&lt;/_url&gt;&lt;_volume&gt;143&lt;/_volume&gt;&lt;_created&gt;61437545&lt;/_created&gt;&lt;_modified&gt;61437545&lt;/_modified&gt;&lt;_db_updated&gt;PubMed&lt;/_db_updated&gt;&lt;_impact_factor&gt;  18.187&lt;/_impact_factor&gt;&lt;_collection_scope&gt;SCI;SCIE;&lt;/_collection_scope&gt;&lt;/Details&gt;&lt;Extra&gt;&lt;DBUID&gt;{F96A950B-833F-4880-A151-76DA2D6A2879}&lt;/DBUID&gt;&lt;/Extra&gt;&lt;/Item&gt;&lt;/References&gt;&lt;/Group&gt;&lt;Group&gt;&lt;References&gt;&lt;Item&gt;&lt;ID&gt;407&lt;/ID&gt;&lt;UID&gt;{4752F77C-CE37-4C2D-A4CF-2B25F4675D76}&lt;/UID&gt;&lt;Title&gt;The JNK signal transduction pathway&lt;/Title&gt;&lt;Template&gt;Journal Article&lt;/Template&gt;&lt;Star&gt;0&lt;/Star&gt;&lt;Tag&gt;0&lt;/Tag&gt;&lt;Author&gt;Weston, C R; Davis, R J&lt;/Author&gt;&lt;Year&gt;2007&lt;/Year&gt;&lt;Details&gt;&lt;_accession_num&gt;17303404&lt;/_accession_num&gt;&lt;_author_adr&gt;Howard Hughes Medical Institute and Program in Molecular Medicine, University of  Massachusetts Medical School, Worcester, Massachusetts 01605, USA.&lt;/_author_adr&gt;&lt;_date_display&gt;2007 Apr&lt;/_date_display&gt;&lt;_date&gt;2007-04-01&lt;/_date&gt;&lt;_doi&gt;10.1016/j.ceb.2007.02.001&lt;/_doi&gt;&lt;_isbn&gt;0955-0674 (Print); 0955-0674 (Linking)&lt;/_isbn&gt;&lt;_issue&gt;2&lt;/_issue&gt;&lt;_journal&gt;Curr Opin Cell Biol&lt;/_journal&gt;&lt;_keywords&gt;Animals; Cell Death; Diabetes Mellitus/metabolism; Humans; JNK Mitogen-Activated Protein Kinases/*metabolism; *MAP Kinase Signaling System; Mitochondria/metabolism; Models, Biological; Neoplasms/metabolism&lt;/_keywords&gt;&lt;_language&gt;ENG&lt;/_language&gt;&lt;_pages&gt;142-9&lt;/_pages&gt;&lt;_tertiary_title&gt;Current opinion in cell biology&lt;/_tertiary_title&gt;&lt;_type_work&gt;Journal Article; Review&lt;/_type_work&gt;&lt;_url&gt;http://www.ncbi.nlm.nih.gov/entrez/query.fcgi?cmd=Retrieve&amp;amp;db=pubmed&amp;amp;dopt=Abstract&amp;amp;list_uids=17303404&amp;amp;query_hl=1&lt;/_url&gt;&lt;_volume&gt;19&lt;/_volume&gt;&lt;_created&gt;61437498&lt;/_created&gt;&lt;_modified&gt;61437546&lt;/_modified&gt;&lt;_db_updated&gt;PubMed&lt;/_db_updated&gt;&lt;_impact_factor&gt;   8.851&lt;/_impact_factor&gt;&lt;_collection_scope&gt;SCI;SCIE;&lt;/_collection_scope&gt;&lt;/Details&gt;&lt;Extra&gt;&lt;DBUID&gt;{F96A950B-833F-4880-A151-76DA2D6A2879}&lt;/DBUID&gt;&lt;/Extra&gt;&lt;/Item&gt;&lt;/References&gt;&lt;/Group&gt;&lt;/Citation&gt;_x000a_"/>
    <w:docVar w:name="NE.Ref{F8B2DCAF-929A-43FC-8831-138153D3C741}" w:val=" ADDIN NE.Ref.{F8B2DCAF-929A-43FC-8831-138153D3C741}&lt;Citation&gt;&lt;Group&gt;&lt;References&gt;&lt;Item&gt;&lt;ID&gt;416&lt;/ID&gt;&lt;UID&gt;{28074766-DE6B-4B52-BF1A-85926F8EEDA2}&lt;/UID&gt;&lt;Title&gt;Dentinogenesis&lt;/Title&gt;&lt;Template&gt;Journal Article&lt;/Template&gt;&lt;Star&gt;0&lt;/Star&gt;&lt;Tag&gt;0&lt;/Tag&gt;&lt;Author&gt;Linde, A; Goldberg, M&lt;/Author&gt;&lt;Year&gt;1993&lt;/Year&gt;&lt;Details&gt;&lt;_accession_num&gt;8292714&lt;/_accession_num&gt;&lt;_author_adr&gt;Department of Oral Biochemistry, Faculty of Odontology, University of Goteborg, Sweden.&lt;/_author_adr&gt;&lt;_date_display&gt;1993&lt;/_date_display&gt;&lt;_date&gt;1993-01-19&lt;/_date&gt;&lt;_isbn&gt;1045-4411 (Print); 1045-4411 (Linking)&lt;/_isbn&gt;&lt;_issue&gt;5&lt;/_issue&gt;&lt;_journal&gt;Crit Rev Oral Biol Med&lt;/_journal&gt;&lt;_keywords&gt;Animals; Dentin/metabolism/ultrastructure; *Dentinogenesis; Humans; Ion Transport; Minerals/metabolism; Odontoblasts/metabolism/ultrastructure; Tooth Calcification&lt;/_keywords&gt;&lt;_language&gt;ENG&lt;/_language&gt;&lt;_pages&gt;679-728&lt;/_pages&gt;&lt;_tertiary_title&gt;Critical reviews in oral biology and medicine : an official publication of the_x000d__x000a_      American Association of Oral Biologists&lt;/_tertiary_title&gt;&lt;_type_work&gt;Journal Article; Research Support, Non-U.S. Gov&amp;apos;t; Review&lt;/_type_work&gt;&lt;_url&gt;http://www.ncbi.nlm.nih.gov/entrez/query.fcgi?cmd=Retrieve&amp;amp;db=pubmed&amp;amp;dopt=Abstract&amp;amp;list_uids=8292714&amp;amp;query_hl=1&lt;/_url&gt;&lt;_volume&gt;4&lt;/_volume&gt;&lt;_created&gt;61457543&lt;/_created&gt;&lt;_modified&gt;61457543&lt;/_modified&gt;&lt;_db_updated&gt;PubMed&lt;/_db_updated&gt;&lt;/Details&gt;&lt;Extra&gt;&lt;DBUID&gt;{F96A950B-833F-4880-A151-76DA2D6A2879}&lt;/DBUID&gt;&lt;/Extra&gt;&lt;/Item&gt;&lt;/References&gt;&lt;/Group&gt;&lt;/Citation&gt;_x000a_"/>
    <w:docVar w:name="NE.Ref{F91AAEC6-B837-4AB9-9EB2-F1164B554A39}" w:val=" ADDIN NE.Ref.{F91AAEC6-B837-4AB9-9EB2-F1164B554A39}&lt;Citation&gt;&lt;Group&gt;&lt;References&gt;&lt;Item&gt;&lt;ID&gt;427&lt;/ID&gt;&lt;UID&gt;{70248215-2FEB-47B1-A01A-74CE6E574291}&lt;/UID&gt;&lt;Title&gt;Localization of Core Planar Cell Polarity Proteins, PRICKLEs, in Ameloblasts of Rat Incisors: Possible Regulation of Enamel Rod Decussation&lt;/Title&gt;&lt;Template&gt;Journal Article&lt;/Template&gt;&lt;Star&gt;0&lt;/Star&gt;&lt;Tag&gt;0&lt;/Tag&gt;&lt;Author&gt;Nishikawa, S; Kawamoto, T&lt;/Author&gt;&lt;Year&gt;2015&lt;/Year&gt;&lt;Details&gt;&lt;_accession_num&gt;26175546&lt;/_accession_num&gt;&lt;_author_adr&gt;Department of Biology, Tsurumi University School of Dental Medicine , Yokohama, Japan.; Radioisotope Research Institute, Tsurumi University School of Dental Medicine , Yokohama, Japan.&lt;/_author_adr&gt;&lt;_date_display&gt;2015 Apr 28&lt;/_date_display&gt;&lt;_date&gt;2015-04-28&lt;/_date&gt;&lt;_doi&gt;10.1267/ahc.14046&lt;/_doi&gt;&lt;_isbn&gt;0044-5991 (Print); 0044-5991 (Linking)&lt;/_isbn&gt;&lt;_issue&gt;2&lt;/_issue&gt;&lt;_journal&gt;Acta Histochem Cytochem&lt;/_journal&gt;&lt;_keywords&gt;PRICKLE; ameloblast; immunohistochemistry; planar cell polarity; rat incisor&lt;/_keywords&gt;&lt;_language&gt;ENG&lt;/_language&gt;&lt;_pages&gt;37-45&lt;/_pages&gt;&lt;_tertiary_title&gt;Acta histochemica et cytochemica&lt;/_tertiary_title&gt;&lt;_type_work&gt;Journal Article&lt;/_type_work&gt;&lt;_url&gt;http://www.ncbi.nlm.nih.gov/entrez/query.fcgi?cmd=Retrieve&amp;amp;db=pubmed&amp;amp;dopt=Abstract&amp;amp;list_uids=26175546&amp;amp;query_hl=1&lt;/_url&gt;&lt;_volume&gt;48&lt;/_volume&gt;&lt;_created&gt;61461518&lt;/_created&gt;&lt;_modified&gt;61461518&lt;/_modified&gt;&lt;_db_updated&gt;PubMed&lt;/_db_updated&gt;&lt;_impact_factor&gt;   0.912&lt;/_impact_factor&gt;&lt;/Details&gt;&lt;Extra&gt;&lt;DBUID&gt;{F96A950B-833F-4880-A151-76DA2D6A2879}&lt;/DBUID&gt;&lt;/Extra&gt;&lt;/Item&gt;&lt;/References&gt;&lt;/Group&gt;&lt;/Citation&gt;_x000a_"/>
    <w:docVar w:name="ne_docsoft" w:val="MSWord"/>
    <w:docVar w:name="ne_docversion" w:val="NoteExpress 2.0"/>
    <w:docVar w:name="ne_stylename" w:val="J Dental Research"/>
  </w:docVars>
  <w:rsids>
    <w:rsidRoot w:val="00D31D50"/>
    <w:rsid w:val="000008FB"/>
    <w:rsid w:val="0000101F"/>
    <w:rsid w:val="0000136A"/>
    <w:rsid w:val="0000280F"/>
    <w:rsid w:val="00004F1B"/>
    <w:rsid w:val="00005245"/>
    <w:rsid w:val="00005778"/>
    <w:rsid w:val="00005CE3"/>
    <w:rsid w:val="00006931"/>
    <w:rsid w:val="0000699D"/>
    <w:rsid w:val="00006E0F"/>
    <w:rsid w:val="0000768F"/>
    <w:rsid w:val="00011026"/>
    <w:rsid w:val="0001246E"/>
    <w:rsid w:val="00013DC6"/>
    <w:rsid w:val="0001497E"/>
    <w:rsid w:val="000158E8"/>
    <w:rsid w:val="00020E55"/>
    <w:rsid w:val="00021832"/>
    <w:rsid w:val="00024CC6"/>
    <w:rsid w:val="00025237"/>
    <w:rsid w:val="000252BC"/>
    <w:rsid w:val="00025486"/>
    <w:rsid w:val="0002611C"/>
    <w:rsid w:val="0002621A"/>
    <w:rsid w:val="00031844"/>
    <w:rsid w:val="00032265"/>
    <w:rsid w:val="0003355E"/>
    <w:rsid w:val="00034588"/>
    <w:rsid w:val="00035408"/>
    <w:rsid w:val="00040C04"/>
    <w:rsid w:val="00045882"/>
    <w:rsid w:val="00046C6F"/>
    <w:rsid w:val="00047A6D"/>
    <w:rsid w:val="0005072A"/>
    <w:rsid w:val="0005174B"/>
    <w:rsid w:val="00051864"/>
    <w:rsid w:val="000525CA"/>
    <w:rsid w:val="000529AF"/>
    <w:rsid w:val="00053FF4"/>
    <w:rsid w:val="0005467C"/>
    <w:rsid w:val="000558E8"/>
    <w:rsid w:val="00055A1D"/>
    <w:rsid w:val="000564F3"/>
    <w:rsid w:val="00056D9E"/>
    <w:rsid w:val="00057873"/>
    <w:rsid w:val="0006147E"/>
    <w:rsid w:val="0006250D"/>
    <w:rsid w:val="00062579"/>
    <w:rsid w:val="00067475"/>
    <w:rsid w:val="00067D0B"/>
    <w:rsid w:val="00067D27"/>
    <w:rsid w:val="000716A5"/>
    <w:rsid w:val="00071B97"/>
    <w:rsid w:val="00073927"/>
    <w:rsid w:val="00075693"/>
    <w:rsid w:val="000774B5"/>
    <w:rsid w:val="000821F7"/>
    <w:rsid w:val="00082CED"/>
    <w:rsid w:val="0008455A"/>
    <w:rsid w:val="000856AA"/>
    <w:rsid w:val="000868AD"/>
    <w:rsid w:val="00090848"/>
    <w:rsid w:val="0009258E"/>
    <w:rsid w:val="00092E5F"/>
    <w:rsid w:val="00095F3D"/>
    <w:rsid w:val="00096C52"/>
    <w:rsid w:val="000A30A9"/>
    <w:rsid w:val="000A5D6A"/>
    <w:rsid w:val="000A6A49"/>
    <w:rsid w:val="000A6E3E"/>
    <w:rsid w:val="000A7EED"/>
    <w:rsid w:val="000B1817"/>
    <w:rsid w:val="000B35B4"/>
    <w:rsid w:val="000B41B7"/>
    <w:rsid w:val="000B4C43"/>
    <w:rsid w:val="000B52A1"/>
    <w:rsid w:val="000B5C7D"/>
    <w:rsid w:val="000B7821"/>
    <w:rsid w:val="000C13A3"/>
    <w:rsid w:val="000C2D34"/>
    <w:rsid w:val="000C54DC"/>
    <w:rsid w:val="000C5F56"/>
    <w:rsid w:val="000C7A6F"/>
    <w:rsid w:val="000D0D05"/>
    <w:rsid w:val="000D505C"/>
    <w:rsid w:val="000D6ED6"/>
    <w:rsid w:val="000D6F46"/>
    <w:rsid w:val="000E2FC1"/>
    <w:rsid w:val="000E3D26"/>
    <w:rsid w:val="000E3DCF"/>
    <w:rsid w:val="000E4AE8"/>
    <w:rsid w:val="000E59D7"/>
    <w:rsid w:val="000E694E"/>
    <w:rsid w:val="000E6D41"/>
    <w:rsid w:val="000E72B8"/>
    <w:rsid w:val="000E769F"/>
    <w:rsid w:val="000F0B88"/>
    <w:rsid w:val="000F1595"/>
    <w:rsid w:val="000F1FF2"/>
    <w:rsid w:val="000F2173"/>
    <w:rsid w:val="000F27B3"/>
    <w:rsid w:val="000F2D54"/>
    <w:rsid w:val="000F392F"/>
    <w:rsid w:val="000F3A8B"/>
    <w:rsid w:val="000F3D18"/>
    <w:rsid w:val="000F41E7"/>
    <w:rsid w:val="000F5623"/>
    <w:rsid w:val="000F7DEA"/>
    <w:rsid w:val="00100152"/>
    <w:rsid w:val="00100F11"/>
    <w:rsid w:val="001043CB"/>
    <w:rsid w:val="00105B35"/>
    <w:rsid w:val="00107283"/>
    <w:rsid w:val="00112BDA"/>
    <w:rsid w:val="001137D5"/>
    <w:rsid w:val="00113AA1"/>
    <w:rsid w:val="00113ADF"/>
    <w:rsid w:val="00116537"/>
    <w:rsid w:val="00116E62"/>
    <w:rsid w:val="001173CE"/>
    <w:rsid w:val="0012075E"/>
    <w:rsid w:val="0012250A"/>
    <w:rsid w:val="001237C4"/>
    <w:rsid w:val="00123A6D"/>
    <w:rsid w:val="001240DE"/>
    <w:rsid w:val="0012618F"/>
    <w:rsid w:val="001262E0"/>
    <w:rsid w:val="00126E24"/>
    <w:rsid w:val="00130100"/>
    <w:rsid w:val="0013383D"/>
    <w:rsid w:val="00135FAC"/>
    <w:rsid w:val="00137E76"/>
    <w:rsid w:val="00140756"/>
    <w:rsid w:val="00141C5C"/>
    <w:rsid w:val="001436B8"/>
    <w:rsid w:val="00143788"/>
    <w:rsid w:val="00143D1B"/>
    <w:rsid w:val="001448DB"/>
    <w:rsid w:val="00145254"/>
    <w:rsid w:val="001453A7"/>
    <w:rsid w:val="00146801"/>
    <w:rsid w:val="001472F8"/>
    <w:rsid w:val="00150C40"/>
    <w:rsid w:val="001545A3"/>
    <w:rsid w:val="00154676"/>
    <w:rsid w:val="00154A1B"/>
    <w:rsid w:val="00154E5D"/>
    <w:rsid w:val="00155926"/>
    <w:rsid w:val="00156FD0"/>
    <w:rsid w:val="00157B6C"/>
    <w:rsid w:val="0016065B"/>
    <w:rsid w:val="0016069A"/>
    <w:rsid w:val="0016078C"/>
    <w:rsid w:val="001611B7"/>
    <w:rsid w:val="001656E6"/>
    <w:rsid w:val="00165F00"/>
    <w:rsid w:val="00166005"/>
    <w:rsid w:val="001663BD"/>
    <w:rsid w:val="00172290"/>
    <w:rsid w:val="0017300C"/>
    <w:rsid w:val="00173042"/>
    <w:rsid w:val="00174D6C"/>
    <w:rsid w:val="00174D98"/>
    <w:rsid w:val="00175242"/>
    <w:rsid w:val="0017554C"/>
    <w:rsid w:val="001759E4"/>
    <w:rsid w:val="00177835"/>
    <w:rsid w:val="00180293"/>
    <w:rsid w:val="00180909"/>
    <w:rsid w:val="00180CF2"/>
    <w:rsid w:val="00183EF0"/>
    <w:rsid w:val="00184C57"/>
    <w:rsid w:val="00187D0F"/>
    <w:rsid w:val="00191739"/>
    <w:rsid w:val="0019207E"/>
    <w:rsid w:val="00192A2B"/>
    <w:rsid w:val="00193B1A"/>
    <w:rsid w:val="001974B9"/>
    <w:rsid w:val="001975E0"/>
    <w:rsid w:val="001A000F"/>
    <w:rsid w:val="001A0874"/>
    <w:rsid w:val="001A0F92"/>
    <w:rsid w:val="001A0FC3"/>
    <w:rsid w:val="001A1FB9"/>
    <w:rsid w:val="001A251A"/>
    <w:rsid w:val="001A3A4D"/>
    <w:rsid w:val="001A5313"/>
    <w:rsid w:val="001A5472"/>
    <w:rsid w:val="001A78D3"/>
    <w:rsid w:val="001B0D58"/>
    <w:rsid w:val="001B15F3"/>
    <w:rsid w:val="001B1743"/>
    <w:rsid w:val="001B268C"/>
    <w:rsid w:val="001B2F94"/>
    <w:rsid w:val="001B320D"/>
    <w:rsid w:val="001B44E1"/>
    <w:rsid w:val="001B4743"/>
    <w:rsid w:val="001B5879"/>
    <w:rsid w:val="001B75F8"/>
    <w:rsid w:val="001C18D7"/>
    <w:rsid w:val="001C63C7"/>
    <w:rsid w:val="001D1991"/>
    <w:rsid w:val="001D1CDE"/>
    <w:rsid w:val="001D3549"/>
    <w:rsid w:val="001D40DA"/>
    <w:rsid w:val="001D4D10"/>
    <w:rsid w:val="001D5484"/>
    <w:rsid w:val="001D6925"/>
    <w:rsid w:val="001D7C08"/>
    <w:rsid w:val="001E0AA1"/>
    <w:rsid w:val="001E65B4"/>
    <w:rsid w:val="001F00D5"/>
    <w:rsid w:val="001F0B90"/>
    <w:rsid w:val="001F112B"/>
    <w:rsid w:val="001F162E"/>
    <w:rsid w:val="001F41C9"/>
    <w:rsid w:val="001F5C5C"/>
    <w:rsid w:val="001F6971"/>
    <w:rsid w:val="001F6A6A"/>
    <w:rsid w:val="001F7EEA"/>
    <w:rsid w:val="00200448"/>
    <w:rsid w:val="002008B7"/>
    <w:rsid w:val="0020414A"/>
    <w:rsid w:val="002053BA"/>
    <w:rsid w:val="00213E90"/>
    <w:rsid w:val="00216AFC"/>
    <w:rsid w:val="00217E5A"/>
    <w:rsid w:val="002206F6"/>
    <w:rsid w:val="00221242"/>
    <w:rsid w:val="002213A3"/>
    <w:rsid w:val="00221C54"/>
    <w:rsid w:val="0022344F"/>
    <w:rsid w:val="00223F94"/>
    <w:rsid w:val="002244C2"/>
    <w:rsid w:val="00225318"/>
    <w:rsid w:val="00225854"/>
    <w:rsid w:val="002264D4"/>
    <w:rsid w:val="002269CC"/>
    <w:rsid w:val="00227284"/>
    <w:rsid w:val="00227F64"/>
    <w:rsid w:val="0023078A"/>
    <w:rsid w:val="00230BFE"/>
    <w:rsid w:val="00230DF8"/>
    <w:rsid w:val="00230F18"/>
    <w:rsid w:val="00234A76"/>
    <w:rsid w:val="00234A84"/>
    <w:rsid w:val="002364E9"/>
    <w:rsid w:val="00237207"/>
    <w:rsid w:val="00237F15"/>
    <w:rsid w:val="002400F9"/>
    <w:rsid w:val="00241FD5"/>
    <w:rsid w:val="00244EBE"/>
    <w:rsid w:val="00245898"/>
    <w:rsid w:val="0024797C"/>
    <w:rsid w:val="00250991"/>
    <w:rsid w:val="002519B8"/>
    <w:rsid w:val="00251E4E"/>
    <w:rsid w:val="00252202"/>
    <w:rsid w:val="002525C3"/>
    <w:rsid w:val="00253240"/>
    <w:rsid w:val="00253755"/>
    <w:rsid w:val="0025434B"/>
    <w:rsid w:val="00257489"/>
    <w:rsid w:val="00257725"/>
    <w:rsid w:val="002603B7"/>
    <w:rsid w:val="002615DC"/>
    <w:rsid w:val="00262FBC"/>
    <w:rsid w:val="002632BE"/>
    <w:rsid w:val="002636F3"/>
    <w:rsid w:val="00263F9B"/>
    <w:rsid w:val="00264CFB"/>
    <w:rsid w:val="00265312"/>
    <w:rsid w:val="00265626"/>
    <w:rsid w:val="00265CD3"/>
    <w:rsid w:val="002675BB"/>
    <w:rsid w:val="002709F2"/>
    <w:rsid w:val="00271387"/>
    <w:rsid w:val="00271AD2"/>
    <w:rsid w:val="00271C5A"/>
    <w:rsid w:val="00272647"/>
    <w:rsid w:val="00273FA4"/>
    <w:rsid w:val="002751BC"/>
    <w:rsid w:val="00275316"/>
    <w:rsid w:val="00276AA4"/>
    <w:rsid w:val="00280204"/>
    <w:rsid w:val="00280CEC"/>
    <w:rsid w:val="00281D58"/>
    <w:rsid w:val="0028278A"/>
    <w:rsid w:val="00283986"/>
    <w:rsid w:val="00283D62"/>
    <w:rsid w:val="0029235C"/>
    <w:rsid w:val="00292FF5"/>
    <w:rsid w:val="002931D7"/>
    <w:rsid w:val="00297D21"/>
    <w:rsid w:val="00297DEE"/>
    <w:rsid w:val="002A06B4"/>
    <w:rsid w:val="002A2C7D"/>
    <w:rsid w:val="002A3BD0"/>
    <w:rsid w:val="002A457D"/>
    <w:rsid w:val="002A5B88"/>
    <w:rsid w:val="002A6548"/>
    <w:rsid w:val="002B0577"/>
    <w:rsid w:val="002B2028"/>
    <w:rsid w:val="002B43D4"/>
    <w:rsid w:val="002B47E7"/>
    <w:rsid w:val="002B7358"/>
    <w:rsid w:val="002B76BE"/>
    <w:rsid w:val="002C10B1"/>
    <w:rsid w:val="002C1E0B"/>
    <w:rsid w:val="002C4028"/>
    <w:rsid w:val="002C404E"/>
    <w:rsid w:val="002C4844"/>
    <w:rsid w:val="002C51B7"/>
    <w:rsid w:val="002C5AD2"/>
    <w:rsid w:val="002D00A8"/>
    <w:rsid w:val="002D0FFE"/>
    <w:rsid w:val="002D1CAE"/>
    <w:rsid w:val="002D2E5E"/>
    <w:rsid w:val="002D30CB"/>
    <w:rsid w:val="002D354E"/>
    <w:rsid w:val="002D3648"/>
    <w:rsid w:val="002D631C"/>
    <w:rsid w:val="002D678C"/>
    <w:rsid w:val="002D6842"/>
    <w:rsid w:val="002D78B6"/>
    <w:rsid w:val="002E47DE"/>
    <w:rsid w:val="002E5839"/>
    <w:rsid w:val="002E7451"/>
    <w:rsid w:val="002F02B9"/>
    <w:rsid w:val="002F09B5"/>
    <w:rsid w:val="002F117D"/>
    <w:rsid w:val="002F2943"/>
    <w:rsid w:val="002F4866"/>
    <w:rsid w:val="002F534F"/>
    <w:rsid w:val="002F559D"/>
    <w:rsid w:val="002F79BD"/>
    <w:rsid w:val="00300992"/>
    <w:rsid w:val="00302DB6"/>
    <w:rsid w:val="003037C0"/>
    <w:rsid w:val="00303ECA"/>
    <w:rsid w:val="003061D6"/>
    <w:rsid w:val="00306BA6"/>
    <w:rsid w:val="0030709B"/>
    <w:rsid w:val="0030769F"/>
    <w:rsid w:val="003116E2"/>
    <w:rsid w:val="0031255F"/>
    <w:rsid w:val="003130D9"/>
    <w:rsid w:val="0031354F"/>
    <w:rsid w:val="00314E2A"/>
    <w:rsid w:val="00315904"/>
    <w:rsid w:val="00316116"/>
    <w:rsid w:val="00323B43"/>
    <w:rsid w:val="00323C1A"/>
    <w:rsid w:val="003246AA"/>
    <w:rsid w:val="00326735"/>
    <w:rsid w:val="00326FCF"/>
    <w:rsid w:val="003301EE"/>
    <w:rsid w:val="00330B2D"/>
    <w:rsid w:val="00330FA9"/>
    <w:rsid w:val="00332369"/>
    <w:rsid w:val="00332D31"/>
    <w:rsid w:val="003337EE"/>
    <w:rsid w:val="00334C34"/>
    <w:rsid w:val="00334E65"/>
    <w:rsid w:val="00335A09"/>
    <w:rsid w:val="00335AD5"/>
    <w:rsid w:val="0033664C"/>
    <w:rsid w:val="00337090"/>
    <w:rsid w:val="00341253"/>
    <w:rsid w:val="00341381"/>
    <w:rsid w:val="00343D9C"/>
    <w:rsid w:val="0034410E"/>
    <w:rsid w:val="003457F1"/>
    <w:rsid w:val="00346058"/>
    <w:rsid w:val="00346B40"/>
    <w:rsid w:val="003476AA"/>
    <w:rsid w:val="003502E5"/>
    <w:rsid w:val="0035059F"/>
    <w:rsid w:val="00350B81"/>
    <w:rsid w:val="00352840"/>
    <w:rsid w:val="00352B82"/>
    <w:rsid w:val="00352D5E"/>
    <w:rsid w:val="00352DE4"/>
    <w:rsid w:val="00353278"/>
    <w:rsid w:val="00353EE8"/>
    <w:rsid w:val="00354086"/>
    <w:rsid w:val="00355457"/>
    <w:rsid w:val="00355C47"/>
    <w:rsid w:val="003568C9"/>
    <w:rsid w:val="0035716A"/>
    <w:rsid w:val="00357DC2"/>
    <w:rsid w:val="00363A2F"/>
    <w:rsid w:val="00364B0E"/>
    <w:rsid w:val="00365D32"/>
    <w:rsid w:val="00366E64"/>
    <w:rsid w:val="003705C0"/>
    <w:rsid w:val="003708BB"/>
    <w:rsid w:val="00372A11"/>
    <w:rsid w:val="00373DA6"/>
    <w:rsid w:val="0037678C"/>
    <w:rsid w:val="003767A1"/>
    <w:rsid w:val="00377435"/>
    <w:rsid w:val="00383FBA"/>
    <w:rsid w:val="00385589"/>
    <w:rsid w:val="00386256"/>
    <w:rsid w:val="00390E38"/>
    <w:rsid w:val="00391591"/>
    <w:rsid w:val="003919A2"/>
    <w:rsid w:val="00391F44"/>
    <w:rsid w:val="00392A65"/>
    <w:rsid w:val="00392FB5"/>
    <w:rsid w:val="00393023"/>
    <w:rsid w:val="00393835"/>
    <w:rsid w:val="00393879"/>
    <w:rsid w:val="003943CF"/>
    <w:rsid w:val="00395148"/>
    <w:rsid w:val="00397AEC"/>
    <w:rsid w:val="003A00CF"/>
    <w:rsid w:val="003A0A2D"/>
    <w:rsid w:val="003A0C6D"/>
    <w:rsid w:val="003A1717"/>
    <w:rsid w:val="003A1953"/>
    <w:rsid w:val="003A22BF"/>
    <w:rsid w:val="003A2E4C"/>
    <w:rsid w:val="003A337A"/>
    <w:rsid w:val="003A53FD"/>
    <w:rsid w:val="003A74FC"/>
    <w:rsid w:val="003B3005"/>
    <w:rsid w:val="003B32A0"/>
    <w:rsid w:val="003B36B1"/>
    <w:rsid w:val="003B3DAA"/>
    <w:rsid w:val="003B40A6"/>
    <w:rsid w:val="003B47BF"/>
    <w:rsid w:val="003B5B0D"/>
    <w:rsid w:val="003B69FA"/>
    <w:rsid w:val="003B6C62"/>
    <w:rsid w:val="003C0A1E"/>
    <w:rsid w:val="003C11F2"/>
    <w:rsid w:val="003C3F8A"/>
    <w:rsid w:val="003C458D"/>
    <w:rsid w:val="003C469C"/>
    <w:rsid w:val="003C4CF9"/>
    <w:rsid w:val="003C7417"/>
    <w:rsid w:val="003D00C5"/>
    <w:rsid w:val="003D08C5"/>
    <w:rsid w:val="003D17D4"/>
    <w:rsid w:val="003D2196"/>
    <w:rsid w:val="003D284E"/>
    <w:rsid w:val="003D2C4A"/>
    <w:rsid w:val="003D330E"/>
    <w:rsid w:val="003D37D8"/>
    <w:rsid w:val="003D412B"/>
    <w:rsid w:val="003D4A3C"/>
    <w:rsid w:val="003D656F"/>
    <w:rsid w:val="003E1AFC"/>
    <w:rsid w:val="003E20B8"/>
    <w:rsid w:val="003E2312"/>
    <w:rsid w:val="003E250A"/>
    <w:rsid w:val="003E2A01"/>
    <w:rsid w:val="003E2A36"/>
    <w:rsid w:val="003E2FD0"/>
    <w:rsid w:val="003E3B03"/>
    <w:rsid w:val="003E5A38"/>
    <w:rsid w:val="003E69C9"/>
    <w:rsid w:val="003E762E"/>
    <w:rsid w:val="003E7800"/>
    <w:rsid w:val="003F0361"/>
    <w:rsid w:val="003F060E"/>
    <w:rsid w:val="003F13C6"/>
    <w:rsid w:val="003F1770"/>
    <w:rsid w:val="003F53FD"/>
    <w:rsid w:val="003F6739"/>
    <w:rsid w:val="00401437"/>
    <w:rsid w:val="00401F15"/>
    <w:rsid w:val="004020E5"/>
    <w:rsid w:val="00402473"/>
    <w:rsid w:val="004028C2"/>
    <w:rsid w:val="00402CB1"/>
    <w:rsid w:val="00403DD0"/>
    <w:rsid w:val="00403E23"/>
    <w:rsid w:val="00404C97"/>
    <w:rsid w:val="0040584D"/>
    <w:rsid w:val="00406B0C"/>
    <w:rsid w:val="00407D1D"/>
    <w:rsid w:val="00411461"/>
    <w:rsid w:val="0041364E"/>
    <w:rsid w:val="004150B5"/>
    <w:rsid w:val="00415C53"/>
    <w:rsid w:val="00417983"/>
    <w:rsid w:val="00420F97"/>
    <w:rsid w:val="00424A24"/>
    <w:rsid w:val="00425EBF"/>
    <w:rsid w:val="00426133"/>
    <w:rsid w:val="0043060D"/>
    <w:rsid w:val="00430BCC"/>
    <w:rsid w:val="00431E6E"/>
    <w:rsid w:val="00433330"/>
    <w:rsid w:val="004358AB"/>
    <w:rsid w:val="004379F4"/>
    <w:rsid w:val="00441114"/>
    <w:rsid w:val="004414D9"/>
    <w:rsid w:val="00442A00"/>
    <w:rsid w:val="00442FE5"/>
    <w:rsid w:val="0044491A"/>
    <w:rsid w:val="00447694"/>
    <w:rsid w:val="00451BE7"/>
    <w:rsid w:val="004530E1"/>
    <w:rsid w:val="004569B3"/>
    <w:rsid w:val="0045796C"/>
    <w:rsid w:val="00457E65"/>
    <w:rsid w:val="00460FB6"/>
    <w:rsid w:val="0046142A"/>
    <w:rsid w:val="00461537"/>
    <w:rsid w:val="0046275F"/>
    <w:rsid w:val="0046395A"/>
    <w:rsid w:val="00464BEE"/>
    <w:rsid w:val="00465412"/>
    <w:rsid w:val="00465BEB"/>
    <w:rsid w:val="004668ED"/>
    <w:rsid w:val="00470425"/>
    <w:rsid w:val="00472A4F"/>
    <w:rsid w:val="00480573"/>
    <w:rsid w:val="004824FC"/>
    <w:rsid w:val="004833C4"/>
    <w:rsid w:val="00486B11"/>
    <w:rsid w:val="0048706A"/>
    <w:rsid w:val="0048740B"/>
    <w:rsid w:val="00487AF0"/>
    <w:rsid w:val="00487BD5"/>
    <w:rsid w:val="00493E53"/>
    <w:rsid w:val="00494758"/>
    <w:rsid w:val="00494812"/>
    <w:rsid w:val="0049491D"/>
    <w:rsid w:val="00495421"/>
    <w:rsid w:val="00495900"/>
    <w:rsid w:val="00495E5F"/>
    <w:rsid w:val="004964D8"/>
    <w:rsid w:val="004A16AA"/>
    <w:rsid w:val="004A45BD"/>
    <w:rsid w:val="004A6AB6"/>
    <w:rsid w:val="004A7C2B"/>
    <w:rsid w:val="004B1151"/>
    <w:rsid w:val="004B1AE2"/>
    <w:rsid w:val="004B2BB4"/>
    <w:rsid w:val="004B32A5"/>
    <w:rsid w:val="004B35D2"/>
    <w:rsid w:val="004B4B98"/>
    <w:rsid w:val="004B57E9"/>
    <w:rsid w:val="004B5936"/>
    <w:rsid w:val="004B6262"/>
    <w:rsid w:val="004C0C12"/>
    <w:rsid w:val="004C43F5"/>
    <w:rsid w:val="004C4A2D"/>
    <w:rsid w:val="004C4B52"/>
    <w:rsid w:val="004C4EB7"/>
    <w:rsid w:val="004C516B"/>
    <w:rsid w:val="004C583B"/>
    <w:rsid w:val="004C59C5"/>
    <w:rsid w:val="004C5ED0"/>
    <w:rsid w:val="004C7148"/>
    <w:rsid w:val="004D0D91"/>
    <w:rsid w:val="004D17AD"/>
    <w:rsid w:val="004D1828"/>
    <w:rsid w:val="004D195F"/>
    <w:rsid w:val="004D4E9E"/>
    <w:rsid w:val="004D5B82"/>
    <w:rsid w:val="004D64A7"/>
    <w:rsid w:val="004D67FB"/>
    <w:rsid w:val="004D6BD0"/>
    <w:rsid w:val="004D796C"/>
    <w:rsid w:val="004E081B"/>
    <w:rsid w:val="004E0880"/>
    <w:rsid w:val="004E2039"/>
    <w:rsid w:val="004E4D82"/>
    <w:rsid w:val="004E5B33"/>
    <w:rsid w:val="004E7333"/>
    <w:rsid w:val="004F0D67"/>
    <w:rsid w:val="004F3D06"/>
    <w:rsid w:val="004F4866"/>
    <w:rsid w:val="004F4B48"/>
    <w:rsid w:val="004F6021"/>
    <w:rsid w:val="0050091F"/>
    <w:rsid w:val="00501170"/>
    <w:rsid w:val="00501F3C"/>
    <w:rsid w:val="005025A8"/>
    <w:rsid w:val="0050312A"/>
    <w:rsid w:val="00505085"/>
    <w:rsid w:val="005073F2"/>
    <w:rsid w:val="0051097C"/>
    <w:rsid w:val="00511205"/>
    <w:rsid w:val="00512099"/>
    <w:rsid w:val="00514256"/>
    <w:rsid w:val="00514E73"/>
    <w:rsid w:val="005165C8"/>
    <w:rsid w:val="00517A21"/>
    <w:rsid w:val="00520DBE"/>
    <w:rsid w:val="00520E78"/>
    <w:rsid w:val="00521538"/>
    <w:rsid w:val="005232E6"/>
    <w:rsid w:val="00523750"/>
    <w:rsid w:val="00524343"/>
    <w:rsid w:val="00525664"/>
    <w:rsid w:val="00526900"/>
    <w:rsid w:val="00526964"/>
    <w:rsid w:val="00526A7E"/>
    <w:rsid w:val="00526C17"/>
    <w:rsid w:val="005301C0"/>
    <w:rsid w:val="005311C1"/>
    <w:rsid w:val="00533053"/>
    <w:rsid w:val="005351F3"/>
    <w:rsid w:val="00536D2C"/>
    <w:rsid w:val="00540A3B"/>
    <w:rsid w:val="005419EC"/>
    <w:rsid w:val="005433CC"/>
    <w:rsid w:val="00544162"/>
    <w:rsid w:val="005464A3"/>
    <w:rsid w:val="00546D7E"/>
    <w:rsid w:val="00546ECC"/>
    <w:rsid w:val="005471DA"/>
    <w:rsid w:val="00547233"/>
    <w:rsid w:val="00547775"/>
    <w:rsid w:val="00550AD3"/>
    <w:rsid w:val="0055108F"/>
    <w:rsid w:val="00560367"/>
    <w:rsid w:val="00560E30"/>
    <w:rsid w:val="00561595"/>
    <w:rsid w:val="0056202F"/>
    <w:rsid w:val="0056474E"/>
    <w:rsid w:val="005652C1"/>
    <w:rsid w:val="00567270"/>
    <w:rsid w:val="00567889"/>
    <w:rsid w:val="005679A0"/>
    <w:rsid w:val="00570A62"/>
    <w:rsid w:val="00571C0D"/>
    <w:rsid w:val="0057351F"/>
    <w:rsid w:val="005736B2"/>
    <w:rsid w:val="00574C30"/>
    <w:rsid w:val="00580490"/>
    <w:rsid w:val="0058190A"/>
    <w:rsid w:val="0058222F"/>
    <w:rsid w:val="005849F4"/>
    <w:rsid w:val="00585886"/>
    <w:rsid w:val="005863A7"/>
    <w:rsid w:val="00587A7A"/>
    <w:rsid w:val="0059071E"/>
    <w:rsid w:val="00592BF3"/>
    <w:rsid w:val="005935BA"/>
    <w:rsid w:val="00595A29"/>
    <w:rsid w:val="005979A2"/>
    <w:rsid w:val="005A0710"/>
    <w:rsid w:val="005A0A46"/>
    <w:rsid w:val="005A11B4"/>
    <w:rsid w:val="005A235D"/>
    <w:rsid w:val="005A281F"/>
    <w:rsid w:val="005A3248"/>
    <w:rsid w:val="005A339C"/>
    <w:rsid w:val="005A36E4"/>
    <w:rsid w:val="005A511E"/>
    <w:rsid w:val="005A6981"/>
    <w:rsid w:val="005A741A"/>
    <w:rsid w:val="005B0E39"/>
    <w:rsid w:val="005B1531"/>
    <w:rsid w:val="005B1837"/>
    <w:rsid w:val="005B3F5A"/>
    <w:rsid w:val="005B41D3"/>
    <w:rsid w:val="005B499C"/>
    <w:rsid w:val="005B5E49"/>
    <w:rsid w:val="005C1B29"/>
    <w:rsid w:val="005C1ED9"/>
    <w:rsid w:val="005C2042"/>
    <w:rsid w:val="005C27FA"/>
    <w:rsid w:val="005C380D"/>
    <w:rsid w:val="005C7E4E"/>
    <w:rsid w:val="005D29DC"/>
    <w:rsid w:val="005D3E51"/>
    <w:rsid w:val="005D52EE"/>
    <w:rsid w:val="005E090C"/>
    <w:rsid w:val="005E22D7"/>
    <w:rsid w:val="005E3AB5"/>
    <w:rsid w:val="005E4902"/>
    <w:rsid w:val="005E5C1B"/>
    <w:rsid w:val="005F041B"/>
    <w:rsid w:val="005F3A4E"/>
    <w:rsid w:val="005F499A"/>
    <w:rsid w:val="005F4F16"/>
    <w:rsid w:val="005F63C8"/>
    <w:rsid w:val="005F697B"/>
    <w:rsid w:val="005F6E82"/>
    <w:rsid w:val="005F739D"/>
    <w:rsid w:val="005F73F8"/>
    <w:rsid w:val="006025A6"/>
    <w:rsid w:val="00602A11"/>
    <w:rsid w:val="00603592"/>
    <w:rsid w:val="00604A6B"/>
    <w:rsid w:val="00604CAA"/>
    <w:rsid w:val="00606F13"/>
    <w:rsid w:val="006119A2"/>
    <w:rsid w:val="006122ED"/>
    <w:rsid w:val="00612D95"/>
    <w:rsid w:val="006138A0"/>
    <w:rsid w:val="00613FE7"/>
    <w:rsid w:val="006142AA"/>
    <w:rsid w:val="00614440"/>
    <w:rsid w:val="00616308"/>
    <w:rsid w:val="006163A0"/>
    <w:rsid w:val="006168CD"/>
    <w:rsid w:val="00616AE9"/>
    <w:rsid w:val="006176B3"/>
    <w:rsid w:val="00617B17"/>
    <w:rsid w:val="006202ED"/>
    <w:rsid w:val="006204CA"/>
    <w:rsid w:val="006222F8"/>
    <w:rsid w:val="00622BA1"/>
    <w:rsid w:val="00624D6A"/>
    <w:rsid w:val="00625743"/>
    <w:rsid w:val="00625EEF"/>
    <w:rsid w:val="00625F81"/>
    <w:rsid w:val="00626CBC"/>
    <w:rsid w:val="00630881"/>
    <w:rsid w:val="0063118D"/>
    <w:rsid w:val="006349F4"/>
    <w:rsid w:val="006355C7"/>
    <w:rsid w:val="00635A61"/>
    <w:rsid w:val="006365D4"/>
    <w:rsid w:val="00637C0A"/>
    <w:rsid w:val="00637D45"/>
    <w:rsid w:val="00641CBA"/>
    <w:rsid w:val="006455E5"/>
    <w:rsid w:val="0065102F"/>
    <w:rsid w:val="00651710"/>
    <w:rsid w:val="00652E03"/>
    <w:rsid w:val="00652EEB"/>
    <w:rsid w:val="006548A2"/>
    <w:rsid w:val="00656A33"/>
    <w:rsid w:val="00656E4F"/>
    <w:rsid w:val="00657737"/>
    <w:rsid w:val="00657A72"/>
    <w:rsid w:val="0066608B"/>
    <w:rsid w:val="00667A52"/>
    <w:rsid w:val="0067222E"/>
    <w:rsid w:val="006722DD"/>
    <w:rsid w:val="00673A6E"/>
    <w:rsid w:val="00673BFE"/>
    <w:rsid w:val="00674C48"/>
    <w:rsid w:val="00676A48"/>
    <w:rsid w:val="006779EE"/>
    <w:rsid w:val="00677EAB"/>
    <w:rsid w:val="00680627"/>
    <w:rsid w:val="00682324"/>
    <w:rsid w:val="0068237B"/>
    <w:rsid w:val="00684D36"/>
    <w:rsid w:val="00687A67"/>
    <w:rsid w:val="006905B1"/>
    <w:rsid w:val="0069074E"/>
    <w:rsid w:val="00690E56"/>
    <w:rsid w:val="006931C7"/>
    <w:rsid w:val="00693E46"/>
    <w:rsid w:val="006954A1"/>
    <w:rsid w:val="00696007"/>
    <w:rsid w:val="006964BD"/>
    <w:rsid w:val="00696F43"/>
    <w:rsid w:val="0069736F"/>
    <w:rsid w:val="006A0761"/>
    <w:rsid w:val="006A18AA"/>
    <w:rsid w:val="006A2C2D"/>
    <w:rsid w:val="006A3A3D"/>
    <w:rsid w:val="006A45C4"/>
    <w:rsid w:val="006A49BF"/>
    <w:rsid w:val="006A5840"/>
    <w:rsid w:val="006A5C87"/>
    <w:rsid w:val="006B614B"/>
    <w:rsid w:val="006C39E2"/>
    <w:rsid w:val="006C3D5C"/>
    <w:rsid w:val="006C53A6"/>
    <w:rsid w:val="006C6622"/>
    <w:rsid w:val="006C6D62"/>
    <w:rsid w:val="006D1411"/>
    <w:rsid w:val="006D5E5C"/>
    <w:rsid w:val="006D6068"/>
    <w:rsid w:val="006D6AD8"/>
    <w:rsid w:val="006D6CAB"/>
    <w:rsid w:val="006D74DA"/>
    <w:rsid w:val="006D7937"/>
    <w:rsid w:val="006E1C0D"/>
    <w:rsid w:val="006E2229"/>
    <w:rsid w:val="006E2398"/>
    <w:rsid w:val="006E2A53"/>
    <w:rsid w:val="006E4774"/>
    <w:rsid w:val="006E5288"/>
    <w:rsid w:val="006F2B38"/>
    <w:rsid w:val="006F313B"/>
    <w:rsid w:val="006F31B3"/>
    <w:rsid w:val="006F35AD"/>
    <w:rsid w:val="006F3AF2"/>
    <w:rsid w:val="006F421A"/>
    <w:rsid w:val="006F489C"/>
    <w:rsid w:val="006F566C"/>
    <w:rsid w:val="006F788B"/>
    <w:rsid w:val="006F7D91"/>
    <w:rsid w:val="00700004"/>
    <w:rsid w:val="0070461F"/>
    <w:rsid w:val="00704F60"/>
    <w:rsid w:val="00705A0A"/>
    <w:rsid w:val="0070605B"/>
    <w:rsid w:val="00707E5C"/>
    <w:rsid w:val="00711B99"/>
    <w:rsid w:val="007132F9"/>
    <w:rsid w:val="00714C72"/>
    <w:rsid w:val="00714DAC"/>
    <w:rsid w:val="00714F87"/>
    <w:rsid w:val="007158EE"/>
    <w:rsid w:val="00717C14"/>
    <w:rsid w:val="00721D70"/>
    <w:rsid w:val="00725773"/>
    <w:rsid w:val="0073115B"/>
    <w:rsid w:val="00732843"/>
    <w:rsid w:val="007337CB"/>
    <w:rsid w:val="00734FFD"/>
    <w:rsid w:val="007353A3"/>
    <w:rsid w:val="007365D9"/>
    <w:rsid w:val="00736F3F"/>
    <w:rsid w:val="007371E9"/>
    <w:rsid w:val="0073773A"/>
    <w:rsid w:val="007402FA"/>
    <w:rsid w:val="00741D45"/>
    <w:rsid w:val="0074319C"/>
    <w:rsid w:val="007441A9"/>
    <w:rsid w:val="00744D39"/>
    <w:rsid w:val="00744E68"/>
    <w:rsid w:val="00745E40"/>
    <w:rsid w:val="007464EA"/>
    <w:rsid w:val="00747B06"/>
    <w:rsid w:val="00750F40"/>
    <w:rsid w:val="00752694"/>
    <w:rsid w:val="00752CCC"/>
    <w:rsid w:val="007544BC"/>
    <w:rsid w:val="0075621C"/>
    <w:rsid w:val="007565A5"/>
    <w:rsid w:val="00761843"/>
    <w:rsid w:val="007618E8"/>
    <w:rsid w:val="00761C19"/>
    <w:rsid w:val="0076329E"/>
    <w:rsid w:val="007655A1"/>
    <w:rsid w:val="00765782"/>
    <w:rsid w:val="00765E63"/>
    <w:rsid w:val="00766C49"/>
    <w:rsid w:val="007713F4"/>
    <w:rsid w:val="00771AC3"/>
    <w:rsid w:val="00772A27"/>
    <w:rsid w:val="0077343E"/>
    <w:rsid w:val="007747A7"/>
    <w:rsid w:val="00775B41"/>
    <w:rsid w:val="0078021A"/>
    <w:rsid w:val="007807E2"/>
    <w:rsid w:val="00782E44"/>
    <w:rsid w:val="007838B8"/>
    <w:rsid w:val="00785FA4"/>
    <w:rsid w:val="00786C17"/>
    <w:rsid w:val="007875E5"/>
    <w:rsid w:val="00787E68"/>
    <w:rsid w:val="007900BE"/>
    <w:rsid w:val="007904E6"/>
    <w:rsid w:val="00790996"/>
    <w:rsid w:val="007912A9"/>
    <w:rsid w:val="00796E64"/>
    <w:rsid w:val="00797ADB"/>
    <w:rsid w:val="007A04D0"/>
    <w:rsid w:val="007A2766"/>
    <w:rsid w:val="007A3490"/>
    <w:rsid w:val="007A4AD2"/>
    <w:rsid w:val="007A5951"/>
    <w:rsid w:val="007B0022"/>
    <w:rsid w:val="007B35B3"/>
    <w:rsid w:val="007B3917"/>
    <w:rsid w:val="007B5560"/>
    <w:rsid w:val="007B5D11"/>
    <w:rsid w:val="007B6C81"/>
    <w:rsid w:val="007B7637"/>
    <w:rsid w:val="007C0B3E"/>
    <w:rsid w:val="007C1AD8"/>
    <w:rsid w:val="007C1D57"/>
    <w:rsid w:val="007C21BE"/>
    <w:rsid w:val="007C5C99"/>
    <w:rsid w:val="007C6339"/>
    <w:rsid w:val="007C6DA1"/>
    <w:rsid w:val="007C79D1"/>
    <w:rsid w:val="007D0AAB"/>
    <w:rsid w:val="007D3E76"/>
    <w:rsid w:val="007D5B58"/>
    <w:rsid w:val="007D5BD3"/>
    <w:rsid w:val="007E0362"/>
    <w:rsid w:val="007E1CE3"/>
    <w:rsid w:val="007E2DB2"/>
    <w:rsid w:val="007E3A65"/>
    <w:rsid w:val="007E473F"/>
    <w:rsid w:val="007E4B45"/>
    <w:rsid w:val="007E5F2F"/>
    <w:rsid w:val="007E6B8C"/>
    <w:rsid w:val="007E6F40"/>
    <w:rsid w:val="007E7017"/>
    <w:rsid w:val="007F0A9B"/>
    <w:rsid w:val="007F0CCC"/>
    <w:rsid w:val="007F12A5"/>
    <w:rsid w:val="007F21E3"/>
    <w:rsid w:val="007F2271"/>
    <w:rsid w:val="007F2722"/>
    <w:rsid w:val="007F4E86"/>
    <w:rsid w:val="007F5016"/>
    <w:rsid w:val="007F7606"/>
    <w:rsid w:val="008017BC"/>
    <w:rsid w:val="00802971"/>
    <w:rsid w:val="00802EB0"/>
    <w:rsid w:val="008038C7"/>
    <w:rsid w:val="00805A56"/>
    <w:rsid w:val="008063CB"/>
    <w:rsid w:val="00811635"/>
    <w:rsid w:val="00811A32"/>
    <w:rsid w:val="0081269F"/>
    <w:rsid w:val="00815053"/>
    <w:rsid w:val="0081509A"/>
    <w:rsid w:val="00816C82"/>
    <w:rsid w:val="00816FD4"/>
    <w:rsid w:val="00820455"/>
    <w:rsid w:val="008204A2"/>
    <w:rsid w:val="00820CDA"/>
    <w:rsid w:val="00820EC1"/>
    <w:rsid w:val="00821B83"/>
    <w:rsid w:val="008236CC"/>
    <w:rsid w:val="00826EBD"/>
    <w:rsid w:val="008278EF"/>
    <w:rsid w:val="0083247B"/>
    <w:rsid w:val="00834D79"/>
    <w:rsid w:val="00836866"/>
    <w:rsid w:val="0084257F"/>
    <w:rsid w:val="00844DE2"/>
    <w:rsid w:val="00846BAB"/>
    <w:rsid w:val="00846CA7"/>
    <w:rsid w:val="00846DF5"/>
    <w:rsid w:val="00846F12"/>
    <w:rsid w:val="00846F9B"/>
    <w:rsid w:val="00850445"/>
    <w:rsid w:val="00851CC2"/>
    <w:rsid w:val="00851D88"/>
    <w:rsid w:val="008532BA"/>
    <w:rsid w:val="008535A8"/>
    <w:rsid w:val="00853C73"/>
    <w:rsid w:val="00855331"/>
    <w:rsid w:val="00855AA2"/>
    <w:rsid w:val="00855AD6"/>
    <w:rsid w:val="00857CC9"/>
    <w:rsid w:val="00863F32"/>
    <w:rsid w:val="008645E9"/>
    <w:rsid w:val="00866AE2"/>
    <w:rsid w:val="00867CCE"/>
    <w:rsid w:val="00867D43"/>
    <w:rsid w:val="00871D71"/>
    <w:rsid w:val="00873BDB"/>
    <w:rsid w:val="00874DA3"/>
    <w:rsid w:val="0087598C"/>
    <w:rsid w:val="008759FA"/>
    <w:rsid w:val="00880F45"/>
    <w:rsid w:val="0088131C"/>
    <w:rsid w:val="00881464"/>
    <w:rsid w:val="00882041"/>
    <w:rsid w:val="00882767"/>
    <w:rsid w:val="00882905"/>
    <w:rsid w:val="0088320F"/>
    <w:rsid w:val="008839C1"/>
    <w:rsid w:val="00885B6E"/>
    <w:rsid w:val="00885E0B"/>
    <w:rsid w:val="008861FA"/>
    <w:rsid w:val="00886706"/>
    <w:rsid w:val="00887A6F"/>
    <w:rsid w:val="00887F05"/>
    <w:rsid w:val="00891FF2"/>
    <w:rsid w:val="0089234F"/>
    <w:rsid w:val="00893884"/>
    <w:rsid w:val="0089438E"/>
    <w:rsid w:val="008A1FE1"/>
    <w:rsid w:val="008A29EA"/>
    <w:rsid w:val="008A3A3A"/>
    <w:rsid w:val="008A65F6"/>
    <w:rsid w:val="008A695A"/>
    <w:rsid w:val="008A6CF8"/>
    <w:rsid w:val="008A7CB8"/>
    <w:rsid w:val="008B1E42"/>
    <w:rsid w:val="008B20AF"/>
    <w:rsid w:val="008B24EA"/>
    <w:rsid w:val="008B37CA"/>
    <w:rsid w:val="008B48E5"/>
    <w:rsid w:val="008B4DAF"/>
    <w:rsid w:val="008B4EE7"/>
    <w:rsid w:val="008B6B2A"/>
    <w:rsid w:val="008B7726"/>
    <w:rsid w:val="008B7D19"/>
    <w:rsid w:val="008C1135"/>
    <w:rsid w:val="008C310A"/>
    <w:rsid w:val="008C3AEA"/>
    <w:rsid w:val="008D058D"/>
    <w:rsid w:val="008D1334"/>
    <w:rsid w:val="008D23C1"/>
    <w:rsid w:val="008E0C46"/>
    <w:rsid w:val="008E0D37"/>
    <w:rsid w:val="008E137B"/>
    <w:rsid w:val="008E2A42"/>
    <w:rsid w:val="008E35B0"/>
    <w:rsid w:val="008E51EF"/>
    <w:rsid w:val="008E65B9"/>
    <w:rsid w:val="008E6C19"/>
    <w:rsid w:val="008F05AC"/>
    <w:rsid w:val="008F1109"/>
    <w:rsid w:val="008F2181"/>
    <w:rsid w:val="008F6939"/>
    <w:rsid w:val="008F6C87"/>
    <w:rsid w:val="00900F57"/>
    <w:rsid w:val="00901404"/>
    <w:rsid w:val="00901D95"/>
    <w:rsid w:val="00902A65"/>
    <w:rsid w:val="009031B4"/>
    <w:rsid w:val="009047C0"/>
    <w:rsid w:val="009057C0"/>
    <w:rsid w:val="00907E52"/>
    <w:rsid w:val="00911A3E"/>
    <w:rsid w:val="00911ED9"/>
    <w:rsid w:val="0091211A"/>
    <w:rsid w:val="0091380A"/>
    <w:rsid w:val="00913A8E"/>
    <w:rsid w:val="00920169"/>
    <w:rsid w:val="0092180C"/>
    <w:rsid w:val="0092257B"/>
    <w:rsid w:val="009227FF"/>
    <w:rsid w:val="0092440F"/>
    <w:rsid w:val="00927B53"/>
    <w:rsid w:val="00927CBF"/>
    <w:rsid w:val="0093052A"/>
    <w:rsid w:val="0093062B"/>
    <w:rsid w:val="00933077"/>
    <w:rsid w:val="009332E1"/>
    <w:rsid w:val="00934951"/>
    <w:rsid w:val="00935526"/>
    <w:rsid w:val="00935F52"/>
    <w:rsid w:val="0093743B"/>
    <w:rsid w:val="009374EA"/>
    <w:rsid w:val="00941D08"/>
    <w:rsid w:val="00941D60"/>
    <w:rsid w:val="009420BD"/>
    <w:rsid w:val="00942953"/>
    <w:rsid w:val="00942CCE"/>
    <w:rsid w:val="009432B6"/>
    <w:rsid w:val="00943CD9"/>
    <w:rsid w:val="00944D62"/>
    <w:rsid w:val="0094503A"/>
    <w:rsid w:val="0094662B"/>
    <w:rsid w:val="00947952"/>
    <w:rsid w:val="009512C0"/>
    <w:rsid w:val="00951719"/>
    <w:rsid w:val="00953598"/>
    <w:rsid w:val="0095424B"/>
    <w:rsid w:val="00955C23"/>
    <w:rsid w:val="00955C3D"/>
    <w:rsid w:val="00955CC2"/>
    <w:rsid w:val="009561A0"/>
    <w:rsid w:val="00956D18"/>
    <w:rsid w:val="00956F0C"/>
    <w:rsid w:val="00957408"/>
    <w:rsid w:val="00957FDD"/>
    <w:rsid w:val="009602FF"/>
    <w:rsid w:val="00960D96"/>
    <w:rsid w:val="009639A8"/>
    <w:rsid w:val="00964911"/>
    <w:rsid w:val="009654A7"/>
    <w:rsid w:val="00965962"/>
    <w:rsid w:val="00966BD6"/>
    <w:rsid w:val="0097084F"/>
    <w:rsid w:val="00973554"/>
    <w:rsid w:val="00974354"/>
    <w:rsid w:val="00974A5E"/>
    <w:rsid w:val="009766BC"/>
    <w:rsid w:val="009771D0"/>
    <w:rsid w:val="00977A3D"/>
    <w:rsid w:val="00977AFB"/>
    <w:rsid w:val="00985014"/>
    <w:rsid w:val="00986B4F"/>
    <w:rsid w:val="0099017D"/>
    <w:rsid w:val="009901E9"/>
    <w:rsid w:val="00990501"/>
    <w:rsid w:val="00990E49"/>
    <w:rsid w:val="00991CBA"/>
    <w:rsid w:val="00992042"/>
    <w:rsid w:val="009939B3"/>
    <w:rsid w:val="0099551E"/>
    <w:rsid w:val="00995F93"/>
    <w:rsid w:val="0099735D"/>
    <w:rsid w:val="00997C89"/>
    <w:rsid w:val="00997F3B"/>
    <w:rsid w:val="009A0459"/>
    <w:rsid w:val="009A09AF"/>
    <w:rsid w:val="009A16D4"/>
    <w:rsid w:val="009A247F"/>
    <w:rsid w:val="009A49CC"/>
    <w:rsid w:val="009A7F0F"/>
    <w:rsid w:val="009B03F8"/>
    <w:rsid w:val="009B1017"/>
    <w:rsid w:val="009B26E9"/>
    <w:rsid w:val="009B3E95"/>
    <w:rsid w:val="009B429F"/>
    <w:rsid w:val="009B4816"/>
    <w:rsid w:val="009B4B8D"/>
    <w:rsid w:val="009B4C4E"/>
    <w:rsid w:val="009C06C5"/>
    <w:rsid w:val="009C14CE"/>
    <w:rsid w:val="009C23ED"/>
    <w:rsid w:val="009C4FBD"/>
    <w:rsid w:val="009C59D1"/>
    <w:rsid w:val="009C65F3"/>
    <w:rsid w:val="009C6B63"/>
    <w:rsid w:val="009C70ED"/>
    <w:rsid w:val="009D1024"/>
    <w:rsid w:val="009D2259"/>
    <w:rsid w:val="009D7E2E"/>
    <w:rsid w:val="009E01E7"/>
    <w:rsid w:val="009E0567"/>
    <w:rsid w:val="009E5EAA"/>
    <w:rsid w:val="009E75AF"/>
    <w:rsid w:val="009F087E"/>
    <w:rsid w:val="009F0CE0"/>
    <w:rsid w:val="009F3E02"/>
    <w:rsid w:val="009F4929"/>
    <w:rsid w:val="009F4FDF"/>
    <w:rsid w:val="00A00C39"/>
    <w:rsid w:val="00A010D3"/>
    <w:rsid w:val="00A0143F"/>
    <w:rsid w:val="00A01BB2"/>
    <w:rsid w:val="00A02D1A"/>
    <w:rsid w:val="00A03298"/>
    <w:rsid w:val="00A039AD"/>
    <w:rsid w:val="00A05391"/>
    <w:rsid w:val="00A06561"/>
    <w:rsid w:val="00A0788D"/>
    <w:rsid w:val="00A107EF"/>
    <w:rsid w:val="00A10BF2"/>
    <w:rsid w:val="00A133BB"/>
    <w:rsid w:val="00A1398E"/>
    <w:rsid w:val="00A14573"/>
    <w:rsid w:val="00A14651"/>
    <w:rsid w:val="00A1473E"/>
    <w:rsid w:val="00A16510"/>
    <w:rsid w:val="00A16C91"/>
    <w:rsid w:val="00A16DAC"/>
    <w:rsid w:val="00A16F3A"/>
    <w:rsid w:val="00A170E0"/>
    <w:rsid w:val="00A20969"/>
    <w:rsid w:val="00A20CC7"/>
    <w:rsid w:val="00A22945"/>
    <w:rsid w:val="00A22CCC"/>
    <w:rsid w:val="00A23E88"/>
    <w:rsid w:val="00A26686"/>
    <w:rsid w:val="00A27385"/>
    <w:rsid w:val="00A304BE"/>
    <w:rsid w:val="00A31C3F"/>
    <w:rsid w:val="00A3333C"/>
    <w:rsid w:val="00A34ABE"/>
    <w:rsid w:val="00A401F5"/>
    <w:rsid w:val="00A404A7"/>
    <w:rsid w:val="00A41DED"/>
    <w:rsid w:val="00A432B6"/>
    <w:rsid w:val="00A4428C"/>
    <w:rsid w:val="00A447D1"/>
    <w:rsid w:val="00A44877"/>
    <w:rsid w:val="00A46852"/>
    <w:rsid w:val="00A46978"/>
    <w:rsid w:val="00A50025"/>
    <w:rsid w:val="00A50C37"/>
    <w:rsid w:val="00A51C49"/>
    <w:rsid w:val="00A53E33"/>
    <w:rsid w:val="00A546F1"/>
    <w:rsid w:val="00A548DE"/>
    <w:rsid w:val="00A55D6E"/>
    <w:rsid w:val="00A56081"/>
    <w:rsid w:val="00A57717"/>
    <w:rsid w:val="00A60A3E"/>
    <w:rsid w:val="00A6437D"/>
    <w:rsid w:val="00A65257"/>
    <w:rsid w:val="00A65F67"/>
    <w:rsid w:val="00A72A39"/>
    <w:rsid w:val="00A72A9B"/>
    <w:rsid w:val="00A73059"/>
    <w:rsid w:val="00A75DED"/>
    <w:rsid w:val="00A80EBF"/>
    <w:rsid w:val="00A81262"/>
    <w:rsid w:val="00A81764"/>
    <w:rsid w:val="00A82D9E"/>
    <w:rsid w:val="00A84E80"/>
    <w:rsid w:val="00A85003"/>
    <w:rsid w:val="00A86497"/>
    <w:rsid w:val="00A90574"/>
    <w:rsid w:val="00A91386"/>
    <w:rsid w:val="00A9572D"/>
    <w:rsid w:val="00A95C5B"/>
    <w:rsid w:val="00A96307"/>
    <w:rsid w:val="00AA01F6"/>
    <w:rsid w:val="00AA194F"/>
    <w:rsid w:val="00AA5D14"/>
    <w:rsid w:val="00AB07B2"/>
    <w:rsid w:val="00AB2BFC"/>
    <w:rsid w:val="00AB3BB9"/>
    <w:rsid w:val="00AB3C69"/>
    <w:rsid w:val="00AB5115"/>
    <w:rsid w:val="00AB519C"/>
    <w:rsid w:val="00AB5965"/>
    <w:rsid w:val="00AB677E"/>
    <w:rsid w:val="00AC03A7"/>
    <w:rsid w:val="00AC4BD1"/>
    <w:rsid w:val="00AC68D7"/>
    <w:rsid w:val="00AD15EF"/>
    <w:rsid w:val="00AD245D"/>
    <w:rsid w:val="00AD4279"/>
    <w:rsid w:val="00AD512A"/>
    <w:rsid w:val="00AD53B8"/>
    <w:rsid w:val="00AD5D9C"/>
    <w:rsid w:val="00AE4558"/>
    <w:rsid w:val="00AE49A8"/>
    <w:rsid w:val="00AE5964"/>
    <w:rsid w:val="00AE7D5F"/>
    <w:rsid w:val="00AF0258"/>
    <w:rsid w:val="00AF0B35"/>
    <w:rsid w:val="00AF1670"/>
    <w:rsid w:val="00AF357E"/>
    <w:rsid w:val="00AF368F"/>
    <w:rsid w:val="00AF4491"/>
    <w:rsid w:val="00AF4B57"/>
    <w:rsid w:val="00AF528E"/>
    <w:rsid w:val="00AF7100"/>
    <w:rsid w:val="00B02C8E"/>
    <w:rsid w:val="00B034A1"/>
    <w:rsid w:val="00B04D44"/>
    <w:rsid w:val="00B067E7"/>
    <w:rsid w:val="00B10FDC"/>
    <w:rsid w:val="00B11CFB"/>
    <w:rsid w:val="00B11D08"/>
    <w:rsid w:val="00B11F61"/>
    <w:rsid w:val="00B138A7"/>
    <w:rsid w:val="00B14E7A"/>
    <w:rsid w:val="00B162D9"/>
    <w:rsid w:val="00B203CB"/>
    <w:rsid w:val="00B20DCB"/>
    <w:rsid w:val="00B21E54"/>
    <w:rsid w:val="00B2740B"/>
    <w:rsid w:val="00B312D8"/>
    <w:rsid w:val="00B314BD"/>
    <w:rsid w:val="00B3184E"/>
    <w:rsid w:val="00B31F6F"/>
    <w:rsid w:val="00B335AA"/>
    <w:rsid w:val="00B337DC"/>
    <w:rsid w:val="00B349BB"/>
    <w:rsid w:val="00B35CB2"/>
    <w:rsid w:val="00B364F0"/>
    <w:rsid w:val="00B37465"/>
    <w:rsid w:val="00B37836"/>
    <w:rsid w:val="00B37BD7"/>
    <w:rsid w:val="00B40859"/>
    <w:rsid w:val="00B444F7"/>
    <w:rsid w:val="00B45762"/>
    <w:rsid w:val="00B45BE7"/>
    <w:rsid w:val="00B46F09"/>
    <w:rsid w:val="00B4716C"/>
    <w:rsid w:val="00B477E4"/>
    <w:rsid w:val="00B47F82"/>
    <w:rsid w:val="00B5012E"/>
    <w:rsid w:val="00B52B59"/>
    <w:rsid w:val="00B5323D"/>
    <w:rsid w:val="00B53873"/>
    <w:rsid w:val="00B57A71"/>
    <w:rsid w:val="00B6000D"/>
    <w:rsid w:val="00B62278"/>
    <w:rsid w:val="00B6246C"/>
    <w:rsid w:val="00B62DAE"/>
    <w:rsid w:val="00B651F3"/>
    <w:rsid w:val="00B65BE5"/>
    <w:rsid w:val="00B70022"/>
    <w:rsid w:val="00B7310F"/>
    <w:rsid w:val="00B73A1C"/>
    <w:rsid w:val="00B74392"/>
    <w:rsid w:val="00B749F6"/>
    <w:rsid w:val="00B75845"/>
    <w:rsid w:val="00B81174"/>
    <w:rsid w:val="00B8435B"/>
    <w:rsid w:val="00B85001"/>
    <w:rsid w:val="00B85AFA"/>
    <w:rsid w:val="00B85B32"/>
    <w:rsid w:val="00B86C6B"/>
    <w:rsid w:val="00B875D3"/>
    <w:rsid w:val="00B93887"/>
    <w:rsid w:val="00B94AE0"/>
    <w:rsid w:val="00B9681F"/>
    <w:rsid w:val="00BA3BD1"/>
    <w:rsid w:val="00BA512E"/>
    <w:rsid w:val="00BA5745"/>
    <w:rsid w:val="00BA7D45"/>
    <w:rsid w:val="00BB0D30"/>
    <w:rsid w:val="00BB2490"/>
    <w:rsid w:val="00BB34FA"/>
    <w:rsid w:val="00BB6C07"/>
    <w:rsid w:val="00BB6DD8"/>
    <w:rsid w:val="00BB70F9"/>
    <w:rsid w:val="00BB7E09"/>
    <w:rsid w:val="00BC2794"/>
    <w:rsid w:val="00BC55A6"/>
    <w:rsid w:val="00BD0131"/>
    <w:rsid w:val="00BD25A2"/>
    <w:rsid w:val="00BD3DFE"/>
    <w:rsid w:val="00BD3FB4"/>
    <w:rsid w:val="00BD4250"/>
    <w:rsid w:val="00BD73FB"/>
    <w:rsid w:val="00BD7BD9"/>
    <w:rsid w:val="00BE01D6"/>
    <w:rsid w:val="00BE0A57"/>
    <w:rsid w:val="00BE2059"/>
    <w:rsid w:val="00BE27AF"/>
    <w:rsid w:val="00BE2B95"/>
    <w:rsid w:val="00BE3829"/>
    <w:rsid w:val="00BE400A"/>
    <w:rsid w:val="00BE49B3"/>
    <w:rsid w:val="00BE5D16"/>
    <w:rsid w:val="00BE648D"/>
    <w:rsid w:val="00BE662E"/>
    <w:rsid w:val="00BE6F3D"/>
    <w:rsid w:val="00BF14D6"/>
    <w:rsid w:val="00BF26FF"/>
    <w:rsid w:val="00BF27AB"/>
    <w:rsid w:val="00BF35D7"/>
    <w:rsid w:val="00BF3F6D"/>
    <w:rsid w:val="00BF7117"/>
    <w:rsid w:val="00C00FED"/>
    <w:rsid w:val="00C0163F"/>
    <w:rsid w:val="00C0238D"/>
    <w:rsid w:val="00C0446C"/>
    <w:rsid w:val="00C04DB3"/>
    <w:rsid w:val="00C050DB"/>
    <w:rsid w:val="00C076CE"/>
    <w:rsid w:val="00C103CB"/>
    <w:rsid w:val="00C11932"/>
    <w:rsid w:val="00C156C3"/>
    <w:rsid w:val="00C16046"/>
    <w:rsid w:val="00C163B9"/>
    <w:rsid w:val="00C16A4A"/>
    <w:rsid w:val="00C16D72"/>
    <w:rsid w:val="00C232B6"/>
    <w:rsid w:val="00C23DA2"/>
    <w:rsid w:val="00C2524F"/>
    <w:rsid w:val="00C26ECC"/>
    <w:rsid w:val="00C31F5E"/>
    <w:rsid w:val="00C3249F"/>
    <w:rsid w:val="00C336DE"/>
    <w:rsid w:val="00C33EDB"/>
    <w:rsid w:val="00C35B2F"/>
    <w:rsid w:val="00C42084"/>
    <w:rsid w:val="00C423C7"/>
    <w:rsid w:val="00C42B0B"/>
    <w:rsid w:val="00C42B6D"/>
    <w:rsid w:val="00C43DCB"/>
    <w:rsid w:val="00C44C76"/>
    <w:rsid w:val="00C4533B"/>
    <w:rsid w:val="00C462DB"/>
    <w:rsid w:val="00C47ED8"/>
    <w:rsid w:val="00C50669"/>
    <w:rsid w:val="00C51282"/>
    <w:rsid w:val="00C53B28"/>
    <w:rsid w:val="00C53B63"/>
    <w:rsid w:val="00C54DAE"/>
    <w:rsid w:val="00C5603B"/>
    <w:rsid w:val="00C56107"/>
    <w:rsid w:val="00C6082D"/>
    <w:rsid w:val="00C62584"/>
    <w:rsid w:val="00C629D9"/>
    <w:rsid w:val="00C62C15"/>
    <w:rsid w:val="00C635AE"/>
    <w:rsid w:val="00C635FB"/>
    <w:rsid w:val="00C64873"/>
    <w:rsid w:val="00C64F44"/>
    <w:rsid w:val="00C65895"/>
    <w:rsid w:val="00C66AB0"/>
    <w:rsid w:val="00C66E9D"/>
    <w:rsid w:val="00C7024F"/>
    <w:rsid w:val="00C70B94"/>
    <w:rsid w:val="00C72986"/>
    <w:rsid w:val="00C737F9"/>
    <w:rsid w:val="00C7388C"/>
    <w:rsid w:val="00C743D0"/>
    <w:rsid w:val="00C759B8"/>
    <w:rsid w:val="00C7741A"/>
    <w:rsid w:val="00C77D2F"/>
    <w:rsid w:val="00C77D41"/>
    <w:rsid w:val="00C80C37"/>
    <w:rsid w:val="00C80E03"/>
    <w:rsid w:val="00C8198B"/>
    <w:rsid w:val="00C81F84"/>
    <w:rsid w:val="00C82589"/>
    <w:rsid w:val="00C85050"/>
    <w:rsid w:val="00C86484"/>
    <w:rsid w:val="00C86DE3"/>
    <w:rsid w:val="00C87F74"/>
    <w:rsid w:val="00C9129A"/>
    <w:rsid w:val="00C91D04"/>
    <w:rsid w:val="00C92020"/>
    <w:rsid w:val="00C923A2"/>
    <w:rsid w:val="00C92DBE"/>
    <w:rsid w:val="00C95924"/>
    <w:rsid w:val="00C975C1"/>
    <w:rsid w:val="00CA3BD4"/>
    <w:rsid w:val="00CA74A7"/>
    <w:rsid w:val="00CB1B89"/>
    <w:rsid w:val="00CB1F16"/>
    <w:rsid w:val="00CB439B"/>
    <w:rsid w:val="00CB5434"/>
    <w:rsid w:val="00CB69C4"/>
    <w:rsid w:val="00CC0A85"/>
    <w:rsid w:val="00CC166D"/>
    <w:rsid w:val="00CC1916"/>
    <w:rsid w:val="00CC1E99"/>
    <w:rsid w:val="00CC3104"/>
    <w:rsid w:val="00CC4A6A"/>
    <w:rsid w:val="00CC5303"/>
    <w:rsid w:val="00CC5B79"/>
    <w:rsid w:val="00CD0126"/>
    <w:rsid w:val="00CD0747"/>
    <w:rsid w:val="00CD206B"/>
    <w:rsid w:val="00CD2776"/>
    <w:rsid w:val="00CD5312"/>
    <w:rsid w:val="00CD590A"/>
    <w:rsid w:val="00CD694F"/>
    <w:rsid w:val="00CE6576"/>
    <w:rsid w:val="00CF2773"/>
    <w:rsid w:val="00CF4D37"/>
    <w:rsid w:val="00CF5926"/>
    <w:rsid w:val="00CF7E95"/>
    <w:rsid w:val="00D00346"/>
    <w:rsid w:val="00D005A1"/>
    <w:rsid w:val="00D0195D"/>
    <w:rsid w:val="00D04AC5"/>
    <w:rsid w:val="00D06123"/>
    <w:rsid w:val="00D0637C"/>
    <w:rsid w:val="00D06DF9"/>
    <w:rsid w:val="00D07A45"/>
    <w:rsid w:val="00D101A7"/>
    <w:rsid w:val="00D10D98"/>
    <w:rsid w:val="00D128CE"/>
    <w:rsid w:val="00D15557"/>
    <w:rsid w:val="00D15CC3"/>
    <w:rsid w:val="00D15E68"/>
    <w:rsid w:val="00D22071"/>
    <w:rsid w:val="00D225F7"/>
    <w:rsid w:val="00D241BD"/>
    <w:rsid w:val="00D24239"/>
    <w:rsid w:val="00D26B75"/>
    <w:rsid w:val="00D26D52"/>
    <w:rsid w:val="00D2767B"/>
    <w:rsid w:val="00D31CF1"/>
    <w:rsid w:val="00D31D50"/>
    <w:rsid w:val="00D33200"/>
    <w:rsid w:val="00D4111F"/>
    <w:rsid w:val="00D42668"/>
    <w:rsid w:val="00D42ACA"/>
    <w:rsid w:val="00D432B3"/>
    <w:rsid w:val="00D437FE"/>
    <w:rsid w:val="00D47235"/>
    <w:rsid w:val="00D47CF4"/>
    <w:rsid w:val="00D50B66"/>
    <w:rsid w:val="00D53864"/>
    <w:rsid w:val="00D53885"/>
    <w:rsid w:val="00D53B36"/>
    <w:rsid w:val="00D55795"/>
    <w:rsid w:val="00D56F44"/>
    <w:rsid w:val="00D5745D"/>
    <w:rsid w:val="00D57E9C"/>
    <w:rsid w:val="00D57EA5"/>
    <w:rsid w:val="00D609AD"/>
    <w:rsid w:val="00D60BDA"/>
    <w:rsid w:val="00D60F1A"/>
    <w:rsid w:val="00D6101D"/>
    <w:rsid w:val="00D62EB3"/>
    <w:rsid w:val="00D63044"/>
    <w:rsid w:val="00D63AF6"/>
    <w:rsid w:val="00D63D08"/>
    <w:rsid w:val="00D64D7D"/>
    <w:rsid w:val="00D64F4A"/>
    <w:rsid w:val="00D6522E"/>
    <w:rsid w:val="00D666E8"/>
    <w:rsid w:val="00D70295"/>
    <w:rsid w:val="00D704C1"/>
    <w:rsid w:val="00D709DE"/>
    <w:rsid w:val="00D71396"/>
    <w:rsid w:val="00D724F4"/>
    <w:rsid w:val="00D72A52"/>
    <w:rsid w:val="00D73477"/>
    <w:rsid w:val="00D74382"/>
    <w:rsid w:val="00D76364"/>
    <w:rsid w:val="00D76CDB"/>
    <w:rsid w:val="00D77029"/>
    <w:rsid w:val="00D776FA"/>
    <w:rsid w:val="00D77C0D"/>
    <w:rsid w:val="00D8150A"/>
    <w:rsid w:val="00D818C8"/>
    <w:rsid w:val="00D823A9"/>
    <w:rsid w:val="00D82715"/>
    <w:rsid w:val="00D8322D"/>
    <w:rsid w:val="00D83EC1"/>
    <w:rsid w:val="00D8413D"/>
    <w:rsid w:val="00D85B5D"/>
    <w:rsid w:val="00D87AA9"/>
    <w:rsid w:val="00D87DA7"/>
    <w:rsid w:val="00D87E96"/>
    <w:rsid w:val="00D9078F"/>
    <w:rsid w:val="00D90890"/>
    <w:rsid w:val="00D91284"/>
    <w:rsid w:val="00D92CAB"/>
    <w:rsid w:val="00D9325D"/>
    <w:rsid w:val="00D95E45"/>
    <w:rsid w:val="00D97EC3"/>
    <w:rsid w:val="00DA0A9D"/>
    <w:rsid w:val="00DA77FC"/>
    <w:rsid w:val="00DB1615"/>
    <w:rsid w:val="00DB1CC9"/>
    <w:rsid w:val="00DB2B6A"/>
    <w:rsid w:val="00DB396F"/>
    <w:rsid w:val="00DB39D9"/>
    <w:rsid w:val="00DB58CA"/>
    <w:rsid w:val="00DB5B8C"/>
    <w:rsid w:val="00DB5D06"/>
    <w:rsid w:val="00DB6690"/>
    <w:rsid w:val="00DC0BE8"/>
    <w:rsid w:val="00DC1283"/>
    <w:rsid w:val="00DC214B"/>
    <w:rsid w:val="00DC2EBF"/>
    <w:rsid w:val="00DC34B4"/>
    <w:rsid w:val="00DC351F"/>
    <w:rsid w:val="00DC35AC"/>
    <w:rsid w:val="00DC3CD7"/>
    <w:rsid w:val="00DC4690"/>
    <w:rsid w:val="00DC496D"/>
    <w:rsid w:val="00DC4BA0"/>
    <w:rsid w:val="00DC4D58"/>
    <w:rsid w:val="00DC62B1"/>
    <w:rsid w:val="00DC6FE5"/>
    <w:rsid w:val="00DD0038"/>
    <w:rsid w:val="00DD1157"/>
    <w:rsid w:val="00DD46A7"/>
    <w:rsid w:val="00DD491A"/>
    <w:rsid w:val="00DD4C2E"/>
    <w:rsid w:val="00DD52EC"/>
    <w:rsid w:val="00DD6E41"/>
    <w:rsid w:val="00DD6F76"/>
    <w:rsid w:val="00DE0359"/>
    <w:rsid w:val="00DE106A"/>
    <w:rsid w:val="00DE2813"/>
    <w:rsid w:val="00DE37D9"/>
    <w:rsid w:val="00DE3A83"/>
    <w:rsid w:val="00DE402C"/>
    <w:rsid w:val="00DE4DD7"/>
    <w:rsid w:val="00DE638D"/>
    <w:rsid w:val="00DE69B0"/>
    <w:rsid w:val="00DE70B9"/>
    <w:rsid w:val="00DE7B82"/>
    <w:rsid w:val="00DF151C"/>
    <w:rsid w:val="00DF2D2C"/>
    <w:rsid w:val="00DF3872"/>
    <w:rsid w:val="00DF4597"/>
    <w:rsid w:val="00DF5A1A"/>
    <w:rsid w:val="00DF799F"/>
    <w:rsid w:val="00E007E9"/>
    <w:rsid w:val="00E00DB4"/>
    <w:rsid w:val="00E00DD3"/>
    <w:rsid w:val="00E017ED"/>
    <w:rsid w:val="00E049F0"/>
    <w:rsid w:val="00E05A6A"/>
    <w:rsid w:val="00E0648B"/>
    <w:rsid w:val="00E06B7E"/>
    <w:rsid w:val="00E07CB0"/>
    <w:rsid w:val="00E07D72"/>
    <w:rsid w:val="00E13226"/>
    <w:rsid w:val="00E14E1D"/>
    <w:rsid w:val="00E15A21"/>
    <w:rsid w:val="00E15EE0"/>
    <w:rsid w:val="00E204B4"/>
    <w:rsid w:val="00E21CAD"/>
    <w:rsid w:val="00E2268A"/>
    <w:rsid w:val="00E23886"/>
    <w:rsid w:val="00E24448"/>
    <w:rsid w:val="00E24E7D"/>
    <w:rsid w:val="00E256DA"/>
    <w:rsid w:val="00E3141A"/>
    <w:rsid w:val="00E33B6C"/>
    <w:rsid w:val="00E358BD"/>
    <w:rsid w:val="00E37BB2"/>
    <w:rsid w:val="00E4005B"/>
    <w:rsid w:val="00E4138D"/>
    <w:rsid w:val="00E41BE4"/>
    <w:rsid w:val="00E431EE"/>
    <w:rsid w:val="00E43FED"/>
    <w:rsid w:val="00E44DC6"/>
    <w:rsid w:val="00E45209"/>
    <w:rsid w:val="00E45E20"/>
    <w:rsid w:val="00E4665C"/>
    <w:rsid w:val="00E52198"/>
    <w:rsid w:val="00E5371E"/>
    <w:rsid w:val="00E53BBD"/>
    <w:rsid w:val="00E558C4"/>
    <w:rsid w:val="00E571A9"/>
    <w:rsid w:val="00E62DA4"/>
    <w:rsid w:val="00E6416D"/>
    <w:rsid w:val="00E6486E"/>
    <w:rsid w:val="00E65E29"/>
    <w:rsid w:val="00E66210"/>
    <w:rsid w:val="00E66AE1"/>
    <w:rsid w:val="00E673F8"/>
    <w:rsid w:val="00E7069B"/>
    <w:rsid w:val="00E72119"/>
    <w:rsid w:val="00E724AC"/>
    <w:rsid w:val="00E72648"/>
    <w:rsid w:val="00E72FE4"/>
    <w:rsid w:val="00E7341F"/>
    <w:rsid w:val="00E73E04"/>
    <w:rsid w:val="00E75C2C"/>
    <w:rsid w:val="00E76194"/>
    <w:rsid w:val="00E77932"/>
    <w:rsid w:val="00E77E9E"/>
    <w:rsid w:val="00E83D9E"/>
    <w:rsid w:val="00E841FF"/>
    <w:rsid w:val="00E85497"/>
    <w:rsid w:val="00E854F7"/>
    <w:rsid w:val="00E86114"/>
    <w:rsid w:val="00E867AC"/>
    <w:rsid w:val="00E910E6"/>
    <w:rsid w:val="00E94ADF"/>
    <w:rsid w:val="00E95F28"/>
    <w:rsid w:val="00E95F48"/>
    <w:rsid w:val="00E95FC7"/>
    <w:rsid w:val="00E9693A"/>
    <w:rsid w:val="00E96DDB"/>
    <w:rsid w:val="00EA011C"/>
    <w:rsid w:val="00EA1114"/>
    <w:rsid w:val="00EA1F77"/>
    <w:rsid w:val="00EA57B3"/>
    <w:rsid w:val="00EA6C7E"/>
    <w:rsid w:val="00EA7A04"/>
    <w:rsid w:val="00EB03C6"/>
    <w:rsid w:val="00EB1488"/>
    <w:rsid w:val="00EB1672"/>
    <w:rsid w:val="00EB22EC"/>
    <w:rsid w:val="00EB469E"/>
    <w:rsid w:val="00EB5114"/>
    <w:rsid w:val="00EB52E0"/>
    <w:rsid w:val="00EB59D2"/>
    <w:rsid w:val="00EC02E3"/>
    <w:rsid w:val="00EC341F"/>
    <w:rsid w:val="00EC3912"/>
    <w:rsid w:val="00EC493C"/>
    <w:rsid w:val="00EC6A69"/>
    <w:rsid w:val="00EC7AED"/>
    <w:rsid w:val="00EC7FF6"/>
    <w:rsid w:val="00ED058A"/>
    <w:rsid w:val="00ED0680"/>
    <w:rsid w:val="00ED0829"/>
    <w:rsid w:val="00ED0CCD"/>
    <w:rsid w:val="00ED2714"/>
    <w:rsid w:val="00ED2BD4"/>
    <w:rsid w:val="00ED4125"/>
    <w:rsid w:val="00ED4563"/>
    <w:rsid w:val="00ED487A"/>
    <w:rsid w:val="00ED4F23"/>
    <w:rsid w:val="00ED6237"/>
    <w:rsid w:val="00EE0077"/>
    <w:rsid w:val="00EE0C48"/>
    <w:rsid w:val="00EE27C5"/>
    <w:rsid w:val="00EE2828"/>
    <w:rsid w:val="00EE591A"/>
    <w:rsid w:val="00EE7835"/>
    <w:rsid w:val="00EF04AC"/>
    <w:rsid w:val="00EF0FB2"/>
    <w:rsid w:val="00EF1E3B"/>
    <w:rsid w:val="00EF2B20"/>
    <w:rsid w:val="00EF3447"/>
    <w:rsid w:val="00EF4ED4"/>
    <w:rsid w:val="00EF6473"/>
    <w:rsid w:val="00EF7A49"/>
    <w:rsid w:val="00EF7D98"/>
    <w:rsid w:val="00F001B9"/>
    <w:rsid w:val="00F02D80"/>
    <w:rsid w:val="00F0382B"/>
    <w:rsid w:val="00F03F2E"/>
    <w:rsid w:val="00F04CDE"/>
    <w:rsid w:val="00F04CF6"/>
    <w:rsid w:val="00F0665A"/>
    <w:rsid w:val="00F06C33"/>
    <w:rsid w:val="00F1103E"/>
    <w:rsid w:val="00F1185F"/>
    <w:rsid w:val="00F118A2"/>
    <w:rsid w:val="00F13B01"/>
    <w:rsid w:val="00F14669"/>
    <w:rsid w:val="00F1576C"/>
    <w:rsid w:val="00F164FD"/>
    <w:rsid w:val="00F16636"/>
    <w:rsid w:val="00F17A45"/>
    <w:rsid w:val="00F218ED"/>
    <w:rsid w:val="00F22286"/>
    <w:rsid w:val="00F22387"/>
    <w:rsid w:val="00F23C16"/>
    <w:rsid w:val="00F240FD"/>
    <w:rsid w:val="00F256E2"/>
    <w:rsid w:val="00F259C2"/>
    <w:rsid w:val="00F26098"/>
    <w:rsid w:val="00F2705E"/>
    <w:rsid w:val="00F27A00"/>
    <w:rsid w:val="00F32ED1"/>
    <w:rsid w:val="00F332D4"/>
    <w:rsid w:val="00F33ADD"/>
    <w:rsid w:val="00F34712"/>
    <w:rsid w:val="00F350AF"/>
    <w:rsid w:val="00F357DE"/>
    <w:rsid w:val="00F36313"/>
    <w:rsid w:val="00F36469"/>
    <w:rsid w:val="00F37CFD"/>
    <w:rsid w:val="00F409E2"/>
    <w:rsid w:val="00F40AF5"/>
    <w:rsid w:val="00F4168F"/>
    <w:rsid w:val="00F420AA"/>
    <w:rsid w:val="00F429BB"/>
    <w:rsid w:val="00F4779E"/>
    <w:rsid w:val="00F5071A"/>
    <w:rsid w:val="00F5092A"/>
    <w:rsid w:val="00F5095B"/>
    <w:rsid w:val="00F5148F"/>
    <w:rsid w:val="00F52E24"/>
    <w:rsid w:val="00F54C09"/>
    <w:rsid w:val="00F55412"/>
    <w:rsid w:val="00F56BA3"/>
    <w:rsid w:val="00F56D61"/>
    <w:rsid w:val="00F60744"/>
    <w:rsid w:val="00F6163C"/>
    <w:rsid w:val="00F62905"/>
    <w:rsid w:val="00F6296C"/>
    <w:rsid w:val="00F629FC"/>
    <w:rsid w:val="00F63846"/>
    <w:rsid w:val="00F64542"/>
    <w:rsid w:val="00F6459B"/>
    <w:rsid w:val="00F659F0"/>
    <w:rsid w:val="00F65D3E"/>
    <w:rsid w:val="00F666A5"/>
    <w:rsid w:val="00F7509B"/>
    <w:rsid w:val="00F75B38"/>
    <w:rsid w:val="00F7747B"/>
    <w:rsid w:val="00F81D6E"/>
    <w:rsid w:val="00F83DDA"/>
    <w:rsid w:val="00F87644"/>
    <w:rsid w:val="00F877D5"/>
    <w:rsid w:val="00F901B3"/>
    <w:rsid w:val="00F9040E"/>
    <w:rsid w:val="00F90912"/>
    <w:rsid w:val="00F957F4"/>
    <w:rsid w:val="00FA2D8F"/>
    <w:rsid w:val="00FA3ABE"/>
    <w:rsid w:val="00FA48A1"/>
    <w:rsid w:val="00FA53A3"/>
    <w:rsid w:val="00FA6616"/>
    <w:rsid w:val="00FB4F3C"/>
    <w:rsid w:val="00FB50A2"/>
    <w:rsid w:val="00FB631E"/>
    <w:rsid w:val="00FC00BE"/>
    <w:rsid w:val="00FC1A54"/>
    <w:rsid w:val="00FC1FAC"/>
    <w:rsid w:val="00FC31C5"/>
    <w:rsid w:val="00FC32AF"/>
    <w:rsid w:val="00FC386A"/>
    <w:rsid w:val="00FC3A1B"/>
    <w:rsid w:val="00FC57AC"/>
    <w:rsid w:val="00FD06DC"/>
    <w:rsid w:val="00FD5641"/>
    <w:rsid w:val="00FD60B0"/>
    <w:rsid w:val="00FD64F8"/>
    <w:rsid w:val="00FD71EE"/>
    <w:rsid w:val="00FE1BB9"/>
    <w:rsid w:val="00FE3B0B"/>
    <w:rsid w:val="00FE4479"/>
    <w:rsid w:val="00FE5D70"/>
    <w:rsid w:val="00FE6184"/>
    <w:rsid w:val="00FE7573"/>
    <w:rsid w:val="00FF010D"/>
    <w:rsid w:val="00FF12CA"/>
    <w:rsid w:val="00FF2289"/>
    <w:rsid w:val="00FF2813"/>
    <w:rsid w:val="00FF384A"/>
    <w:rsid w:val="00FF65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3C6C873"/>
  <w15:docId w15:val="{CBB285DB-0D19-4362-8785-4536529CB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Microsoft YaHei"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3B43"/>
    <w:pPr>
      <w:adjustRightInd w:val="0"/>
      <w:snapToGrid w:val="0"/>
      <w:spacing w:after="200"/>
    </w:pPr>
    <w:rPr>
      <w:rFonts w:ascii="Tahoma" w:hAnsi="Tahoma"/>
      <w:sz w:val="22"/>
      <w:szCs w:val="22"/>
    </w:rPr>
  </w:style>
  <w:style w:type="paragraph" w:styleId="Heading1">
    <w:name w:val="heading 1"/>
    <w:basedOn w:val="Normal"/>
    <w:next w:val="Normal"/>
    <w:link w:val="Heading1Char"/>
    <w:uiPriority w:val="9"/>
    <w:qFormat/>
    <w:rsid w:val="0046142A"/>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CE6576"/>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link w:val="Heading3Char"/>
    <w:uiPriority w:val="9"/>
    <w:qFormat/>
    <w:rsid w:val="0050091F"/>
    <w:pPr>
      <w:adjustRightInd/>
      <w:snapToGrid/>
      <w:spacing w:before="100" w:beforeAutospacing="1" w:after="100" w:afterAutospacing="1"/>
      <w:outlineLvl w:val="2"/>
    </w:pPr>
    <w:rPr>
      <w:rFonts w:ascii="SimSun" w:eastAsia="SimSun" w:hAnsi="SimSu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5B1837"/>
    <w:pPr>
      <w:adjustRightInd/>
      <w:snapToGrid/>
      <w:spacing w:before="100" w:beforeAutospacing="1" w:after="100" w:afterAutospacing="1"/>
    </w:pPr>
    <w:rPr>
      <w:rFonts w:ascii="SimSun" w:eastAsia="SimSun" w:hAnsi="SimSun" w:cs="SimSun"/>
      <w:sz w:val="24"/>
      <w:szCs w:val="24"/>
    </w:rPr>
  </w:style>
  <w:style w:type="character" w:customStyle="1" w:styleId="apple-converted-space">
    <w:name w:val="apple-converted-space"/>
    <w:basedOn w:val="DefaultParagraphFont"/>
    <w:rsid w:val="00B9681F"/>
  </w:style>
  <w:style w:type="character" w:styleId="Hyperlink">
    <w:name w:val="Hyperlink"/>
    <w:uiPriority w:val="99"/>
    <w:unhideWhenUsed/>
    <w:rsid w:val="00765E63"/>
    <w:rPr>
      <w:color w:val="0000FF"/>
      <w:u w:val="single"/>
    </w:rPr>
  </w:style>
  <w:style w:type="paragraph" w:styleId="Header">
    <w:name w:val="header"/>
    <w:basedOn w:val="Normal"/>
    <w:link w:val="HeaderChar"/>
    <w:uiPriority w:val="99"/>
    <w:unhideWhenUsed/>
    <w:rsid w:val="002A457D"/>
    <w:pPr>
      <w:pBdr>
        <w:bottom w:val="single" w:sz="6" w:space="1" w:color="auto"/>
      </w:pBdr>
      <w:tabs>
        <w:tab w:val="center" w:pos="4153"/>
        <w:tab w:val="right" w:pos="8306"/>
      </w:tabs>
      <w:jc w:val="center"/>
    </w:pPr>
    <w:rPr>
      <w:sz w:val="18"/>
      <w:szCs w:val="18"/>
    </w:rPr>
  </w:style>
  <w:style w:type="character" w:customStyle="1" w:styleId="HeaderChar">
    <w:name w:val="Header Char"/>
    <w:link w:val="Header"/>
    <w:uiPriority w:val="99"/>
    <w:rsid w:val="002A457D"/>
    <w:rPr>
      <w:rFonts w:ascii="Tahoma" w:hAnsi="Tahoma"/>
      <w:sz w:val="18"/>
      <w:szCs w:val="18"/>
    </w:rPr>
  </w:style>
  <w:style w:type="paragraph" w:styleId="Footer">
    <w:name w:val="footer"/>
    <w:basedOn w:val="Normal"/>
    <w:link w:val="FooterChar"/>
    <w:uiPriority w:val="99"/>
    <w:unhideWhenUsed/>
    <w:rsid w:val="002A457D"/>
    <w:pPr>
      <w:tabs>
        <w:tab w:val="center" w:pos="4153"/>
        <w:tab w:val="right" w:pos="8306"/>
      </w:tabs>
    </w:pPr>
    <w:rPr>
      <w:sz w:val="18"/>
      <w:szCs w:val="18"/>
    </w:rPr>
  </w:style>
  <w:style w:type="character" w:customStyle="1" w:styleId="FooterChar">
    <w:name w:val="Footer Char"/>
    <w:link w:val="Footer"/>
    <w:uiPriority w:val="99"/>
    <w:rsid w:val="002A457D"/>
    <w:rPr>
      <w:rFonts w:ascii="Tahoma" w:hAnsi="Tahoma"/>
      <w:sz w:val="18"/>
      <w:szCs w:val="18"/>
    </w:rPr>
  </w:style>
  <w:style w:type="character" w:customStyle="1" w:styleId="Heading3Char">
    <w:name w:val="Heading 3 Char"/>
    <w:link w:val="Heading3"/>
    <w:uiPriority w:val="9"/>
    <w:rsid w:val="0050091F"/>
    <w:rPr>
      <w:rFonts w:ascii="SimSun" w:eastAsia="SimSun" w:hAnsi="SimSun" w:cs="SimSun"/>
      <w:b/>
      <w:bCs/>
      <w:sz w:val="27"/>
      <w:szCs w:val="27"/>
    </w:rPr>
  </w:style>
  <w:style w:type="character" w:customStyle="1" w:styleId="copied">
    <w:name w:val="copied"/>
    <w:basedOn w:val="DefaultParagraphFont"/>
    <w:rsid w:val="00495E5F"/>
  </w:style>
  <w:style w:type="paragraph" w:styleId="BalloonText">
    <w:name w:val="Balloon Text"/>
    <w:basedOn w:val="Normal"/>
    <w:link w:val="BalloonTextChar"/>
    <w:uiPriority w:val="99"/>
    <w:semiHidden/>
    <w:unhideWhenUsed/>
    <w:rsid w:val="00465BEB"/>
    <w:pPr>
      <w:spacing w:after="0"/>
    </w:pPr>
    <w:rPr>
      <w:sz w:val="18"/>
      <w:szCs w:val="18"/>
    </w:rPr>
  </w:style>
  <w:style w:type="character" w:customStyle="1" w:styleId="BalloonTextChar">
    <w:name w:val="Balloon Text Char"/>
    <w:link w:val="BalloonText"/>
    <w:uiPriority w:val="99"/>
    <w:semiHidden/>
    <w:rsid w:val="00465BEB"/>
    <w:rPr>
      <w:rFonts w:ascii="Tahoma" w:hAnsi="Tahoma"/>
      <w:sz w:val="18"/>
      <w:szCs w:val="18"/>
    </w:rPr>
  </w:style>
  <w:style w:type="paragraph" w:styleId="ListParagraph">
    <w:name w:val="List Paragraph"/>
    <w:basedOn w:val="Normal"/>
    <w:uiPriority w:val="34"/>
    <w:qFormat/>
    <w:rsid w:val="00846CA7"/>
    <w:pPr>
      <w:ind w:firstLineChars="200" w:firstLine="420"/>
    </w:pPr>
  </w:style>
  <w:style w:type="character" w:customStyle="1" w:styleId="web-item2">
    <w:name w:val="web-item2"/>
    <w:rsid w:val="00200448"/>
    <w:rPr>
      <w:sz w:val="16"/>
      <w:szCs w:val="16"/>
    </w:rPr>
  </w:style>
  <w:style w:type="character" w:customStyle="1" w:styleId="highlight">
    <w:name w:val="highlight"/>
    <w:basedOn w:val="DefaultParagraphFont"/>
    <w:rsid w:val="00717C14"/>
  </w:style>
  <w:style w:type="character" w:customStyle="1" w:styleId="changed">
    <w:name w:val="changed"/>
    <w:basedOn w:val="DefaultParagraphFont"/>
    <w:rsid w:val="002B7358"/>
  </w:style>
  <w:style w:type="character" w:styleId="CommentReference">
    <w:name w:val="annotation reference"/>
    <w:uiPriority w:val="99"/>
    <w:semiHidden/>
    <w:unhideWhenUsed/>
    <w:rsid w:val="00116537"/>
    <w:rPr>
      <w:sz w:val="21"/>
      <w:szCs w:val="21"/>
    </w:rPr>
  </w:style>
  <w:style w:type="paragraph" w:styleId="CommentText">
    <w:name w:val="annotation text"/>
    <w:basedOn w:val="Normal"/>
    <w:link w:val="CommentTextChar"/>
    <w:uiPriority w:val="99"/>
    <w:unhideWhenUsed/>
    <w:rsid w:val="00116537"/>
  </w:style>
  <w:style w:type="character" w:customStyle="1" w:styleId="CommentTextChar">
    <w:name w:val="Comment Text Char"/>
    <w:link w:val="CommentText"/>
    <w:uiPriority w:val="99"/>
    <w:rsid w:val="00116537"/>
    <w:rPr>
      <w:rFonts w:ascii="Tahoma" w:hAnsi="Tahoma"/>
      <w:sz w:val="22"/>
      <w:szCs w:val="22"/>
    </w:rPr>
  </w:style>
  <w:style w:type="paragraph" w:styleId="CommentSubject">
    <w:name w:val="annotation subject"/>
    <w:basedOn w:val="CommentText"/>
    <w:next w:val="CommentText"/>
    <w:link w:val="CommentSubjectChar"/>
    <w:uiPriority w:val="99"/>
    <w:semiHidden/>
    <w:unhideWhenUsed/>
    <w:rsid w:val="00116537"/>
    <w:rPr>
      <w:b/>
      <w:bCs/>
    </w:rPr>
  </w:style>
  <w:style w:type="character" w:customStyle="1" w:styleId="CommentSubjectChar">
    <w:name w:val="Comment Subject Char"/>
    <w:link w:val="CommentSubject"/>
    <w:uiPriority w:val="99"/>
    <w:semiHidden/>
    <w:rsid w:val="00116537"/>
    <w:rPr>
      <w:rFonts w:ascii="Tahoma" w:hAnsi="Tahoma"/>
      <w:b/>
      <w:bCs/>
      <w:sz w:val="22"/>
      <w:szCs w:val="22"/>
    </w:rPr>
  </w:style>
  <w:style w:type="paragraph" w:styleId="Revision">
    <w:name w:val="Revision"/>
    <w:hidden/>
    <w:uiPriority w:val="99"/>
    <w:semiHidden/>
    <w:rsid w:val="00A86497"/>
    <w:rPr>
      <w:rFonts w:ascii="Tahoma" w:hAnsi="Tahoma"/>
      <w:sz w:val="22"/>
      <w:szCs w:val="22"/>
    </w:rPr>
  </w:style>
  <w:style w:type="character" w:customStyle="1" w:styleId="Heading2Char">
    <w:name w:val="Heading 2 Char"/>
    <w:basedOn w:val="DefaultParagraphFont"/>
    <w:link w:val="Heading2"/>
    <w:uiPriority w:val="9"/>
    <w:rsid w:val="00CE6576"/>
    <w:rPr>
      <w:rFonts w:asciiTheme="majorHAnsi" w:eastAsiaTheme="majorEastAsia" w:hAnsiTheme="majorHAnsi" w:cstheme="majorBidi"/>
      <w:b/>
      <w:bCs/>
      <w:sz w:val="32"/>
      <w:szCs w:val="32"/>
    </w:rPr>
  </w:style>
  <w:style w:type="paragraph" w:styleId="HTMLPreformatted">
    <w:name w:val="HTML Preformatted"/>
    <w:basedOn w:val="Normal"/>
    <w:link w:val="HTMLPreformattedChar"/>
    <w:uiPriority w:val="99"/>
    <w:semiHidden/>
    <w:unhideWhenUsed/>
    <w:rsid w:val="000318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after="0"/>
    </w:pPr>
    <w:rPr>
      <w:rFonts w:ascii="SimSun" w:eastAsia="SimSun" w:hAnsi="SimSun" w:cs="SimSun"/>
      <w:sz w:val="24"/>
      <w:szCs w:val="24"/>
    </w:rPr>
  </w:style>
  <w:style w:type="character" w:customStyle="1" w:styleId="HTMLPreformattedChar">
    <w:name w:val="HTML Preformatted Char"/>
    <w:basedOn w:val="DefaultParagraphFont"/>
    <w:link w:val="HTMLPreformatted"/>
    <w:uiPriority w:val="99"/>
    <w:semiHidden/>
    <w:rsid w:val="00031844"/>
    <w:rPr>
      <w:rFonts w:ascii="SimSun" w:eastAsia="SimSun" w:hAnsi="SimSun" w:cs="SimSun"/>
      <w:sz w:val="24"/>
      <w:szCs w:val="24"/>
    </w:rPr>
  </w:style>
  <w:style w:type="character" w:styleId="UnresolvedMention">
    <w:name w:val="Unresolved Mention"/>
    <w:basedOn w:val="DefaultParagraphFont"/>
    <w:uiPriority w:val="99"/>
    <w:semiHidden/>
    <w:unhideWhenUsed/>
    <w:rsid w:val="009512C0"/>
    <w:rPr>
      <w:color w:val="605E5C"/>
      <w:shd w:val="clear" w:color="auto" w:fill="E1DFDD"/>
    </w:rPr>
  </w:style>
  <w:style w:type="paragraph" w:customStyle="1" w:styleId="EndNoteBibliographyTitle">
    <w:name w:val="EndNote Bibliography Title"/>
    <w:basedOn w:val="Normal"/>
    <w:link w:val="EndNoteBibliographyTitle0"/>
    <w:rsid w:val="004C4B52"/>
    <w:pPr>
      <w:spacing w:after="0"/>
      <w:jc w:val="center"/>
    </w:pPr>
    <w:rPr>
      <w:rFonts w:cs="Tahoma"/>
      <w:noProof/>
    </w:rPr>
  </w:style>
  <w:style w:type="character" w:customStyle="1" w:styleId="NormalWebChar">
    <w:name w:val="Normal (Web) Char"/>
    <w:basedOn w:val="DefaultParagraphFont"/>
    <w:link w:val="NormalWeb"/>
    <w:uiPriority w:val="99"/>
    <w:rsid w:val="004C4B52"/>
    <w:rPr>
      <w:rFonts w:ascii="SimSun" w:eastAsia="SimSun" w:hAnsi="SimSun" w:cs="SimSun"/>
      <w:sz w:val="24"/>
      <w:szCs w:val="24"/>
    </w:rPr>
  </w:style>
  <w:style w:type="character" w:customStyle="1" w:styleId="EndNoteBibliographyTitle0">
    <w:name w:val="EndNote Bibliography Title 字符"/>
    <w:basedOn w:val="NormalWebChar"/>
    <w:link w:val="EndNoteBibliographyTitle"/>
    <w:rsid w:val="004C4B52"/>
    <w:rPr>
      <w:rFonts w:ascii="Tahoma" w:eastAsia="SimSun" w:hAnsi="Tahoma" w:cs="Tahoma"/>
      <w:noProof/>
      <w:sz w:val="22"/>
      <w:szCs w:val="22"/>
    </w:rPr>
  </w:style>
  <w:style w:type="paragraph" w:customStyle="1" w:styleId="EndNoteBibliography">
    <w:name w:val="EndNote Bibliography"/>
    <w:basedOn w:val="Normal"/>
    <w:link w:val="EndNoteBibliography0"/>
    <w:rsid w:val="004C4B52"/>
    <w:rPr>
      <w:rFonts w:cs="Tahoma"/>
      <w:noProof/>
    </w:rPr>
  </w:style>
  <w:style w:type="character" w:customStyle="1" w:styleId="EndNoteBibliography0">
    <w:name w:val="EndNote Bibliography 字符"/>
    <w:basedOn w:val="NormalWebChar"/>
    <w:link w:val="EndNoteBibliography"/>
    <w:rsid w:val="004C4B52"/>
    <w:rPr>
      <w:rFonts w:ascii="Tahoma" w:eastAsia="SimSun" w:hAnsi="Tahoma" w:cs="Tahoma"/>
      <w:noProof/>
      <w:sz w:val="22"/>
      <w:szCs w:val="22"/>
    </w:rPr>
  </w:style>
  <w:style w:type="character" w:styleId="LineNumber">
    <w:name w:val="line number"/>
    <w:basedOn w:val="DefaultParagraphFont"/>
    <w:uiPriority w:val="99"/>
    <w:semiHidden/>
    <w:unhideWhenUsed/>
    <w:rsid w:val="00525664"/>
  </w:style>
  <w:style w:type="character" w:customStyle="1" w:styleId="Heading1Char">
    <w:name w:val="Heading 1 Char"/>
    <w:basedOn w:val="DefaultParagraphFont"/>
    <w:link w:val="Heading1"/>
    <w:uiPriority w:val="9"/>
    <w:rsid w:val="0046142A"/>
    <w:rPr>
      <w:rFonts w:ascii="Tahoma" w:hAnsi="Tahoma"/>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956641">
      <w:bodyDiv w:val="1"/>
      <w:marLeft w:val="0"/>
      <w:marRight w:val="0"/>
      <w:marTop w:val="0"/>
      <w:marBottom w:val="0"/>
      <w:divBdr>
        <w:top w:val="none" w:sz="0" w:space="0" w:color="auto"/>
        <w:left w:val="none" w:sz="0" w:space="0" w:color="auto"/>
        <w:bottom w:val="none" w:sz="0" w:space="0" w:color="auto"/>
        <w:right w:val="none" w:sz="0" w:space="0" w:color="auto"/>
      </w:divBdr>
    </w:div>
    <w:div w:id="78404374">
      <w:bodyDiv w:val="1"/>
      <w:marLeft w:val="0"/>
      <w:marRight w:val="0"/>
      <w:marTop w:val="0"/>
      <w:marBottom w:val="0"/>
      <w:divBdr>
        <w:top w:val="none" w:sz="0" w:space="0" w:color="auto"/>
        <w:left w:val="none" w:sz="0" w:space="0" w:color="auto"/>
        <w:bottom w:val="none" w:sz="0" w:space="0" w:color="auto"/>
        <w:right w:val="none" w:sz="0" w:space="0" w:color="auto"/>
      </w:divBdr>
    </w:div>
    <w:div w:id="85352321">
      <w:bodyDiv w:val="1"/>
      <w:marLeft w:val="0"/>
      <w:marRight w:val="0"/>
      <w:marTop w:val="0"/>
      <w:marBottom w:val="0"/>
      <w:divBdr>
        <w:top w:val="none" w:sz="0" w:space="0" w:color="auto"/>
        <w:left w:val="none" w:sz="0" w:space="0" w:color="auto"/>
        <w:bottom w:val="none" w:sz="0" w:space="0" w:color="auto"/>
        <w:right w:val="none" w:sz="0" w:space="0" w:color="auto"/>
      </w:divBdr>
    </w:div>
    <w:div w:id="95945161">
      <w:bodyDiv w:val="1"/>
      <w:marLeft w:val="0"/>
      <w:marRight w:val="0"/>
      <w:marTop w:val="0"/>
      <w:marBottom w:val="0"/>
      <w:divBdr>
        <w:top w:val="none" w:sz="0" w:space="0" w:color="auto"/>
        <w:left w:val="none" w:sz="0" w:space="0" w:color="auto"/>
        <w:bottom w:val="none" w:sz="0" w:space="0" w:color="auto"/>
        <w:right w:val="none" w:sz="0" w:space="0" w:color="auto"/>
      </w:divBdr>
    </w:div>
    <w:div w:id="160661484">
      <w:bodyDiv w:val="1"/>
      <w:marLeft w:val="0"/>
      <w:marRight w:val="0"/>
      <w:marTop w:val="0"/>
      <w:marBottom w:val="0"/>
      <w:divBdr>
        <w:top w:val="none" w:sz="0" w:space="0" w:color="auto"/>
        <w:left w:val="none" w:sz="0" w:space="0" w:color="auto"/>
        <w:bottom w:val="none" w:sz="0" w:space="0" w:color="auto"/>
        <w:right w:val="none" w:sz="0" w:space="0" w:color="auto"/>
      </w:divBdr>
    </w:div>
    <w:div w:id="197814992">
      <w:bodyDiv w:val="1"/>
      <w:marLeft w:val="0"/>
      <w:marRight w:val="0"/>
      <w:marTop w:val="0"/>
      <w:marBottom w:val="0"/>
      <w:divBdr>
        <w:top w:val="none" w:sz="0" w:space="0" w:color="auto"/>
        <w:left w:val="none" w:sz="0" w:space="0" w:color="auto"/>
        <w:bottom w:val="none" w:sz="0" w:space="0" w:color="auto"/>
        <w:right w:val="none" w:sz="0" w:space="0" w:color="auto"/>
      </w:divBdr>
    </w:div>
    <w:div w:id="202913829">
      <w:bodyDiv w:val="1"/>
      <w:marLeft w:val="0"/>
      <w:marRight w:val="0"/>
      <w:marTop w:val="0"/>
      <w:marBottom w:val="0"/>
      <w:divBdr>
        <w:top w:val="none" w:sz="0" w:space="0" w:color="auto"/>
        <w:left w:val="none" w:sz="0" w:space="0" w:color="auto"/>
        <w:bottom w:val="none" w:sz="0" w:space="0" w:color="auto"/>
        <w:right w:val="none" w:sz="0" w:space="0" w:color="auto"/>
      </w:divBdr>
    </w:div>
    <w:div w:id="210698607">
      <w:bodyDiv w:val="1"/>
      <w:marLeft w:val="0"/>
      <w:marRight w:val="0"/>
      <w:marTop w:val="0"/>
      <w:marBottom w:val="0"/>
      <w:divBdr>
        <w:top w:val="none" w:sz="0" w:space="0" w:color="auto"/>
        <w:left w:val="none" w:sz="0" w:space="0" w:color="auto"/>
        <w:bottom w:val="none" w:sz="0" w:space="0" w:color="auto"/>
        <w:right w:val="none" w:sz="0" w:space="0" w:color="auto"/>
      </w:divBdr>
    </w:div>
    <w:div w:id="222251542">
      <w:bodyDiv w:val="1"/>
      <w:marLeft w:val="0"/>
      <w:marRight w:val="0"/>
      <w:marTop w:val="0"/>
      <w:marBottom w:val="0"/>
      <w:divBdr>
        <w:top w:val="none" w:sz="0" w:space="0" w:color="auto"/>
        <w:left w:val="none" w:sz="0" w:space="0" w:color="auto"/>
        <w:bottom w:val="none" w:sz="0" w:space="0" w:color="auto"/>
        <w:right w:val="none" w:sz="0" w:space="0" w:color="auto"/>
      </w:divBdr>
    </w:div>
    <w:div w:id="228345316">
      <w:bodyDiv w:val="1"/>
      <w:marLeft w:val="0"/>
      <w:marRight w:val="0"/>
      <w:marTop w:val="0"/>
      <w:marBottom w:val="0"/>
      <w:divBdr>
        <w:top w:val="none" w:sz="0" w:space="0" w:color="auto"/>
        <w:left w:val="none" w:sz="0" w:space="0" w:color="auto"/>
        <w:bottom w:val="none" w:sz="0" w:space="0" w:color="auto"/>
        <w:right w:val="none" w:sz="0" w:space="0" w:color="auto"/>
      </w:divBdr>
    </w:div>
    <w:div w:id="235435344">
      <w:bodyDiv w:val="1"/>
      <w:marLeft w:val="0"/>
      <w:marRight w:val="0"/>
      <w:marTop w:val="0"/>
      <w:marBottom w:val="0"/>
      <w:divBdr>
        <w:top w:val="none" w:sz="0" w:space="0" w:color="auto"/>
        <w:left w:val="none" w:sz="0" w:space="0" w:color="auto"/>
        <w:bottom w:val="none" w:sz="0" w:space="0" w:color="auto"/>
        <w:right w:val="none" w:sz="0" w:space="0" w:color="auto"/>
      </w:divBdr>
    </w:div>
    <w:div w:id="264772786">
      <w:bodyDiv w:val="1"/>
      <w:marLeft w:val="0"/>
      <w:marRight w:val="0"/>
      <w:marTop w:val="0"/>
      <w:marBottom w:val="0"/>
      <w:divBdr>
        <w:top w:val="none" w:sz="0" w:space="0" w:color="auto"/>
        <w:left w:val="none" w:sz="0" w:space="0" w:color="auto"/>
        <w:bottom w:val="none" w:sz="0" w:space="0" w:color="auto"/>
        <w:right w:val="none" w:sz="0" w:space="0" w:color="auto"/>
      </w:divBdr>
    </w:div>
    <w:div w:id="357777490">
      <w:bodyDiv w:val="1"/>
      <w:marLeft w:val="0"/>
      <w:marRight w:val="0"/>
      <w:marTop w:val="0"/>
      <w:marBottom w:val="0"/>
      <w:divBdr>
        <w:top w:val="none" w:sz="0" w:space="0" w:color="auto"/>
        <w:left w:val="none" w:sz="0" w:space="0" w:color="auto"/>
        <w:bottom w:val="none" w:sz="0" w:space="0" w:color="auto"/>
        <w:right w:val="none" w:sz="0" w:space="0" w:color="auto"/>
      </w:divBdr>
    </w:div>
    <w:div w:id="374038881">
      <w:bodyDiv w:val="1"/>
      <w:marLeft w:val="0"/>
      <w:marRight w:val="0"/>
      <w:marTop w:val="0"/>
      <w:marBottom w:val="0"/>
      <w:divBdr>
        <w:top w:val="none" w:sz="0" w:space="0" w:color="auto"/>
        <w:left w:val="none" w:sz="0" w:space="0" w:color="auto"/>
        <w:bottom w:val="none" w:sz="0" w:space="0" w:color="auto"/>
        <w:right w:val="none" w:sz="0" w:space="0" w:color="auto"/>
      </w:divBdr>
    </w:div>
    <w:div w:id="395591263">
      <w:bodyDiv w:val="1"/>
      <w:marLeft w:val="0"/>
      <w:marRight w:val="0"/>
      <w:marTop w:val="0"/>
      <w:marBottom w:val="0"/>
      <w:divBdr>
        <w:top w:val="none" w:sz="0" w:space="0" w:color="auto"/>
        <w:left w:val="none" w:sz="0" w:space="0" w:color="auto"/>
        <w:bottom w:val="none" w:sz="0" w:space="0" w:color="auto"/>
        <w:right w:val="none" w:sz="0" w:space="0" w:color="auto"/>
      </w:divBdr>
    </w:div>
    <w:div w:id="596643133">
      <w:bodyDiv w:val="1"/>
      <w:marLeft w:val="0"/>
      <w:marRight w:val="0"/>
      <w:marTop w:val="0"/>
      <w:marBottom w:val="0"/>
      <w:divBdr>
        <w:top w:val="none" w:sz="0" w:space="0" w:color="auto"/>
        <w:left w:val="none" w:sz="0" w:space="0" w:color="auto"/>
        <w:bottom w:val="none" w:sz="0" w:space="0" w:color="auto"/>
        <w:right w:val="none" w:sz="0" w:space="0" w:color="auto"/>
      </w:divBdr>
    </w:div>
    <w:div w:id="643196230">
      <w:bodyDiv w:val="1"/>
      <w:marLeft w:val="0"/>
      <w:marRight w:val="0"/>
      <w:marTop w:val="0"/>
      <w:marBottom w:val="0"/>
      <w:divBdr>
        <w:top w:val="none" w:sz="0" w:space="0" w:color="auto"/>
        <w:left w:val="none" w:sz="0" w:space="0" w:color="auto"/>
        <w:bottom w:val="none" w:sz="0" w:space="0" w:color="auto"/>
        <w:right w:val="none" w:sz="0" w:space="0" w:color="auto"/>
      </w:divBdr>
    </w:div>
    <w:div w:id="652948143">
      <w:bodyDiv w:val="1"/>
      <w:marLeft w:val="0"/>
      <w:marRight w:val="0"/>
      <w:marTop w:val="0"/>
      <w:marBottom w:val="0"/>
      <w:divBdr>
        <w:top w:val="none" w:sz="0" w:space="0" w:color="auto"/>
        <w:left w:val="none" w:sz="0" w:space="0" w:color="auto"/>
        <w:bottom w:val="none" w:sz="0" w:space="0" w:color="auto"/>
        <w:right w:val="none" w:sz="0" w:space="0" w:color="auto"/>
      </w:divBdr>
    </w:div>
    <w:div w:id="699285828">
      <w:bodyDiv w:val="1"/>
      <w:marLeft w:val="0"/>
      <w:marRight w:val="0"/>
      <w:marTop w:val="0"/>
      <w:marBottom w:val="0"/>
      <w:divBdr>
        <w:top w:val="none" w:sz="0" w:space="0" w:color="auto"/>
        <w:left w:val="none" w:sz="0" w:space="0" w:color="auto"/>
        <w:bottom w:val="none" w:sz="0" w:space="0" w:color="auto"/>
        <w:right w:val="none" w:sz="0" w:space="0" w:color="auto"/>
      </w:divBdr>
    </w:div>
    <w:div w:id="740365988">
      <w:bodyDiv w:val="1"/>
      <w:marLeft w:val="0"/>
      <w:marRight w:val="0"/>
      <w:marTop w:val="0"/>
      <w:marBottom w:val="0"/>
      <w:divBdr>
        <w:top w:val="none" w:sz="0" w:space="0" w:color="auto"/>
        <w:left w:val="none" w:sz="0" w:space="0" w:color="auto"/>
        <w:bottom w:val="none" w:sz="0" w:space="0" w:color="auto"/>
        <w:right w:val="none" w:sz="0" w:space="0" w:color="auto"/>
      </w:divBdr>
      <w:divsChild>
        <w:div w:id="1458374860">
          <w:marLeft w:val="0"/>
          <w:marRight w:val="0"/>
          <w:marTop w:val="0"/>
          <w:marBottom w:val="0"/>
          <w:divBdr>
            <w:top w:val="none" w:sz="0" w:space="0" w:color="auto"/>
            <w:left w:val="none" w:sz="0" w:space="0" w:color="auto"/>
            <w:bottom w:val="none" w:sz="0" w:space="0" w:color="auto"/>
            <w:right w:val="none" w:sz="0" w:space="0" w:color="auto"/>
          </w:divBdr>
          <w:divsChild>
            <w:div w:id="769935891">
              <w:marLeft w:val="0"/>
              <w:marRight w:val="0"/>
              <w:marTop w:val="0"/>
              <w:marBottom w:val="0"/>
              <w:divBdr>
                <w:top w:val="none" w:sz="0" w:space="0" w:color="auto"/>
                <w:left w:val="none" w:sz="0" w:space="0" w:color="auto"/>
                <w:bottom w:val="none" w:sz="0" w:space="0" w:color="auto"/>
                <w:right w:val="none" w:sz="0" w:space="0" w:color="auto"/>
              </w:divBdr>
              <w:divsChild>
                <w:div w:id="1424180687">
                  <w:marLeft w:val="0"/>
                  <w:marRight w:val="0"/>
                  <w:marTop w:val="0"/>
                  <w:marBottom w:val="0"/>
                  <w:divBdr>
                    <w:top w:val="none" w:sz="0" w:space="0" w:color="auto"/>
                    <w:left w:val="none" w:sz="0" w:space="0" w:color="auto"/>
                    <w:bottom w:val="none" w:sz="0" w:space="0" w:color="auto"/>
                    <w:right w:val="none" w:sz="0" w:space="0" w:color="auto"/>
                  </w:divBdr>
                  <w:divsChild>
                    <w:div w:id="1872256559">
                      <w:marLeft w:val="0"/>
                      <w:marRight w:val="0"/>
                      <w:marTop w:val="0"/>
                      <w:marBottom w:val="0"/>
                      <w:divBdr>
                        <w:top w:val="none" w:sz="0" w:space="0" w:color="auto"/>
                        <w:left w:val="none" w:sz="0" w:space="0" w:color="auto"/>
                        <w:bottom w:val="none" w:sz="0" w:space="0" w:color="auto"/>
                        <w:right w:val="none" w:sz="0" w:space="0" w:color="auto"/>
                      </w:divBdr>
                      <w:divsChild>
                        <w:div w:id="334574438">
                          <w:marLeft w:val="0"/>
                          <w:marRight w:val="0"/>
                          <w:marTop w:val="0"/>
                          <w:marBottom w:val="0"/>
                          <w:divBdr>
                            <w:top w:val="none" w:sz="0" w:space="0" w:color="auto"/>
                            <w:left w:val="none" w:sz="0" w:space="0" w:color="auto"/>
                            <w:bottom w:val="none" w:sz="0" w:space="0" w:color="auto"/>
                            <w:right w:val="none" w:sz="0" w:space="0" w:color="auto"/>
                          </w:divBdr>
                          <w:divsChild>
                            <w:div w:id="797379038">
                              <w:marLeft w:val="0"/>
                              <w:marRight w:val="0"/>
                              <w:marTop w:val="0"/>
                              <w:marBottom w:val="0"/>
                              <w:divBdr>
                                <w:top w:val="none" w:sz="0" w:space="0" w:color="auto"/>
                                <w:left w:val="none" w:sz="0" w:space="0" w:color="auto"/>
                                <w:bottom w:val="none" w:sz="0" w:space="0" w:color="auto"/>
                                <w:right w:val="none" w:sz="0" w:space="0" w:color="auto"/>
                              </w:divBdr>
                              <w:divsChild>
                                <w:div w:id="1644657277">
                                  <w:marLeft w:val="0"/>
                                  <w:marRight w:val="0"/>
                                  <w:marTop w:val="0"/>
                                  <w:marBottom w:val="0"/>
                                  <w:divBdr>
                                    <w:top w:val="none" w:sz="0" w:space="0" w:color="auto"/>
                                    <w:left w:val="none" w:sz="0" w:space="0" w:color="auto"/>
                                    <w:bottom w:val="none" w:sz="0" w:space="0" w:color="auto"/>
                                    <w:right w:val="none" w:sz="0" w:space="0" w:color="auto"/>
                                  </w:divBdr>
                                  <w:divsChild>
                                    <w:div w:id="1591279695">
                                      <w:marLeft w:val="0"/>
                                      <w:marRight w:val="0"/>
                                      <w:marTop w:val="0"/>
                                      <w:marBottom w:val="0"/>
                                      <w:divBdr>
                                        <w:top w:val="none" w:sz="0" w:space="0" w:color="auto"/>
                                        <w:left w:val="none" w:sz="0" w:space="0" w:color="auto"/>
                                        <w:bottom w:val="none" w:sz="0" w:space="0" w:color="auto"/>
                                        <w:right w:val="none" w:sz="0" w:space="0" w:color="auto"/>
                                      </w:divBdr>
                                      <w:divsChild>
                                        <w:div w:id="1986398982">
                                          <w:marLeft w:val="0"/>
                                          <w:marRight w:val="0"/>
                                          <w:marTop w:val="0"/>
                                          <w:marBottom w:val="0"/>
                                          <w:divBdr>
                                            <w:top w:val="none" w:sz="0" w:space="0" w:color="auto"/>
                                            <w:left w:val="none" w:sz="0" w:space="0" w:color="auto"/>
                                            <w:bottom w:val="none" w:sz="0" w:space="0" w:color="auto"/>
                                            <w:right w:val="none" w:sz="0" w:space="0" w:color="auto"/>
                                          </w:divBdr>
                                          <w:divsChild>
                                            <w:div w:id="24716444">
                                              <w:marLeft w:val="0"/>
                                              <w:marRight w:val="0"/>
                                              <w:marTop w:val="0"/>
                                              <w:marBottom w:val="0"/>
                                              <w:divBdr>
                                                <w:top w:val="none" w:sz="0" w:space="0" w:color="auto"/>
                                                <w:left w:val="none" w:sz="0" w:space="0" w:color="auto"/>
                                                <w:bottom w:val="none" w:sz="0" w:space="0" w:color="auto"/>
                                                <w:right w:val="none" w:sz="0" w:space="0" w:color="auto"/>
                                              </w:divBdr>
                                              <w:divsChild>
                                                <w:div w:id="770589013">
                                                  <w:marLeft w:val="0"/>
                                                  <w:marRight w:val="0"/>
                                                  <w:marTop w:val="0"/>
                                                  <w:marBottom w:val="0"/>
                                                  <w:divBdr>
                                                    <w:top w:val="none" w:sz="0" w:space="0" w:color="auto"/>
                                                    <w:left w:val="none" w:sz="0" w:space="0" w:color="auto"/>
                                                    <w:bottom w:val="none" w:sz="0" w:space="0" w:color="auto"/>
                                                    <w:right w:val="none" w:sz="0" w:space="0" w:color="auto"/>
                                                  </w:divBdr>
                                                  <w:divsChild>
                                                    <w:div w:id="1983146713">
                                                      <w:marLeft w:val="0"/>
                                                      <w:marRight w:val="0"/>
                                                      <w:marTop w:val="0"/>
                                                      <w:marBottom w:val="0"/>
                                                      <w:divBdr>
                                                        <w:top w:val="none" w:sz="0" w:space="0" w:color="auto"/>
                                                        <w:left w:val="none" w:sz="0" w:space="0" w:color="auto"/>
                                                        <w:bottom w:val="none" w:sz="0" w:space="0" w:color="auto"/>
                                                        <w:right w:val="none" w:sz="0" w:space="0" w:color="auto"/>
                                                      </w:divBdr>
                                                      <w:divsChild>
                                                        <w:div w:id="1298219739">
                                                          <w:marLeft w:val="0"/>
                                                          <w:marRight w:val="0"/>
                                                          <w:marTop w:val="0"/>
                                                          <w:marBottom w:val="0"/>
                                                          <w:divBdr>
                                                            <w:top w:val="none" w:sz="0" w:space="0" w:color="auto"/>
                                                            <w:left w:val="none" w:sz="0" w:space="0" w:color="auto"/>
                                                            <w:bottom w:val="none" w:sz="0" w:space="0" w:color="auto"/>
                                                            <w:right w:val="none" w:sz="0" w:space="0" w:color="auto"/>
                                                          </w:divBdr>
                                                          <w:divsChild>
                                                            <w:div w:id="2128310806">
                                                              <w:marLeft w:val="0"/>
                                                              <w:marRight w:val="0"/>
                                                              <w:marTop w:val="0"/>
                                                              <w:marBottom w:val="0"/>
                                                              <w:divBdr>
                                                                <w:top w:val="none" w:sz="0" w:space="0" w:color="auto"/>
                                                                <w:left w:val="none" w:sz="0" w:space="0" w:color="auto"/>
                                                                <w:bottom w:val="none" w:sz="0" w:space="0" w:color="auto"/>
                                                                <w:right w:val="none" w:sz="0" w:space="0" w:color="auto"/>
                                                              </w:divBdr>
                                                              <w:divsChild>
                                                                <w:div w:id="2076514889">
                                                                  <w:marLeft w:val="0"/>
                                                                  <w:marRight w:val="0"/>
                                                                  <w:marTop w:val="0"/>
                                                                  <w:marBottom w:val="0"/>
                                                                  <w:divBdr>
                                                                    <w:top w:val="none" w:sz="0" w:space="0" w:color="auto"/>
                                                                    <w:left w:val="none" w:sz="0" w:space="0" w:color="auto"/>
                                                                    <w:bottom w:val="none" w:sz="0" w:space="0" w:color="auto"/>
                                                                    <w:right w:val="none" w:sz="0" w:space="0" w:color="auto"/>
                                                                  </w:divBdr>
                                                                  <w:divsChild>
                                                                    <w:div w:id="967856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756024414">
      <w:bodyDiv w:val="1"/>
      <w:marLeft w:val="0"/>
      <w:marRight w:val="0"/>
      <w:marTop w:val="0"/>
      <w:marBottom w:val="0"/>
      <w:divBdr>
        <w:top w:val="none" w:sz="0" w:space="0" w:color="auto"/>
        <w:left w:val="none" w:sz="0" w:space="0" w:color="auto"/>
        <w:bottom w:val="none" w:sz="0" w:space="0" w:color="auto"/>
        <w:right w:val="none" w:sz="0" w:space="0" w:color="auto"/>
      </w:divBdr>
    </w:div>
    <w:div w:id="776944064">
      <w:bodyDiv w:val="1"/>
      <w:marLeft w:val="0"/>
      <w:marRight w:val="0"/>
      <w:marTop w:val="0"/>
      <w:marBottom w:val="0"/>
      <w:divBdr>
        <w:top w:val="none" w:sz="0" w:space="0" w:color="auto"/>
        <w:left w:val="none" w:sz="0" w:space="0" w:color="auto"/>
        <w:bottom w:val="none" w:sz="0" w:space="0" w:color="auto"/>
        <w:right w:val="none" w:sz="0" w:space="0" w:color="auto"/>
      </w:divBdr>
    </w:div>
    <w:div w:id="777871695">
      <w:bodyDiv w:val="1"/>
      <w:marLeft w:val="0"/>
      <w:marRight w:val="0"/>
      <w:marTop w:val="0"/>
      <w:marBottom w:val="0"/>
      <w:divBdr>
        <w:top w:val="none" w:sz="0" w:space="0" w:color="auto"/>
        <w:left w:val="none" w:sz="0" w:space="0" w:color="auto"/>
        <w:bottom w:val="none" w:sz="0" w:space="0" w:color="auto"/>
        <w:right w:val="none" w:sz="0" w:space="0" w:color="auto"/>
      </w:divBdr>
    </w:div>
    <w:div w:id="795827875">
      <w:bodyDiv w:val="1"/>
      <w:marLeft w:val="0"/>
      <w:marRight w:val="0"/>
      <w:marTop w:val="0"/>
      <w:marBottom w:val="0"/>
      <w:divBdr>
        <w:top w:val="none" w:sz="0" w:space="0" w:color="auto"/>
        <w:left w:val="none" w:sz="0" w:space="0" w:color="auto"/>
        <w:bottom w:val="none" w:sz="0" w:space="0" w:color="auto"/>
        <w:right w:val="none" w:sz="0" w:space="0" w:color="auto"/>
      </w:divBdr>
    </w:div>
    <w:div w:id="961226527">
      <w:bodyDiv w:val="1"/>
      <w:marLeft w:val="0"/>
      <w:marRight w:val="0"/>
      <w:marTop w:val="0"/>
      <w:marBottom w:val="0"/>
      <w:divBdr>
        <w:top w:val="none" w:sz="0" w:space="0" w:color="auto"/>
        <w:left w:val="none" w:sz="0" w:space="0" w:color="auto"/>
        <w:bottom w:val="none" w:sz="0" w:space="0" w:color="auto"/>
        <w:right w:val="none" w:sz="0" w:space="0" w:color="auto"/>
      </w:divBdr>
    </w:div>
    <w:div w:id="1091004152">
      <w:bodyDiv w:val="1"/>
      <w:marLeft w:val="0"/>
      <w:marRight w:val="0"/>
      <w:marTop w:val="0"/>
      <w:marBottom w:val="0"/>
      <w:divBdr>
        <w:top w:val="none" w:sz="0" w:space="0" w:color="auto"/>
        <w:left w:val="none" w:sz="0" w:space="0" w:color="auto"/>
        <w:bottom w:val="none" w:sz="0" w:space="0" w:color="auto"/>
        <w:right w:val="none" w:sz="0" w:space="0" w:color="auto"/>
      </w:divBdr>
    </w:div>
    <w:div w:id="1105227438">
      <w:bodyDiv w:val="1"/>
      <w:marLeft w:val="0"/>
      <w:marRight w:val="0"/>
      <w:marTop w:val="0"/>
      <w:marBottom w:val="0"/>
      <w:divBdr>
        <w:top w:val="none" w:sz="0" w:space="0" w:color="auto"/>
        <w:left w:val="none" w:sz="0" w:space="0" w:color="auto"/>
        <w:bottom w:val="none" w:sz="0" w:space="0" w:color="auto"/>
        <w:right w:val="none" w:sz="0" w:space="0" w:color="auto"/>
      </w:divBdr>
    </w:div>
    <w:div w:id="1128084314">
      <w:bodyDiv w:val="1"/>
      <w:marLeft w:val="0"/>
      <w:marRight w:val="0"/>
      <w:marTop w:val="0"/>
      <w:marBottom w:val="0"/>
      <w:divBdr>
        <w:top w:val="none" w:sz="0" w:space="0" w:color="auto"/>
        <w:left w:val="none" w:sz="0" w:space="0" w:color="auto"/>
        <w:bottom w:val="none" w:sz="0" w:space="0" w:color="auto"/>
        <w:right w:val="none" w:sz="0" w:space="0" w:color="auto"/>
      </w:divBdr>
    </w:div>
    <w:div w:id="1143085407">
      <w:bodyDiv w:val="1"/>
      <w:marLeft w:val="0"/>
      <w:marRight w:val="0"/>
      <w:marTop w:val="0"/>
      <w:marBottom w:val="0"/>
      <w:divBdr>
        <w:top w:val="none" w:sz="0" w:space="0" w:color="auto"/>
        <w:left w:val="none" w:sz="0" w:space="0" w:color="auto"/>
        <w:bottom w:val="none" w:sz="0" w:space="0" w:color="auto"/>
        <w:right w:val="none" w:sz="0" w:space="0" w:color="auto"/>
      </w:divBdr>
    </w:div>
    <w:div w:id="1175807184">
      <w:bodyDiv w:val="1"/>
      <w:marLeft w:val="0"/>
      <w:marRight w:val="0"/>
      <w:marTop w:val="0"/>
      <w:marBottom w:val="0"/>
      <w:divBdr>
        <w:top w:val="none" w:sz="0" w:space="0" w:color="auto"/>
        <w:left w:val="none" w:sz="0" w:space="0" w:color="auto"/>
        <w:bottom w:val="none" w:sz="0" w:space="0" w:color="auto"/>
        <w:right w:val="none" w:sz="0" w:space="0" w:color="auto"/>
      </w:divBdr>
    </w:div>
    <w:div w:id="1209993660">
      <w:bodyDiv w:val="1"/>
      <w:marLeft w:val="0"/>
      <w:marRight w:val="0"/>
      <w:marTop w:val="0"/>
      <w:marBottom w:val="0"/>
      <w:divBdr>
        <w:top w:val="none" w:sz="0" w:space="0" w:color="auto"/>
        <w:left w:val="none" w:sz="0" w:space="0" w:color="auto"/>
        <w:bottom w:val="none" w:sz="0" w:space="0" w:color="auto"/>
        <w:right w:val="none" w:sz="0" w:space="0" w:color="auto"/>
      </w:divBdr>
    </w:div>
    <w:div w:id="1231845745">
      <w:bodyDiv w:val="1"/>
      <w:marLeft w:val="0"/>
      <w:marRight w:val="0"/>
      <w:marTop w:val="0"/>
      <w:marBottom w:val="0"/>
      <w:divBdr>
        <w:top w:val="none" w:sz="0" w:space="0" w:color="auto"/>
        <w:left w:val="none" w:sz="0" w:space="0" w:color="auto"/>
        <w:bottom w:val="none" w:sz="0" w:space="0" w:color="auto"/>
        <w:right w:val="none" w:sz="0" w:space="0" w:color="auto"/>
      </w:divBdr>
    </w:div>
    <w:div w:id="1277368623">
      <w:bodyDiv w:val="1"/>
      <w:marLeft w:val="0"/>
      <w:marRight w:val="0"/>
      <w:marTop w:val="0"/>
      <w:marBottom w:val="0"/>
      <w:divBdr>
        <w:top w:val="none" w:sz="0" w:space="0" w:color="auto"/>
        <w:left w:val="none" w:sz="0" w:space="0" w:color="auto"/>
        <w:bottom w:val="none" w:sz="0" w:space="0" w:color="auto"/>
        <w:right w:val="none" w:sz="0" w:space="0" w:color="auto"/>
      </w:divBdr>
    </w:div>
    <w:div w:id="1324237531">
      <w:bodyDiv w:val="1"/>
      <w:marLeft w:val="0"/>
      <w:marRight w:val="0"/>
      <w:marTop w:val="0"/>
      <w:marBottom w:val="0"/>
      <w:divBdr>
        <w:top w:val="none" w:sz="0" w:space="0" w:color="auto"/>
        <w:left w:val="none" w:sz="0" w:space="0" w:color="auto"/>
        <w:bottom w:val="none" w:sz="0" w:space="0" w:color="auto"/>
        <w:right w:val="none" w:sz="0" w:space="0" w:color="auto"/>
      </w:divBdr>
    </w:div>
    <w:div w:id="1408724833">
      <w:bodyDiv w:val="1"/>
      <w:marLeft w:val="0"/>
      <w:marRight w:val="0"/>
      <w:marTop w:val="0"/>
      <w:marBottom w:val="0"/>
      <w:divBdr>
        <w:top w:val="none" w:sz="0" w:space="0" w:color="auto"/>
        <w:left w:val="none" w:sz="0" w:space="0" w:color="auto"/>
        <w:bottom w:val="none" w:sz="0" w:space="0" w:color="auto"/>
        <w:right w:val="none" w:sz="0" w:space="0" w:color="auto"/>
      </w:divBdr>
    </w:div>
    <w:div w:id="1418212751">
      <w:bodyDiv w:val="1"/>
      <w:marLeft w:val="0"/>
      <w:marRight w:val="0"/>
      <w:marTop w:val="0"/>
      <w:marBottom w:val="0"/>
      <w:divBdr>
        <w:top w:val="none" w:sz="0" w:space="0" w:color="auto"/>
        <w:left w:val="none" w:sz="0" w:space="0" w:color="auto"/>
        <w:bottom w:val="none" w:sz="0" w:space="0" w:color="auto"/>
        <w:right w:val="none" w:sz="0" w:space="0" w:color="auto"/>
      </w:divBdr>
    </w:div>
    <w:div w:id="1461921478">
      <w:bodyDiv w:val="1"/>
      <w:marLeft w:val="0"/>
      <w:marRight w:val="0"/>
      <w:marTop w:val="0"/>
      <w:marBottom w:val="0"/>
      <w:divBdr>
        <w:top w:val="none" w:sz="0" w:space="0" w:color="auto"/>
        <w:left w:val="none" w:sz="0" w:space="0" w:color="auto"/>
        <w:bottom w:val="none" w:sz="0" w:space="0" w:color="auto"/>
        <w:right w:val="none" w:sz="0" w:space="0" w:color="auto"/>
      </w:divBdr>
    </w:div>
    <w:div w:id="1472550865">
      <w:bodyDiv w:val="1"/>
      <w:marLeft w:val="0"/>
      <w:marRight w:val="0"/>
      <w:marTop w:val="0"/>
      <w:marBottom w:val="0"/>
      <w:divBdr>
        <w:top w:val="none" w:sz="0" w:space="0" w:color="auto"/>
        <w:left w:val="none" w:sz="0" w:space="0" w:color="auto"/>
        <w:bottom w:val="none" w:sz="0" w:space="0" w:color="auto"/>
        <w:right w:val="none" w:sz="0" w:space="0" w:color="auto"/>
      </w:divBdr>
    </w:div>
    <w:div w:id="1494221228">
      <w:bodyDiv w:val="1"/>
      <w:marLeft w:val="0"/>
      <w:marRight w:val="0"/>
      <w:marTop w:val="0"/>
      <w:marBottom w:val="0"/>
      <w:divBdr>
        <w:top w:val="none" w:sz="0" w:space="0" w:color="auto"/>
        <w:left w:val="none" w:sz="0" w:space="0" w:color="auto"/>
        <w:bottom w:val="none" w:sz="0" w:space="0" w:color="auto"/>
        <w:right w:val="none" w:sz="0" w:space="0" w:color="auto"/>
      </w:divBdr>
    </w:div>
    <w:div w:id="1569268927">
      <w:bodyDiv w:val="1"/>
      <w:marLeft w:val="0"/>
      <w:marRight w:val="0"/>
      <w:marTop w:val="0"/>
      <w:marBottom w:val="0"/>
      <w:divBdr>
        <w:top w:val="none" w:sz="0" w:space="0" w:color="auto"/>
        <w:left w:val="none" w:sz="0" w:space="0" w:color="auto"/>
        <w:bottom w:val="none" w:sz="0" w:space="0" w:color="auto"/>
        <w:right w:val="none" w:sz="0" w:space="0" w:color="auto"/>
      </w:divBdr>
      <w:divsChild>
        <w:div w:id="296909360">
          <w:marLeft w:val="547"/>
          <w:marRight w:val="0"/>
          <w:marTop w:val="106"/>
          <w:marBottom w:val="0"/>
          <w:divBdr>
            <w:top w:val="none" w:sz="0" w:space="0" w:color="auto"/>
            <w:left w:val="none" w:sz="0" w:space="0" w:color="auto"/>
            <w:bottom w:val="none" w:sz="0" w:space="0" w:color="auto"/>
            <w:right w:val="none" w:sz="0" w:space="0" w:color="auto"/>
          </w:divBdr>
        </w:div>
        <w:div w:id="423956413">
          <w:marLeft w:val="547"/>
          <w:marRight w:val="0"/>
          <w:marTop w:val="106"/>
          <w:marBottom w:val="0"/>
          <w:divBdr>
            <w:top w:val="none" w:sz="0" w:space="0" w:color="auto"/>
            <w:left w:val="none" w:sz="0" w:space="0" w:color="auto"/>
            <w:bottom w:val="none" w:sz="0" w:space="0" w:color="auto"/>
            <w:right w:val="none" w:sz="0" w:space="0" w:color="auto"/>
          </w:divBdr>
        </w:div>
        <w:div w:id="1070693093">
          <w:marLeft w:val="547"/>
          <w:marRight w:val="0"/>
          <w:marTop w:val="106"/>
          <w:marBottom w:val="0"/>
          <w:divBdr>
            <w:top w:val="none" w:sz="0" w:space="0" w:color="auto"/>
            <w:left w:val="none" w:sz="0" w:space="0" w:color="auto"/>
            <w:bottom w:val="none" w:sz="0" w:space="0" w:color="auto"/>
            <w:right w:val="none" w:sz="0" w:space="0" w:color="auto"/>
          </w:divBdr>
        </w:div>
        <w:div w:id="1220675889">
          <w:marLeft w:val="547"/>
          <w:marRight w:val="0"/>
          <w:marTop w:val="106"/>
          <w:marBottom w:val="0"/>
          <w:divBdr>
            <w:top w:val="none" w:sz="0" w:space="0" w:color="auto"/>
            <w:left w:val="none" w:sz="0" w:space="0" w:color="auto"/>
            <w:bottom w:val="none" w:sz="0" w:space="0" w:color="auto"/>
            <w:right w:val="none" w:sz="0" w:space="0" w:color="auto"/>
          </w:divBdr>
        </w:div>
        <w:div w:id="1468938544">
          <w:marLeft w:val="547"/>
          <w:marRight w:val="0"/>
          <w:marTop w:val="106"/>
          <w:marBottom w:val="0"/>
          <w:divBdr>
            <w:top w:val="none" w:sz="0" w:space="0" w:color="auto"/>
            <w:left w:val="none" w:sz="0" w:space="0" w:color="auto"/>
            <w:bottom w:val="none" w:sz="0" w:space="0" w:color="auto"/>
            <w:right w:val="none" w:sz="0" w:space="0" w:color="auto"/>
          </w:divBdr>
        </w:div>
        <w:div w:id="1520511478">
          <w:marLeft w:val="547"/>
          <w:marRight w:val="0"/>
          <w:marTop w:val="106"/>
          <w:marBottom w:val="0"/>
          <w:divBdr>
            <w:top w:val="none" w:sz="0" w:space="0" w:color="auto"/>
            <w:left w:val="none" w:sz="0" w:space="0" w:color="auto"/>
            <w:bottom w:val="none" w:sz="0" w:space="0" w:color="auto"/>
            <w:right w:val="none" w:sz="0" w:space="0" w:color="auto"/>
          </w:divBdr>
        </w:div>
        <w:div w:id="1711684909">
          <w:marLeft w:val="547"/>
          <w:marRight w:val="0"/>
          <w:marTop w:val="106"/>
          <w:marBottom w:val="0"/>
          <w:divBdr>
            <w:top w:val="none" w:sz="0" w:space="0" w:color="auto"/>
            <w:left w:val="none" w:sz="0" w:space="0" w:color="auto"/>
            <w:bottom w:val="none" w:sz="0" w:space="0" w:color="auto"/>
            <w:right w:val="none" w:sz="0" w:space="0" w:color="auto"/>
          </w:divBdr>
        </w:div>
        <w:div w:id="1930960811">
          <w:marLeft w:val="547"/>
          <w:marRight w:val="0"/>
          <w:marTop w:val="106"/>
          <w:marBottom w:val="0"/>
          <w:divBdr>
            <w:top w:val="none" w:sz="0" w:space="0" w:color="auto"/>
            <w:left w:val="none" w:sz="0" w:space="0" w:color="auto"/>
            <w:bottom w:val="none" w:sz="0" w:space="0" w:color="auto"/>
            <w:right w:val="none" w:sz="0" w:space="0" w:color="auto"/>
          </w:divBdr>
        </w:div>
      </w:divsChild>
    </w:div>
    <w:div w:id="1617710504">
      <w:bodyDiv w:val="1"/>
      <w:marLeft w:val="0"/>
      <w:marRight w:val="0"/>
      <w:marTop w:val="0"/>
      <w:marBottom w:val="0"/>
      <w:divBdr>
        <w:top w:val="none" w:sz="0" w:space="0" w:color="auto"/>
        <w:left w:val="none" w:sz="0" w:space="0" w:color="auto"/>
        <w:bottom w:val="none" w:sz="0" w:space="0" w:color="auto"/>
        <w:right w:val="none" w:sz="0" w:space="0" w:color="auto"/>
      </w:divBdr>
    </w:div>
    <w:div w:id="1636400949">
      <w:bodyDiv w:val="1"/>
      <w:marLeft w:val="0"/>
      <w:marRight w:val="0"/>
      <w:marTop w:val="0"/>
      <w:marBottom w:val="0"/>
      <w:divBdr>
        <w:top w:val="none" w:sz="0" w:space="0" w:color="auto"/>
        <w:left w:val="none" w:sz="0" w:space="0" w:color="auto"/>
        <w:bottom w:val="none" w:sz="0" w:space="0" w:color="auto"/>
        <w:right w:val="none" w:sz="0" w:space="0" w:color="auto"/>
      </w:divBdr>
    </w:div>
    <w:div w:id="1736974962">
      <w:bodyDiv w:val="1"/>
      <w:marLeft w:val="0"/>
      <w:marRight w:val="0"/>
      <w:marTop w:val="0"/>
      <w:marBottom w:val="0"/>
      <w:divBdr>
        <w:top w:val="none" w:sz="0" w:space="0" w:color="auto"/>
        <w:left w:val="none" w:sz="0" w:space="0" w:color="auto"/>
        <w:bottom w:val="none" w:sz="0" w:space="0" w:color="auto"/>
        <w:right w:val="none" w:sz="0" w:space="0" w:color="auto"/>
      </w:divBdr>
    </w:div>
    <w:div w:id="1856307585">
      <w:bodyDiv w:val="1"/>
      <w:marLeft w:val="0"/>
      <w:marRight w:val="0"/>
      <w:marTop w:val="0"/>
      <w:marBottom w:val="0"/>
      <w:divBdr>
        <w:top w:val="none" w:sz="0" w:space="0" w:color="auto"/>
        <w:left w:val="none" w:sz="0" w:space="0" w:color="auto"/>
        <w:bottom w:val="none" w:sz="0" w:space="0" w:color="auto"/>
        <w:right w:val="none" w:sz="0" w:space="0" w:color="auto"/>
      </w:divBdr>
    </w:div>
    <w:div w:id="1875342275">
      <w:bodyDiv w:val="1"/>
      <w:marLeft w:val="0"/>
      <w:marRight w:val="0"/>
      <w:marTop w:val="0"/>
      <w:marBottom w:val="0"/>
      <w:divBdr>
        <w:top w:val="none" w:sz="0" w:space="0" w:color="auto"/>
        <w:left w:val="none" w:sz="0" w:space="0" w:color="auto"/>
        <w:bottom w:val="none" w:sz="0" w:space="0" w:color="auto"/>
        <w:right w:val="none" w:sz="0" w:space="0" w:color="auto"/>
      </w:divBdr>
    </w:div>
    <w:div w:id="1888879456">
      <w:bodyDiv w:val="1"/>
      <w:marLeft w:val="0"/>
      <w:marRight w:val="0"/>
      <w:marTop w:val="0"/>
      <w:marBottom w:val="0"/>
      <w:divBdr>
        <w:top w:val="none" w:sz="0" w:space="0" w:color="auto"/>
        <w:left w:val="none" w:sz="0" w:space="0" w:color="auto"/>
        <w:bottom w:val="none" w:sz="0" w:space="0" w:color="auto"/>
        <w:right w:val="none" w:sz="0" w:space="0" w:color="auto"/>
      </w:divBdr>
    </w:div>
    <w:div w:id="1889564621">
      <w:bodyDiv w:val="1"/>
      <w:marLeft w:val="0"/>
      <w:marRight w:val="0"/>
      <w:marTop w:val="0"/>
      <w:marBottom w:val="0"/>
      <w:divBdr>
        <w:top w:val="none" w:sz="0" w:space="0" w:color="auto"/>
        <w:left w:val="none" w:sz="0" w:space="0" w:color="auto"/>
        <w:bottom w:val="none" w:sz="0" w:space="0" w:color="auto"/>
        <w:right w:val="none" w:sz="0" w:space="0" w:color="auto"/>
      </w:divBdr>
    </w:div>
    <w:div w:id="1934124297">
      <w:bodyDiv w:val="1"/>
      <w:marLeft w:val="0"/>
      <w:marRight w:val="0"/>
      <w:marTop w:val="0"/>
      <w:marBottom w:val="0"/>
      <w:divBdr>
        <w:top w:val="none" w:sz="0" w:space="0" w:color="auto"/>
        <w:left w:val="none" w:sz="0" w:space="0" w:color="auto"/>
        <w:bottom w:val="none" w:sz="0" w:space="0" w:color="auto"/>
        <w:right w:val="none" w:sz="0" w:space="0" w:color="auto"/>
      </w:divBdr>
    </w:div>
    <w:div w:id="1991707455">
      <w:bodyDiv w:val="1"/>
      <w:marLeft w:val="0"/>
      <w:marRight w:val="0"/>
      <w:marTop w:val="0"/>
      <w:marBottom w:val="0"/>
      <w:divBdr>
        <w:top w:val="none" w:sz="0" w:space="0" w:color="auto"/>
        <w:left w:val="none" w:sz="0" w:space="0" w:color="auto"/>
        <w:bottom w:val="none" w:sz="0" w:space="0" w:color="auto"/>
        <w:right w:val="none" w:sz="0" w:space="0" w:color="auto"/>
      </w:divBdr>
      <w:divsChild>
        <w:div w:id="2080052852">
          <w:marLeft w:val="0"/>
          <w:marRight w:val="0"/>
          <w:marTop w:val="0"/>
          <w:marBottom w:val="0"/>
          <w:divBdr>
            <w:top w:val="none" w:sz="0" w:space="0" w:color="auto"/>
            <w:left w:val="none" w:sz="0" w:space="0" w:color="auto"/>
            <w:bottom w:val="none" w:sz="0" w:space="0" w:color="auto"/>
            <w:right w:val="none" w:sz="0" w:space="0" w:color="auto"/>
          </w:divBdr>
          <w:divsChild>
            <w:div w:id="1584335706">
              <w:marLeft w:val="0"/>
              <w:marRight w:val="0"/>
              <w:marTop w:val="0"/>
              <w:marBottom w:val="0"/>
              <w:divBdr>
                <w:top w:val="none" w:sz="0" w:space="0" w:color="auto"/>
                <w:left w:val="none" w:sz="0" w:space="0" w:color="auto"/>
                <w:bottom w:val="none" w:sz="0" w:space="0" w:color="auto"/>
                <w:right w:val="none" w:sz="0" w:space="0" w:color="auto"/>
              </w:divBdr>
              <w:divsChild>
                <w:div w:id="604001198">
                  <w:marLeft w:val="0"/>
                  <w:marRight w:val="0"/>
                  <w:marTop w:val="0"/>
                  <w:marBottom w:val="14"/>
                  <w:divBdr>
                    <w:top w:val="none" w:sz="0" w:space="0" w:color="auto"/>
                    <w:left w:val="none" w:sz="0" w:space="0" w:color="auto"/>
                    <w:bottom w:val="none" w:sz="0" w:space="0" w:color="auto"/>
                    <w:right w:val="none" w:sz="0" w:space="0" w:color="auto"/>
                  </w:divBdr>
                  <w:divsChild>
                    <w:div w:id="442266179">
                      <w:marLeft w:val="0"/>
                      <w:marRight w:val="0"/>
                      <w:marTop w:val="0"/>
                      <w:marBottom w:val="0"/>
                      <w:divBdr>
                        <w:top w:val="none" w:sz="0" w:space="0" w:color="auto"/>
                        <w:left w:val="none" w:sz="0" w:space="0" w:color="auto"/>
                        <w:bottom w:val="none" w:sz="0" w:space="0" w:color="auto"/>
                        <w:right w:val="none" w:sz="0" w:space="0" w:color="auto"/>
                      </w:divBdr>
                      <w:divsChild>
                        <w:div w:id="1401519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03896576">
      <w:bodyDiv w:val="1"/>
      <w:marLeft w:val="0"/>
      <w:marRight w:val="0"/>
      <w:marTop w:val="0"/>
      <w:marBottom w:val="0"/>
      <w:divBdr>
        <w:top w:val="none" w:sz="0" w:space="0" w:color="auto"/>
        <w:left w:val="none" w:sz="0" w:space="0" w:color="auto"/>
        <w:bottom w:val="none" w:sz="0" w:space="0" w:color="auto"/>
        <w:right w:val="none" w:sz="0" w:space="0" w:color="auto"/>
      </w:divBdr>
    </w:div>
    <w:div w:id="2007661655">
      <w:bodyDiv w:val="1"/>
      <w:marLeft w:val="0"/>
      <w:marRight w:val="0"/>
      <w:marTop w:val="0"/>
      <w:marBottom w:val="0"/>
      <w:divBdr>
        <w:top w:val="none" w:sz="0" w:space="0" w:color="auto"/>
        <w:left w:val="none" w:sz="0" w:space="0" w:color="auto"/>
        <w:bottom w:val="none" w:sz="0" w:space="0" w:color="auto"/>
        <w:right w:val="none" w:sz="0" w:space="0" w:color="auto"/>
      </w:divBdr>
    </w:div>
    <w:div w:id="2034264478">
      <w:bodyDiv w:val="1"/>
      <w:marLeft w:val="0"/>
      <w:marRight w:val="0"/>
      <w:marTop w:val="0"/>
      <w:marBottom w:val="0"/>
      <w:divBdr>
        <w:top w:val="none" w:sz="0" w:space="0" w:color="auto"/>
        <w:left w:val="none" w:sz="0" w:space="0" w:color="auto"/>
        <w:bottom w:val="none" w:sz="0" w:space="0" w:color="auto"/>
        <w:right w:val="none" w:sz="0" w:space="0" w:color="auto"/>
      </w:divBdr>
    </w:div>
    <w:div w:id="2045672262">
      <w:bodyDiv w:val="1"/>
      <w:marLeft w:val="0"/>
      <w:marRight w:val="0"/>
      <w:marTop w:val="0"/>
      <w:marBottom w:val="0"/>
      <w:divBdr>
        <w:top w:val="none" w:sz="0" w:space="0" w:color="auto"/>
        <w:left w:val="none" w:sz="0" w:space="0" w:color="auto"/>
        <w:bottom w:val="none" w:sz="0" w:space="0" w:color="auto"/>
        <w:right w:val="none" w:sz="0" w:space="0" w:color="auto"/>
      </w:divBdr>
    </w:div>
    <w:div w:id="2062364548">
      <w:bodyDiv w:val="1"/>
      <w:marLeft w:val="0"/>
      <w:marRight w:val="0"/>
      <w:marTop w:val="0"/>
      <w:marBottom w:val="0"/>
      <w:divBdr>
        <w:top w:val="none" w:sz="0" w:space="0" w:color="auto"/>
        <w:left w:val="none" w:sz="0" w:space="0" w:color="auto"/>
        <w:bottom w:val="none" w:sz="0" w:space="0" w:color="auto"/>
        <w:right w:val="none" w:sz="0" w:space="0" w:color="auto"/>
      </w:divBdr>
    </w:div>
    <w:div w:id="2100061664">
      <w:bodyDiv w:val="1"/>
      <w:marLeft w:val="0"/>
      <w:marRight w:val="0"/>
      <w:marTop w:val="0"/>
      <w:marBottom w:val="0"/>
      <w:divBdr>
        <w:top w:val="none" w:sz="0" w:space="0" w:color="auto"/>
        <w:left w:val="none" w:sz="0" w:space="0" w:color="auto"/>
        <w:bottom w:val="none" w:sz="0" w:space="0" w:color="auto"/>
        <w:right w:val="none" w:sz="0" w:space="0" w:color="auto"/>
      </w:divBdr>
    </w:div>
    <w:div w:id="2105683375">
      <w:bodyDiv w:val="1"/>
      <w:marLeft w:val="0"/>
      <w:marRight w:val="0"/>
      <w:marTop w:val="0"/>
      <w:marBottom w:val="0"/>
      <w:divBdr>
        <w:top w:val="none" w:sz="0" w:space="0" w:color="auto"/>
        <w:left w:val="none" w:sz="0" w:space="0" w:color="auto"/>
        <w:bottom w:val="none" w:sz="0" w:space="0" w:color="auto"/>
        <w:right w:val="none" w:sz="0" w:space="0" w:color="auto"/>
      </w:divBdr>
    </w:div>
    <w:div w:id="2115787836">
      <w:bodyDiv w:val="1"/>
      <w:marLeft w:val="0"/>
      <w:marRight w:val="0"/>
      <w:marTop w:val="0"/>
      <w:marBottom w:val="0"/>
      <w:divBdr>
        <w:top w:val="none" w:sz="0" w:space="0" w:color="auto"/>
        <w:left w:val="none" w:sz="0" w:space="0" w:color="auto"/>
        <w:bottom w:val="none" w:sz="0" w:space="0" w:color="auto"/>
        <w:right w:val="none" w:sz="0" w:space="0" w:color="auto"/>
      </w:divBdr>
    </w:div>
    <w:div w:id="2122601675">
      <w:bodyDiv w:val="1"/>
      <w:marLeft w:val="0"/>
      <w:marRight w:val="0"/>
      <w:marTop w:val="0"/>
      <w:marBottom w:val="0"/>
      <w:divBdr>
        <w:top w:val="none" w:sz="0" w:space="0" w:color="auto"/>
        <w:left w:val="none" w:sz="0" w:space="0" w:color="auto"/>
        <w:bottom w:val="none" w:sz="0" w:space="0" w:color="auto"/>
        <w:right w:val="none" w:sz="0" w:space="0" w:color="auto"/>
      </w:divBdr>
    </w:div>
    <w:div w:id="2134982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69960158-2B6E-4441-9BE6-9AEA0F3FBB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911</TotalTime>
  <Pages>3</Pages>
  <Words>236</Words>
  <Characters>1348</Characters>
  <Application>Microsoft Office Word</Application>
  <DocSecurity>0</DocSecurity>
  <Lines>11</Lines>
  <Paragraphs>3</Paragraphs>
  <ScaleCrop>false</ScaleCrop>
  <Company>Microsoft</Company>
  <LinksUpToDate>false</LinksUpToDate>
  <CharactersWithSpaces>1581</CharactersWithSpaces>
  <SharedDoc>false</SharedDoc>
  <HLinks>
    <vt:vector size="36" baseType="variant">
      <vt:variant>
        <vt:i4>6291564</vt:i4>
      </vt:variant>
      <vt:variant>
        <vt:i4>21</vt:i4>
      </vt:variant>
      <vt:variant>
        <vt:i4>0</vt:i4>
      </vt:variant>
      <vt:variant>
        <vt:i4>5</vt:i4>
      </vt:variant>
      <vt:variant>
        <vt:lpwstr>javascript:void(0);</vt:lpwstr>
      </vt:variant>
      <vt:variant>
        <vt:lpwstr/>
      </vt:variant>
      <vt:variant>
        <vt:i4>6291564</vt:i4>
      </vt:variant>
      <vt:variant>
        <vt:i4>18</vt:i4>
      </vt:variant>
      <vt:variant>
        <vt:i4>0</vt:i4>
      </vt:variant>
      <vt:variant>
        <vt:i4>5</vt:i4>
      </vt:variant>
      <vt:variant>
        <vt:lpwstr>javascript:void(0);</vt:lpwstr>
      </vt:variant>
      <vt:variant>
        <vt:lpwstr/>
      </vt:variant>
      <vt:variant>
        <vt:i4>6291564</vt:i4>
      </vt:variant>
      <vt:variant>
        <vt:i4>15</vt:i4>
      </vt:variant>
      <vt:variant>
        <vt:i4>0</vt:i4>
      </vt:variant>
      <vt:variant>
        <vt:i4>5</vt:i4>
      </vt:variant>
      <vt:variant>
        <vt:lpwstr>javascript:void(0);</vt:lpwstr>
      </vt:variant>
      <vt:variant>
        <vt:lpwstr/>
      </vt:variant>
      <vt:variant>
        <vt:i4>6291564</vt:i4>
      </vt:variant>
      <vt:variant>
        <vt:i4>12</vt:i4>
      </vt:variant>
      <vt:variant>
        <vt:i4>0</vt:i4>
      </vt:variant>
      <vt:variant>
        <vt:i4>5</vt:i4>
      </vt:variant>
      <vt:variant>
        <vt:lpwstr>javascript:void(0);</vt:lpwstr>
      </vt:variant>
      <vt:variant>
        <vt:lpwstr/>
      </vt:variant>
      <vt:variant>
        <vt:i4>6291564</vt:i4>
      </vt:variant>
      <vt:variant>
        <vt:i4>9</vt:i4>
      </vt:variant>
      <vt:variant>
        <vt:i4>0</vt:i4>
      </vt:variant>
      <vt:variant>
        <vt:i4>5</vt:i4>
      </vt:variant>
      <vt:variant>
        <vt:lpwstr>javascript:void(0);</vt:lpwstr>
      </vt:variant>
      <vt:variant>
        <vt:lpwstr/>
      </vt:variant>
      <vt:variant>
        <vt:i4>6291564</vt:i4>
      </vt:variant>
      <vt:variant>
        <vt:i4>6</vt:i4>
      </vt:variant>
      <vt:variant>
        <vt:i4>0</vt:i4>
      </vt:variant>
      <vt:variant>
        <vt:i4>5</vt:i4>
      </vt:variant>
      <vt:variant>
        <vt:lpwstr>javascript:void(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NE.Ref</dc:description>
  <cp:lastModifiedBy>chn off28</cp:lastModifiedBy>
  <cp:revision>481</cp:revision>
  <dcterms:created xsi:type="dcterms:W3CDTF">2017-01-28T01:34:00Z</dcterms:created>
  <dcterms:modified xsi:type="dcterms:W3CDTF">2021-03-13T08:41:00Z</dcterms:modified>
</cp:coreProperties>
</file>